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56ECE" w14:textId="34B14A7A" w:rsidR="00712628" w:rsidRPr="00BF1C7C" w:rsidRDefault="00710FFD" w:rsidP="00B13C59">
      <w:pPr>
        <w:pStyle w:val="Heading4"/>
      </w:pPr>
      <w:r>
        <w:t>Supple</w:t>
      </w:r>
      <w:r w:rsidR="00712628" w:rsidRPr="00BF1C7C">
        <w:t xml:space="preserve">mentary Table S1. </w:t>
      </w:r>
      <w:proofErr w:type="spellStart"/>
      <w:r w:rsidR="00712628" w:rsidRPr="00BF1C7C">
        <w:t>Cobolimab</w:t>
      </w:r>
      <w:proofErr w:type="spellEnd"/>
      <w:r w:rsidR="00712628" w:rsidRPr="00BF1C7C">
        <w:t xml:space="preserve"> binding affin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494"/>
        <w:gridCol w:w="1493"/>
        <w:gridCol w:w="1493"/>
        <w:gridCol w:w="1493"/>
        <w:gridCol w:w="1493"/>
      </w:tblGrid>
      <w:tr w:rsidR="00712628" w:rsidRPr="00BF1C7C" w14:paraId="32760BFD" w14:textId="77777777" w:rsidTr="00B13C59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BFF14B9" w14:textId="77777777" w:rsidR="00712628" w:rsidRPr="00BF1C7C" w:rsidRDefault="00712628" w:rsidP="00B13C59">
            <w:pPr>
              <w:spacing w:line="360" w:lineRule="auto"/>
            </w:pPr>
          </w:p>
        </w:tc>
        <w:tc>
          <w:tcPr>
            <w:tcW w:w="4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9B09" w14:textId="0072F032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 xml:space="preserve">Kinetic </w:t>
            </w:r>
            <w:r w:rsidR="00385829" w:rsidRPr="00BF1C7C">
              <w:t>p</w:t>
            </w:r>
            <w:r w:rsidRPr="00BF1C7C">
              <w:t xml:space="preserve">arameters 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4508" w14:textId="50DAAB41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TIM-3 expressing CHO cells</w:t>
            </w:r>
          </w:p>
        </w:tc>
      </w:tr>
      <w:tr w:rsidR="00712628" w:rsidRPr="00BF1C7C" w14:paraId="6D17C880" w14:textId="77777777" w:rsidTr="00B13C59">
        <w:tc>
          <w:tcPr>
            <w:tcW w:w="1551" w:type="dxa"/>
            <w:tcBorders>
              <w:top w:val="single" w:sz="4" w:space="0" w:color="auto"/>
            </w:tcBorders>
          </w:tcPr>
          <w:p w14:paraId="75B6B8B5" w14:textId="77777777" w:rsidR="00712628" w:rsidRPr="00BF1C7C" w:rsidRDefault="00712628" w:rsidP="00B13C59">
            <w:pPr>
              <w:spacing w:line="360" w:lineRule="auto"/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7DD8E2C0" w14:textId="7E5885A5" w:rsidR="00712628" w:rsidRPr="00BF1C7C" w:rsidRDefault="00712628" w:rsidP="00B13C59">
            <w:pPr>
              <w:spacing w:line="360" w:lineRule="auto"/>
              <w:jc w:val="center"/>
            </w:pPr>
            <w:proofErr w:type="spellStart"/>
            <w:r w:rsidRPr="00BF1C7C">
              <w:t>K</w:t>
            </w:r>
            <w:r w:rsidRPr="00BF1C7C">
              <w:rPr>
                <w:vertAlign w:val="subscript"/>
              </w:rPr>
              <w:t>assoc</w:t>
            </w:r>
            <w:proofErr w:type="spellEnd"/>
            <w:r w:rsidRPr="00BF1C7C">
              <w:t xml:space="preserve"> (</w:t>
            </w:r>
            <w:proofErr w:type="spellStart"/>
            <w:r w:rsidRPr="00BF1C7C">
              <w:t>Ms</w:t>
            </w:r>
            <w:proofErr w:type="spellEnd"/>
            <w:r w:rsidRPr="00BF1C7C">
              <w:t>)</w:t>
            </w:r>
            <w:r w:rsidRPr="00BF1C7C">
              <w:rPr>
                <w:vertAlign w:val="superscript"/>
              </w:rPr>
              <w:t>-1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047FC847" w14:textId="01D23C70" w:rsidR="00712628" w:rsidRPr="00BF1C7C" w:rsidRDefault="00712628" w:rsidP="00B13C59">
            <w:pPr>
              <w:spacing w:line="360" w:lineRule="auto"/>
              <w:jc w:val="center"/>
            </w:pPr>
            <w:proofErr w:type="spellStart"/>
            <w:r w:rsidRPr="00BF1C7C">
              <w:t>K</w:t>
            </w:r>
            <w:r w:rsidRPr="00BF1C7C">
              <w:rPr>
                <w:vertAlign w:val="subscript"/>
              </w:rPr>
              <w:t>dissoc</w:t>
            </w:r>
            <w:proofErr w:type="spellEnd"/>
            <w:r w:rsidRPr="00BF1C7C">
              <w:t xml:space="preserve"> (s</w:t>
            </w:r>
            <w:r w:rsidRPr="00BF1C7C">
              <w:rPr>
                <w:vertAlign w:val="superscript"/>
              </w:rPr>
              <w:t>-1</w:t>
            </w:r>
            <w:r w:rsidRPr="00BF1C7C">
              <w:t>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5330E41" w14:textId="241F40D9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K</w:t>
            </w:r>
            <w:r w:rsidRPr="00BF1C7C">
              <w:rPr>
                <w:vertAlign w:val="subscript"/>
              </w:rPr>
              <w:t>D</w:t>
            </w:r>
            <w:r w:rsidRPr="00BF1C7C">
              <w:t xml:space="preserve"> (</w:t>
            </w:r>
            <w:proofErr w:type="spellStart"/>
            <w:r w:rsidRPr="00BF1C7C">
              <w:t>pM</w:t>
            </w:r>
            <w:proofErr w:type="spellEnd"/>
            <w:r w:rsidRPr="00BF1C7C">
              <w:t>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02B6B1E1" w14:textId="57DED856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EC</w:t>
            </w:r>
            <w:r w:rsidRPr="00BF1C7C">
              <w:rPr>
                <w:vertAlign w:val="subscript"/>
              </w:rPr>
              <w:t>5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35D2A52F" w14:textId="636729C2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EC</w:t>
            </w:r>
            <w:r w:rsidRPr="00BF1C7C">
              <w:rPr>
                <w:vertAlign w:val="subscript"/>
              </w:rPr>
              <w:t>90</w:t>
            </w:r>
          </w:p>
        </w:tc>
      </w:tr>
      <w:tr w:rsidR="00712628" w:rsidRPr="00BF1C7C" w14:paraId="45A0FB99" w14:textId="77777777" w:rsidTr="00B13C59">
        <w:tc>
          <w:tcPr>
            <w:tcW w:w="1551" w:type="dxa"/>
            <w:vAlign w:val="center"/>
          </w:tcPr>
          <w:p w14:paraId="4473D1D5" w14:textId="45D579E7" w:rsidR="00712628" w:rsidRPr="00BF1C7C" w:rsidRDefault="00712628" w:rsidP="00B13C59">
            <w:pPr>
              <w:spacing w:line="360" w:lineRule="auto"/>
            </w:pPr>
            <w:r w:rsidRPr="00BF1C7C">
              <w:t>Human</w:t>
            </w:r>
          </w:p>
        </w:tc>
        <w:tc>
          <w:tcPr>
            <w:tcW w:w="1494" w:type="dxa"/>
            <w:vAlign w:val="center"/>
          </w:tcPr>
          <w:p w14:paraId="2A45B19F" w14:textId="1D375576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1.5x10</w:t>
            </w:r>
            <w:r w:rsidRPr="00BF1C7C">
              <w:rPr>
                <w:vertAlign w:val="superscript"/>
              </w:rPr>
              <w:t>7</w:t>
            </w:r>
          </w:p>
        </w:tc>
        <w:tc>
          <w:tcPr>
            <w:tcW w:w="1493" w:type="dxa"/>
            <w:vAlign w:val="center"/>
          </w:tcPr>
          <w:p w14:paraId="4EBBE10D" w14:textId="12F9CD03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1.1x10</w:t>
            </w:r>
            <w:r w:rsidR="00A15A99" w:rsidRPr="00BF1C7C">
              <w:rPr>
                <w:vertAlign w:val="superscript"/>
              </w:rPr>
              <w:t>-4</w:t>
            </w:r>
          </w:p>
        </w:tc>
        <w:tc>
          <w:tcPr>
            <w:tcW w:w="1493" w:type="dxa"/>
            <w:vAlign w:val="center"/>
          </w:tcPr>
          <w:p w14:paraId="18B583B8" w14:textId="5512C241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7</w:t>
            </w:r>
          </w:p>
        </w:tc>
        <w:tc>
          <w:tcPr>
            <w:tcW w:w="1493" w:type="dxa"/>
            <w:vAlign w:val="center"/>
          </w:tcPr>
          <w:p w14:paraId="068AF513" w14:textId="375B67A6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0.17</w:t>
            </w:r>
          </w:p>
        </w:tc>
        <w:tc>
          <w:tcPr>
            <w:tcW w:w="1493" w:type="dxa"/>
            <w:vAlign w:val="center"/>
          </w:tcPr>
          <w:p w14:paraId="1BE89B78" w14:textId="042DDA78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1.67</w:t>
            </w:r>
          </w:p>
        </w:tc>
      </w:tr>
      <w:tr w:rsidR="00712628" w:rsidRPr="00BF1C7C" w14:paraId="7C87486B" w14:textId="77777777" w:rsidTr="00B13C59"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4BE0EE7A" w14:textId="2C5062AF" w:rsidR="00712628" w:rsidRPr="00BF1C7C" w:rsidRDefault="00712628" w:rsidP="00B13C59">
            <w:pPr>
              <w:spacing w:line="360" w:lineRule="auto"/>
            </w:pPr>
            <w:r w:rsidRPr="00BF1C7C">
              <w:t xml:space="preserve">Cynomolgus </w:t>
            </w:r>
            <w:r w:rsidR="004A4160" w:rsidRPr="00BF1C7C">
              <w:t>m</w:t>
            </w:r>
            <w:r w:rsidRPr="00BF1C7C">
              <w:t>onkey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0F29AC9E" w14:textId="5C5006B7" w:rsidR="00712628" w:rsidRPr="00BF1C7C" w:rsidRDefault="00712628" w:rsidP="00B13C59">
            <w:pPr>
              <w:spacing w:line="360" w:lineRule="auto"/>
              <w:jc w:val="center"/>
            </w:pPr>
            <w:r w:rsidRPr="00BF1C7C">
              <w:t>1.1x10</w:t>
            </w:r>
            <w:r w:rsidRPr="00BF1C7C">
              <w:rPr>
                <w:vertAlign w:val="superscript"/>
              </w:rPr>
              <w:t>7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CCFEB43" w14:textId="78110633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1.9x10</w:t>
            </w:r>
            <w:r w:rsidRPr="00BF1C7C">
              <w:rPr>
                <w:vertAlign w:val="superscript"/>
              </w:rPr>
              <w:t>-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5F813637" w14:textId="39915498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17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7B09C3C1" w14:textId="27D51A17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0.27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0A7B2E8" w14:textId="036080A3" w:rsidR="00712628" w:rsidRPr="00BF1C7C" w:rsidRDefault="00A15A99" w:rsidP="00B13C59">
            <w:pPr>
              <w:spacing w:line="360" w:lineRule="auto"/>
              <w:jc w:val="center"/>
            </w:pPr>
            <w:r w:rsidRPr="00BF1C7C">
              <w:t>1.47</w:t>
            </w:r>
          </w:p>
        </w:tc>
      </w:tr>
    </w:tbl>
    <w:p w14:paraId="63C7A859" w14:textId="11BA0C62" w:rsidR="00E873F7" w:rsidRPr="00E873F7" w:rsidRDefault="00385829" w:rsidP="009E4A4D">
      <w:r w:rsidRPr="00BF1C7C">
        <w:t xml:space="preserve">CHO, Chinese Hamster Ovary; </w:t>
      </w:r>
      <w:r w:rsidR="000965E4" w:rsidRPr="00BF1C7C">
        <w:t>EC</w:t>
      </w:r>
      <w:r w:rsidR="000E2454" w:rsidRPr="00BF1C7C">
        <w:rPr>
          <w:vertAlign w:val="subscript"/>
        </w:rPr>
        <w:t>50/90</w:t>
      </w:r>
      <w:r w:rsidR="000965E4" w:rsidRPr="00BF1C7C">
        <w:t xml:space="preserve">, concentration effective in producing </w:t>
      </w:r>
      <w:r w:rsidR="000E2454" w:rsidRPr="00BF1C7C">
        <w:t>50/90</w:t>
      </w:r>
      <w:r w:rsidR="000965E4" w:rsidRPr="00BF1C7C">
        <w:t xml:space="preserve">% of the maximal response; </w:t>
      </w:r>
      <w:proofErr w:type="spellStart"/>
      <w:r w:rsidR="000965E4" w:rsidRPr="00BF1C7C">
        <w:t>K</w:t>
      </w:r>
      <w:r w:rsidR="000965E4" w:rsidRPr="00BF1C7C">
        <w:rPr>
          <w:vertAlign w:val="subscript"/>
        </w:rPr>
        <w:t>assoc</w:t>
      </w:r>
      <w:proofErr w:type="spellEnd"/>
      <w:r w:rsidR="000965E4" w:rsidRPr="00BF1C7C">
        <w:t xml:space="preserve">, association </w:t>
      </w:r>
      <w:r w:rsidR="004A4160" w:rsidRPr="00BF1C7C">
        <w:t xml:space="preserve">rate </w:t>
      </w:r>
      <w:r w:rsidR="000965E4" w:rsidRPr="00BF1C7C">
        <w:t>constant; K</w:t>
      </w:r>
      <w:r w:rsidR="000965E4" w:rsidRPr="00BF1C7C">
        <w:rPr>
          <w:vertAlign w:val="subscript"/>
        </w:rPr>
        <w:t>D</w:t>
      </w:r>
      <w:r w:rsidR="000965E4" w:rsidRPr="00BF1C7C">
        <w:t xml:space="preserve">, equilibrium dissociation constant between the antibody and its antigen; </w:t>
      </w:r>
      <w:proofErr w:type="spellStart"/>
      <w:r w:rsidR="000965E4" w:rsidRPr="00BF1C7C">
        <w:t>K</w:t>
      </w:r>
      <w:r w:rsidR="000965E4" w:rsidRPr="00BF1C7C">
        <w:rPr>
          <w:vertAlign w:val="subscript"/>
        </w:rPr>
        <w:t>dissoc</w:t>
      </w:r>
      <w:proofErr w:type="spellEnd"/>
      <w:r w:rsidR="000965E4" w:rsidRPr="00BF1C7C">
        <w:t xml:space="preserve">, dissociation </w:t>
      </w:r>
      <w:r w:rsidR="004A4160" w:rsidRPr="00BF1C7C">
        <w:t xml:space="preserve">rate </w:t>
      </w:r>
      <w:r w:rsidR="000965E4" w:rsidRPr="00BF1C7C">
        <w:t xml:space="preserve">constant; </w:t>
      </w:r>
      <w:r w:rsidRPr="00BF1C7C">
        <w:t>TIM-3, T-cell immunoglobulin and mucin-domain containing</w:t>
      </w:r>
      <w:r w:rsidR="005138F8">
        <w:t>-</w:t>
      </w:r>
      <w:r w:rsidRPr="00BF1C7C">
        <w:t>3</w:t>
      </w:r>
      <w:r w:rsidR="000E2454" w:rsidRPr="00BF1C7C">
        <w:t>.</w:t>
      </w:r>
    </w:p>
    <w:sectPr w:rsidR="00E873F7" w:rsidRPr="00E873F7" w:rsidSect="00AC6A97">
      <w:headerReference w:type="default" r:id="rId13"/>
      <w:footerReference w:type="default" r:id="rId14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4397B" w14:textId="77777777" w:rsidR="00B040E8" w:rsidRDefault="00B040E8" w:rsidP="00C028FF">
      <w:r>
        <w:separator/>
      </w:r>
    </w:p>
  </w:endnote>
  <w:endnote w:type="continuationSeparator" w:id="0">
    <w:p w14:paraId="25A550CB" w14:textId="77777777" w:rsidR="00B040E8" w:rsidRDefault="00B040E8" w:rsidP="00C028FF">
      <w:r>
        <w:continuationSeparator/>
      </w:r>
    </w:p>
  </w:endnote>
  <w:endnote w:type="continuationNotice" w:id="1">
    <w:p w14:paraId="30A1D0EA" w14:textId="77777777" w:rsidR="00B040E8" w:rsidRDefault="00B040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642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6527D" w14:textId="0CDA971B" w:rsidR="00A704CF" w:rsidRDefault="00A704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024D84" w14:textId="77777777" w:rsidR="00A704CF" w:rsidRDefault="00A70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1C587" w14:textId="77777777" w:rsidR="00B040E8" w:rsidRDefault="00B040E8" w:rsidP="00C028FF">
      <w:r>
        <w:separator/>
      </w:r>
    </w:p>
  </w:footnote>
  <w:footnote w:type="continuationSeparator" w:id="0">
    <w:p w14:paraId="3BEAA3E1" w14:textId="77777777" w:rsidR="00B040E8" w:rsidRDefault="00B040E8" w:rsidP="00C028FF">
      <w:r>
        <w:continuationSeparator/>
      </w:r>
    </w:p>
  </w:footnote>
  <w:footnote w:type="continuationNotice" w:id="1">
    <w:p w14:paraId="44A68426" w14:textId="77777777" w:rsidR="00B040E8" w:rsidRDefault="00B040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DA386E" w14:textId="192A281C" w:rsidR="006E477D" w:rsidRPr="005202EF" w:rsidRDefault="006E477D" w:rsidP="006E477D">
    <w:pPr>
      <w:pStyle w:val="Header"/>
      <w:spacing w:line="240" w:lineRule="auto"/>
      <w:rPr>
        <w:i/>
      </w:rPr>
    </w:pPr>
    <w:bookmarkStart w:id="0" w:name="_Hlk161844061"/>
    <w:bookmarkStart w:id="1" w:name="_Hlk161844062"/>
    <w:r>
      <w:rPr>
        <w:i/>
        <w:color w:val="808080"/>
      </w:rPr>
      <w:tab/>
    </w:r>
    <w:r>
      <w:rPr>
        <w:i/>
        <w:color w:val="808080"/>
      </w:rPr>
      <w:tab/>
    </w:r>
    <w:r w:rsidRPr="00CB0FF0">
      <w:rPr>
        <w:i/>
        <w:color w:val="808080"/>
      </w:rPr>
      <w:br/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0174D"/>
    <w:multiLevelType w:val="hybridMultilevel"/>
    <w:tmpl w:val="29CA8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44A8"/>
    <w:multiLevelType w:val="hybridMultilevel"/>
    <w:tmpl w:val="4050B55A"/>
    <w:lvl w:ilvl="0" w:tplc="F5709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CB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96D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EA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36A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02F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1A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DC6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B0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0A22D6"/>
    <w:multiLevelType w:val="hybridMultilevel"/>
    <w:tmpl w:val="60003C9A"/>
    <w:lvl w:ilvl="0" w:tplc="43DCA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6A2B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4A04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820F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4039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4B1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CDE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C9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A8C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7235BE"/>
    <w:multiLevelType w:val="hybridMultilevel"/>
    <w:tmpl w:val="AEE2C4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86868"/>
    <w:multiLevelType w:val="hybridMultilevel"/>
    <w:tmpl w:val="BCB64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4743F6"/>
    <w:multiLevelType w:val="hybridMultilevel"/>
    <w:tmpl w:val="B36009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95BFE"/>
    <w:multiLevelType w:val="hybridMultilevel"/>
    <w:tmpl w:val="CA7C85D6"/>
    <w:lvl w:ilvl="0" w:tplc="F75E6632">
      <w:start w:val="1"/>
      <w:numFmt w:val="decimal"/>
      <w:lvlText w:val="%1."/>
      <w:lvlJc w:val="left"/>
      <w:pPr>
        <w:ind w:left="1020" w:hanging="360"/>
      </w:pPr>
    </w:lvl>
    <w:lvl w:ilvl="1" w:tplc="EB46929A">
      <w:start w:val="1"/>
      <w:numFmt w:val="decimal"/>
      <w:lvlText w:val="%2."/>
      <w:lvlJc w:val="left"/>
      <w:pPr>
        <w:ind w:left="1020" w:hanging="360"/>
      </w:pPr>
    </w:lvl>
    <w:lvl w:ilvl="2" w:tplc="C5C46E56">
      <w:start w:val="1"/>
      <w:numFmt w:val="decimal"/>
      <w:lvlText w:val="%3."/>
      <w:lvlJc w:val="left"/>
      <w:pPr>
        <w:ind w:left="1020" w:hanging="360"/>
      </w:pPr>
    </w:lvl>
    <w:lvl w:ilvl="3" w:tplc="7B18D50C">
      <w:start w:val="1"/>
      <w:numFmt w:val="decimal"/>
      <w:lvlText w:val="%4."/>
      <w:lvlJc w:val="left"/>
      <w:pPr>
        <w:ind w:left="1020" w:hanging="360"/>
      </w:pPr>
    </w:lvl>
    <w:lvl w:ilvl="4" w:tplc="D478B8B6">
      <w:start w:val="1"/>
      <w:numFmt w:val="decimal"/>
      <w:lvlText w:val="%5."/>
      <w:lvlJc w:val="left"/>
      <w:pPr>
        <w:ind w:left="1020" w:hanging="360"/>
      </w:pPr>
    </w:lvl>
    <w:lvl w:ilvl="5" w:tplc="D24893F0">
      <w:start w:val="1"/>
      <w:numFmt w:val="decimal"/>
      <w:lvlText w:val="%6."/>
      <w:lvlJc w:val="left"/>
      <w:pPr>
        <w:ind w:left="1020" w:hanging="360"/>
      </w:pPr>
    </w:lvl>
    <w:lvl w:ilvl="6" w:tplc="0ACE0094">
      <w:start w:val="1"/>
      <w:numFmt w:val="decimal"/>
      <w:lvlText w:val="%7."/>
      <w:lvlJc w:val="left"/>
      <w:pPr>
        <w:ind w:left="1020" w:hanging="360"/>
      </w:pPr>
    </w:lvl>
    <w:lvl w:ilvl="7" w:tplc="9274EBBA">
      <w:start w:val="1"/>
      <w:numFmt w:val="decimal"/>
      <w:lvlText w:val="%8."/>
      <w:lvlJc w:val="left"/>
      <w:pPr>
        <w:ind w:left="1020" w:hanging="360"/>
      </w:pPr>
    </w:lvl>
    <w:lvl w:ilvl="8" w:tplc="EF62314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FA83AE1"/>
    <w:multiLevelType w:val="hybridMultilevel"/>
    <w:tmpl w:val="74F0C074"/>
    <w:lvl w:ilvl="0" w:tplc="A3CAEA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A4111"/>
    <w:multiLevelType w:val="hybridMultilevel"/>
    <w:tmpl w:val="44725A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1000F"/>
    <w:multiLevelType w:val="hybridMultilevel"/>
    <w:tmpl w:val="E75EC4EE"/>
    <w:lvl w:ilvl="0" w:tplc="08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11" w15:restartNumberingAfterBreak="0">
    <w:nsid w:val="2B47759E"/>
    <w:multiLevelType w:val="hybridMultilevel"/>
    <w:tmpl w:val="13BA3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59489B"/>
    <w:multiLevelType w:val="hybridMultilevel"/>
    <w:tmpl w:val="28B8629C"/>
    <w:lvl w:ilvl="0" w:tplc="64F0DE6A">
      <w:start w:val="1"/>
      <w:numFmt w:val="decimal"/>
      <w:lvlText w:val="%1)"/>
      <w:lvlJc w:val="left"/>
      <w:pPr>
        <w:ind w:left="1020" w:hanging="360"/>
      </w:pPr>
    </w:lvl>
    <w:lvl w:ilvl="1" w:tplc="055CDC92">
      <w:start w:val="1"/>
      <w:numFmt w:val="decimal"/>
      <w:lvlText w:val="%2)"/>
      <w:lvlJc w:val="left"/>
      <w:pPr>
        <w:ind w:left="1020" w:hanging="360"/>
      </w:pPr>
    </w:lvl>
    <w:lvl w:ilvl="2" w:tplc="6AFE2B7A">
      <w:start w:val="1"/>
      <w:numFmt w:val="decimal"/>
      <w:lvlText w:val="%3)"/>
      <w:lvlJc w:val="left"/>
      <w:pPr>
        <w:ind w:left="1020" w:hanging="360"/>
      </w:pPr>
    </w:lvl>
    <w:lvl w:ilvl="3" w:tplc="65C21ECA">
      <w:start w:val="1"/>
      <w:numFmt w:val="decimal"/>
      <w:lvlText w:val="%4)"/>
      <w:lvlJc w:val="left"/>
      <w:pPr>
        <w:ind w:left="1020" w:hanging="360"/>
      </w:pPr>
    </w:lvl>
    <w:lvl w:ilvl="4" w:tplc="6DC474F2">
      <w:start w:val="1"/>
      <w:numFmt w:val="decimal"/>
      <w:lvlText w:val="%5)"/>
      <w:lvlJc w:val="left"/>
      <w:pPr>
        <w:ind w:left="1020" w:hanging="360"/>
      </w:pPr>
    </w:lvl>
    <w:lvl w:ilvl="5" w:tplc="E1D648EE">
      <w:start w:val="1"/>
      <w:numFmt w:val="decimal"/>
      <w:lvlText w:val="%6)"/>
      <w:lvlJc w:val="left"/>
      <w:pPr>
        <w:ind w:left="1020" w:hanging="360"/>
      </w:pPr>
    </w:lvl>
    <w:lvl w:ilvl="6" w:tplc="35E4CBAE">
      <w:start w:val="1"/>
      <w:numFmt w:val="decimal"/>
      <w:lvlText w:val="%7)"/>
      <w:lvlJc w:val="left"/>
      <w:pPr>
        <w:ind w:left="1020" w:hanging="360"/>
      </w:pPr>
    </w:lvl>
    <w:lvl w:ilvl="7" w:tplc="511AA5CE">
      <w:start w:val="1"/>
      <w:numFmt w:val="decimal"/>
      <w:lvlText w:val="%8)"/>
      <w:lvlJc w:val="left"/>
      <w:pPr>
        <w:ind w:left="1020" w:hanging="360"/>
      </w:pPr>
    </w:lvl>
    <w:lvl w:ilvl="8" w:tplc="5ACEFEA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30E4B09"/>
    <w:multiLevelType w:val="hybridMultilevel"/>
    <w:tmpl w:val="C0167F72"/>
    <w:lvl w:ilvl="0" w:tplc="B66A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49FE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CA4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CC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8B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768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82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6D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9DA1D4C"/>
    <w:multiLevelType w:val="hybridMultilevel"/>
    <w:tmpl w:val="2960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C5C93"/>
    <w:multiLevelType w:val="hybridMultilevel"/>
    <w:tmpl w:val="20F0D9FC"/>
    <w:lvl w:ilvl="0" w:tplc="FF864BC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A4B75"/>
    <w:multiLevelType w:val="hybridMultilevel"/>
    <w:tmpl w:val="38AC85E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676B8"/>
    <w:multiLevelType w:val="hybridMultilevel"/>
    <w:tmpl w:val="7D6AC922"/>
    <w:lvl w:ilvl="0" w:tplc="B3E28A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8C85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0329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5A6E6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6FE5C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9262A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37CF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9A89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3EE88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4A085FFA"/>
    <w:multiLevelType w:val="hybridMultilevel"/>
    <w:tmpl w:val="91E2F990"/>
    <w:lvl w:ilvl="0" w:tplc="921009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4FC3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A641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489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2FE0E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55EC7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CAE00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4E3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0461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F6A5A78"/>
    <w:multiLevelType w:val="hybridMultilevel"/>
    <w:tmpl w:val="10AC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E71DB"/>
    <w:multiLevelType w:val="hybridMultilevel"/>
    <w:tmpl w:val="DC3A2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168D4"/>
    <w:multiLevelType w:val="hybridMultilevel"/>
    <w:tmpl w:val="AB80C620"/>
    <w:lvl w:ilvl="0" w:tplc="3A9CD5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5309E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AE54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3ACA3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CAD2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841F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77041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A7462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DDAB6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5C173502"/>
    <w:multiLevelType w:val="hybridMultilevel"/>
    <w:tmpl w:val="81146378"/>
    <w:lvl w:ilvl="0" w:tplc="705611C0">
      <w:start w:val="1"/>
      <w:numFmt w:val="decimal"/>
      <w:lvlText w:val="%1."/>
      <w:lvlJc w:val="left"/>
      <w:pPr>
        <w:ind w:left="1020" w:hanging="360"/>
      </w:pPr>
    </w:lvl>
    <w:lvl w:ilvl="1" w:tplc="6100C594">
      <w:start w:val="1"/>
      <w:numFmt w:val="decimal"/>
      <w:lvlText w:val="%2."/>
      <w:lvlJc w:val="left"/>
      <w:pPr>
        <w:ind w:left="1020" w:hanging="360"/>
      </w:pPr>
    </w:lvl>
    <w:lvl w:ilvl="2" w:tplc="3A3A3068">
      <w:start w:val="1"/>
      <w:numFmt w:val="decimal"/>
      <w:lvlText w:val="%3."/>
      <w:lvlJc w:val="left"/>
      <w:pPr>
        <w:ind w:left="1020" w:hanging="360"/>
      </w:pPr>
    </w:lvl>
    <w:lvl w:ilvl="3" w:tplc="6A98A79A">
      <w:start w:val="1"/>
      <w:numFmt w:val="decimal"/>
      <w:lvlText w:val="%4."/>
      <w:lvlJc w:val="left"/>
      <w:pPr>
        <w:ind w:left="1020" w:hanging="360"/>
      </w:pPr>
    </w:lvl>
    <w:lvl w:ilvl="4" w:tplc="5D0CF4FE">
      <w:start w:val="1"/>
      <w:numFmt w:val="decimal"/>
      <w:lvlText w:val="%5."/>
      <w:lvlJc w:val="left"/>
      <w:pPr>
        <w:ind w:left="1020" w:hanging="360"/>
      </w:pPr>
    </w:lvl>
    <w:lvl w:ilvl="5" w:tplc="523C54FE">
      <w:start w:val="1"/>
      <w:numFmt w:val="decimal"/>
      <w:lvlText w:val="%6."/>
      <w:lvlJc w:val="left"/>
      <w:pPr>
        <w:ind w:left="1020" w:hanging="360"/>
      </w:pPr>
    </w:lvl>
    <w:lvl w:ilvl="6" w:tplc="225C6BC4">
      <w:start w:val="1"/>
      <w:numFmt w:val="decimal"/>
      <w:lvlText w:val="%7."/>
      <w:lvlJc w:val="left"/>
      <w:pPr>
        <w:ind w:left="1020" w:hanging="360"/>
      </w:pPr>
    </w:lvl>
    <w:lvl w:ilvl="7" w:tplc="A790C2F2">
      <w:start w:val="1"/>
      <w:numFmt w:val="decimal"/>
      <w:lvlText w:val="%8."/>
      <w:lvlJc w:val="left"/>
      <w:pPr>
        <w:ind w:left="1020" w:hanging="360"/>
      </w:pPr>
    </w:lvl>
    <w:lvl w:ilvl="8" w:tplc="3FD8A7DC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62D83D0B"/>
    <w:multiLevelType w:val="hybridMultilevel"/>
    <w:tmpl w:val="7D42B32E"/>
    <w:lvl w:ilvl="0" w:tplc="BB0AF7E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57E95"/>
    <w:multiLevelType w:val="hybridMultilevel"/>
    <w:tmpl w:val="105AB5BE"/>
    <w:lvl w:ilvl="0" w:tplc="6AEE9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77BDF"/>
    <w:multiLevelType w:val="hybridMultilevel"/>
    <w:tmpl w:val="CF186432"/>
    <w:lvl w:ilvl="0" w:tplc="2F7E77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83FC007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73BED3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94EC41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34D663F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CD0A5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31487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8C4C4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BE8A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6" w15:restartNumberingAfterBreak="0">
    <w:nsid w:val="6E672A76"/>
    <w:multiLevelType w:val="hybridMultilevel"/>
    <w:tmpl w:val="3D44B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B25DB7"/>
    <w:multiLevelType w:val="hybridMultilevel"/>
    <w:tmpl w:val="4EEC47E8"/>
    <w:lvl w:ilvl="0" w:tplc="BB0AF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31D32"/>
    <w:multiLevelType w:val="hybridMultilevel"/>
    <w:tmpl w:val="45D8CE22"/>
    <w:lvl w:ilvl="0" w:tplc="1F1CE1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5D1F62"/>
    <w:multiLevelType w:val="hybridMultilevel"/>
    <w:tmpl w:val="1062D464"/>
    <w:lvl w:ilvl="0" w:tplc="55506DF6">
      <w:start w:val="1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0275B"/>
    <w:multiLevelType w:val="hybridMultilevel"/>
    <w:tmpl w:val="15C81E0E"/>
    <w:lvl w:ilvl="0" w:tplc="7D9A0DD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B4E29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FC585C3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13D059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FAC4D3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3C5E515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192B18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BFD4BF2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BC4AFEA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31" w15:restartNumberingAfterBreak="0">
    <w:nsid w:val="761563F0"/>
    <w:multiLevelType w:val="hybridMultilevel"/>
    <w:tmpl w:val="75BE685E"/>
    <w:lvl w:ilvl="0" w:tplc="425E6D62">
      <w:start w:val="1"/>
      <w:numFmt w:val="decimal"/>
      <w:lvlText w:val="%1)"/>
      <w:lvlJc w:val="left"/>
      <w:pPr>
        <w:ind w:left="1020" w:hanging="360"/>
      </w:pPr>
    </w:lvl>
    <w:lvl w:ilvl="1" w:tplc="B308C090">
      <w:start w:val="1"/>
      <w:numFmt w:val="decimal"/>
      <w:lvlText w:val="%2)"/>
      <w:lvlJc w:val="left"/>
      <w:pPr>
        <w:ind w:left="1020" w:hanging="360"/>
      </w:pPr>
    </w:lvl>
    <w:lvl w:ilvl="2" w:tplc="F0C09AEE">
      <w:start w:val="1"/>
      <w:numFmt w:val="decimal"/>
      <w:lvlText w:val="%3)"/>
      <w:lvlJc w:val="left"/>
      <w:pPr>
        <w:ind w:left="1020" w:hanging="360"/>
      </w:pPr>
    </w:lvl>
    <w:lvl w:ilvl="3" w:tplc="366659D8">
      <w:start w:val="1"/>
      <w:numFmt w:val="decimal"/>
      <w:lvlText w:val="%4)"/>
      <w:lvlJc w:val="left"/>
      <w:pPr>
        <w:ind w:left="1020" w:hanging="360"/>
      </w:pPr>
    </w:lvl>
    <w:lvl w:ilvl="4" w:tplc="49BAEAB0">
      <w:start w:val="1"/>
      <w:numFmt w:val="decimal"/>
      <w:lvlText w:val="%5)"/>
      <w:lvlJc w:val="left"/>
      <w:pPr>
        <w:ind w:left="1020" w:hanging="360"/>
      </w:pPr>
    </w:lvl>
    <w:lvl w:ilvl="5" w:tplc="0C125690">
      <w:start w:val="1"/>
      <w:numFmt w:val="decimal"/>
      <w:lvlText w:val="%6)"/>
      <w:lvlJc w:val="left"/>
      <w:pPr>
        <w:ind w:left="1020" w:hanging="360"/>
      </w:pPr>
    </w:lvl>
    <w:lvl w:ilvl="6" w:tplc="403A47B4">
      <w:start w:val="1"/>
      <w:numFmt w:val="decimal"/>
      <w:lvlText w:val="%7)"/>
      <w:lvlJc w:val="left"/>
      <w:pPr>
        <w:ind w:left="1020" w:hanging="360"/>
      </w:pPr>
    </w:lvl>
    <w:lvl w:ilvl="7" w:tplc="20804E80">
      <w:start w:val="1"/>
      <w:numFmt w:val="decimal"/>
      <w:lvlText w:val="%8)"/>
      <w:lvlJc w:val="left"/>
      <w:pPr>
        <w:ind w:left="1020" w:hanging="360"/>
      </w:pPr>
    </w:lvl>
    <w:lvl w:ilvl="8" w:tplc="FC6ED30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6476074"/>
    <w:multiLevelType w:val="hybridMultilevel"/>
    <w:tmpl w:val="20687F3C"/>
    <w:lvl w:ilvl="0" w:tplc="E1889F8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A9BABAA8">
      <w:start w:val="1"/>
      <w:numFmt w:val="bullet"/>
      <w:lvlText w:val=""/>
      <w:lvlJc w:val="left"/>
      <w:pPr>
        <w:ind w:left="1780" w:hanging="360"/>
      </w:pPr>
      <w:rPr>
        <w:rFonts w:ascii="Symbol" w:hAnsi="Symbol"/>
      </w:rPr>
    </w:lvl>
    <w:lvl w:ilvl="2" w:tplc="8154E7E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13ECBB3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2F54EFE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EB5016E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82660F3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9332749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F926D7D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3" w15:restartNumberingAfterBreak="0">
    <w:nsid w:val="770678B6"/>
    <w:multiLevelType w:val="hybridMultilevel"/>
    <w:tmpl w:val="63CCF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E4D2D"/>
    <w:multiLevelType w:val="hybridMultilevel"/>
    <w:tmpl w:val="F9222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6E3DDE"/>
    <w:multiLevelType w:val="hybridMultilevel"/>
    <w:tmpl w:val="4EF47AB4"/>
    <w:lvl w:ilvl="0" w:tplc="EB827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602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4E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982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CAE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AF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07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45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6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720195"/>
    <w:multiLevelType w:val="hybridMultilevel"/>
    <w:tmpl w:val="A8B25F58"/>
    <w:lvl w:ilvl="0" w:tplc="0A607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288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7E0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C0D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B28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205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A4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483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A01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76696">
    <w:abstractNumId w:val="6"/>
  </w:num>
  <w:num w:numId="2" w16cid:durableId="340552649">
    <w:abstractNumId w:val="20"/>
  </w:num>
  <w:num w:numId="3" w16cid:durableId="1556349827">
    <w:abstractNumId w:val="24"/>
  </w:num>
  <w:num w:numId="4" w16cid:durableId="1039429491">
    <w:abstractNumId w:val="10"/>
  </w:num>
  <w:num w:numId="5" w16cid:durableId="1020930035">
    <w:abstractNumId w:val="8"/>
  </w:num>
  <w:num w:numId="6" w16cid:durableId="2011905759">
    <w:abstractNumId w:val="32"/>
  </w:num>
  <w:num w:numId="7" w16cid:durableId="715737866">
    <w:abstractNumId w:val="5"/>
  </w:num>
  <w:num w:numId="8" w16cid:durableId="1676422183">
    <w:abstractNumId w:val="13"/>
  </w:num>
  <w:num w:numId="9" w16cid:durableId="1083917018">
    <w:abstractNumId w:val="26"/>
  </w:num>
  <w:num w:numId="10" w16cid:durableId="2054385093">
    <w:abstractNumId w:val="4"/>
  </w:num>
  <w:num w:numId="11" w16cid:durableId="1672289890">
    <w:abstractNumId w:val="16"/>
  </w:num>
  <w:num w:numId="12" w16cid:durableId="166867275">
    <w:abstractNumId w:val="23"/>
  </w:num>
  <w:num w:numId="13" w16cid:durableId="1619530965">
    <w:abstractNumId w:val="27"/>
  </w:num>
  <w:num w:numId="14" w16cid:durableId="951789784">
    <w:abstractNumId w:val="35"/>
  </w:num>
  <w:num w:numId="15" w16cid:durableId="1289969806">
    <w:abstractNumId w:val="15"/>
  </w:num>
  <w:num w:numId="16" w16cid:durableId="1237397656">
    <w:abstractNumId w:val="33"/>
  </w:num>
  <w:num w:numId="17" w16cid:durableId="686952758">
    <w:abstractNumId w:val="34"/>
  </w:num>
  <w:num w:numId="18" w16cid:durableId="1374691252">
    <w:abstractNumId w:val="0"/>
  </w:num>
  <w:num w:numId="19" w16cid:durableId="1063522843">
    <w:abstractNumId w:val="14"/>
  </w:num>
  <w:num w:numId="20" w16cid:durableId="785655561">
    <w:abstractNumId w:val="19"/>
  </w:num>
  <w:num w:numId="21" w16cid:durableId="1535458566">
    <w:abstractNumId w:val="3"/>
  </w:num>
  <w:num w:numId="22" w16cid:durableId="394937892">
    <w:abstractNumId w:val="9"/>
  </w:num>
  <w:num w:numId="23" w16cid:durableId="609316238">
    <w:abstractNumId w:val="11"/>
  </w:num>
  <w:num w:numId="24" w16cid:durableId="1949388619">
    <w:abstractNumId w:val="29"/>
  </w:num>
  <w:num w:numId="25" w16cid:durableId="1202013740">
    <w:abstractNumId w:val="7"/>
  </w:num>
  <w:num w:numId="26" w16cid:durableId="407308970">
    <w:abstractNumId w:val="22"/>
  </w:num>
  <w:num w:numId="27" w16cid:durableId="492834869">
    <w:abstractNumId w:val="1"/>
  </w:num>
  <w:num w:numId="28" w16cid:durableId="1188057327">
    <w:abstractNumId w:val="2"/>
  </w:num>
  <w:num w:numId="29" w16cid:durableId="1166898347">
    <w:abstractNumId w:val="28"/>
  </w:num>
  <w:num w:numId="30" w16cid:durableId="1277635823">
    <w:abstractNumId w:val="36"/>
  </w:num>
  <w:num w:numId="31" w16cid:durableId="24525626">
    <w:abstractNumId w:val="25"/>
  </w:num>
  <w:num w:numId="32" w16cid:durableId="1661352842">
    <w:abstractNumId w:val="17"/>
  </w:num>
  <w:num w:numId="33" w16cid:durableId="802581802">
    <w:abstractNumId w:val="21"/>
  </w:num>
  <w:num w:numId="34" w16cid:durableId="47189063">
    <w:abstractNumId w:val="30"/>
  </w:num>
  <w:num w:numId="35" w16cid:durableId="1905604771">
    <w:abstractNumId w:val="18"/>
  </w:num>
  <w:num w:numId="36" w16cid:durableId="979266520">
    <w:abstractNumId w:val="31"/>
  </w:num>
  <w:num w:numId="37" w16cid:durableId="1336608633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ptpz0fprr9f3e9x05vpde8fsefeewf9eet&quot;&gt;AMBER melanoma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EN.UseJSCitationFormat" w:val="False"/>
  </w:docVars>
  <w:rsids>
    <w:rsidRoot w:val="00D907B6"/>
    <w:rsid w:val="00000443"/>
    <w:rsid w:val="0000094D"/>
    <w:rsid w:val="0000140F"/>
    <w:rsid w:val="00001899"/>
    <w:rsid w:val="00001EAA"/>
    <w:rsid w:val="0000213C"/>
    <w:rsid w:val="0000251F"/>
    <w:rsid w:val="00002DB5"/>
    <w:rsid w:val="00003063"/>
    <w:rsid w:val="0000359F"/>
    <w:rsid w:val="000036D9"/>
    <w:rsid w:val="00003761"/>
    <w:rsid w:val="00003DAA"/>
    <w:rsid w:val="00003F76"/>
    <w:rsid w:val="00003FDF"/>
    <w:rsid w:val="00004613"/>
    <w:rsid w:val="000048E5"/>
    <w:rsid w:val="00004C3F"/>
    <w:rsid w:val="00004C65"/>
    <w:rsid w:val="00004D5F"/>
    <w:rsid w:val="0000535E"/>
    <w:rsid w:val="00005AD5"/>
    <w:rsid w:val="000071F4"/>
    <w:rsid w:val="000076FA"/>
    <w:rsid w:val="000078FD"/>
    <w:rsid w:val="00007B26"/>
    <w:rsid w:val="00007F2D"/>
    <w:rsid w:val="000103DF"/>
    <w:rsid w:val="00010587"/>
    <w:rsid w:val="0001063B"/>
    <w:rsid w:val="000107E5"/>
    <w:rsid w:val="00010829"/>
    <w:rsid w:val="00010902"/>
    <w:rsid w:val="00011524"/>
    <w:rsid w:val="0001161F"/>
    <w:rsid w:val="0001163E"/>
    <w:rsid w:val="000119A4"/>
    <w:rsid w:val="00011A35"/>
    <w:rsid w:val="00011FD3"/>
    <w:rsid w:val="000124A8"/>
    <w:rsid w:val="000124E6"/>
    <w:rsid w:val="00012B52"/>
    <w:rsid w:val="00012D37"/>
    <w:rsid w:val="000131A7"/>
    <w:rsid w:val="00013D4A"/>
    <w:rsid w:val="00014149"/>
    <w:rsid w:val="0001437D"/>
    <w:rsid w:val="00014514"/>
    <w:rsid w:val="00014555"/>
    <w:rsid w:val="00014AC2"/>
    <w:rsid w:val="00014F5D"/>
    <w:rsid w:val="00014F74"/>
    <w:rsid w:val="00014F85"/>
    <w:rsid w:val="000156DD"/>
    <w:rsid w:val="00015D11"/>
    <w:rsid w:val="00015E66"/>
    <w:rsid w:val="000161AB"/>
    <w:rsid w:val="000161F6"/>
    <w:rsid w:val="0001621A"/>
    <w:rsid w:val="000165C2"/>
    <w:rsid w:val="0001678C"/>
    <w:rsid w:val="00016C6F"/>
    <w:rsid w:val="000173CF"/>
    <w:rsid w:val="0001751D"/>
    <w:rsid w:val="00017731"/>
    <w:rsid w:val="00017AB7"/>
    <w:rsid w:val="00017B35"/>
    <w:rsid w:val="00017CE1"/>
    <w:rsid w:val="00020396"/>
    <w:rsid w:val="000203C9"/>
    <w:rsid w:val="00020703"/>
    <w:rsid w:val="000208F8"/>
    <w:rsid w:val="00020AD0"/>
    <w:rsid w:val="00021537"/>
    <w:rsid w:val="000218FF"/>
    <w:rsid w:val="000219C6"/>
    <w:rsid w:val="00021F11"/>
    <w:rsid w:val="00022F07"/>
    <w:rsid w:val="000232B6"/>
    <w:rsid w:val="00023546"/>
    <w:rsid w:val="00023585"/>
    <w:rsid w:val="00023B35"/>
    <w:rsid w:val="00024799"/>
    <w:rsid w:val="00024BD6"/>
    <w:rsid w:val="00024DD6"/>
    <w:rsid w:val="00024FBD"/>
    <w:rsid w:val="00025395"/>
    <w:rsid w:val="000255A7"/>
    <w:rsid w:val="00025B79"/>
    <w:rsid w:val="00025C29"/>
    <w:rsid w:val="000261D4"/>
    <w:rsid w:val="00026E62"/>
    <w:rsid w:val="000272BC"/>
    <w:rsid w:val="0002742C"/>
    <w:rsid w:val="00027B75"/>
    <w:rsid w:val="00027D6F"/>
    <w:rsid w:val="00030086"/>
    <w:rsid w:val="00030236"/>
    <w:rsid w:val="0003023D"/>
    <w:rsid w:val="000302DB"/>
    <w:rsid w:val="00030B68"/>
    <w:rsid w:val="00030F63"/>
    <w:rsid w:val="00030F76"/>
    <w:rsid w:val="00031216"/>
    <w:rsid w:val="0003158A"/>
    <w:rsid w:val="00031897"/>
    <w:rsid w:val="00032034"/>
    <w:rsid w:val="00032185"/>
    <w:rsid w:val="0003221F"/>
    <w:rsid w:val="00032377"/>
    <w:rsid w:val="0003238D"/>
    <w:rsid w:val="00032C16"/>
    <w:rsid w:val="00033426"/>
    <w:rsid w:val="0003347E"/>
    <w:rsid w:val="0003371D"/>
    <w:rsid w:val="000339C6"/>
    <w:rsid w:val="00034CEA"/>
    <w:rsid w:val="00034ED2"/>
    <w:rsid w:val="00035339"/>
    <w:rsid w:val="000353C2"/>
    <w:rsid w:val="000359A5"/>
    <w:rsid w:val="00035ACE"/>
    <w:rsid w:val="00035AE0"/>
    <w:rsid w:val="00035F14"/>
    <w:rsid w:val="00036218"/>
    <w:rsid w:val="00036276"/>
    <w:rsid w:val="000362C5"/>
    <w:rsid w:val="00036EEF"/>
    <w:rsid w:val="00037570"/>
    <w:rsid w:val="00037642"/>
    <w:rsid w:val="00037AA3"/>
    <w:rsid w:val="00037AE0"/>
    <w:rsid w:val="00037BBF"/>
    <w:rsid w:val="00037DD0"/>
    <w:rsid w:val="00037E16"/>
    <w:rsid w:val="00037FFA"/>
    <w:rsid w:val="00040010"/>
    <w:rsid w:val="00040B8F"/>
    <w:rsid w:val="00040BE9"/>
    <w:rsid w:val="00040F73"/>
    <w:rsid w:val="00041113"/>
    <w:rsid w:val="000417AC"/>
    <w:rsid w:val="000418EA"/>
    <w:rsid w:val="000419BB"/>
    <w:rsid w:val="000422DC"/>
    <w:rsid w:val="00042514"/>
    <w:rsid w:val="0004255E"/>
    <w:rsid w:val="00042B7D"/>
    <w:rsid w:val="00042CCB"/>
    <w:rsid w:val="00043E2B"/>
    <w:rsid w:val="00043F56"/>
    <w:rsid w:val="000441D8"/>
    <w:rsid w:val="00044E7A"/>
    <w:rsid w:val="00044F37"/>
    <w:rsid w:val="000454B4"/>
    <w:rsid w:val="000457A6"/>
    <w:rsid w:val="00045822"/>
    <w:rsid w:val="00046248"/>
    <w:rsid w:val="0004740A"/>
    <w:rsid w:val="00047702"/>
    <w:rsid w:val="00047B9D"/>
    <w:rsid w:val="000506C8"/>
    <w:rsid w:val="00050906"/>
    <w:rsid w:val="00050B06"/>
    <w:rsid w:val="00050EAC"/>
    <w:rsid w:val="00051363"/>
    <w:rsid w:val="00051505"/>
    <w:rsid w:val="00051526"/>
    <w:rsid w:val="00051B4D"/>
    <w:rsid w:val="00051ED6"/>
    <w:rsid w:val="000521AA"/>
    <w:rsid w:val="00052400"/>
    <w:rsid w:val="000525AE"/>
    <w:rsid w:val="000528D9"/>
    <w:rsid w:val="00052CA5"/>
    <w:rsid w:val="00052D42"/>
    <w:rsid w:val="00052E52"/>
    <w:rsid w:val="00052FC5"/>
    <w:rsid w:val="000533E9"/>
    <w:rsid w:val="00053482"/>
    <w:rsid w:val="00053665"/>
    <w:rsid w:val="00053672"/>
    <w:rsid w:val="000537D1"/>
    <w:rsid w:val="0005386B"/>
    <w:rsid w:val="000539AC"/>
    <w:rsid w:val="000539BE"/>
    <w:rsid w:val="00053A1C"/>
    <w:rsid w:val="00053B09"/>
    <w:rsid w:val="00053CE2"/>
    <w:rsid w:val="00053D9D"/>
    <w:rsid w:val="00053ED3"/>
    <w:rsid w:val="0005431A"/>
    <w:rsid w:val="0005434A"/>
    <w:rsid w:val="000543F1"/>
    <w:rsid w:val="00054487"/>
    <w:rsid w:val="000545C2"/>
    <w:rsid w:val="000547B3"/>
    <w:rsid w:val="000548BD"/>
    <w:rsid w:val="0005497F"/>
    <w:rsid w:val="00054C8D"/>
    <w:rsid w:val="0005504D"/>
    <w:rsid w:val="0005524C"/>
    <w:rsid w:val="00055813"/>
    <w:rsid w:val="000558A1"/>
    <w:rsid w:val="00055B9A"/>
    <w:rsid w:val="0005640A"/>
    <w:rsid w:val="000565EF"/>
    <w:rsid w:val="000567ED"/>
    <w:rsid w:val="00056919"/>
    <w:rsid w:val="00057653"/>
    <w:rsid w:val="000576AE"/>
    <w:rsid w:val="000578F1"/>
    <w:rsid w:val="00057B0D"/>
    <w:rsid w:val="0006050B"/>
    <w:rsid w:val="000606A5"/>
    <w:rsid w:val="000606C9"/>
    <w:rsid w:val="00060C51"/>
    <w:rsid w:val="000612F6"/>
    <w:rsid w:val="000617BD"/>
    <w:rsid w:val="00061B88"/>
    <w:rsid w:val="00061CCD"/>
    <w:rsid w:val="00062308"/>
    <w:rsid w:val="00062659"/>
    <w:rsid w:val="00062680"/>
    <w:rsid w:val="00062DAE"/>
    <w:rsid w:val="000638DE"/>
    <w:rsid w:val="000639D0"/>
    <w:rsid w:val="00063AE1"/>
    <w:rsid w:val="00063D13"/>
    <w:rsid w:val="0006408F"/>
    <w:rsid w:val="0006419B"/>
    <w:rsid w:val="0006458B"/>
    <w:rsid w:val="00064BCA"/>
    <w:rsid w:val="0006532F"/>
    <w:rsid w:val="000657F4"/>
    <w:rsid w:val="000659D2"/>
    <w:rsid w:val="00066133"/>
    <w:rsid w:val="00067245"/>
    <w:rsid w:val="0006736E"/>
    <w:rsid w:val="00067A4F"/>
    <w:rsid w:val="0007021E"/>
    <w:rsid w:val="000702FA"/>
    <w:rsid w:val="000703B4"/>
    <w:rsid w:val="000707AB"/>
    <w:rsid w:val="00070984"/>
    <w:rsid w:val="00070CBE"/>
    <w:rsid w:val="0007141D"/>
    <w:rsid w:val="0007170E"/>
    <w:rsid w:val="00071A15"/>
    <w:rsid w:val="00071F4D"/>
    <w:rsid w:val="00072029"/>
    <w:rsid w:val="000721F4"/>
    <w:rsid w:val="00072357"/>
    <w:rsid w:val="000725A1"/>
    <w:rsid w:val="0007290C"/>
    <w:rsid w:val="000730C0"/>
    <w:rsid w:val="0007371F"/>
    <w:rsid w:val="00073C0B"/>
    <w:rsid w:val="00073D34"/>
    <w:rsid w:val="00073DD6"/>
    <w:rsid w:val="000740EF"/>
    <w:rsid w:val="000742A2"/>
    <w:rsid w:val="00074575"/>
    <w:rsid w:val="00074857"/>
    <w:rsid w:val="00074B08"/>
    <w:rsid w:val="00075228"/>
    <w:rsid w:val="000757C5"/>
    <w:rsid w:val="0007591C"/>
    <w:rsid w:val="000759BF"/>
    <w:rsid w:val="00075DB8"/>
    <w:rsid w:val="00076012"/>
    <w:rsid w:val="00076241"/>
    <w:rsid w:val="00076F70"/>
    <w:rsid w:val="00077056"/>
    <w:rsid w:val="000771FF"/>
    <w:rsid w:val="0007752C"/>
    <w:rsid w:val="00077A9A"/>
    <w:rsid w:val="00077AAA"/>
    <w:rsid w:val="00077AD7"/>
    <w:rsid w:val="0008007D"/>
    <w:rsid w:val="000806E8"/>
    <w:rsid w:val="00080898"/>
    <w:rsid w:val="0008106F"/>
    <w:rsid w:val="0008139C"/>
    <w:rsid w:val="00081AC8"/>
    <w:rsid w:val="00081AD5"/>
    <w:rsid w:val="00081DAF"/>
    <w:rsid w:val="00082312"/>
    <w:rsid w:val="00082546"/>
    <w:rsid w:val="00082B3C"/>
    <w:rsid w:val="00082CF2"/>
    <w:rsid w:val="00082FD7"/>
    <w:rsid w:val="000830DC"/>
    <w:rsid w:val="00083CC7"/>
    <w:rsid w:val="000840D3"/>
    <w:rsid w:val="00084490"/>
    <w:rsid w:val="00084D12"/>
    <w:rsid w:val="00084F0F"/>
    <w:rsid w:val="000852D9"/>
    <w:rsid w:val="00085A16"/>
    <w:rsid w:val="00086012"/>
    <w:rsid w:val="00086584"/>
    <w:rsid w:val="000867F7"/>
    <w:rsid w:val="00086963"/>
    <w:rsid w:val="00086DD6"/>
    <w:rsid w:val="00087081"/>
    <w:rsid w:val="00087BC8"/>
    <w:rsid w:val="0009073B"/>
    <w:rsid w:val="00090B12"/>
    <w:rsid w:val="000916F1"/>
    <w:rsid w:val="000920B2"/>
    <w:rsid w:val="000921C4"/>
    <w:rsid w:val="00092D80"/>
    <w:rsid w:val="00093027"/>
    <w:rsid w:val="000931BA"/>
    <w:rsid w:val="0009324C"/>
    <w:rsid w:val="00093303"/>
    <w:rsid w:val="000935BB"/>
    <w:rsid w:val="00093675"/>
    <w:rsid w:val="00093FCB"/>
    <w:rsid w:val="0009439E"/>
    <w:rsid w:val="00094901"/>
    <w:rsid w:val="00094C9F"/>
    <w:rsid w:val="00094CC3"/>
    <w:rsid w:val="00095CFD"/>
    <w:rsid w:val="0009649E"/>
    <w:rsid w:val="000965E4"/>
    <w:rsid w:val="00096D29"/>
    <w:rsid w:val="0009708F"/>
    <w:rsid w:val="00097611"/>
    <w:rsid w:val="00097695"/>
    <w:rsid w:val="000977CD"/>
    <w:rsid w:val="000977EB"/>
    <w:rsid w:val="000978E4"/>
    <w:rsid w:val="000978F6"/>
    <w:rsid w:val="000979C5"/>
    <w:rsid w:val="00097BE7"/>
    <w:rsid w:val="000A0337"/>
    <w:rsid w:val="000A03F2"/>
    <w:rsid w:val="000A0665"/>
    <w:rsid w:val="000A080F"/>
    <w:rsid w:val="000A0863"/>
    <w:rsid w:val="000A0A0E"/>
    <w:rsid w:val="000A11B7"/>
    <w:rsid w:val="000A168D"/>
    <w:rsid w:val="000A1B98"/>
    <w:rsid w:val="000A1D52"/>
    <w:rsid w:val="000A1D77"/>
    <w:rsid w:val="000A1E07"/>
    <w:rsid w:val="000A2040"/>
    <w:rsid w:val="000A2222"/>
    <w:rsid w:val="000A2307"/>
    <w:rsid w:val="000A261B"/>
    <w:rsid w:val="000A2967"/>
    <w:rsid w:val="000A2ABF"/>
    <w:rsid w:val="000A2BDA"/>
    <w:rsid w:val="000A2F8B"/>
    <w:rsid w:val="000A3030"/>
    <w:rsid w:val="000A31B4"/>
    <w:rsid w:val="000A3408"/>
    <w:rsid w:val="000A3633"/>
    <w:rsid w:val="000A39AA"/>
    <w:rsid w:val="000A3F13"/>
    <w:rsid w:val="000A431F"/>
    <w:rsid w:val="000A45B4"/>
    <w:rsid w:val="000A4C67"/>
    <w:rsid w:val="000A4DC0"/>
    <w:rsid w:val="000A55B0"/>
    <w:rsid w:val="000A590E"/>
    <w:rsid w:val="000A60AD"/>
    <w:rsid w:val="000A6D25"/>
    <w:rsid w:val="000A6D35"/>
    <w:rsid w:val="000A70FE"/>
    <w:rsid w:val="000A75AF"/>
    <w:rsid w:val="000A762D"/>
    <w:rsid w:val="000A769B"/>
    <w:rsid w:val="000B014A"/>
    <w:rsid w:val="000B04D9"/>
    <w:rsid w:val="000B0702"/>
    <w:rsid w:val="000B0AE9"/>
    <w:rsid w:val="000B0F72"/>
    <w:rsid w:val="000B11CC"/>
    <w:rsid w:val="000B14B7"/>
    <w:rsid w:val="000B169D"/>
    <w:rsid w:val="000B1C40"/>
    <w:rsid w:val="000B1C61"/>
    <w:rsid w:val="000B1E16"/>
    <w:rsid w:val="000B281A"/>
    <w:rsid w:val="000B2EBC"/>
    <w:rsid w:val="000B2F7B"/>
    <w:rsid w:val="000B2F9A"/>
    <w:rsid w:val="000B376B"/>
    <w:rsid w:val="000B3771"/>
    <w:rsid w:val="000B39C9"/>
    <w:rsid w:val="000B4646"/>
    <w:rsid w:val="000B4782"/>
    <w:rsid w:val="000B4A58"/>
    <w:rsid w:val="000B4DF4"/>
    <w:rsid w:val="000B5063"/>
    <w:rsid w:val="000B57B2"/>
    <w:rsid w:val="000B57D2"/>
    <w:rsid w:val="000B603E"/>
    <w:rsid w:val="000B644B"/>
    <w:rsid w:val="000B648B"/>
    <w:rsid w:val="000B6BB2"/>
    <w:rsid w:val="000B6DB5"/>
    <w:rsid w:val="000B76BA"/>
    <w:rsid w:val="000B76BB"/>
    <w:rsid w:val="000B777E"/>
    <w:rsid w:val="000B787B"/>
    <w:rsid w:val="000B78F9"/>
    <w:rsid w:val="000B792D"/>
    <w:rsid w:val="000B7C97"/>
    <w:rsid w:val="000B7DE2"/>
    <w:rsid w:val="000C0401"/>
    <w:rsid w:val="000C0868"/>
    <w:rsid w:val="000C0C05"/>
    <w:rsid w:val="000C1350"/>
    <w:rsid w:val="000C1734"/>
    <w:rsid w:val="000C17E4"/>
    <w:rsid w:val="000C18A1"/>
    <w:rsid w:val="000C1C79"/>
    <w:rsid w:val="000C24BC"/>
    <w:rsid w:val="000C271B"/>
    <w:rsid w:val="000C2839"/>
    <w:rsid w:val="000C29CA"/>
    <w:rsid w:val="000C2CF0"/>
    <w:rsid w:val="000C2FB2"/>
    <w:rsid w:val="000C305A"/>
    <w:rsid w:val="000C3A27"/>
    <w:rsid w:val="000C3EF3"/>
    <w:rsid w:val="000C4185"/>
    <w:rsid w:val="000C469D"/>
    <w:rsid w:val="000C481D"/>
    <w:rsid w:val="000C4900"/>
    <w:rsid w:val="000C4B31"/>
    <w:rsid w:val="000C4D1A"/>
    <w:rsid w:val="000C4EE6"/>
    <w:rsid w:val="000C4FC6"/>
    <w:rsid w:val="000C5064"/>
    <w:rsid w:val="000C569E"/>
    <w:rsid w:val="000C5B0B"/>
    <w:rsid w:val="000C5D09"/>
    <w:rsid w:val="000C5E34"/>
    <w:rsid w:val="000C5F4C"/>
    <w:rsid w:val="000C5F8B"/>
    <w:rsid w:val="000C63BA"/>
    <w:rsid w:val="000C63CF"/>
    <w:rsid w:val="000C647D"/>
    <w:rsid w:val="000C6481"/>
    <w:rsid w:val="000C6916"/>
    <w:rsid w:val="000C6930"/>
    <w:rsid w:val="000C6B14"/>
    <w:rsid w:val="000C6F49"/>
    <w:rsid w:val="000C750F"/>
    <w:rsid w:val="000C76AA"/>
    <w:rsid w:val="000C7713"/>
    <w:rsid w:val="000C7AB8"/>
    <w:rsid w:val="000D045B"/>
    <w:rsid w:val="000D062B"/>
    <w:rsid w:val="000D0726"/>
    <w:rsid w:val="000D0857"/>
    <w:rsid w:val="000D0EC6"/>
    <w:rsid w:val="000D1089"/>
    <w:rsid w:val="000D1458"/>
    <w:rsid w:val="000D151D"/>
    <w:rsid w:val="000D1EC7"/>
    <w:rsid w:val="000D23E1"/>
    <w:rsid w:val="000D24F6"/>
    <w:rsid w:val="000D2763"/>
    <w:rsid w:val="000D28DA"/>
    <w:rsid w:val="000D2B5D"/>
    <w:rsid w:val="000D36A0"/>
    <w:rsid w:val="000D3841"/>
    <w:rsid w:val="000D4B23"/>
    <w:rsid w:val="000D4D32"/>
    <w:rsid w:val="000D4D68"/>
    <w:rsid w:val="000D5034"/>
    <w:rsid w:val="000D55AC"/>
    <w:rsid w:val="000D59F6"/>
    <w:rsid w:val="000D5CED"/>
    <w:rsid w:val="000D5E5C"/>
    <w:rsid w:val="000D6466"/>
    <w:rsid w:val="000D65F7"/>
    <w:rsid w:val="000D732C"/>
    <w:rsid w:val="000D772A"/>
    <w:rsid w:val="000D7BE6"/>
    <w:rsid w:val="000E0318"/>
    <w:rsid w:val="000E0351"/>
    <w:rsid w:val="000E0638"/>
    <w:rsid w:val="000E0C0E"/>
    <w:rsid w:val="000E0D8D"/>
    <w:rsid w:val="000E0E82"/>
    <w:rsid w:val="000E0FB0"/>
    <w:rsid w:val="000E10DA"/>
    <w:rsid w:val="000E1218"/>
    <w:rsid w:val="000E127D"/>
    <w:rsid w:val="000E1B47"/>
    <w:rsid w:val="000E1D1E"/>
    <w:rsid w:val="000E1DFC"/>
    <w:rsid w:val="000E2454"/>
    <w:rsid w:val="000E2590"/>
    <w:rsid w:val="000E25EA"/>
    <w:rsid w:val="000E288F"/>
    <w:rsid w:val="000E32B1"/>
    <w:rsid w:val="000E34CD"/>
    <w:rsid w:val="000E3BBC"/>
    <w:rsid w:val="000E41E0"/>
    <w:rsid w:val="000E4286"/>
    <w:rsid w:val="000E4BFD"/>
    <w:rsid w:val="000E5582"/>
    <w:rsid w:val="000E5A75"/>
    <w:rsid w:val="000E5D7D"/>
    <w:rsid w:val="000E60CD"/>
    <w:rsid w:val="000E6237"/>
    <w:rsid w:val="000E6B00"/>
    <w:rsid w:val="000E6B2C"/>
    <w:rsid w:val="000E70D4"/>
    <w:rsid w:val="000E7470"/>
    <w:rsid w:val="000E7AFB"/>
    <w:rsid w:val="000E7CA8"/>
    <w:rsid w:val="000F01ED"/>
    <w:rsid w:val="000F0A79"/>
    <w:rsid w:val="000F0AEA"/>
    <w:rsid w:val="000F0E81"/>
    <w:rsid w:val="000F1B33"/>
    <w:rsid w:val="000F1D35"/>
    <w:rsid w:val="000F1D4C"/>
    <w:rsid w:val="000F1FE9"/>
    <w:rsid w:val="000F2A7E"/>
    <w:rsid w:val="000F3623"/>
    <w:rsid w:val="000F38A0"/>
    <w:rsid w:val="000F3BC9"/>
    <w:rsid w:val="000F4197"/>
    <w:rsid w:val="000F4512"/>
    <w:rsid w:val="000F45E0"/>
    <w:rsid w:val="000F4CE8"/>
    <w:rsid w:val="000F4DAC"/>
    <w:rsid w:val="000F4ED1"/>
    <w:rsid w:val="000F51D5"/>
    <w:rsid w:val="000F525D"/>
    <w:rsid w:val="000F54C7"/>
    <w:rsid w:val="000F552D"/>
    <w:rsid w:val="000F564E"/>
    <w:rsid w:val="000F5714"/>
    <w:rsid w:val="000F5AFA"/>
    <w:rsid w:val="000F5BA7"/>
    <w:rsid w:val="000F5C77"/>
    <w:rsid w:val="000F5E23"/>
    <w:rsid w:val="000F6188"/>
    <w:rsid w:val="000F62A6"/>
    <w:rsid w:val="000F6335"/>
    <w:rsid w:val="000F681B"/>
    <w:rsid w:val="000F6A0B"/>
    <w:rsid w:val="000F739D"/>
    <w:rsid w:val="000F7AD5"/>
    <w:rsid w:val="000F7F8C"/>
    <w:rsid w:val="0010079A"/>
    <w:rsid w:val="00100990"/>
    <w:rsid w:val="00100D53"/>
    <w:rsid w:val="00100DDF"/>
    <w:rsid w:val="00100E5F"/>
    <w:rsid w:val="00101225"/>
    <w:rsid w:val="00101242"/>
    <w:rsid w:val="001013E9"/>
    <w:rsid w:val="001019F7"/>
    <w:rsid w:val="00102090"/>
    <w:rsid w:val="001021A6"/>
    <w:rsid w:val="0010226B"/>
    <w:rsid w:val="00102637"/>
    <w:rsid w:val="00102671"/>
    <w:rsid w:val="00102CC5"/>
    <w:rsid w:val="00102D4A"/>
    <w:rsid w:val="00103221"/>
    <w:rsid w:val="001037F4"/>
    <w:rsid w:val="00104311"/>
    <w:rsid w:val="001046D2"/>
    <w:rsid w:val="00104AD4"/>
    <w:rsid w:val="00104E34"/>
    <w:rsid w:val="0010536F"/>
    <w:rsid w:val="00106495"/>
    <w:rsid w:val="001065C1"/>
    <w:rsid w:val="00107683"/>
    <w:rsid w:val="001077C1"/>
    <w:rsid w:val="00110006"/>
    <w:rsid w:val="001108E9"/>
    <w:rsid w:val="0011126A"/>
    <w:rsid w:val="001117C9"/>
    <w:rsid w:val="00112AAD"/>
    <w:rsid w:val="00112AD5"/>
    <w:rsid w:val="001132AD"/>
    <w:rsid w:val="0011356D"/>
    <w:rsid w:val="001148F9"/>
    <w:rsid w:val="00115208"/>
    <w:rsid w:val="00115399"/>
    <w:rsid w:val="001155DC"/>
    <w:rsid w:val="00115799"/>
    <w:rsid w:val="00116059"/>
    <w:rsid w:val="0011689C"/>
    <w:rsid w:val="00116CDA"/>
    <w:rsid w:val="00116DEE"/>
    <w:rsid w:val="00117185"/>
    <w:rsid w:val="0011720C"/>
    <w:rsid w:val="00117442"/>
    <w:rsid w:val="001177E7"/>
    <w:rsid w:val="00117AE3"/>
    <w:rsid w:val="00117DB0"/>
    <w:rsid w:val="00121280"/>
    <w:rsid w:val="001215FA"/>
    <w:rsid w:val="00121A06"/>
    <w:rsid w:val="00121E68"/>
    <w:rsid w:val="0012243D"/>
    <w:rsid w:val="00122906"/>
    <w:rsid w:val="00122AA9"/>
    <w:rsid w:val="00122B7E"/>
    <w:rsid w:val="00122F7E"/>
    <w:rsid w:val="00123646"/>
    <w:rsid w:val="0012399A"/>
    <w:rsid w:val="00123A89"/>
    <w:rsid w:val="00123B99"/>
    <w:rsid w:val="00123DA7"/>
    <w:rsid w:val="00124B2E"/>
    <w:rsid w:val="00124C60"/>
    <w:rsid w:val="00124C8B"/>
    <w:rsid w:val="00126E0C"/>
    <w:rsid w:val="00126FF8"/>
    <w:rsid w:val="001270ED"/>
    <w:rsid w:val="00127345"/>
    <w:rsid w:val="00127360"/>
    <w:rsid w:val="00127685"/>
    <w:rsid w:val="001309DD"/>
    <w:rsid w:val="00130E8C"/>
    <w:rsid w:val="001317A1"/>
    <w:rsid w:val="00131DC3"/>
    <w:rsid w:val="0013226F"/>
    <w:rsid w:val="001329FA"/>
    <w:rsid w:val="00132C8E"/>
    <w:rsid w:val="00132FF8"/>
    <w:rsid w:val="0013358A"/>
    <w:rsid w:val="00133776"/>
    <w:rsid w:val="001340C0"/>
    <w:rsid w:val="00134255"/>
    <w:rsid w:val="001342B1"/>
    <w:rsid w:val="00134855"/>
    <w:rsid w:val="0013489E"/>
    <w:rsid w:val="001351B2"/>
    <w:rsid w:val="001353FD"/>
    <w:rsid w:val="001354D3"/>
    <w:rsid w:val="0013560E"/>
    <w:rsid w:val="00135B6C"/>
    <w:rsid w:val="00135EAF"/>
    <w:rsid w:val="00136644"/>
    <w:rsid w:val="00136939"/>
    <w:rsid w:val="00136DEF"/>
    <w:rsid w:val="0013707D"/>
    <w:rsid w:val="001372B1"/>
    <w:rsid w:val="001372E0"/>
    <w:rsid w:val="001377D7"/>
    <w:rsid w:val="00137805"/>
    <w:rsid w:val="00137807"/>
    <w:rsid w:val="0013794F"/>
    <w:rsid w:val="00140154"/>
    <w:rsid w:val="00140815"/>
    <w:rsid w:val="00140FD0"/>
    <w:rsid w:val="001410AE"/>
    <w:rsid w:val="001415E8"/>
    <w:rsid w:val="0014161A"/>
    <w:rsid w:val="001423FE"/>
    <w:rsid w:val="00142A60"/>
    <w:rsid w:val="00142B6C"/>
    <w:rsid w:val="00142EE2"/>
    <w:rsid w:val="00143336"/>
    <w:rsid w:val="00143768"/>
    <w:rsid w:val="001439CE"/>
    <w:rsid w:val="001441FF"/>
    <w:rsid w:val="001446B2"/>
    <w:rsid w:val="001456D5"/>
    <w:rsid w:val="00145749"/>
    <w:rsid w:val="00145AFB"/>
    <w:rsid w:val="00145EB9"/>
    <w:rsid w:val="0014659E"/>
    <w:rsid w:val="00146C6E"/>
    <w:rsid w:val="00146D0B"/>
    <w:rsid w:val="0014722A"/>
    <w:rsid w:val="001476CF"/>
    <w:rsid w:val="00147DC5"/>
    <w:rsid w:val="00150852"/>
    <w:rsid w:val="0015091F"/>
    <w:rsid w:val="001510E8"/>
    <w:rsid w:val="001515E9"/>
    <w:rsid w:val="00151ECF"/>
    <w:rsid w:val="00151FD0"/>
    <w:rsid w:val="00152605"/>
    <w:rsid w:val="00152A5A"/>
    <w:rsid w:val="00153017"/>
    <w:rsid w:val="001534FB"/>
    <w:rsid w:val="00153A8A"/>
    <w:rsid w:val="00153F0E"/>
    <w:rsid w:val="001540B3"/>
    <w:rsid w:val="00154275"/>
    <w:rsid w:val="001547C5"/>
    <w:rsid w:val="001550C4"/>
    <w:rsid w:val="00155E5E"/>
    <w:rsid w:val="0015602E"/>
    <w:rsid w:val="0015607F"/>
    <w:rsid w:val="00156378"/>
    <w:rsid w:val="0015651D"/>
    <w:rsid w:val="00156589"/>
    <w:rsid w:val="0015694B"/>
    <w:rsid w:val="00156998"/>
    <w:rsid w:val="00156CD5"/>
    <w:rsid w:val="00156E8D"/>
    <w:rsid w:val="00157218"/>
    <w:rsid w:val="00157816"/>
    <w:rsid w:val="001578F9"/>
    <w:rsid w:val="00157B74"/>
    <w:rsid w:val="00160206"/>
    <w:rsid w:val="0016056B"/>
    <w:rsid w:val="00160675"/>
    <w:rsid w:val="00160C3C"/>
    <w:rsid w:val="00160EE2"/>
    <w:rsid w:val="00161482"/>
    <w:rsid w:val="00161AAE"/>
    <w:rsid w:val="00161F38"/>
    <w:rsid w:val="00162C73"/>
    <w:rsid w:val="00162D3C"/>
    <w:rsid w:val="00164457"/>
    <w:rsid w:val="001645D3"/>
    <w:rsid w:val="00164718"/>
    <w:rsid w:val="00165E67"/>
    <w:rsid w:val="00166290"/>
    <w:rsid w:val="0016645E"/>
    <w:rsid w:val="001669B8"/>
    <w:rsid w:val="00166EFD"/>
    <w:rsid w:val="0016779E"/>
    <w:rsid w:val="00167B2B"/>
    <w:rsid w:val="00167DD2"/>
    <w:rsid w:val="00170216"/>
    <w:rsid w:val="001704AB"/>
    <w:rsid w:val="001704F4"/>
    <w:rsid w:val="001705E0"/>
    <w:rsid w:val="00170780"/>
    <w:rsid w:val="00170844"/>
    <w:rsid w:val="00170C27"/>
    <w:rsid w:val="00170DB3"/>
    <w:rsid w:val="00171135"/>
    <w:rsid w:val="00171553"/>
    <w:rsid w:val="001715F6"/>
    <w:rsid w:val="001718F0"/>
    <w:rsid w:val="00171C60"/>
    <w:rsid w:val="00172055"/>
    <w:rsid w:val="00172F97"/>
    <w:rsid w:val="0017300B"/>
    <w:rsid w:val="0017346A"/>
    <w:rsid w:val="00173A91"/>
    <w:rsid w:val="001741DC"/>
    <w:rsid w:val="00174535"/>
    <w:rsid w:val="001746D9"/>
    <w:rsid w:val="00174EBC"/>
    <w:rsid w:val="00174EBE"/>
    <w:rsid w:val="00174FAD"/>
    <w:rsid w:val="001754F6"/>
    <w:rsid w:val="00176481"/>
    <w:rsid w:val="001765CC"/>
    <w:rsid w:val="001767B6"/>
    <w:rsid w:val="00176F6E"/>
    <w:rsid w:val="001770BC"/>
    <w:rsid w:val="00177274"/>
    <w:rsid w:val="0017762D"/>
    <w:rsid w:val="00177F79"/>
    <w:rsid w:val="00180183"/>
    <w:rsid w:val="001802C4"/>
    <w:rsid w:val="00180EA1"/>
    <w:rsid w:val="001815F0"/>
    <w:rsid w:val="001828A0"/>
    <w:rsid w:val="00182E9D"/>
    <w:rsid w:val="00182EED"/>
    <w:rsid w:val="001830AE"/>
    <w:rsid w:val="001833EF"/>
    <w:rsid w:val="00183EF2"/>
    <w:rsid w:val="00184716"/>
    <w:rsid w:val="00184FE1"/>
    <w:rsid w:val="001850C7"/>
    <w:rsid w:val="0018594B"/>
    <w:rsid w:val="00186585"/>
    <w:rsid w:val="0018667C"/>
    <w:rsid w:val="001866F2"/>
    <w:rsid w:val="00186770"/>
    <w:rsid w:val="00186AD4"/>
    <w:rsid w:val="00186CF5"/>
    <w:rsid w:val="00187120"/>
    <w:rsid w:val="001871D4"/>
    <w:rsid w:val="00187452"/>
    <w:rsid w:val="001877D3"/>
    <w:rsid w:val="001878B1"/>
    <w:rsid w:val="001901C1"/>
    <w:rsid w:val="001904D5"/>
    <w:rsid w:val="001909C7"/>
    <w:rsid w:val="00190ADF"/>
    <w:rsid w:val="00190DDB"/>
    <w:rsid w:val="00190FB8"/>
    <w:rsid w:val="00190FDA"/>
    <w:rsid w:val="001912C8"/>
    <w:rsid w:val="00191CF7"/>
    <w:rsid w:val="00191D1A"/>
    <w:rsid w:val="00191E81"/>
    <w:rsid w:val="001920B3"/>
    <w:rsid w:val="001920D8"/>
    <w:rsid w:val="0019223F"/>
    <w:rsid w:val="0019232F"/>
    <w:rsid w:val="001923A4"/>
    <w:rsid w:val="001925D0"/>
    <w:rsid w:val="0019263C"/>
    <w:rsid w:val="001926E0"/>
    <w:rsid w:val="0019295D"/>
    <w:rsid w:val="001930F5"/>
    <w:rsid w:val="00193256"/>
    <w:rsid w:val="001932BC"/>
    <w:rsid w:val="0019423E"/>
    <w:rsid w:val="001944CC"/>
    <w:rsid w:val="0019452B"/>
    <w:rsid w:val="00194B60"/>
    <w:rsid w:val="00195056"/>
    <w:rsid w:val="0019514D"/>
    <w:rsid w:val="001956D5"/>
    <w:rsid w:val="00195FF8"/>
    <w:rsid w:val="0019621F"/>
    <w:rsid w:val="00196258"/>
    <w:rsid w:val="001963DE"/>
    <w:rsid w:val="0019695D"/>
    <w:rsid w:val="001969EC"/>
    <w:rsid w:val="00197901"/>
    <w:rsid w:val="001979A4"/>
    <w:rsid w:val="00197D1A"/>
    <w:rsid w:val="00197E60"/>
    <w:rsid w:val="00197F74"/>
    <w:rsid w:val="001A040F"/>
    <w:rsid w:val="001A0671"/>
    <w:rsid w:val="001A0A4F"/>
    <w:rsid w:val="001A0E05"/>
    <w:rsid w:val="001A0E0A"/>
    <w:rsid w:val="001A102D"/>
    <w:rsid w:val="001A1058"/>
    <w:rsid w:val="001A10F7"/>
    <w:rsid w:val="001A10FD"/>
    <w:rsid w:val="001A126A"/>
    <w:rsid w:val="001A14BA"/>
    <w:rsid w:val="001A166F"/>
    <w:rsid w:val="001A1892"/>
    <w:rsid w:val="001A1CBE"/>
    <w:rsid w:val="001A24B0"/>
    <w:rsid w:val="001A2E30"/>
    <w:rsid w:val="001A2ECE"/>
    <w:rsid w:val="001A30F3"/>
    <w:rsid w:val="001A32C7"/>
    <w:rsid w:val="001A3ECE"/>
    <w:rsid w:val="001A3FE3"/>
    <w:rsid w:val="001A403A"/>
    <w:rsid w:val="001A472A"/>
    <w:rsid w:val="001A4B1D"/>
    <w:rsid w:val="001A4ECB"/>
    <w:rsid w:val="001A4EF4"/>
    <w:rsid w:val="001A556D"/>
    <w:rsid w:val="001A6737"/>
    <w:rsid w:val="001A6854"/>
    <w:rsid w:val="001A68E2"/>
    <w:rsid w:val="001A6929"/>
    <w:rsid w:val="001A6C70"/>
    <w:rsid w:val="001A73AA"/>
    <w:rsid w:val="001A7AED"/>
    <w:rsid w:val="001B061A"/>
    <w:rsid w:val="001B0974"/>
    <w:rsid w:val="001B0D83"/>
    <w:rsid w:val="001B0E1A"/>
    <w:rsid w:val="001B11AA"/>
    <w:rsid w:val="001B1694"/>
    <w:rsid w:val="001B1EC3"/>
    <w:rsid w:val="001B1EC8"/>
    <w:rsid w:val="001B1F1C"/>
    <w:rsid w:val="001B20BE"/>
    <w:rsid w:val="001B25B7"/>
    <w:rsid w:val="001B2861"/>
    <w:rsid w:val="001B2F82"/>
    <w:rsid w:val="001B35DC"/>
    <w:rsid w:val="001B369C"/>
    <w:rsid w:val="001B3950"/>
    <w:rsid w:val="001B3D45"/>
    <w:rsid w:val="001B428C"/>
    <w:rsid w:val="001B4AFB"/>
    <w:rsid w:val="001B4E77"/>
    <w:rsid w:val="001B4FC8"/>
    <w:rsid w:val="001B5185"/>
    <w:rsid w:val="001B52E0"/>
    <w:rsid w:val="001B5547"/>
    <w:rsid w:val="001B59F6"/>
    <w:rsid w:val="001B5B73"/>
    <w:rsid w:val="001B5D3F"/>
    <w:rsid w:val="001B62B7"/>
    <w:rsid w:val="001B638A"/>
    <w:rsid w:val="001B6CBE"/>
    <w:rsid w:val="001B7369"/>
    <w:rsid w:val="001B7AC5"/>
    <w:rsid w:val="001B7EE7"/>
    <w:rsid w:val="001C046E"/>
    <w:rsid w:val="001C04BE"/>
    <w:rsid w:val="001C05DA"/>
    <w:rsid w:val="001C0755"/>
    <w:rsid w:val="001C0C2E"/>
    <w:rsid w:val="001C0F2B"/>
    <w:rsid w:val="001C10CB"/>
    <w:rsid w:val="001C1BAC"/>
    <w:rsid w:val="001C2293"/>
    <w:rsid w:val="001C2BF4"/>
    <w:rsid w:val="001C2CE7"/>
    <w:rsid w:val="001C2FA1"/>
    <w:rsid w:val="001C38A3"/>
    <w:rsid w:val="001C3956"/>
    <w:rsid w:val="001C3C69"/>
    <w:rsid w:val="001C3F1F"/>
    <w:rsid w:val="001C40AF"/>
    <w:rsid w:val="001C4450"/>
    <w:rsid w:val="001C5515"/>
    <w:rsid w:val="001C56C0"/>
    <w:rsid w:val="001C5882"/>
    <w:rsid w:val="001C58AD"/>
    <w:rsid w:val="001C5B8D"/>
    <w:rsid w:val="001C5C32"/>
    <w:rsid w:val="001C5FF4"/>
    <w:rsid w:val="001C62BA"/>
    <w:rsid w:val="001C6468"/>
    <w:rsid w:val="001C6630"/>
    <w:rsid w:val="001C6665"/>
    <w:rsid w:val="001C6B86"/>
    <w:rsid w:val="001C6CB6"/>
    <w:rsid w:val="001C7A5A"/>
    <w:rsid w:val="001C7BBB"/>
    <w:rsid w:val="001C7BC2"/>
    <w:rsid w:val="001C7D4D"/>
    <w:rsid w:val="001D01F6"/>
    <w:rsid w:val="001D0C99"/>
    <w:rsid w:val="001D124D"/>
    <w:rsid w:val="001D18B2"/>
    <w:rsid w:val="001D1C3B"/>
    <w:rsid w:val="001D1C8C"/>
    <w:rsid w:val="001D1EEC"/>
    <w:rsid w:val="001D2DFF"/>
    <w:rsid w:val="001D30AC"/>
    <w:rsid w:val="001D30F7"/>
    <w:rsid w:val="001D3214"/>
    <w:rsid w:val="001D3505"/>
    <w:rsid w:val="001D411E"/>
    <w:rsid w:val="001D563E"/>
    <w:rsid w:val="001D5E4E"/>
    <w:rsid w:val="001D6252"/>
    <w:rsid w:val="001D7218"/>
    <w:rsid w:val="001D75B7"/>
    <w:rsid w:val="001D7C58"/>
    <w:rsid w:val="001E020F"/>
    <w:rsid w:val="001E03A1"/>
    <w:rsid w:val="001E07AC"/>
    <w:rsid w:val="001E0C87"/>
    <w:rsid w:val="001E0EFA"/>
    <w:rsid w:val="001E23BB"/>
    <w:rsid w:val="001E2460"/>
    <w:rsid w:val="001E2EC2"/>
    <w:rsid w:val="001E2FEB"/>
    <w:rsid w:val="001E34CF"/>
    <w:rsid w:val="001E37A3"/>
    <w:rsid w:val="001E3A44"/>
    <w:rsid w:val="001E3ED3"/>
    <w:rsid w:val="001E3FCB"/>
    <w:rsid w:val="001E4411"/>
    <w:rsid w:val="001E48D7"/>
    <w:rsid w:val="001E4EDA"/>
    <w:rsid w:val="001E54A3"/>
    <w:rsid w:val="001E620A"/>
    <w:rsid w:val="001E63E2"/>
    <w:rsid w:val="001E68F1"/>
    <w:rsid w:val="001E6929"/>
    <w:rsid w:val="001E6C6D"/>
    <w:rsid w:val="001E6F7B"/>
    <w:rsid w:val="001E70B3"/>
    <w:rsid w:val="001E750D"/>
    <w:rsid w:val="001E7562"/>
    <w:rsid w:val="001E7587"/>
    <w:rsid w:val="001E7E3E"/>
    <w:rsid w:val="001F01BD"/>
    <w:rsid w:val="001F0515"/>
    <w:rsid w:val="001F05FA"/>
    <w:rsid w:val="001F0628"/>
    <w:rsid w:val="001F0C62"/>
    <w:rsid w:val="001F0D04"/>
    <w:rsid w:val="001F0D59"/>
    <w:rsid w:val="001F0DC9"/>
    <w:rsid w:val="001F0FCF"/>
    <w:rsid w:val="001F1047"/>
    <w:rsid w:val="001F10D3"/>
    <w:rsid w:val="001F188B"/>
    <w:rsid w:val="001F19E4"/>
    <w:rsid w:val="001F1A1E"/>
    <w:rsid w:val="001F2B3A"/>
    <w:rsid w:val="001F3192"/>
    <w:rsid w:val="001F38E2"/>
    <w:rsid w:val="001F3E98"/>
    <w:rsid w:val="001F4165"/>
    <w:rsid w:val="001F4240"/>
    <w:rsid w:val="001F46A2"/>
    <w:rsid w:val="001F47D3"/>
    <w:rsid w:val="001F4AAE"/>
    <w:rsid w:val="001F5131"/>
    <w:rsid w:val="001F5413"/>
    <w:rsid w:val="001F5451"/>
    <w:rsid w:val="001F5610"/>
    <w:rsid w:val="001F56D4"/>
    <w:rsid w:val="001F5ABF"/>
    <w:rsid w:val="001F5E61"/>
    <w:rsid w:val="001F608A"/>
    <w:rsid w:val="001F6AF6"/>
    <w:rsid w:val="001F6B0D"/>
    <w:rsid w:val="001F6D60"/>
    <w:rsid w:val="001F7B4A"/>
    <w:rsid w:val="001F7BC7"/>
    <w:rsid w:val="001F7C78"/>
    <w:rsid w:val="002003ED"/>
    <w:rsid w:val="002004DE"/>
    <w:rsid w:val="00200753"/>
    <w:rsid w:val="002007BF"/>
    <w:rsid w:val="00200D3C"/>
    <w:rsid w:val="00201070"/>
    <w:rsid w:val="00201400"/>
    <w:rsid w:val="0020143D"/>
    <w:rsid w:val="00201E1D"/>
    <w:rsid w:val="00201F6A"/>
    <w:rsid w:val="0020230A"/>
    <w:rsid w:val="00202573"/>
    <w:rsid w:val="002026DF"/>
    <w:rsid w:val="00202879"/>
    <w:rsid w:val="00202A15"/>
    <w:rsid w:val="00202AAC"/>
    <w:rsid w:val="00202F06"/>
    <w:rsid w:val="002030BD"/>
    <w:rsid w:val="00203240"/>
    <w:rsid w:val="002039E2"/>
    <w:rsid w:val="00203C11"/>
    <w:rsid w:val="00203FE1"/>
    <w:rsid w:val="00204097"/>
    <w:rsid w:val="00204269"/>
    <w:rsid w:val="00204FFD"/>
    <w:rsid w:val="0020596B"/>
    <w:rsid w:val="002068A9"/>
    <w:rsid w:val="00206A2C"/>
    <w:rsid w:val="00206BC8"/>
    <w:rsid w:val="00206E08"/>
    <w:rsid w:val="00206F91"/>
    <w:rsid w:val="0020729C"/>
    <w:rsid w:val="00207678"/>
    <w:rsid w:val="00207803"/>
    <w:rsid w:val="00207D7A"/>
    <w:rsid w:val="00207F1D"/>
    <w:rsid w:val="002101B6"/>
    <w:rsid w:val="002102D8"/>
    <w:rsid w:val="0021030B"/>
    <w:rsid w:val="00210562"/>
    <w:rsid w:val="002106BD"/>
    <w:rsid w:val="00210794"/>
    <w:rsid w:val="00210982"/>
    <w:rsid w:val="002113E4"/>
    <w:rsid w:val="0021142F"/>
    <w:rsid w:val="0021162D"/>
    <w:rsid w:val="0021172C"/>
    <w:rsid w:val="00211FA4"/>
    <w:rsid w:val="00212452"/>
    <w:rsid w:val="002127FB"/>
    <w:rsid w:val="00212A3B"/>
    <w:rsid w:val="00212C4B"/>
    <w:rsid w:val="002130CA"/>
    <w:rsid w:val="002137A2"/>
    <w:rsid w:val="00213A68"/>
    <w:rsid w:val="002140E5"/>
    <w:rsid w:val="002142AE"/>
    <w:rsid w:val="002154F8"/>
    <w:rsid w:val="00215B5A"/>
    <w:rsid w:val="00215BB1"/>
    <w:rsid w:val="00215C44"/>
    <w:rsid w:val="00215D39"/>
    <w:rsid w:val="002160A5"/>
    <w:rsid w:val="002168B9"/>
    <w:rsid w:val="002168CE"/>
    <w:rsid w:val="002168DD"/>
    <w:rsid w:val="00216904"/>
    <w:rsid w:val="00216BBC"/>
    <w:rsid w:val="00217670"/>
    <w:rsid w:val="002176C6"/>
    <w:rsid w:val="00217BD4"/>
    <w:rsid w:val="00217BE4"/>
    <w:rsid w:val="00217E63"/>
    <w:rsid w:val="00217E72"/>
    <w:rsid w:val="00217F3E"/>
    <w:rsid w:val="002204DC"/>
    <w:rsid w:val="00220535"/>
    <w:rsid w:val="002207C7"/>
    <w:rsid w:val="00220A1C"/>
    <w:rsid w:val="002210F2"/>
    <w:rsid w:val="002211D9"/>
    <w:rsid w:val="002212F6"/>
    <w:rsid w:val="00221362"/>
    <w:rsid w:val="00221B4F"/>
    <w:rsid w:val="00221BEF"/>
    <w:rsid w:val="00221FDE"/>
    <w:rsid w:val="002221A4"/>
    <w:rsid w:val="002223F7"/>
    <w:rsid w:val="0022285E"/>
    <w:rsid w:val="002229F6"/>
    <w:rsid w:val="00222D6A"/>
    <w:rsid w:val="002232AF"/>
    <w:rsid w:val="002234A5"/>
    <w:rsid w:val="00223D36"/>
    <w:rsid w:val="00224155"/>
    <w:rsid w:val="0022439D"/>
    <w:rsid w:val="00224B8D"/>
    <w:rsid w:val="0022532D"/>
    <w:rsid w:val="00225928"/>
    <w:rsid w:val="00226082"/>
    <w:rsid w:val="00226325"/>
    <w:rsid w:val="0022676B"/>
    <w:rsid w:val="00226B4B"/>
    <w:rsid w:val="00227225"/>
    <w:rsid w:val="00230BBB"/>
    <w:rsid w:val="00230F56"/>
    <w:rsid w:val="002316AA"/>
    <w:rsid w:val="002316C0"/>
    <w:rsid w:val="002316FC"/>
    <w:rsid w:val="00231990"/>
    <w:rsid w:val="00231B22"/>
    <w:rsid w:val="00231B6E"/>
    <w:rsid w:val="00231C03"/>
    <w:rsid w:val="0023229F"/>
    <w:rsid w:val="002322A2"/>
    <w:rsid w:val="0023239A"/>
    <w:rsid w:val="0023273C"/>
    <w:rsid w:val="002329AB"/>
    <w:rsid w:val="00232A82"/>
    <w:rsid w:val="002330AA"/>
    <w:rsid w:val="002335B7"/>
    <w:rsid w:val="002342D1"/>
    <w:rsid w:val="00234ACD"/>
    <w:rsid w:val="00234BFC"/>
    <w:rsid w:val="00235432"/>
    <w:rsid w:val="00235A88"/>
    <w:rsid w:val="00235EAB"/>
    <w:rsid w:val="00236444"/>
    <w:rsid w:val="00236ADF"/>
    <w:rsid w:val="00236F92"/>
    <w:rsid w:val="00237016"/>
    <w:rsid w:val="00237959"/>
    <w:rsid w:val="00237AD1"/>
    <w:rsid w:val="00237AD9"/>
    <w:rsid w:val="0024002A"/>
    <w:rsid w:val="002405A3"/>
    <w:rsid w:val="0024073E"/>
    <w:rsid w:val="002407DC"/>
    <w:rsid w:val="00241443"/>
    <w:rsid w:val="00241448"/>
    <w:rsid w:val="002415B6"/>
    <w:rsid w:val="00241EA2"/>
    <w:rsid w:val="002422CD"/>
    <w:rsid w:val="002423C2"/>
    <w:rsid w:val="002424DB"/>
    <w:rsid w:val="002425B0"/>
    <w:rsid w:val="00242825"/>
    <w:rsid w:val="002428EB"/>
    <w:rsid w:val="00243088"/>
    <w:rsid w:val="00243211"/>
    <w:rsid w:val="00243216"/>
    <w:rsid w:val="00243446"/>
    <w:rsid w:val="00243760"/>
    <w:rsid w:val="00243D4B"/>
    <w:rsid w:val="002440C7"/>
    <w:rsid w:val="00244466"/>
    <w:rsid w:val="002453C0"/>
    <w:rsid w:val="00245BFF"/>
    <w:rsid w:val="00245CF1"/>
    <w:rsid w:val="00245DF4"/>
    <w:rsid w:val="0024660C"/>
    <w:rsid w:val="002466FE"/>
    <w:rsid w:val="00246D7F"/>
    <w:rsid w:val="00246EA6"/>
    <w:rsid w:val="00246EFF"/>
    <w:rsid w:val="00246F79"/>
    <w:rsid w:val="002477C1"/>
    <w:rsid w:val="00247847"/>
    <w:rsid w:val="002479A3"/>
    <w:rsid w:val="00247AFD"/>
    <w:rsid w:val="00247DB7"/>
    <w:rsid w:val="0025064F"/>
    <w:rsid w:val="00250871"/>
    <w:rsid w:val="0025087E"/>
    <w:rsid w:val="002510DB"/>
    <w:rsid w:val="0025152D"/>
    <w:rsid w:val="0025155C"/>
    <w:rsid w:val="00251C95"/>
    <w:rsid w:val="00251CE8"/>
    <w:rsid w:val="0025285D"/>
    <w:rsid w:val="0025308D"/>
    <w:rsid w:val="002533EB"/>
    <w:rsid w:val="0025374D"/>
    <w:rsid w:val="00253B08"/>
    <w:rsid w:val="00253D0A"/>
    <w:rsid w:val="00253F2D"/>
    <w:rsid w:val="00254131"/>
    <w:rsid w:val="00254906"/>
    <w:rsid w:val="002549B5"/>
    <w:rsid w:val="00255841"/>
    <w:rsid w:val="002558B8"/>
    <w:rsid w:val="00255F19"/>
    <w:rsid w:val="0025604B"/>
    <w:rsid w:val="00256470"/>
    <w:rsid w:val="002567E4"/>
    <w:rsid w:val="00257B0C"/>
    <w:rsid w:val="00257EB8"/>
    <w:rsid w:val="00257EF0"/>
    <w:rsid w:val="0026008B"/>
    <w:rsid w:val="00260386"/>
    <w:rsid w:val="002607D9"/>
    <w:rsid w:val="0026095A"/>
    <w:rsid w:val="00260C30"/>
    <w:rsid w:val="00260D4D"/>
    <w:rsid w:val="00260F10"/>
    <w:rsid w:val="00261578"/>
    <w:rsid w:val="0026163F"/>
    <w:rsid w:val="00261867"/>
    <w:rsid w:val="00261881"/>
    <w:rsid w:val="00261A64"/>
    <w:rsid w:val="00261C3C"/>
    <w:rsid w:val="002620E8"/>
    <w:rsid w:val="002622A3"/>
    <w:rsid w:val="00262896"/>
    <w:rsid w:val="00262901"/>
    <w:rsid w:val="00262A0A"/>
    <w:rsid w:val="00262CF3"/>
    <w:rsid w:val="00262E07"/>
    <w:rsid w:val="002633E5"/>
    <w:rsid w:val="002636D5"/>
    <w:rsid w:val="002637A1"/>
    <w:rsid w:val="00263A62"/>
    <w:rsid w:val="00263F52"/>
    <w:rsid w:val="00264991"/>
    <w:rsid w:val="00264A81"/>
    <w:rsid w:val="00265173"/>
    <w:rsid w:val="002651DF"/>
    <w:rsid w:val="00265295"/>
    <w:rsid w:val="002653A7"/>
    <w:rsid w:val="00265501"/>
    <w:rsid w:val="00265CB6"/>
    <w:rsid w:val="00265EB4"/>
    <w:rsid w:val="00266068"/>
    <w:rsid w:val="002663C0"/>
    <w:rsid w:val="002665A1"/>
    <w:rsid w:val="00266C62"/>
    <w:rsid w:val="0026702A"/>
    <w:rsid w:val="0026717C"/>
    <w:rsid w:val="002675F5"/>
    <w:rsid w:val="00267B67"/>
    <w:rsid w:val="00267D08"/>
    <w:rsid w:val="00270F30"/>
    <w:rsid w:val="002711CD"/>
    <w:rsid w:val="00271865"/>
    <w:rsid w:val="00271F5D"/>
    <w:rsid w:val="00272F74"/>
    <w:rsid w:val="00273E2A"/>
    <w:rsid w:val="00275427"/>
    <w:rsid w:val="00275A46"/>
    <w:rsid w:val="00275B76"/>
    <w:rsid w:val="00275C0C"/>
    <w:rsid w:val="00276099"/>
    <w:rsid w:val="002761A7"/>
    <w:rsid w:val="0027674A"/>
    <w:rsid w:val="00276A22"/>
    <w:rsid w:val="00276FEB"/>
    <w:rsid w:val="0027700F"/>
    <w:rsid w:val="002771A9"/>
    <w:rsid w:val="00277425"/>
    <w:rsid w:val="0027761E"/>
    <w:rsid w:val="00277970"/>
    <w:rsid w:val="00277B4B"/>
    <w:rsid w:val="002801EF"/>
    <w:rsid w:val="00280BE9"/>
    <w:rsid w:val="00280C85"/>
    <w:rsid w:val="00280CEF"/>
    <w:rsid w:val="00280DD5"/>
    <w:rsid w:val="00281522"/>
    <w:rsid w:val="002817C5"/>
    <w:rsid w:val="0028187B"/>
    <w:rsid w:val="0028194A"/>
    <w:rsid w:val="00282215"/>
    <w:rsid w:val="002827F9"/>
    <w:rsid w:val="00282B0A"/>
    <w:rsid w:val="002833DF"/>
    <w:rsid w:val="00283425"/>
    <w:rsid w:val="00283BAC"/>
    <w:rsid w:val="00283E8D"/>
    <w:rsid w:val="0028475D"/>
    <w:rsid w:val="002849D2"/>
    <w:rsid w:val="00284BB0"/>
    <w:rsid w:val="00284C4A"/>
    <w:rsid w:val="002851AF"/>
    <w:rsid w:val="00285352"/>
    <w:rsid w:val="00285BE3"/>
    <w:rsid w:val="00285D1C"/>
    <w:rsid w:val="00285EEE"/>
    <w:rsid w:val="0028649B"/>
    <w:rsid w:val="002864AE"/>
    <w:rsid w:val="00286AD9"/>
    <w:rsid w:val="00287215"/>
    <w:rsid w:val="002874BD"/>
    <w:rsid w:val="00290840"/>
    <w:rsid w:val="00290941"/>
    <w:rsid w:val="00290B20"/>
    <w:rsid w:val="00290CC7"/>
    <w:rsid w:val="00290DC5"/>
    <w:rsid w:val="00290F68"/>
    <w:rsid w:val="0029112E"/>
    <w:rsid w:val="002911C9"/>
    <w:rsid w:val="00291207"/>
    <w:rsid w:val="002914FC"/>
    <w:rsid w:val="002917E0"/>
    <w:rsid w:val="00291845"/>
    <w:rsid w:val="00291A9D"/>
    <w:rsid w:val="002921D6"/>
    <w:rsid w:val="002923FD"/>
    <w:rsid w:val="00293438"/>
    <w:rsid w:val="00294D12"/>
    <w:rsid w:val="00294F3C"/>
    <w:rsid w:val="0029523D"/>
    <w:rsid w:val="00295AF9"/>
    <w:rsid w:val="002965BB"/>
    <w:rsid w:val="00296699"/>
    <w:rsid w:val="002967A0"/>
    <w:rsid w:val="0029699A"/>
    <w:rsid w:val="00296BB1"/>
    <w:rsid w:val="002970B0"/>
    <w:rsid w:val="002970ED"/>
    <w:rsid w:val="002974D9"/>
    <w:rsid w:val="002974E2"/>
    <w:rsid w:val="002978D4"/>
    <w:rsid w:val="00297964"/>
    <w:rsid w:val="00297BD8"/>
    <w:rsid w:val="00297D71"/>
    <w:rsid w:val="00297DD5"/>
    <w:rsid w:val="00297E47"/>
    <w:rsid w:val="00297FCD"/>
    <w:rsid w:val="002A0044"/>
    <w:rsid w:val="002A05EB"/>
    <w:rsid w:val="002A0A42"/>
    <w:rsid w:val="002A0E5C"/>
    <w:rsid w:val="002A1352"/>
    <w:rsid w:val="002A16D3"/>
    <w:rsid w:val="002A1843"/>
    <w:rsid w:val="002A1A98"/>
    <w:rsid w:val="002A244F"/>
    <w:rsid w:val="002A256A"/>
    <w:rsid w:val="002A2A90"/>
    <w:rsid w:val="002A2D17"/>
    <w:rsid w:val="002A3208"/>
    <w:rsid w:val="002A3303"/>
    <w:rsid w:val="002A3342"/>
    <w:rsid w:val="002A3676"/>
    <w:rsid w:val="002A36C5"/>
    <w:rsid w:val="002A36D8"/>
    <w:rsid w:val="002A36EF"/>
    <w:rsid w:val="002A3BD4"/>
    <w:rsid w:val="002A3E7C"/>
    <w:rsid w:val="002A4455"/>
    <w:rsid w:val="002A4B94"/>
    <w:rsid w:val="002A5080"/>
    <w:rsid w:val="002A5181"/>
    <w:rsid w:val="002A59EE"/>
    <w:rsid w:val="002A5A1E"/>
    <w:rsid w:val="002A6112"/>
    <w:rsid w:val="002A616E"/>
    <w:rsid w:val="002A676B"/>
    <w:rsid w:val="002A6AC3"/>
    <w:rsid w:val="002A6E68"/>
    <w:rsid w:val="002A6EF2"/>
    <w:rsid w:val="002A761F"/>
    <w:rsid w:val="002A7BEF"/>
    <w:rsid w:val="002A7FAE"/>
    <w:rsid w:val="002B0210"/>
    <w:rsid w:val="002B04C1"/>
    <w:rsid w:val="002B094A"/>
    <w:rsid w:val="002B0B8C"/>
    <w:rsid w:val="002B11A6"/>
    <w:rsid w:val="002B1436"/>
    <w:rsid w:val="002B1549"/>
    <w:rsid w:val="002B1779"/>
    <w:rsid w:val="002B1A99"/>
    <w:rsid w:val="002B285F"/>
    <w:rsid w:val="002B292F"/>
    <w:rsid w:val="002B2B97"/>
    <w:rsid w:val="002B2CD7"/>
    <w:rsid w:val="002B3705"/>
    <w:rsid w:val="002B3964"/>
    <w:rsid w:val="002B39EA"/>
    <w:rsid w:val="002B4534"/>
    <w:rsid w:val="002B4617"/>
    <w:rsid w:val="002B48F7"/>
    <w:rsid w:val="002B51B4"/>
    <w:rsid w:val="002B5480"/>
    <w:rsid w:val="002B57B4"/>
    <w:rsid w:val="002B74F7"/>
    <w:rsid w:val="002B7ABE"/>
    <w:rsid w:val="002B7B65"/>
    <w:rsid w:val="002C13BA"/>
    <w:rsid w:val="002C1603"/>
    <w:rsid w:val="002C17B5"/>
    <w:rsid w:val="002C21F9"/>
    <w:rsid w:val="002C23CC"/>
    <w:rsid w:val="002C280E"/>
    <w:rsid w:val="002C28C1"/>
    <w:rsid w:val="002C324A"/>
    <w:rsid w:val="002C35C3"/>
    <w:rsid w:val="002C3A51"/>
    <w:rsid w:val="002C4872"/>
    <w:rsid w:val="002C4FF3"/>
    <w:rsid w:val="002C53FF"/>
    <w:rsid w:val="002C5B53"/>
    <w:rsid w:val="002C5C23"/>
    <w:rsid w:val="002C60A6"/>
    <w:rsid w:val="002C63D6"/>
    <w:rsid w:val="002C67AA"/>
    <w:rsid w:val="002C709A"/>
    <w:rsid w:val="002C7321"/>
    <w:rsid w:val="002C7991"/>
    <w:rsid w:val="002C79E4"/>
    <w:rsid w:val="002C7A6A"/>
    <w:rsid w:val="002C7B7E"/>
    <w:rsid w:val="002C7C5B"/>
    <w:rsid w:val="002C7DC3"/>
    <w:rsid w:val="002C7F6C"/>
    <w:rsid w:val="002C7FE7"/>
    <w:rsid w:val="002D06AC"/>
    <w:rsid w:val="002D0781"/>
    <w:rsid w:val="002D07D8"/>
    <w:rsid w:val="002D086F"/>
    <w:rsid w:val="002D097B"/>
    <w:rsid w:val="002D1132"/>
    <w:rsid w:val="002D12C1"/>
    <w:rsid w:val="002D193E"/>
    <w:rsid w:val="002D198D"/>
    <w:rsid w:val="002D1A62"/>
    <w:rsid w:val="002D1DCF"/>
    <w:rsid w:val="002D20F2"/>
    <w:rsid w:val="002D240D"/>
    <w:rsid w:val="002D2BFA"/>
    <w:rsid w:val="002D31BC"/>
    <w:rsid w:val="002D31D4"/>
    <w:rsid w:val="002D3A2C"/>
    <w:rsid w:val="002D3E66"/>
    <w:rsid w:val="002D3EFC"/>
    <w:rsid w:val="002D4010"/>
    <w:rsid w:val="002D4201"/>
    <w:rsid w:val="002D4E2E"/>
    <w:rsid w:val="002D4E84"/>
    <w:rsid w:val="002D4ECB"/>
    <w:rsid w:val="002D51E0"/>
    <w:rsid w:val="002D563D"/>
    <w:rsid w:val="002D56D9"/>
    <w:rsid w:val="002D5D8B"/>
    <w:rsid w:val="002D5DC7"/>
    <w:rsid w:val="002D5E80"/>
    <w:rsid w:val="002D61C3"/>
    <w:rsid w:val="002D70D3"/>
    <w:rsid w:val="002D73BC"/>
    <w:rsid w:val="002D75B6"/>
    <w:rsid w:val="002D7620"/>
    <w:rsid w:val="002D767A"/>
    <w:rsid w:val="002D7896"/>
    <w:rsid w:val="002D797D"/>
    <w:rsid w:val="002D7C93"/>
    <w:rsid w:val="002E02DE"/>
    <w:rsid w:val="002E076F"/>
    <w:rsid w:val="002E0B19"/>
    <w:rsid w:val="002E0E27"/>
    <w:rsid w:val="002E0F4B"/>
    <w:rsid w:val="002E10FF"/>
    <w:rsid w:val="002E131C"/>
    <w:rsid w:val="002E1783"/>
    <w:rsid w:val="002E19E8"/>
    <w:rsid w:val="002E1CFD"/>
    <w:rsid w:val="002E2410"/>
    <w:rsid w:val="002E26C2"/>
    <w:rsid w:val="002E2CBC"/>
    <w:rsid w:val="002E3563"/>
    <w:rsid w:val="002E3DD5"/>
    <w:rsid w:val="002E3F46"/>
    <w:rsid w:val="002E44E6"/>
    <w:rsid w:val="002E460C"/>
    <w:rsid w:val="002E4784"/>
    <w:rsid w:val="002E4A7B"/>
    <w:rsid w:val="002E4B1A"/>
    <w:rsid w:val="002E519E"/>
    <w:rsid w:val="002E5328"/>
    <w:rsid w:val="002E5510"/>
    <w:rsid w:val="002E584D"/>
    <w:rsid w:val="002E58AD"/>
    <w:rsid w:val="002E5B6E"/>
    <w:rsid w:val="002E5D98"/>
    <w:rsid w:val="002E5EBA"/>
    <w:rsid w:val="002E6000"/>
    <w:rsid w:val="002E6164"/>
    <w:rsid w:val="002E65BC"/>
    <w:rsid w:val="002E686E"/>
    <w:rsid w:val="002E69C2"/>
    <w:rsid w:val="002E6C0A"/>
    <w:rsid w:val="002E6CA8"/>
    <w:rsid w:val="002E6CBC"/>
    <w:rsid w:val="002E7320"/>
    <w:rsid w:val="002E7385"/>
    <w:rsid w:val="002E73F8"/>
    <w:rsid w:val="002E7409"/>
    <w:rsid w:val="002E7983"/>
    <w:rsid w:val="002E7BB4"/>
    <w:rsid w:val="002E7D78"/>
    <w:rsid w:val="002E7F79"/>
    <w:rsid w:val="002F006D"/>
    <w:rsid w:val="002F0782"/>
    <w:rsid w:val="002F0870"/>
    <w:rsid w:val="002F0DC9"/>
    <w:rsid w:val="002F101A"/>
    <w:rsid w:val="002F1763"/>
    <w:rsid w:val="002F17F2"/>
    <w:rsid w:val="002F1866"/>
    <w:rsid w:val="002F279F"/>
    <w:rsid w:val="002F27AE"/>
    <w:rsid w:val="002F2BEF"/>
    <w:rsid w:val="002F2F52"/>
    <w:rsid w:val="002F3517"/>
    <w:rsid w:val="002F3CE6"/>
    <w:rsid w:val="002F3EA4"/>
    <w:rsid w:val="002F3F84"/>
    <w:rsid w:val="002F48DB"/>
    <w:rsid w:val="002F5021"/>
    <w:rsid w:val="002F515D"/>
    <w:rsid w:val="002F5499"/>
    <w:rsid w:val="002F556E"/>
    <w:rsid w:val="002F590A"/>
    <w:rsid w:val="002F5B63"/>
    <w:rsid w:val="002F5E85"/>
    <w:rsid w:val="002F6802"/>
    <w:rsid w:val="002F69FD"/>
    <w:rsid w:val="002F6C60"/>
    <w:rsid w:val="002F6E7C"/>
    <w:rsid w:val="002F6F48"/>
    <w:rsid w:val="002F70DD"/>
    <w:rsid w:val="002F710E"/>
    <w:rsid w:val="002F7343"/>
    <w:rsid w:val="002F7384"/>
    <w:rsid w:val="002F74A5"/>
    <w:rsid w:val="002F77A5"/>
    <w:rsid w:val="002F786E"/>
    <w:rsid w:val="00300A6E"/>
    <w:rsid w:val="00301200"/>
    <w:rsid w:val="00301DD8"/>
    <w:rsid w:val="00302005"/>
    <w:rsid w:val="0030236E"/>
    <w:rsid w:val="0030279D"/>
    <w:rsid w:val="00302A1F"/>
    <w:rsid w:val="00303872"/>
    <w:rsid w:val="00303ADB"/>
    <w:rsid w:val="00303ADC"/>
    <w:rsid w:val="00303D95"/>
    <w:rsid w:val="00305117"/>
    <w:rsid w:val="00305D06"/>
    <w:rsid w:val="00306090"/>
    <w:rsid w:val="00306429"/>
    <w:rsid w:val="00306508"/>
    <w:rsid w:val="003065E5"/>
    <w:rsid w:val="003067DA"/>
    <w:rsid w:val="003070A2"/>
    <w:rsid w:val="0030710A"/>
    <w:rsid w:val="003072C4"/>
    <w:rsid w:val="003076CE"/>
    <w:rsid w:val="003078C2"/>
    <w:rsid w:val="00307E45"/>
    <w:rsid w:val="00310898"/>
    <w:rsid w:val="00311799"/>
    <w:rsid w:val="003118CE"/>
    <w:rsid w:val="00311B05"/>
    <w:rsid w:val="00312143"/>
    <w:rsid w:val="0031235E"/>
    <w:rsid w:val="0031277D"/>
    <w:rsid w:val="00312A26"/>
    <w:rsid w:val="00312B68"/>
    <w:rsid w:val="0031304B"/>
    <w:rsid w:val="003137EA"/>
    <w:rsid w:val="00313A26"/>
    <w:rsid w:val="00314836"/>
    <w:rsid w:val="00315422"/>
    <w:rsid w:val="00315719"/>
    <w:rsid w:val="00315758"/>
    <w:rsid w:val="003159BD"/>
    <w:rsid w:val="00316487"/>
    <w:rsid w:val="00316A1B"/>
    <w:rsid w:val="00316B2C"/>
    <w:rsid w:val="00316C7D"/>
    <w:rsid w:val="00317014"/>
    <w:rsid w:val="0031732D"/>
    <w:rsid w:val="00317B04"/>
    <w:rsid w:val="0032002A"/>
    <w:rsid w:val="003202A9"/>
    <w:rsid w:val="00320314"/>
    <w:rsid w:val="003203BD"/>
    <w:rsid w:val="00320A60"/>
    <w:rsid w:val="00320B5E"/>
    <w:rsid w:val="00320E2E"/>
    <w:rsid w:val="00321053"/>
    <w:rsid w:val="00321150"/>
    <w:rsid w:val="003211DD"/>
    <w:rsid w:val="0032151B"/>
    <w:rsid w:val="0032160E"/>
    <w:rsid w:val="0032186C"/>
    <w:rsid w:val="00321FD6"/>
    <w:rsid w:val="0032222B"/>
    <w:rsid w:val="00322367"/>
    <w:rsid w:val="003224C0"/>
    <w:rsid w:val="003224EC"/>
    <w:rsid w:val="003239BE"/>
    <w:rsid w:val="00323A46"/>
    <w:rsid w:val="00323BCA"/>
    <w:rsid w:val="00323E0F"/>
    <w:rsid w:val="00324B79"/>
    <w:rsid w:val="003256DA"/>
    <w:rsid w:val="00325714"/>
    <w:rsid w:val="00325E99"/>
    <w:rsid w:val="00326164"/>
    <w:rsid w:val="003261ED"/>
    <w:rsid w:val="003268FD"/>
    <w:rsid w:val="00326D42"/>
    <w:rsid w:val="00327550"/>
    <w:rsid w:val="003277D9"/>
    <w:rsid w:val="003279AB"/>
    <w:rsid w:val="00330042"/>
    <w:rsid w:val="00330047"/>
    <w:rsid w:val="00330264"/>
    <w:rsid w:val="0033027F"/>
    <w:rsid w:val="003302EE"/>
    <w:rsid w:val="00330763"/>
    <w:rsid w:val="00330B6B"/>
    <w:rsid w:val="00331096"/>
    <w:rsid w:val="00331136"/>
    <w:rsid w:val="0033140B"/>
    <w:rsid w:val="0033145B"/>
    <w:rsid w:val="00331465"/>
    <w:rsid w:val="003316BA"/>
    <w:rsid w:val="00331F70"/>
    <w:rsid w:val="003327DE"/>
    <w:rsid w:val="003329F1"/>
    <w:rsid w:val="00332BE7"/>
    <w:rsid w:val="00332EE3"/>
    <w:rsid w:val="003331EF"/>
    <w:rsid w:val="003333BF"/>
    <w:rsid w:val="00333423"/>
    <w:rsid w:val="003335CF"/>
    <w:rsid w:val="00333C58"/>
    <w:rsid w:val="00333FF0"/>
    <w:rsid w:val="00334106"/>
    <w:rsid w:val="0033456B"/>
    <w:rsid w:val="00334B50"/>
    <w:rsid w:val="00334C56"/>
    <w:rsid w:val="00334FC1"/>
    <w:rsid w:val="0033536D"/>
    <w:rsid w:val="0033607E"/>
    <w:rsid w:val="00336926"/>
    <w:rsid w:val="00336EB4"/>
    <w:rsid w:val="00337FB3"/>
    <w:rsid w:val="00337FDC"/>
    <w:rsid w:val="00340191"/>
    <w:rsid w:val="003407D8"/>
    <w:rsid w:val="00340ADB"/>
    <w:rsid w:val="00340F8A"/>
    <w:rsid w:val="00341493"/>
    <w:rsid w:val="00341CAB"/>
    <w:rsid w:val="00341E1C"/>
    <w:rsid w:val="003420D3"/>
    <w:rsid w:val="003426A9"/>
    <w:rsid w:val="00342C61"/>
    <w:rsid w:val="00342D48"/>
    <w:rsid w:val="00343B5F"/>
    <w:rsid w:val="00344256"/>
    <w:rsid w:val="003442CE"/>
    <w:rsid w:val="003445B5"/>
    <w:rsid w:val="00344718"/>
    <w:rsid w:val="003447CC"/>
    <w:rsid w:val="003447E4"/>
    <w:rsid w:val="00344AEA"/>
    <w:rsid w:val="00344DEE"/>
    <w:rsid w:val="00344E4E"/>
    <w:rsid w:val="00344EFA"/>
    <w:rsid w:val="00345279"/>
    <w:rsid w:val="003452B1"/>
    <w:rsid w:val="00345407"/>
    <w:rsid w:val="0034561C"/>
    <w:rsid w:val="00345634"/>
    <w:rsid w:val="0034574D"/>
    <w:rsid w:val="0034597A"/>
    <w:rsid w:val="00346360"/>
    <w:rsid w:val="00346891"/>
    <w:rsid w:val="003471DD"/>
    <w:rsid w:val="00347454"/>
    <w:rsid w:val="0034756D"/>
    <w:rsid w:val="0034787A"/>
    <w:rsid w:val="00347D3D"/>
    <w:rsid w:val="0035026D"/>
    <w:rsid w:val="00350270"/>
    <w:rsid w:val="003502D8"/>
    <w:rsid w:val="003506D1"/>
    <w:rsid w:val="003513D1"/>
    <w:rsid w:val="00351F3C"/>
    <w:rsid w:val="00351F6B"/>
    <w:rsid w:val="00352505"/>
    <w:rsid w:val="00353036"/>
    <w:rsid w:val="003530E8"/>
    <w:rsid w:val="00353479"/>
    <w:rsid w:val="00353BD3"/>
    <w:rsid w:val="00353E11"/>
    <w:rsid w:val="00353E9E"/>
    <w:rsid w:val="003545C9"/>
    <w:rsid w:val="0035551E"/>
    <w:rsid w:val="00355B52"/>
    <w:rsid w:val="00355F28"/>
    <w:rsid w:val="00355FCF"/>
    <w:rsid w:val="00356BD5"/>
    <w:rsid w:val="00356C59"/>
    <w:rsid w:val="00356CAF"/>
    <w:rsid w:val="00356DF2"/>
    <w:rsid w:val="0036052F"/>
    <w:rsid w:val="003606D8"/>
    <w:rsid w:val="003606DA"/>
    <w:rsid w:val="003607EB"/>
    <w:rsid w:val="00360A03"/>
    <w:rsid w:val="00360BC4"/>
    <w:rsid w:val="00360CFE"/>
    <w:rsid w:val="00361035"/>
    <w:rsid w:val="0036187A"/>
    <w:rsid w:val="00361CF2"/>
    <w:rsid w:val="00361FAF"/>
    <w:rsid w:val="00363418"/>
    <w:rsid w:val="00363684"/>
    <w:rsid w:val="00363E94"/>
    <w:rsid w:val="003643B0"/>
    <w:rsid w:val="0036471F"/>
    <w:rsid w:val="00364B90"/>
    <w:rsid w:val="003651FD"/>
    <w:rsid w:val="0036549F"/>
    <w:rsid w:val="003657BF"/>
    <w:rsid w:val="003667DB"/>
    <w:rsid w:val="00366807"/>
    <w:rsid w:val="003668EE"/>
    <w:rsid w:val="003673A2"/>
    <w:rsid w:val="003679AA"/>
    <w:rsid w:val="00367D53"/>
    <w:rsid w:val="00370146"/>
    <w:rsid w:val="003702D0"/>
    <w:rsid w:val="00370995"/>
    <w:rsid w:val="00371152"/>
    <w:rsid w:val="0037148F"/>
    <w:rsid w:val="00371821"/>
    <w:rsid w:val="00371822"/>
    <w:rsid w:val="003718B2"/>
    <w:rsid w:val="0037199A"/>
    <w:rsid w:val="00371D0C"/>
    <w:rsid w:val="00371ECA"/>
    <w:rsid w:val="00371FF7"/>
    <w:rsid w:val="003722EF"/>
    <w:rsid w:val="00372318"/>
    <w:rsid w:val="003726C5"/>
    <w:rsid w:val="00372928"/>
    <w:rsid w:val="0037297A"/>
    <w:rsid w:val="003730C6"/>
    <w:rsid w:val="003733D7"/>
    <w:rsid w:val="00373B0A"/>
    <w:rsid w:val="00373D6D"/>
    <w:rsid w:val="0037405D"/>
    <w:rsid w:val="003743F5"/>
    <w:rsid w:val="003746D2"/>
    <w:rsid w:val="00374749"/>
    <w:rsid w:val="0037484C"/>
    <w:rsid w:val="00374858"/>
    <w:rsid w:val="003754A6"/>
    <w:rsid w:val="003754A7"/>
    <w:rsid w:val="00375505"/>
    <w:rsid w:val="0037558B"/>
    <w:rsid w:val="00375A61"/>
    <w:rsid w:val="00375B4D"/>
    <w:rsid w:val="00375BB5"/>
    <w:rsid w:val="00375BB9"/>
    <w:rsid w:val="00375F2A"/>
    <w:rsid w:val="003760D5"/>
    <w:rsid w:val="00376361"/>
    <w:rsid w:val="003763B3"/>
    <w:rsid w:val="0037703E"/>
    <w:rsid w:val="003770D7"/>
    <w:rsid w:val="00377207"/>
    <w:rsid w:val="0037721D"/>
    <w:rsid w:val="00377225"/>
    <w:rsid w:val="0037727F"/>
    <w:rsid w:val="00377E2C"/>
    <w:rsid w:val="00380384"/>
    <w:rsid w:val="003805A7"/>
    <w:rsid w:val="00380629"/>
    <w:rsid w:val="00380CF8"/>
    <w:rsid w:val="003812D9"/>
    <w:rsid w:val="0038130E"/>
    <w:rsid w:val="0038134A"/>
    <w:rsid w:val="003824BD"/>
    <w:rsid w:val="003827E1"/>
    <w:rsid w:val="0038286A"/>
    <w:rsid w:val="003828B9"/>
    <w:rsid w:val="00382907"/>
    <w:rsid w:val="00382F25"/>
    <w:rsid w:val="003831C8"/>
    <w:rsid w:val="0038358D"/>
    <w:rsid w:val="00383D64"/>
    <w:rsid w:val="00384076"/>
    <w:rsid w:val="00384089"/>
    <w:rsid w:val="00384A5D"/>
    <w:rsid w:val="00385829"/>
    <w:rsid w:val="00386366"/>
    <w:rsid w:val="00386548"/>
    <w:rsid w:val="003867A0"/>
    <w:rsid w:val="0038699C"/>
    <w:rsid w:val="00386CEF"/>
    <w:rsid w:val="00387007"/>
    <w:rsid w:val="00387982"/>
    <w:rsid w:val="0039005E"/>
    <w:rsid w:val="0039039E"/>
    <w:rsid w:val="0039067C"/>
    <w:rsid w:val="003906A7"/>
    <w:rsid w:val="00390705"/>
    <w:rsid w:val="003908CE"/>
    <w:rsid w:val="00390E86"/>
    <w:rsid w:val="00391431"/>
    <w:rsid w:val="003919B1"/>
    <w:rsid w:val="0039222A"/>
    <w:rsid w:val="003923A7"/>
    <w:rsid w:val="003925D3"/>
    <w:rsid w:val="003927CD"/>
    <w:rsid w:val="00392FAD"/>
    <w:rsid w:val="003943B9"/>
    <w:rsid w:val="003948DA"/>
    <w:rsid w:val="00394A78"/>
    <w:rsid w:val="00394C44"/>
    <w:rsid w:val="00394C9F"/>
    <w:rsid w:val="00395648"/>
    <w:rsid w:val="00395700"/>
    <w:rsid w:val="00395893"/>
    <w:rsid w:val="00395A54"/>
    <w:rsid w:val="00395C1B"/>
    <w:rsid w:val="00396A7A"/>
    <w:rsid w:val="00397038"/>
    <w:rsid w:val="00397295"/>
    <w:rsid w:val="0039730F"/>
    <w:rsid w:val="003976D2"/>
    <w:rsid w:val="003A0377"/>
    <w:rsid w:val="003A0559"/>
    <w:rsid w:val="003A0642"/>
    <w:rsid w:val="003A087C"/>
    <w:rsid w:val="003A0B76"/>
    <w:rsid w:val="003A11B9"/>
    <w:rsid w:val="003A12ED"/>
    <w:rsid w:val="003A1CBD"/>
    <w:rsid w:val="003A1D1F"/>
    <w:rsid w:val="003A1FF2"/>
    <w:rsid w:val="003A2031"/>
    <w:rsid w:val="003A210E"/>
    <w:rsid w:val="003A27C5"/>
    <w:rsid w:val="003A28D3"/>
    <w:rsid w:val="003A33F7"/>
    <w:rsid w:val="003A38BB"/>
    <w:rsid w:val="003A3AA0"/>
    <w:rsid w:val="003A3CF6"/>
    <w:rsid w:val="003A3E84"/>
    <w:rsid w:val="003A3F62"/>
    <w:rsid w:val="003A404B"/>
    <w:rsid w:val="003A44A3"/>
    <w:rsid w:val="003A4568"/>
    <w:rsid w:val="003A47A3"/>
    <w:rsid w:val="003A5807"/>
    <w:rsid w:val="003A584E"/>
    <w:rsid w:val="003A5CB7"/>
    <w:rsid w:val="003A5E02"/>
    <w:rsid w:val="003A69EE"/>
    <w:rsid w:val="003A6A65"/>
    <w:rsid w:val="003A70FE"/>
    <w:rsid w:val="003A7307"/>
    <w:rsid w:val="003B003E"/>
    <w:rsid w:val="003B0286"/>
    <w:rsid w:val="003B031E"/>
    <w:rsid w:val="003B0432"/>
    <w:rsid w:val="003B0B17"/>
    <w:rsid w:val="003B0BF0"/>
    <w:rsid w:val="003B0CA4"/>
    <w:rsid w:val="003B102D"/>
    <w:rsid w:val="003B107F"/>
    <w:rsid w:val="003B10BE"/>
    <w:rsid w:val="003B1107"/>
    <w:rsid w:val="003B117D"/>
    <w:rsid w:val="003B16F0"/>
    <w:rsid w:val="003B1E94"/>
    <w:rsid w:val="003B2308"/>
    <w:rsid w:val="003B2669"/>
    <w:rsid w:val="003B2776"/>
    <w:rsid w:val="003B2B3C"/>
    <w:rsid w:val="003B362B"/>
    <w:rsid w:val="003B3A83"/>
    <w:rsid w:val="003B3B1E"/>
    <w:rsid w:val="003B44FC"/>
    <w:rsid w:val="003B4985"/>
    <w:rsid w:val="003B4B21"/>
    <w:rsid w:val="003B4C51"/>
    <w:rsid w:val="003B5352"/>
    <w:rsid w:val="003B53B6"/>
    <w:rsid w:val="003B561D"/>
    <w:rsid w:val="003B57E3"/>
    <w:rsid w:val="003B5CAB"/>
    <w:rsid w:val="003B5FE0"/>
    <w:rsid w:val="003B6282"/>
    <w:rsid w:val="003B62EA"/>
    <w:rsid w:val="003B6698"/>
    <w:rsid w:val="003B69BE"/>
    <w:rsid w:val="003B73ED"/>
    <w:rsid w:val="003B76D1"/>
    <w:rsid w:val="003B7BEE"/>
    <w:rsid w:val="003C03FF"/>
    <w:rsid w:val="003C09E9"/>
    <w:rsid w:val="003C1078"/>
    <w:rsid w:val="003C153D"/>
    <w:rsid w:val="003C1BB6"/>
    <w:rsid w:val="003C1EC0"/>
    <w:rsid w:val="003C2416"/>
    <w:rsid w:val="003C2735"/>
    <w:rsid w:val="003C29E8"/>
    <w:rsid w:val="003C2A1D"/>
    <w:rsid w:val="003C307F"/>
    <w:rsid w:val="003C3227"/>
    <w:rsid w:val="003C39B2"/>
    <w:rsid w:val="003C3DCF"/>
    <w:rsid w:val="003C4072"/>
    <w:rsid w:val="003C4DDB"/>
    <w:rsid w:val="003C516F"/>
    <w:rsid w:val="003C5FB6"/>
    <w:rsid w:val="003C601F"/>
    <w:rsid w:val="003C643C"/>
    <w:rsid w:val="003C65AB"/>
    <w:rsid w:val="003C6958"/>
    <w:rsid w:val="003C6963"/>
    <w:rsid w:val="003C6AE5"/>
    <w:rsid w:val="003C7AED"/>
    <w:rsid w:val="003C7DBB"/>
    <w:rsid w:val="003D0404"/>
    <w:rsid w:val="003D0668"/>
    <w:rsid w:val="003D0804"/>
    <w:rsid w:val="003D090A"/>
    <w:rsid w:val="003D092F"/>
    <w:rsid w:val="003D0A5B"/>
    <w:rsid w:val="003D0D5C"/>
    <w:rsid w:val="003D0F01"/>
    <w:rsid w:val="003D15B9"/>
    <w:rsid w:val="003D15D4"/>
    <w:rsid w:val="003D1912"/>
    <w:rsid w:val="003D1A02"/>
    <w:rsid w:val="003D1D01"/>
    <w:rsid w:val="003D1DC5"/>
    <w:rsid w:val="003D1E32"/>
    <w:rsid w:val="003D1EBF"/>
    <w:rsid w:val="003D2031"/>
    <w:rsid w:val="003D2382"/>
    <w:rsid w:val="003D288B"/>
    <w:rsid w:val="003D28AC"/>
    <w:rsid w:val="003D29EF"/>
    <w:rsid w:val="003D3462"/>
    <w:rsid w:val="003D3610"/>
    <w:rsid w:val="003D39BE"/>
    <w:rsid w:val="003D3DE7"/>
    <w:rsid w:val="003D4537"/>
    <w:rsid w:val="003D4C66"/>
    <w:rsid w:val="003D4DA3"/>
    <w:rsid w:val="003D4E56"/>
    <w:rsid w:val="003D5037"/>
    <w:rsid w:val="003D54C2"/>
    <w:rsid w:val="003D5B24"/>
    <w:rsid w:val="003D5D3A"/>
    <w:rsid w:val="003D62AE"/>
    <w:rsid w:val="003D64C0"/>
    <w:rsid w:val="003D67C9"/>
    <w:rsid w:val="003D7D10"/>
    <w:rsid w:val="003D7D75"/>
    <w:rsid w:val="003D7DA8"/>
    <w:rsid w:val="003E033F"/>
    <w:rsid w:val="003E0381"/>
    <w:rsid w:val="003E04E0"/>
    <w:rsid w:val="003E0772"/>
    <w:rsid w:val="003E0BDD"/>
    <w:rsid w:val="003E0D8E"/>
    <w:rsid w:val="003E125A"/>
    <w:rsid w:val="003E1BB9"/>
    <w:rsid w:val="003E1CFD"/>
    <w:rsid w:val="003E1D13"/>
    <w:rsid w:val="003E202B"/>
    <w:rsid w:val="003E2302"/>
    <w:rsid w:val="003E25FA"/>
    <w:rsid w:val="003E2C26"/>
    <w:rsid w:val="003E2D80"/>
    <w:rsid w:val="003E3186"/>
    <w:rsid w:val="003E3579"/>
    <w:rsid w:val="003E3CCE"/>
    <w:rsid w:val="003E3D1D"/>
    <w:rsid w:val="003E4197"/>
    <w:rsid w:val="003E545D"/>
    <w:rsid w:val="003E579F"/>
    <w:rsid w:val="003E6214"/>
    <w:rsid w:val="003E67A6"/>
    <w:rsid w:val="003E6AE2"/>
    <w:rsid w:val="003E7186"/>
    <w:rsid w:val="003E7AE3"/>
    <w:rsid w:val="003E7B94"/>
    <w:rsid w:val="003F005F"/>
    <w:rsid w:val="003F0BE8"/>
    <w:rsid w:val="003F118B"/>
    <w:rsid w:val="003F11F5"/>
    <w:rsid w:val="003F209F"/>
    <w:rsid w:val="003F23ED"/>
    <w:rsid w:val="003F2764"/>
    <w:rsid w:val="003F2A92"/>
    <w:rsid w:val="003F2BC0"/>
    <w:rsid w:val="003F355F"/>
    <w:rsid w:val="003F399B"/>
    <w:rsid w:val="003F3AFD"/>
    <w:rsid w:val="003F3B93"/>
    <w:rsid w:val="003F3F12"/>
    <w:rsid w:val="003F3F20"/>
    <w:rsid w:val="003F45E0"/>
    <w:rsid w:val="003F466A"/>
    <w:rsid w:val="003F4695"/>
    <w:rsid w:val="003F4CED"/>
    <w:rsid w:val="003F52D0"/>
    <w:rsid w:val="003F59F5"/>
    <w:rsid w:val="003F5A38"/>
    <w:rsid w:val="003F5DAE"/>
    <w:rsid w:val="003F5E2D"/>
    <w:rsid w:val="003F5F51"/>
    <w:rsid w:val="003F6752"/>
    <w:rsid w:val="003F6CE0"/>
    <w:rsid w:val="003F6EDA"/>
    <w:rsid w:val="003F6FCA"/>
    <w:rsid w:val="003F75B9"/>
    <w:rsid w:val="003F77C7"/>
    <w:rsid w:val="003F7D77"/>
    <w:rsid w:val="003F7E5D"/>
    <w:rsid w:val="0040010C"/>
    <w:rsid w:val="004003FD"/>
    <w:rsid w:val="0040050B"/>
    <w:rsid w:val="00400559"/>
    <w:rsid w:val="0040062D"/>
    <w:rsid w:val="004009B9"/>
    <w:rsid w:val="00400B79"/>
    <w:rsid w:val="00400BCB"/>
    <w:rsid w:val="00400D91"/>
    <w:rsid w:val="00401269"/>
    <w:rsid w:val="00402ACE"/>
    <w:rsid w:val="00402B13"/>
    <w:rsid w:val="004030BB"/>
    <w:rsid w:val="004032D9"/>
    <w:rsid w:val="00403827"/>
    <w:rsid w:val="00403AB4"/>
    <w:rsid w:val="00403C21"/>
    <w:rsid w:val="00403FBA"/>
    <w:rsid w:val="00404113"/>
    <w:rsid w:val="0040463E"/>
    <w:rsid w:val="00404710"/>
    <w:rsid w:val="004048F6"/>
    <w:rsid w:val="004050DF"/>
    <w:rsid w:val="004051B7"/>
    <w:rsid w:val="00405494"/>
    <w:rsid w:val="00405A3F"/>
    <w:rsid w:val="00405E86"/>
    <w:rsid w:val="004065D0"/>
    <w:rsid w:val="00406F1B"/>
    <w:rsid w:val="004072EF"/>
    <w:rsid w:val="004076E0"/>
    <w:rsid w:val="004104E8"/>
    <w:rsid w:val="004109BF"/>
    <w:rsid w:val="0041116A"/>
    <w:rsid w:val="00411B12"/>
    <w:rsid w:val="00411DB9"/>
    <w:rsid w:val="00412F87"/>
    <w:rsid w:val="00413BD2"/>
    <w:rsid w:val="00413C4A"/>
    <w:rsid w:val="00413EA8"/>
    <w:rsid w:val="00413EBB"/>
    <w:rsid w:val="00414388"/>
    <w:rsid w:val="00414883"/>
    <w:rsid w:val="00414A59"/>
    <w:rsid w:val="00414FA3"/>
    <w:rsid w:val="004151C6"/>
    <w:rsid w:val="00416137"/>
    <w:rsid w:val="004163BE"/>
    <w:rsid w:val="00416628"/>
    <w:rsid w:val="004167AC"/>
    <w:rsid w:val="00416ECD"/>
    <w:rsid w:val="00416F11"/>
    <w:rsid w:val="00417236"/>
    <w:rsid w:val="00417360"/>
    <w:rsid w:val="00417567"/>
    <w:rsid w:val="004177AA"/>
    <w:rsid w:val="00417F1B"/>
    <w:rsid w:val="00420E90"/>
    <w:rsid w:val="00420EDB"/>
    <w:rsid w:val="00420F1C"/>
    <w:rsid w:val="00420FC2"/>
    <w:rsid w:val="004210FE"/>
    <w:rsid w:val="004213F3"/>
    <w:rsid w:val="00422096"/>
    <w:rsid w:val="00423417"/>
    <w:rsid w:val="00423CB8"/>
    <w:rsid w:val="004242F2"/>
    <w:rsid w:val="00424790"/>
    <w:rsid w:val="00424D5B"/>
    <w:rsid w:val="00425073"/>
    <w:rsid w:val="00425177"/>
    <w:rsid w:val="004254DA"/>
    <w:rsid w:val="00425873"/>
    <w:rsid w:val="004259E7"/>
    <w:rsid w:val="00425A2D"/>
    <w:rsid w:val="00425BF8"/>
    <w:rsid w:val="00426417"/>
    <w:rsid w:val="00426514"/>
    <w:rsid w:val="00426B2B"/>
    <w:rsid w:val="00426EFB"/>
    <w:rsid w:val="004274A2"/>
    <w:rsid w:val="00427883"/>
    <w:rsid w:val="0043079E"/>
    <w:rsid w:val="00430890"/>
    <w:rsid w:val="00430F4F"/>
    <w:rsid w:val="0043110A"/>
    <w:rsid w:val="0043111D"/>
    <w:rsid w:val="00431FA5"/>
    <w:rsid w:val="004321B0"/>
    <w:rsid w:val="00432667"/>
    <w:rsid w:val="00432961"/>
    <w:rsid w:val="00432E9D"/>
    <w:rsid w:val="00433035"/>
    <w:rsid w:val="00433E19"/>
    <w:rsid w:val="00433F3D"/>
    <w:rsid w:val="0043442E"/>
    <w:rsid w:val="00434820"/>
    <w:rsid w:val="0043499F"/>
    <w:rsid w:val="00434DF7"/>
    <w:rsid w:val="00435077"/>
    <w:rsid w:val="004350BB"/>
    <w:rsid w:val="0043512F"/>
    <w:rsid w:val="004351E7"/>
    <w:rsid w:val="004354F7"/>
    <w:rsid w:val="00435C6E"/>
    <w:rsid w:val="00435D99"/>
    <w:rsid w:val="00435EC1"/>
    <w:rsid w:val="004368B7"/>
    <w:rsid w:val="00436BF0"/>
    <w:rsid w:val="00436E8D"/>
    <w:rsid w:val="004377BF"/>
    <w:rsid w:val="00437FE1"/>
    <w:rsid w:val="004405BC"/>
    <w:rsid w:val="004408D8"/>
    <w:rsid w:val="00440B4F"/>
    <w:rsid w:val="004414F8"/>
    <w:rsid w:val="00441C63"/>
    <w:rsid w:val="00441DF2"/>
    <w:rsid w:val="004420FD"/>
    <w:rsid w:val="0044230E"/>
    <w:rsid w:val="00442537"/>
    <w:rsid w:val="00442749"/>
    <w:rsid w:val="00442CC5"/>
    <w:rsid w:val="004436DE"/>
    <w:rsid w:val="0044372B"/>
    <w:rsid w:val="00443D58"/>
    <w:rsid w:val="0044456A"/>
    <w:rsid w:val="004447AA"/>
    <w:rsid w:val="0044488D"/>
    <w:rsid w:val="00444C13"/>
    <w:rsid w:val="00444FE9"/>
    <w:rsid w:val="004450B7"/>
    <w:rsid w:val="004452E7"/>
    <w:rsid w:val="00445A4C"/>
    <w:rsid w:val="00445BC7"/>
    <w:rsid w:val="00445F43"/>
    <w:rsid w:val="0044601F"/>
    <w:rsid w:val="00446040"/>
    <w:rsid w:val="004460C4"/>
    <w:rsid w:val="00446234"/>
    <w:rsid w:val="00446420"/>
    <w:rsid w:val="00446D14"/>
    <w:rsid w:val="00446DB8"/>
    <w:rsid w:val="004471BA"/>
    <w:rsid w:val="004479E0"/>
    <w:rsid w:val="004508E9"/>
    <w:rsid w:val="004511A4"/>
    <w:rsid w:val="004511C9"/>
    <w:rsid w:val="004516B3"/>
    <w:rsid w:val="00451C11"/>
    <w:rsid w:val="004529AF"/>
    <w:rsid w:val="004529E9"/>
    <w:rsid w:val="00452B86"/>
    <w:rsid w:val="004533EA"/>
    <w:rsid w:val="004535F3"/>
    <w:rsid w:val="00453887"/>
    <w:rsid w:val="004539B1"/>
    <w:rsid w:val="00453DD9"/>
    <w:rsid w:val="00453DDF"/>
    <w:rsid w:val="0045447E"/>
    <w:rsid w:val="004545E9"/>
    <w:rsid w:val="00454CE6"/>
    <w:rsid w:val="004554B0"/>
    <w:rsid w:val="004554C1"/>
    <w:rsid w:val="0045555E"/>
    <w:rsid w:val="00455602"/>
    <w:rsid w:val="00455BF3"/>
    <w:rsid w:val="0045642D"/>
    <w:rsid w:val="00456781"/>
    <w:rsid w:val="00456E81"/>
    <w:rsid w:val="00457295"/>
    <w:rsid w:val="00457987"/>
    <w:rsid w:val="00457BAD"/>
    <w:rsid w:val="00457DDF"/>
    <w:rsid w:val="00457E40"/>
    <w:rsid w:val="00457F74"/>
    <w:rsid w:val="004604AD"/>
    <w:rsid w:val="004605EF"/>
    <w:rsid w:val="00460681"/>
    <w:rsid w:val="0046087F"/>
    <w:rsid w:val="00460B9E"/>
    <w:rsid w:val="00460D2F"/>
    <w:rsid w:val="0046112A"/>
    <w:rsid w:val="004618CC"/>
    <w:rsid w:val="00461B2A"/>
    <w:rsid w:val="00461B59"/>
    <w:rsid w:val="004630F9"/>
    <w:rsid w:val="00463223"/>
    <w:rsid w:val="00463BE4"/>
    <w:rsid w:val="004644C2"/>
    <w:rsid w:val="00464D35"/>
    <w:rsid w:val="00464FD3"/>
    <w:rsid w:val="0046526A"/>
    <w:rsid w:val="0046538F"/>
    <w:rsid w:val="00465424"/>
    <w:rsid w:val="004655C9"/>
    <w:rsid w:val="00465A66"/>
    <w:rsid w:val="00465C8F"/>
    <w:rsid w:val="00465FC8"/>
    <w:rsid w:val="004666C8"/>
    <w:rsid w:val="00466D71"/>
    <w:rsid w:val="00467011"/>
    <w:rsid w:val="004678FC"/>
    <w:rsid w:val="00467C1A"/>
    <w:rsid w:val="0047026C"/>
    <w:rsid w:val="00470345"/>
    <w:rsid w:val="0047093A"/>
    <w:rsid w:val="00471259"/>
    <w:rsid w:val="0047160C"/>
    <w:rsid w:val="00471A10"/>
    <w:rsid w:val="00471B99"/>
    <w:rsid w:val="00471F52"/>
    <w:rsid w:val="004727F8"/>
    <w:rsid w:val="00472AB6"/>
    <w:rsid w:val="00472CEF"/>
    <w:rsid w:val="0047352E"/>
    <w:rsid w:val="00473B67"/>
    <w:rsid w:val="00473C71"/>
    <w:rsid w:val="004741F9"/>
    <w:rsid w:val="004753EE"/>
    <w:rsid w:val="0047596B"/>
    <w:rsid w:val="004759F0"/>
    <w:rsid w:val="00476025"/>
    <w:rsid w:val="00476A7E"/>
    <w:rsid w:val="00477000"/>
    <w:rsid w:val="00477778"/>
    <w:rsid w:val="00480586"/>
    <w:rsid w:val="00481120"/>
    <w:rsid w:val="00481952"/>
    <w:rsid w:val="00481A15"/>
    <w:rsid w:val="00481BF6"/>
    <w:rsid w:val="00481E83"/>
    <w:rsid w:val="00481FC1"/>
    <w:rsid w:val="004824CE"/>
    <w:rsid w:val="00482B59"/>
    <w:rsid w:val="00482DE8"/>
    <w:rsid w:val="0048334B"/>
    <w:rsid w:val="004833BF"/>
    <w:rsid w:val="004839CA"/>
    <w:rsid w:val="00483F8B"/>
    <w:rsid w:val="0048419D"/>
    <w:rsid w:val="004847C7"/>
    <w:rsid w:val="004848FC"/>
    <w:rsid w:val="00484F07"/>
    <w:rsid w:val="00485B3A"/>
    <w:rsid w:val="00486255"/>
    <w:rsid w:val="0048631E"/>
    <w:rsid w:val="0048691D"/>
    <w:rsid w:val="0048746D"/>
    <w:rsid w:val="00487970"/>
    <w:rsid w:val="00487C6A"/>
    <w:rsid w:val="00487C7E"/>
    <w:rsid w:val="00490138"/>
    <w:rsid w:val="00490C82"/>
    <w:rsid w:val="00490D9C"/>
    <w:rsid w:val="004912D8"/>
    <w:rsid w:val="0049133E"/>
    <w:rsid w:val="004914DF"/>
    <w:rsid w:val="004918EE"/>
    <w:rsid w:val="00491977"/>
    <w:rsid w:val="00491BF1"/>
    <w:rsid w:val="00491DA5"/>
    <w:rsid w:val="00492152"/>
    <w:rsid w:val="00492555"/>
    <w:rsid w:val="00492608"/>
    <w:rsid w:val="00492888"/>
    <w:rsid w:val="00492920"/>
    <w:rsid w:val="00492F88"/>
    <w:rsid w:val="00492F9D"/>
    <w:rsid w:val="00493568"/>
    <w:rsid w:val="004936A1"/>
    <w:rsid w:val="00493BC4"/>
    <w:rsid w:val="00493F2C"/>
    <w:rsid w:val="00494230"/>
    <w:rsid w:val="00494305"/>
    <w:rsid w:val="00494392"/>
    <w:rsid w:val="00494755"/>
    <w:rsid w:val="00494836"/>
    <w:rsid w:val="00494AE2"/>
    <w:rsid w:val="00494B79"/>
    <w:rsid w:val="00495156"/>
    <w:rsid w:val="0049551E"/>
    <w:rsid w:val="0049575A"/>
    <w:rsid w:val="00495D1D"/>
    <w:rsid w:val="00496330"/>
    <w:rsid w:val="00496886"/>
    <w:rsid w:val="0049715A"/>
    <w:rsid w:val="004972D1"/>
    <w:rsid w:val="004978B5"/>
    <w:rsid w:val="00497914"/>
    <w:rsid w:val="0049799E"/>
    <w:rsid w:val="00497C79"/>
    <w:rsid w:val="004A01BD"/>
    <w:rsid w:val="004A0315"/>
    <w:rsid w:val="004A036C"/>
    <w:rsid w:val="004A07BE"/>
    <w:rsid w:val="004A0E8F"/>
    <w:rsid w:val="004A0FD6"/>
    <w:rsid w:val="004A104A"/>
    <w:rsid w:val="004A12F7"/>
    <w:rsid w:val="004A1356"/>
    <w:rsid w:val="004A1A4A"/>
    <w:rsid w:val="004A1DBC"/>
    <w:rsid w:val="004A1FF4"/>
    <w:rsid w:val="004A21A1"/>
    <w:rsid w:val="004A2555"/>
    <w:rsid w:val="004A2C60"/>
    <w:rsid w:val="004A2CFB"/>
    <w:rsid w:val="004A30A8"/>
    <w:rsid w:val="004A3105"/>
    <w:rsid w:val="004A3651"/>
    <w:rsid w:val="004A3AA7"/>
    <w:rsid w:val="004A40E3"/>
    <w:rsid w:val="004A4160"/>
    <w:rsid w:val="004A4880"/>
    <w:rsid w:val="004A48B7"/>
    <w:rsid w:val="004A51CB"/>
    <w:rsid w:val="004A5720"/>
    <w:rsid w:val="004A57E5"/>
    <w:rsid w:val="004A5853"/>
    <w:rsid w:val="004A5916"/>
    <w:rsid w:val="004A5B2C"/>
    <w:rsid w:val="004A5F61"/>
    <w:rsid w:val="004A6289"/>
    <w:rsid w:val="004A62B1"/>
    <w:rsid w:val="004A6B6C"/>
    <w:rsid w:val="004A6EA4"/>
    <w:rsid w:val="004A70C3"/>
    <w:rsid w:val="004A71D8"/>
    <w:rsid w:val="004A74A9"/>
    <w:rsid w:val="004A751D"/>
    <w:rsid w:val="004A7534"/>
    <w:rsid w:val="004A76AB"/>
    <w:rsid w:val="004A7929"/>
    <w:rsid w:val="004A7C3B"/>
    <w:rsid w:val="004B04CA"/>
    <w:rsid w:val="004B0733"/>
    <w:rsid w:val="004B0AFA"/>
    <w:rsid w:val="004B0BF7"/>
    <w:rsid w:val="004B121E"/>
    <w:rsid w:val="004B196F"/>
    <w:rsid w:val="004B1AC4"/>
    <w:rsid w:val="004B1B01"/>
    <w:rsid w:val="004B2A1F"/>
    <w:rsid w:val="004B35D8"/>
    <w:rsid w:val="004B37F5"/>
    <w:rsid w:val="004B3F20"/>
    <w:rsid w:val="004B48EE"/>
    <w:rsid w:val="004B4C8E"/>
    <w:rsid w:val="004B51D3"/>
    <w:rsid w:val="004B5321"/>
    <w:rsid w:val="004B5595"/>
    <w:rsid w:val="004B56E9"/>
    <w:rsid w:val="004B59A8"/>
    <w:rsid w:val="004B604D"/>
    <w:rsid w:val="004B6376"/>
    <w:rsid w:val="004B6425"/>
    <w:rsid w:val="004B6553"/>
    <w:rsid w:val="004B68C6"/>
    <w:rsid w:val="004B6FA9"/>
    <w:rsid w:val="004B70CB"/>
    <w:rsid w:val="004B748F"/>
    <w:rsid w:val="004B7963"/>
    <w:rsid w:val="004B7FF2"/>
    <w:rsid w:val="004C03F4"/>
    <w:rsid w:val="004C0939"/>
    <w:rsid w:val="004C0E3F"/>
    <w:rsid w:val="004C0E40"/>
    <w:rsid w:val="004C14D3"/>
    <w:rsid w:val="004C1802"/>
    <w:rsid w:val="004C1819"/>
    <w:rsid w:val="004C1A62"/>
    <w:rsid w:val="004C1BD4"/>
    <w:rsid w:val="004C1CB1"/>
    <w:rsid w:val="004C22B8"/>
    <w:rsid w:val="004C2310"/>
    <w:rsid w:val="004C2B84"/>
    <w:rsid w:val="004C2C84"/>
    <w:rsid w:val="004C2D2C"/>
    <w:rsid w:val="004C346E"/>
    <w:rsid w:val="004C37C7"/>
    <w:rsid w:val="004C38AC"/>
    <w:rsid w:val="004C3B33"/>
    <w:rsid w:val="004C3BDF"/>
    <w:rsid w:val="004C40AB"/>
    <w:rsid w:val="004C48C3"/>
    <w:rsid w:val="004C4BA1"/>
    <w:rsid w:val="004C4BB5"/>
    <w:rsid w:val="004C4D33"/>
    <w:rsid w:val="004C4E80"/>
    <w:rsid w:val="004C5169"/>
    <w:rsid w:val="004C5768"/>
    <w:rsid w:val="004C5991"/>
    <w:rsid w:val="004C5B5A"/>
    <w:rsid w:val="004C6729"/>
    <w:rsid w:val="004C68E7"/>
    <w:rsid w:val="004C6C95"/>
    <w:rsid w:val="004C6DB3"/>
    <w:rsid w:val="004C6E45"/>
    <w:rsid w:val="004C7500"/>
    <w:rsid w:val="004C771F"/>
    <w:rsid w:val="004C78DB"/>
    <w:rsid w:val="004C7E59"/>
    <w:rsid w:val="004D09EF"/>
    <w:rsid w:val="004D0C1D"/>
    <w:rsid w:val="004D0D4B"/>
    <w:rsid w:val="004D13F9"/>
    <w:rsid w:val="004D1D37"/>
    <w:rsid w:val="004D2772"/>
    <w:rsid w:val="004D2A1A"/>
    <w:rsid w:val="004D3149"/>
    <w:rsid w:val="004D360D"/>
    <w:rsid w:val="004D366A"/>
    <w:rsid w:val="004D38E9"/>
    <w:rsid w:val="004D396E"/>
    <w:rsid w:val="004D4113"/>
    <w:rsid w:val="004D49A2"/>
    <w:rsid w:val="004D4AC7"/>
    <w:rsid w:val="004D4EF7"/>
    <w:rsid w:val="004D571B"/>
    <w:rsid w:val="004D575F"/>
    <w:rsid w:val="004D57A8"/>
    <w:rsid w:val="004D5D87"/>
    <w:rsid w:val="004D5E1B"/>
    <w:rsid w:val="004D6A32"/>
    <w:rsid w:val="004E0222"/>
    <w:rsid w:val="004E0748"/>
    <w:rsid w:val="004E14E6"/>
    <w:rsid w:val="004E174E"/>
    <w:rsid w:val="004E2029"/>
    <w:rsid w:val="004E28D4"/>
    <w:rsid w:val="004E2989"/>
    <w:rsid w:val="004E357D"/>
    <w:rsid w:val="004E3779"/>
    <w:rsid w:val="004E3AC2"/>
    <w:rsid w:val="004E3B56"/>
    <w:rsid w:val="004E3D1A"/>
    <w:rsid w:val="004E3E1D"/>
    <w:rsid w:val="004E3EDE"/>
    <w:rsid w:val="004E41F0"/>
    <w:rsid w:val="004E4577"/>
    <w:rsid w:val="004E49CD"/>
    <w:rsid w:val="004E555C"/>
    <w:rsid w:val="004E5602"/>
    <w:rsid w:val="004E5ED8"/>
    <w:rsid w:val="004E63E0"/>
    <w:rsid w:val="004E647F"/>
    <w:rsid w:val="004E64A4"/>
    <w:rsid w:val="004E6980"/>
    <w:rsid w:val="004E6A20"/>
    <w:rsid w:val="004E6C6F"/>
    <w:rsid w:val="004E6CF4"/>
    <w:rsid w:val="004E74B4"/>
    <w:rsid w:val="004F05D8"/>
    <w:rsid w:val="004F07A2"/>
    <w:rsid w:val="004F09DE"/>
    <w:rsid w:val="004F0D80"/>
    <w:rsid w:val="004F0F74"/>
    <w:rsid w:val="004F1A27"/>
    <w:rsid w:val="004F1BA4"/>
    <w:rsid w:val="004F1C29"/>
    <w:rsid w:val="004F2110"/>
    <w:rsid w:val="004F2237"/>
    <w:rsid w:val="004F22F1"/>
    <w:rsid w:val="004F282B"/>
    <w:rsid w:val="004F307E"/>
    <w:rsid w:val="004F3111"/>
    <w:rsid w:val="004F3171"/>
    <w:rsid w:val="004F3554"/>
    <w:rsid w:val="004F3B15"/>
    <w:rsid w:val="004F3B40"/>
    <w:rsid w:val="004F3B5B"/>
    <w:rsid w:val="004F475C"/>
    <w:rsid w:val="004F48D5"/>
    <w:rsid w:val="004F4F69"/>
    <w:rsid w:val="004F5122"/>
    <w:rsid w:val="004F55CD"/>
    <w:rsid w:val="004F5989"/>
    <w:rsid w:val="004F5A20"/>
    <w:rsid w:val="004F5CA7"/>
    <w:rsid w:val="004F684C"/>
    <w:rsid w:val="004F6ACA"/>
    <w:rsid w:val="004F6B33"/>
    <w:rsid w:val="004F746B"/>
    <w:rsid w:val="004F757D"/>
    <w:rsid w:val="004F7722"/>
    <w:rsid w:val="004F7983"/>
    <w:rsid w:val="004F7EC9"/>
    <w:rsid w:val="004F7EDD"/>
    <w:rsid w:val="005007EA"/>
    <w:rsid w:val="005008F9"/>
    <w:rsid w:val="00500990"/>
    <w:rsid w:val="00501309"/>
    <w:rsid w:val="005014D2"/>
    <w:rsid w:val="00502503"/>
    <w:rsid w:val="005033F6"/>
    <w:rsid w:val="0050340C"/>
    <w:rsid w:val="005038E8"/>
    <w:rsid w:val="00503C40"/>
    <w:rsid w:val="00503C74"/>
    <w:rsid w:val="0050400B"/>
    <w:rsid w:val="00504FD5"/>
    <w:rsid w:val="005052B4"/>
    <w:rsid w:val="00505615"/>
    <w:rsid w:val="00505859"/>
    <w:rsid w:val="0050659A"/>
    <w:rsid w:val="00506DCF"/>
    <w:rsid w:val="005071A4"/>
    <w:rsid w:val="0050737C"/>
    <w:rsid w:val="0050746D"/>
    <w:rsid w:val="00507643"/>
    <w:rsid w:val="005108C3"/>
    <w:rsid w:val="0051132C"/>
    <w:rsid w:val="005116E8"/>
    <w:rsid w:val="00511823"/>
    <w:rsid w:val="00511E6F"/>
    <w:rsid w:val="00512535"/>
    <w:rsid w:val="00512CE3"/>
    <w:rsid w:val="0051367B"/>
    <w:rsid w:val="00513749"/>
    <w:rsid w:val="005138F8"/>
    <w:rsid w:val="00514292"/>
    <w:rsid w:val="00514324"/>
    <w:rsid w:val="00514933"/>
    <w:rsid w:val="00514B0A"/>
    <w:rsid w:val="00514CDE"/>
    <w:rsid w:val="005153D6"/>
    <w:rsid w:val="0051555C"/>
    <w:rsid w:val="005159B4"/>
    <w:rsid w:val="00515B4E"/>
    <w:rsid w:val="00515ECF"/>
    <w:rsid w:val="00515F36"/>
    <w:rsid w:val="00516B2F"/>
    <w:rsid w:val="00517857"/>
    <w:rsid w:val="00517872"/>
    <w:rsid w:val="00517B7D"/>
    <w:rsid w:val="00517F51"/>
    <w:rsid w:val="005202EF"/>
    <w:rsid w:val="005204B7"/>
    <w:rsid w:val="005204B9"/>
    <w:rsid w:val="005206C3"/>
    <w:rsid w:val="00520B89"/>
    <w:rsid w:val="005212FB"/>
    <w:rsid w:val="0052278B"/>
    <w:rsid w:val="005230A0"/>
    <w:rsid w:val="00523699"/>
    <w:rsid w:val="00523A20"/>
    <w:rsid w:val="00523EE9"/>
    <w:rsid w:val="00524AA9"/>
    <w:rsid w:val="00524BF9"/>
    <w:rsid w:val="00524C29"/>
    <w:rsid w:val="00524ED6"/>
    <w:rsid w:val="00525156"/>
    <w:rsid w:val="0052556A"/>
    <w:rsid w:val="00525723"/>
    <w:rsid w:val="005258BD"/>
    <w:rsid w:val="00525AA3"/>
    <w:rsid w:val="0052603E"/>
    <w:rsid w:val="0052685E"/>
    <w:rsid w:val="00526989"/>
    <w:rsid w:val="00526AA9"/>
    <w:rsid w:val="00526C74"/>
    <w:rsid w:val="00526DE4"/>
    <w:rsid w:val="00527408"/>
    <w:rsid w:val="005274AF"/>
    <w:rsid w:val="00527BAB"/>
    <w:rsid w:val="00527D33"/>
    <w:rsid w:val="00527D61"/>
    <w:rsid w:val="00527DAC"/>
    <w:rsid w:val="00527F62"/>
    <w:rsid w:val="00530548"/>
    <w:rsid w:val="005306E0"/>
    <w:rsid w:val="00530774"/>
    <w:rsid w:val="0053078F"/>
    <w:rsid w:val="00530F92"/>
    <w:rsid w:val="00531002"/>
    <w:rsid w:val="00531581"/>
    <w:rsid w:val="00531637"/>
    <w:rsid w:val="00531F49"/>
    <w:rsid w:val="0053277C"/>
    <w:rsid w:val="00532A02"/>
    <w:rsid w:val="00532B81"/>
    <w:rsid w:val="00533264"/>
    <w:rsid w:val="0053351B"/>
    <w:rsid w:val="0053377A"/>
    <w:rsid w:val="00533829"/>
    <w:rsid w:val="00533F64"/>
    <w:rsid w:val="005341EC"/>
    <w:rsid w:val="00534336"/>
    <w:rsid w:val="005345F5"/>
    <w:rsid w:val="0053495B"/>
    <w:rsid w:val="00534E27"/>
    <w:rsid w:val="005351B4"/>
    <w:rsid w:val="00535587"/>
    <w:rsid w:val="00535969"/>
    <w:rsid w:val="005359D8"/>
    <w:rsid w:val="005361D1"/>
    <w:rsid w:val="00536482"/>
    <w:rsid w:val="00536A21"/>
    <w:rsid w:val="00536EC1"/>
    <w:rsid w:val="00536F0B"/>
    <w:rsid w:val="00537194"/>
    <w:rsid w:val="0053798A"/>
    <w:rsid w:val="00537ADA"/>
    <w:rsid w:val="00540183"/>
    <w:rsid w:val="005403DC"/>
    <w:rsid w:val="0054095F"/>
    <w:rsid w:val="00540DE1"/>
    <w:rsid w:val="0054122A"/>
    <w:rsid w:val="00541650"/>
    <w:rsid w:val="005426BE"/>
    <w:rsid w:val="00542795"/>
    <w:rsid w:val="005432AE"/>
    <w:rsid w:val="00543336"/>
    <w:rsid w:val="0054393C"/>
    <w:rsid w:val="00543AE1"/>
    <w:rsid w:val="00543BB3"/>
    <w:rsid w:val="00543BE6"/>
    <w:rsid w:val="005440DB"/>
    <w:rsid w:val="005442E3"/>
    <w:rsid w:val="00544CD8"/>
    <w:rsid w:val="00545F4C"/>
    <w:rsid w:val="00545F70"/>
    <w:rsid w:val="00546460"/>
    <w:rsid w:val="0054648A"/>
    <w:rsid w:val="00546546"/>
    <w:rsid w:val="00546B30"/>
    <w:rsid w:val="0054701E"/>
    <w:rsid w:val="0054736D"/>
    <w:rsid w:val="005473E1"/>
    <w:rsid w:val="00547400"/>
    <w:rsid w:val="00547E85"/>
    <w:rsid w:val="00547ED5"/>
    <w:rsid w:val="005500BE"/>
    <w:rsid w:val="0055014A"/>
    <w:rsid w:val="005505FA"/>
    <w:rsid w:val="00550AEB"/>
    <w:rsid w:val="00550B05"/>
    <w:rsid w:val="00550B99"/>
    <w:rsid w:val="00550C28"/>
    <w:rsid w:val="00550CB3"/>
    <w:rsid w:val="00551101"/>
    <w:rsid w:val="00551303"/>
    <w:rsid w:val="005515BE"/>
    <w:rsid w:val="005519D8"/>
    <w:rsid w:val="00551AD0"/>
    <w:rsid w:val="00551CAC"/>
    <w:rsid w:val="00551DA6"/>
    <w:rsid w:val="00551DDD"/>
    <w:rsid w:val="00552154"/>
    <w:rsid w:val="005521C3"/>
    <w:rsid w:val="0055293E"/>
    <w:rsid w:val="0055352E"/>
    <w:rsid w:val="0055359B"/>
    <w:rsid w:val="0055369F"/>
    <w:rsid w:val="00553BC0"/>
    <w:rsid w:val="00553BC4"/>
    <w:rsid w:val="00553DE2"/>
    <w:rsid w:val="005540C7"/>
    <w:rsid w:val="0055414E"/>
    <w:rsid w:val="005544B6"/>
    <w:rsid w:val="00554BAA"/>
    <w:rsid w:val="005550BE"/>
    <w:rsid w:val="00555212"/>
    <w:rsid w:val="005564DD"/>
    <w:rsid w:val="00556760"/>
    <w:rsid w:val="0055690C"/>
    <w:rsid w:val="00556E02"/>
    <w:rsid w:val="00556F08"/>
    <w:rsid w:val="00556F26"/>
    <w:rsid w:val="00556FF9"/>
    <w:rsid w:val="005572A1"/>
    <w:rsid w:val="00557471"/>
    <w:rsid w:val="0055749F"/>
    <w:rsid w:val="0055757A"/>
    <w:rsid w:val="005576D7"/>
    <w:rsid w:val="00557829"/>
    <w:rsid w:val="00557A03"/>
    <w:rsid w:val="00557FA7"/>
    <w:rsid w:val="00560296"/>
    <w:rsid w:val="00560558"/>
    <w:rsid w:val="00560598"/>
    <w:rsid w:val="00560886"/>
    <w:rsid w:val="00560C01"/>
    <w:rsid w:val="00561130"/>
    <w:rsid w:val="00561422"/>
    <w:rsid w:val="00561853"/>
    <w:rsid w:val="00561C3D"/>
    <w:rsid w:val="00561E1E"/>
    <w:rsid w:val="00561ECF"/>
    <w:rsid w:val="00561EE8"/>
    <w:rsid w:val="00561FDB"/>
    <w:rsid w:val="005626CA"/>
    <w:rsid w:val="00562840"/>
    <w:rsid w:val="00562925"/>
    <w:rsid w:val="00562CCF"/>
    <w:rsid w:val="0056345F"/>
    <w:rsid w:val="00563496"/>
    <w:rsid w:val="00563CEE"/>
    <w:rsid w:val="00564017"/>
    <w:rsid w:val="005640DD"/>
    <w:rsid w:val="00564773"/>
    <w:rsid w:val="00564B1B"/>
    <w:rsid w:val="00564D8D"/>
    <w:rsid w:val="00565010"/>
    <w:rsid w:val="0056520C"/>
    <w:rsid w:val="00565317"/>
    <w:rsid w:val="0056555C"/>
    <w:rsid w:val="00565792"/>
    <w:rsid w:val="0056579D"/>
    <w:rsid w:val="0056611C"/>
    <w:rsid w:val="0056663D"/>
    <w:rsid w:val="005668A6"/>
    <w:rsid w:val="00566930"/>
    <w:rsid w:val="00566D71"/>
    <w:rsid w:val="005672AE"/>
    <w:rsid w:val="0056763C"/>
    <w:rsid w:val="00567980"/>
    <w:rsid w:val="00567CE2"/>
    <w:rsid w:val="00567F74"/>
    <w:rsid w:val="00570D6D"/>
    <w:rsid w:val="00571B72"/>
    <w:rsid w:val="005727D6"/>
    <w:rsid w:val="0057291B"/>
    <w:rsid w:val="00572A87"/>
    <w:rsid w:val="00572BC9"/>
    <w:rsid w:val="0057311E"/>
    <w:rsid w:val="00573622"/>
    <w:rsid w:val="005738D3"/>
    <w:rsid w:val="00573AFE"/>
    <w:rsid w:val="00573CA5"/>
    <w:rsid w:val="00574216"/>
    <w:rsid w:val="00574326"/>
    <w:rsid w:val="005746AB"/>
    <w:rsid w:val="00574744"/>
    <w:rsid w:val="00574928"/>
    <w:rsid w:val="00574C8B"/>
    <w:rsid w:val="005755A1"/>
    <w:rsid w:val="005757BF"/>
    <w:rsid w:val="00575910"/>
    <w:rsid w:val="0057592F"/>
    <w:rsid w:val="00575F0B"/>
    <w:rsid w:val="005765AC"/>
    <w:rsid w:val="00576667"/>
    <w:rsid w:val="00576C32"/>
    <w:rsid w:val="00576D0B"/>
    <w:rsid w:val="00576FED"/>
    <w:rsid w:val="0057781A"/>
    <w:rsid w:val="0057786D"/>
    <w:rsid w:val="00577DDD"/>
    <w:rsid w:val="005801E1"/>
    <w:rsid w:val="005808B7"/>
    <w:rsid w:val="00580948"/>
    <w:rsid w:val="00581C71"/>
    <w:rsid w:val="00581F64"/>
    <w:rsid w:val="00582410"/>
    <w:rsid w:val="0058275B"/>
    <w:rsid w:val="005827CC"/>
    <w:rsid w:val="00582A06"/>
    <w:rsid w:val="005830A5"/>
    <w:rsid w:val="0058333B"/>
    <w:rsid w:val="005839D0"/>
    <w:rsid w:val="00583B74"/>
    <w:rsid w:val="00583C3A"/>
    <w:rsid w:val="00583D2D"/>
    <w:rsid w:val="00584013"/>
    <w:rsid w:val="00584100"/>
    <w:rsid w:val="005843C1"/>
    <w:rsid w:val="00584746"/>
    <w:rsid w:val="005847C7"/>
    <w:rsid w:val="00584BAF"/>
    <w:rsid w:val="00584DD3"/>
    <w:rsid w:val="00584EEC"/>
    <w:rsid w:val="00584F75"/>
    <w:rsid w:val="0058507A"/>
    <w:rsid w:val="00585103"/>
    <w:rsid w:val="00585708"/>
    <w:rsid w:val="00585829"/>
    <w:rsid w:val="00585EDA"/>
    <w:rsid w:val="00585F2D"/>
    <w:rsid w:val="005864EC"/>
    <w:rsid w:val="0058680B"/>
    <w:rsid w:val="00586FC3"/>
    <w:rsid w:val="005874A2"/>
    <w:rsid w:val="00587501"/>
    <w:rsid w:val="005876EE"/>
    <w:rsid w:val="0058771C"/>
    <w:rsid w:val="005879C4"/>
    <w:rsid w:val="005900EF"/>
    <w:rsid w:val="0059019B"/>
    <w:rsid w:val="005906C8"/>
    <w:rsid w:val="00590BA7"/>
    <w:rsid w:val="00590C8F"/>
    <w:rsid w:val="00590F09"/>
    <w:rsid w:val="00590FA6"/>
    <w:rsid w:val="00591059"/>
    <w:rsid w:val="00591360"/>
    <w:rsid w:val="005914CA"/>
    <w:rsid w:val="005917E2"/>
    <w:rsid w:val="005917E8"/>
    <w:rsid w:val="00591B33"/>
    <w:rsid w:val="005920BB"/>
    <w:rsid w:val="005921ED"/>
    <w:rsid w:val="0059288C"/>
    <w:rsid w:val="00592B9F"/>
    <w:rsid w:val="005934F7"/>
    <w:rsid w:val="0059352C"/>
    <w:rsid w:val="0059388B"/>
    <w:rsid w:val="00593DA9"/>
    <w:rsid w:val="005941C7"/>
    <w:rsid w:val="00594611"/>
    <w:rsid w:val="00594710"/>
    <w:rsid w:val="00594D44"/>
    <w:rsid w:val="00594D70"/>
    <w:rsid w:val="00594FF2"/>
    <w:rsid w:val="00595269"/>
    <w:rsid w:val="00595F84"/>
    <w:rsid w:val="00596A40"/>
    <w:rsid w:val="00596FE0"/>
    <w:rsid w:val="0059702A"/>
    <w:rsid w:val="00597335"/>
    <w:rsid w:val="005974A2"/>
    <w:rsid w:val="00597E24"/>
    <w:rsid w:val="005A04D9"/>
    <w:rsid w:val="005A0739"/>
    <w:rsid w:val="005A09CE"/>
    <w:rsid w:val="005A0C97"/>
    <w:rsid w:val="005A0F7D"/>
    <w:rsid w:val="005A16D2"/>
    <w:rsid w:val="005A24DA"/>
    <w:rsid w:val="005A2D67"/>
    <w:rsid w:val="005A3313"/>
    <w:rsid w:val="005A3C86"/>
    <w:rsid w:val="005A3E8B"/>
    <w:rsid w:val="005A4677"/>
    <w:rsid w:val="005A4A03"/>
    <w:rsid w:val="005A518B"/>
    <w:rsid w:val="005A5B73"/>
    <w:rsid w:val="005A6168"/>
    <w:rsid w:val="005A67D3"/>
    <w:rsid w:val="005A6934"/>
    <w:rsid w:val="005A6971"/>
    <w:rsid w:val="005A6D01"/>
    <w:rsid w:val="005A6DC2"/>
    <w:rsid w:val="005A6EB5"/>
    <w:rsid w:val="005A7277"/>
    <w:rsid w:val="005A74D0"/>
    <w:rsid w:val="005A7B20"/>
    <w:rsid w:val="005A7CF2"/>
    <w:rsid w:val="005A7F57"/>
    <w:rsid w:val="005B0318"/>
    <w:rsid w:val="005B0A77"/>
    <w:rsid w:val="005B0EE3"/>
    <w:rsid w:val="005B12CA"/>
    <w:rsid w:val="005B1325"/>
    <w:rsid w:val="005B183C"/>
    <w:rsid w:val="005B1BF6"/>
    <w:rsid w:val="005B207E"/>
    <w:rsid w:val="005B2082"/>
    <w:rsid w:val="005B225E"/>
    <w:rsid w:val="005B2305"/>
    <w:rsid w:val="005B25FA"/>
    <w:rsid w:val="005B296C"/>
    <w:rsid w:val="005B2ACA"/>
    <w:rsid w:val="005B302C"/>
    <w:rsid w:val="005B4044"/>
    <w:rsid w:val="005B40D8"/>
    <w:rsid w:val="005B4441"/>
    <w:rsid w:val="005B486B"/>
    <w:rsid w:val="005B490C"/>
    <w:rsid w:val="005B5E6D"/>
    <w:rsid w:val="005B7192"/>
    <w:rsid w:val="005B7631"/>
    <w:rsid w:val="005B7CFC"/>
    <w:rsid w:val="005C01D7"/>
    <w:rsid w:val="005C03F0"/>
    <w:rsid w:val="005C0B48"/>
    <w:rsid w:val="005C0D80"/>
    <w:rsid w:val="005C1039"/>
    <w:rsid w:val="005C15AA"/>
    <w:rsid w:val="005C18CB"/>
    <w:rsid w:val="005C1D97"/>
    <w:rsid w:val="005C1DD3"/>
    <w:rsid w:val="005C1DF4"/>
    <w:rsid w:val="005C2117"/>
    <w:rsid w:val="005C2F10"/>
    <w:rsid w:val="005C2F2A"/>
    <w:rsid w:val="005C3744"/>
    <w:rsid w:val="005C3879"/>
    <w:rsid w:val="005C3B8D"/>
    <w:rsid w:val="005C3E7C"/>
    <w:rsid w:val="005C3EE4"/>
    <w:rsid w:val="005C48EE"/>
    <w:rsid w:val="005C492F"/>
    <w:rsid w:val="005C49A8"/>
    <w:rsid w:val="005C4D61"/>
    <w:rsid w:val="005C502E"/>
    <w:rsid w:val="005C50AE"/>
    <w:rsid w:val="005C50DB"/>
    <w:rsid w:val="005C51B5"/>
    <w:rsid w:val="005C53F7"/>
    <w:rsid w:val="005C55E9"/>
    <w:rsid w:val="005C588A"/>
    <w:rsid w:val="005C5A8A"/>
    <w:rsid w:val="005C61C0"/>
    <w:rsid w:val="005C643E"/>
    <w:rsid w:val="005C658A"/>
    <w:rsid w:val="005C6683"/>
    <w:rsid w:val="005C6D59"/>
    <w:rsid w:val="005C7142"/>
    <w:rsid w:val="005C719E"/>
    <w:rsid w:val="005C7323"/>
    <w:rsid w:val="005C75B5"/>
    <w:rsid w:val="005C79FB"/>
    <w:rsid w:val="005C7DCF"/>
    <w:rsid w:val="005C7EAE"/>
    <w:rsid w:val="005C7F84"/>
    <w:rsid w:val="005D0185"/>
    <w:rsid w:val="005D0831"/>
    <w:rsid w:val="005D088E"/>
    <w:rsid w:val="005D09A1"/>
    <w:rsid w:val="005D0AF4"/>
    <w:rsid w:val="005D126C"/>
    <w:rsid w:val="005D168A"/>
    <w:rsid w:val="005D1773"/>
    <w:rsid w:val="005D1B97"/>
    <w:rsid w:val="005D2002"/>
    <w:rsid w:val="005D258B"/>
    <w:rsid w:val="005D2683"/>
    <w:rsid w:val="005D27D7"/>
    <w:rsid w:val="005D2925"/>
    <w:rsid w:val="005D2CA9"/>
    <w:rsid w:val="005D36C7"/>
    <w:rsid w:val="005D3737"/>
    <w:rsid w:val="005D3B44"/>
    <w:rsid w:val="005D3BBC"/>
    <w:rsid w:val="005D4364"/>
    <w:rsid w:val="005D5256"/>
    <w:rsid w:val="005D542D"/>
    <w:rsid w:val="005D594F"/>
    <w:rsid w:val="005D5A00"/>
    <w:rsid w:val="005D5B4E"/>
    <w:rsid w:val="005D63B7"/>
    <w:rsid w:val="005D6E0D"/>
    <w:rsid w:val="005D745D"/>
    <w:rsid w:val="005D747E"/>
    <w:rsid w:val="005D7504"/>
    <w:rsid w:val="005D793B"/>
    <w:rsid w:val="005D79EB"/>
    <w:rsid w:val="005D7E7C"/>
    <w:rsid w:val="005E0837"/>
    <w:rsid w:val="005E0B45"/>
    <w:rsid w:val="005E0DD4"/>
    <w:rsid w:val="005E1165"/>
    <w:rsid w:val="005E14BA"/>
    <w:rsid w:val="005E1A51"/>
    <w:rsid w:val="005E1B12"/>
    <w:rsid w:val="005E21B5"/>
    <w:rsid w:val="005E23BE"/>
    <w:rsid w:val="005E25BE"/>
    <w:rsid w:val="005E2847"/>
    <w:rsid w:val="005E3020"/>
    <w:rsid w:val="005E30FF"/>
    <w:rsid w:val="005E312F"/>
    <w:rsid w:val="005E34D6"/>
    <w:rsid w:val="005E380C"/>
    <w:rsid w:val="005E3E20"/>
    <w:rsid w:val="005E4045"/>
    <w:rsid w:val="005E4249"/>
    <w:rsid w:val="005E4B1B"/>
    <w:rsid w:val="005E4B71"/>
    <w:rsid w:val="005E5299"/>
    <w:rsid w:val="005E5D10"/>
    <w:rsid w:val="005E61E7"/>
    <w:rsid w:val="005E6581"/>
    <w:rsid w:val="005E6764"/>
    <w:rsid w:val="005E6F04"/>
    <w:rsid w:val="005E705F"/>
    <w:rsid w:val="005E778B"/>
    <w:rsid w:val="005E7AE6"/>
    <w:rsid w:val="005E7C33"/>
    <w:rsid w:val="005E7DBC"/>
    <w:rsid w:val="005F0005"/>
    <w:rsid w:val="005F09EB"/>
    <w:rsid w:val="005F0B5D"/>
    <w:rsid w:val="005F0BA3"/>
    <w:rsid w:val="005F0C54"/>
    <w:rsid w:val="005F1535"/>
    <w:rsid w:val="005F1A61"/>
    <w:rsid w:val="005F1AE0"/>
    <w:rsid w:val="005F1BB3"/>
    <w:rsid w:val="005F22EB"/>
    <w:rsid w:val="005F24A7"/>
    <w:rsid w:val="005F257B"/>
    <w:rsid w:val="005F2E4A"/>
    <w:rsid w:val="005F3115"/>
    <w:rsid w:val="005F372D"/>
    <w:rsid w:val="005F3875"/>
    <w:rsid w:val="005F3A1E"/>
    <w:rsid w:val="005F3B52"/>
    <w:rsid w:val="005F3F43"/>
    <w:rsid w:val="005F4157"/>
    <w:rsid w:val="005F424F"/>
    <w:rsid w:val="005F4253"/>
    <w:rsid w:val="005F4C98"/>
    <w:rsid w:val="005F53C1"/>
    <w:rsid w:val="005F572D"/>
    <w:rsid w:val="005F5EF3"/>
    <w:rsid w:val="005F613C"/>
    <w:rsid w:val="005F6161"/>
    <w:rsid w:val="005F620A"/>
    <w:rsid w:val="005F6247"/>
    <w:rsid w:val="005F62CC"/>
    <w:rsid w:val="005F69C7"/>
    <w:rsid w:val="005F6A1F"/>
    <w:rsid w:val="005F6B0A"/>
    <w:rsid w:val="005F7926"/>
    <w:rsid w:val="00600207"/>
    <w:rsid w:val="006006A1"/>
    <w:rsid w:val="00600CA6"/>
    <w:rsid w:val="00600CEC"/>
    <w:rsid w:val="00601B5E"/>
    <w:rsid w:val="00602148"/>
    <w:rsid w:val="0060223A"/>
    <w:rsid w:val="006030DC"/>
    <w:rsid w:val="0060339C"/>
    <w:rsid w:val="00604306"/>
    <w:rsid w:val="006044E4"/>
    <w:rsid w:val="00604530"/>
    <w:rsid w:val="00604B27"/>
    <w:rsid w:val="006054B6"/>
    <w:rsid w:val="00605E3C"/>
    <w:rsid w:val="00605F72"/>
    <w:rsid w:val="00606AD8"/>
    <w:rsid w:val="00606AE0"/>
    <w:rsid w:val="00606C05"/>
    <w:rsid w:val="00606C50"/>
    <w:rsid w:val="0060754F"/>
    <w:rsid w:val="00607752"/>
    <w:rsid w:val="00607860"/>
    <w:rsid w:val="006078E2"/>
    <w:rsid w:val="00607A87"/>
    <w:rsid w:val="00607E29"/>
    <w:rsid w:val="00610792"/>
    <w:rsid w:val="0061099D"/>
    <w:rsid w:val="00610D8C"/>
    <w:rsid w:val="00611CBE"/>
    <w:rsid w:val="00612203"/>
    <w:rsid w:val="006128D5"/>
    <w:rsid w:val="00613179"/>
    <w:rsid w:val="00613A0B"/>
    <w:rsid w:val="00613C48"/>
    <w:rsid w:val="00613EBC"/>
    <w:rsid w:val="00613F5E"/>
    <w:rsid w:val="00613FE7"/>
    <w:rsid w:val="00615320"/>
    <w:rsid w:val="00615AED"/>
    <w:rsid w:val="00615EEF"/>
    <w:rsid w:val="00616242"/>
    <w:rsid w:val="006164D0"/>
    <w:rsid w:val="00616596"/>
    <w:rsid w:val="0061674D"/>
    <w:rsid w:val="00616A39"/>
    <w:rsid w:val="00617594"/>
    <w:rsid w:val="00617DE8"/>
    <w:rsid w:val="00617E88"/>
    <w:rsid w:val="00617FAC"/>
    <w:rsid w:val="00617FE6"/>
    <w:rsid w:val="006203EE"/>
    <w:rsid w:val="00620736"/>
    <w:rsid w:val="00621617"/>
    <w:rsid w:val="00622A18"/>
    <w:rsid w:val="00623406"/>
    <w:rsid w:val="006234A4"/>
    <w:rsid w:val="0062389A"/>
    <w:rsid w:val="00623EA3"/>
    <w:rsid w:val="006240B7"/>
    <w:rsid w:val="0062488B"/>
    <w:rsid w:val="0062522F"/>
    <w:rsid w:val="006252E6"/>
    <w:rsid w:val="00625532"/>
    <w:rsid w:val="00625CD9"/>
    <w:rsid w:val="0062662D"/>
    <w:rsid w:val="00626EE8"/>
    <w:rsid w:val="006302C4"/>
    <w:rsid w:val="00630490"/>
    <w:rsid w:val="00630655"/>
    <w:rsid w:val="00630C61"/>
    <w:rsid w:val="00630EE8"/>
    <w:rsid w:val="006314CE"/>
    <w:rsid w:val="006319B4"/>
    <w:rsid w:val="00631F9B"/>
    <w:rsid w:val="006321D8"/>
    <w:rsid w:val="006326B6"/>
    <w:rsid w:val="0063280C"/>
    <w:rsid w:val="00632AAA"/>
    <w:rsid w:val="00632B96"/>
    <w:rsid w:val="00632C32"/>
    <w:rsid w:val="00632E3F"/>
    <w:rsid w:val="00633126"/>
    <w:rsid w:val="006333E5"/>
    <w:rsid w:val="00633B24"/>
    <w:rsid w:val="00633B30"/>
    <w:rsid w:val="00633C94"/>
    <w:rsid w:val="00634414"/>
    <w:rsid w:val="0063469F"/>
    <w:rsid w:val="00634D04"/>
    <w:rsid w:val="00635336"/>
    <w:rsid w:val="0063534A"/>
    <w:rsid w:val="006359CF"/>
    <w:rsid w:val="00635AA1"/>
    <w:rsid w:val="006361E2"/>
    <w:rsid w:val="006363A3"/>
    <w:rsid w:val="00636F83"/>
    <w:rsid w:val="006376CF"/>
    <w:rsid w:val="00637BA4"/>
    <w:rsid w:val="00637DD2"/>
    <w:rsid w:val="0064092D"/>
    <w:rsid w:val="00640BFD"/>
    <w:rsid w:val="00640D48"/>
    <w:rsid w:val="00640FA4"/>
    <w:rsid w:val="0064147A"/>
    <w:rsid w:val="00641892"/>
    <w:rsid w:val="00641C9F"/>
    <w:rsid w:val="00642100"/>
    <w:rsid w:val="00642168"/>
    <w:rsid w:val="0064231A"/>
    <w:rsid w:val="00642721"/>
    <w:rsid w:val="006427BB"/>
    <w:rsid w:val="00642CC7"/>
    <w:rsid w:val="00643169"/>
    <w:rsid w:val="00643A37"/>
    <w:rsid w:val="00643A8F"/>
    <w:rsid w:val="00643BCE"/>
    <w:rsid w:val="00643DB8"/>
    <w:rsid w:val="00643EFD"/>
    <w:rsid w:val="00644E04"/>
    <w:rsid w:val="0064532B"/>
    <w:rsid w:val="0064548E"/>
    <w:rsid w:val="006454ED"/>
    <w:rsid w:val="00645547"/>
    <w:rsid w:val="006461A8"/>
    <w:rsid w:val="006461FE"/>
    <w:rsid w:val="0064648A"/>
    <w:rsid w:val="006469DD"/>
    <w:rsid w:val="00646D7F"/>
    <w:rsid w:val="00647303"/>
    <w:rsid w:val="006477EB"/>
    <w:rsid w:val="00650066"/>
    <w:rsid w:val="006500B5"/>
    <w:rsid w:val="006501AB"/>
    <w:rsid w:val="00650448"/>
    <w:rsid w:val="006507A2"/>
    <w:rsid w:val="00651395"/>
    <w:rsid w:val="006514A9"/>
    <w:rsid w:val="0065177B"/>
    <w:rsid w:val="00651973"/>
    <w:rsid w:val="00651E03"/>
    <w:rsid w:val="0065204C"/>
    <w:rsid w:val="00652086"/>
    <w:rsid w:val="00652196"/>
    <w:rsid w:val="006533DE"/>
    <w:rsid w:val="00653451"/>
    <w:rsid w:val="00653538"/>
    <w:rsid w:val="00653FFB"/>
    <w:rsid w:val="00654365"/>
    <w:rsid w:val="00654747"/>
    <w:rsid w:val="006548AD"/>
    <w:rsid w:val="00654B0A"/>
    <w:rsid w:val="00654C0E"/>
    <w:rsid w:val="00655313"/>
    <w:rsid w:val="006555CA"/>
    <w:rsid w:val="00656834"/>
    <w:rsid w:val="00656BFC"/>
    <w:rsid w:val="0065797C"/>
    <w:rsid w:val="00657BA6"/>
    <w:rsid w:val="00657E18"/>
    <w:rsid w:val="00660398"/>
    <w:rsid w:val="00660491"/>
    <w:rsid w:val="006607CE"/>
    <w:rsid w:val="006608A4"/>
    <w:rsid w:val="00660C34"/>
    <w:rsid w:val="0066180B"/>
    <w:rsid w:val="0066199C"/>
    <w:rsid w:val="00661A96"/>
    <w:rsid w:val="00661BAD"/>
    <w:rsid w:val="00661CC0"/>
    <w:rsid w:val="00662065"/>
    <w:rsid w:val="006622E6"/>
    <w:rsid w:val="00662952"/>
    <w:rsid w:val="006632D8"/>
    <w:rsid w:val="00663928"/>
    <w:rsid w:val="00663B6F"/>
    <w:rsid w:val="006642E6"/>
    <w:rsid w:val="00664BF2"/>
    <w:rsid w:val="00664E8C"/>
    <w:rsid w:val="00665711"/>
    <w:rsid w:val="00665CD1"/>
    <w:rsid w:val="006666B5"/>
    <w:rsid w:val="006668BF"/>
    <w:rsid w:val="00666F65"/>
    <w:rsid w:val="006673A5"/>
    <w:rsid w:val="006677AF"/>
    <w:rsid w:val="00667996"/>
    <w:rsid w:val="00667A72"/>
    <w:rsid w:val="00667D65"/>
    <w:rsid w:val="0067052B"/>
    <w:rsid w:val="00670583"/>
    <w:rsid w:val="006707F0"/>
    <w:rsid w:val="00670D89"/>
    <w:rsid w:val="00670DBC"/>
    <w:rsid w:val="00670FC4"/>
    <w:rsid w:val="006718BB"/>
    <w:rsid w:val="0067194C"/>
    <w:rsid w:val="00671A50"/>
    <w:rsid w:val="00671B8B"/>
    <w:rsid w:val="00671D1B"/>
    <w:rsid w:val="00671EB2"/>
    <w:rsid w:val="00672026"/>
    <w:rsid w:val="0067241F"/>
    <w:rsid w:val="00672B1F"/>
    <w:rsid w:val="00673057"/>
    <w:rsid w:val="00673097"/>
    <w:rsid w:val="0067312C"/>
    <w:rsid w:val="006736CA"/>
    <w:rsid w:val="00673819"/>
    <w:rsid w:val="00674091"/>
    <w:rsid w:val="00674BF9"/>
    <w:rsid w:val="00675004"/>
    <w:rsid w:val="00675421"/>
    <w:rsid w:val="00675675"/>
    <w:rsid w:val="00675814"/>
    <w:rsid w:val="00675B3E"/>
    <w:rsid w:val="0067614D"/>
    <w:rsid w:val="0067629A"/>
    <w:rsid w:val="00676526"/>
    <w:rsid w:val="00676537"/>
    <w:rsid w:val="00676943"/>
    <w:rsid w:val="00676F4D"/>
    <w:rsid w:val="00677214"/>
    <w:rsid w:val="00677339"/>
    <w:rsid w:val="00677809"/>
    <w:rsid w:val="006801B7"/>
    <w:rsid w:val="006808EA"/>
    <w:rsid w:val="00680C2B"/>
    <w:rsid w:val="006810F9"/>
    <w:rsid w:val="00681306"/>
    <w:rsid w:val="00681315"/>
    <w:rsid w:val="0068154C"/>
    <w:rsid w:val="0068176B"/>
    <w:rsid w:val="00681B06"/>
    <w:rsid w:val="0068250B"/>
    <w:rsid w:val="0068257E"/>
    <w:rsid w:val="006829B9"/>
    <w:rsid w:val="00682A0B"/>
    <w:rsid w:val="00682AD9"/>
    <w:rsid w:val="00682DC0"/>
    <w:rsid w:val="0068328B"/>
    <w:rsid w:val="00683295"/>
    <w:rsid w:val="006836BD"/>
    <w:rsid w:val="006837E4"/>
    <w:rsid w:val="006837F0"/>
    <w:rsid w:val="00683967"/>
    <w:rsid w:val="0068397B"/>
    <w:rsid w:val="00683FDB"/>
    <w:rsid w:val="006840F7"/>
    <w:rsid w:val="006845FD"/>
    <w:rsid w:val="00685271"/>
    <w:rsid w:val="006852E2"/>
    <w:rsid w:val="006856F4"/>
    <w:rsid w:val="00685B08"/>
    <w:rsid w:val="00685DB8"/>
    <w:rsid w:val="00685DBA"/>
    <w:rsid w:val="006861BC"/>
    <w:rsid w:val="00686529"/>
    <w:rsid w:val="006867D0"/>
    <w:rsid w:val="006869AE"/>
    <w:rsid w:val="006871C2"/>
    <w:rsid w:val="006871DE"/>
    <w:rsid w:val="0068723E"/>
    <w:rsid w:val="006878A5"/>
    <w:rsid w:val="00687934"/>
    <w:rsid w:val="00687AF2"/>
    <w:rsid w:val="0069004F"/>
    <w:rsid w:val="00690973"/>
    <w:rsid w:val="00690C32"/>
    <w:rsid w:val="0069126A"/>
    <w:rsid w:val="00691302"/>
    <w:rsid w:val="00691603"/>
    <w:rsid w:val="00691ADD"/>
    <w:rsid w:val="00691FFC"/>
    <w:rsid w:val="0069269C"/>
    <w:rsid w:val="00692871"/>
    <w:rsid w:val="0069315E"/>
    <w:rsid w:val="006933DA"/>
    <w:rsid w:val="00694527"/>
    <w:rsid w:val="0069459D"/>
    <w:rsid w:val="00694769"/>
    <w:rsid w:val="0069480A"/>
    <w:rsid w:val="00694B88"/>
    <w:rsid w:val="0069500B"/>
    <w:rsid w:val="00695570"/>
    <w:rsid w:val="00695765"/>
    <w:rsid w:val="00695C38"/>
    <w:rsid w:val="006965A1"/>
    <w:rsid w:val="006965D8"/>
    <w:rsid w:val="00696812"/>
    <w:rsid w:val="00696B42"/>
    <w:rsid w:val="006970D7"/>
    <w:rsid w:val="00697C96"/>
    <w:rsid w:val="00697F43"/>
    <w:rsid w:val="00697FA2"/>
    <w:rsid w:val="006A01FB"/>
    <w:rsid w:val="006A09A4"/>
    <w:rsid w:val="006A0AD5"/>
    <w:rsid w:val="006A0E14"/>
    <w:rsid w:val="006A277E"/>
    <w:rsid w:val="006A3037"/>
    <w:rsid w:val="006A334B"/>
    <w:rsid w:val="006A3583"/>
    <w:rsid w:val="006A3701"/>
    <w:rsid w:val="006A3D55"/>
    <w:rsid w:val="006A3E05"/>
    <w:rsid w:val="006A4070"/>
    <w:rsid w:val="006A423F"/>
    <w:rsid w:val="006A4353"/>
    <w:rsid w:val="006A44A2"/>
    <w:rsid w:val="006A452B"/>
    <w:rsid w:val="006A45F2"/>
    <w:rsid w:val="006A4974"/>
    <w:rsid w:val="006A4C2B"/>
    <w:rsid w:val="006A4CB4"/>
    <w:rsid w:val="006A5729"/>
    <w:rsid w:val="006A5AA6"/>
    <w:rsid w:val="006A5AB4"/>
    <w:rsid w:val="006A5F0B"/>
    <w:rsid w:val="006A656F"/>
    <w:rsid w:val="006A690E"/>
    <w:rsid w:val="006A69DD"/>
    <w:rsid w:val="006A6B37"/>
    <w:rsid w:val="006A6BDA"/>
    <w:rsid w:val="006A7069"/>
    <w:rsid w:val="006A7806"/>
    <w:rsid w:val="006A79AE"/>
    <w:rsid w:val="006A7D0D"/>
    <w:rsid w:val="006B0818"/>
    <w:rsid w:val="006B0D11"/>
    <w:rsid w:val="006B0FF1"/>
    <w:rsid w:val="006B1482"/>
    <w:rsid w:val="006B229E"/>
    <w:rsid w:val="006B2357"/>
    <w:rsid w:val="006B261E"/>
    <w:rsid w:val="006B2765"/>
    <w:rsid w:val="006B28AF"/>
    <w:rsid w:val="006B4057"/>
    <w:rsid w:val="006B4B5A"/>
    <w:rsid w:val="006B5086"/>
    <w:rsid w:val="006B574D"/>
    <w:rsid w:val="006B592A"/>
    <w:rsid w:val="006B5BAE"/>
    <w:rsid w:val="006B64A6"/>
    <w:rsid w:val="006B68CD"/>
    <w:rsid w:val="006B7056"/>
    <w:rsid w:val="006B7095"/>
    <w:rsid w:val="006B77C9"/>
    <w:rsid w:val="006B79F6"/>
    <w:rsid w:val="006B7DFF"/>
    <w:rsid w:val="006B7F10"/>
    <w:rsid w:val="006C038F"/>
    <w:rsid w:val="006C085E"/>
    <w:rsid w:val="006C0B0E"/>
    <w:rsid w:val="006C0CF3"/>
    <w:rsid w:val="006C0F2E"/>
    <w:rsid w:val="006C13B2"/>
    <w:rsid w:val="006C1725"/>
    <w:rsid w:val="006C1A54"/>
    <w:rsid w:val="006C1D88"/>
    <w:rsid w:val="006C1DEE"/>
    <w:rsid w:val="006C1E99"/>
    <w:rsid w:val="006C227A"/>
    <w:rsid w:val="006C2368"/>
    <w:rsid w:val="006C26D7"/>
    <w:rsid w:val="006C2986"/>
    <w:rsid w:val="006C348B"/>
    <w:rsid w:val="006C34FD"/>
    <w:rsid w:val="006C3699"/>
    <w:rsid w:val="006C36A5"/>
    <w:rsid w:val="006C3E2E"/>
    <w:rsid w:val="006C44EE"/>
    <w:rsid w:val="006C49BD"/>
    <w:rsid w:val="006C4C6C"/>
    <w:rsid w:val="006C54CA"/>
    <w:rsid w:val="006C5661"/>
    <w:rsid w:val="006C59EF"/>
    <w:rsid w:val="006C5B01"/>
    <w:rsid w:val="006C5D50"/>
    <w:rsid w:val="006C5DBE"/>
    <w:rsid w:val="006C5EA0"/>
    <w:rsid w:val="006C5F9F"/>
    <w:rsid w:val="006C6644"/>
    <w:rsid w:val="006C67E0"/>
    <w:rsid w:val="006C6E42"/>
    <w:rsid w:val="006C746E"/>
    <w:rsid w:val="006C74AD"/>
    <w:rsid w:val="006C75BE"/>
    <w:rsid w:val="006C791D"/>
    <w:rsid w:val="006C7B24"/>
    <w:rsid w:val="006C7CAD"/>
    <w:rsid w:val="006C7CCE"/>
    <w:rsid w:val="006C7CD4"/>
    <w:rsid w:val="006C7D8A"/>
    <w:rsid w:val="006D022E"/>
    <w:rsid w:val="006D072B"/>
    <w:rsid w:val="006D0857"/>
    <w:rsid w:val="006D0B9E"/>
    <w:rsid w:val="006D198D"/>
    <w:rsid w:val="006D1F61"/>
    <w:rsid w:val="006D24CD"/>
    <w:rsid w:val="006D25EF"/>
    <w:rsid w:val="006D2AE7"/>
    <w:rsid w:val="006D2BD5"/>
    <w:rsid w:val="006D306C"/>
    <w:rsid w:val="006D4079"/>
    <w:rsid w:val="006D40FC"/>
    <w:rsid w:val="006D4678"/>
    <w:rsid w:val="006D545C"/>
    <w:rsid w:val="006D54C6"/>
    <w:rsid w:val="006D54C8"/>
    <w:rsid w:val="006D5612"/>
    <w:rsid w:val="006D5A25"/>
    <w:rsid w:val="006D5A6A"/>
    <w:rsid w:val="006D5C70"/>
    <w:rsid w:val="006D5CFF"/>
    <w:rsid w:val="006D5ED8"/>
    <w:rsid w:val="006D610B"/>
    <w:rsid w:val="006D6950"/>
    <w:rsid w:val="006D6B8E"/>
    <w:rsid w:val="006D6D13"/>
    <w:rsid w:val="006D7739"/>
    <w:rsid w:val="006D7876"/>
    <w:rsid w:val="006D7D5D"/>
    <w:rsid w:val="006E09BF"/>
    <w:rsid w:val="006E0D84"/>
    <w:rsid w:val="006E14E8"/>
    <w:rsid w:val="006E1A52"/>
    <w:rsid w:val="006E1C8E"/>
    <w:rsid w:val="006E1FB5"/>
    <w:rsid w:val="006E27C3"/>
    <w:rsid w:val="006E2C05"/>
    <w:rsid w:val="006E2EF3"/>
    <w:rsid w:val="006E3100"/>
    <w:rsid w:val="006E366C"/>
    <w:rsid w:val="006E36B2"/>
    <w:rsid w:val="006E3AC8"/>
    <w:rsid w:val="006E44E1"/>
    <w:rsid w:val="006E477D"/>
    <w:rsid w:val="006E478A"/>
    <w:rsid w:val="006E493A"/>
    <w:rsid w:val="006E4CD9"/>
    <w:rsid w:val="006E5206"/>
    <w:rsid w:val="006E55B5"/>
    <w:rsid w:val="006E5CF8"/>
    <w:rsid w:val="006E628A"/>
    <w:rsid w:val="006E68A3"/>
    <w:rsid w:val="006E6EB8"/>
    <w:rsid w:val="006E710C"/>
    <w:rsid w:val="006E75FF"/>
    <w:rsid w:val="006E7F5B"/>
    <w:rsid w:val="006F0A07"/>
    <w:rsid w:val="006F0BB1"/>
    <w:rsid w:val="006F0C22"/>
    <w:rsid w:val="006F0E8E"/>
    <w:rsid w:val="006F1511"/>
    <w:rsid w:val="006F16EB"/>
    <w:rsid w:val="006F1BF9"/>
    <w:rsid w:val="006F2447"/>
    <w:rsid w:val="006F2477"/>
    <w:rsid w:val="006F277A"/>
    <w:rsid w:val="006F2C6B"/>
    <w:rsid w:val="006F34FB"/>
    <w:rsid w:val="006F3975"/>
    <w:rsid w:val="006F3F66"/>
    <w:rsid w:val="006F4F75"/>
    <w:rsid w:val="006F527E"/>
    <w:rsid w:val="006F661E"/>
    <w:rsid w:val="006F6700"/>
    <w:rsid w:val="006F69E5"/>
    <w:rsid w:val="006F6CA4"/>
    <w:rsid w:val="006F7156"/>
    <w:rsid w:val="006F7DDF"/>
    <w:rsid w:val="00700578"/>
    <w:rsid w:val="00700625"/>
    <w:rsid w:val="00700663"/>
    <w:rsid w:val="00700B67"/>
    <w:rsid w:val="00700C6F"/>
    <w:rsid w:val="00700CFE"/>
    <w:rsid w:val="00700DC9"/>
    <w:rsid w:val="00700DDB"/>
    <w:rsid w:val="00700EC3"/>
    <w:rsid w:val="007010AD"/>
    <w:rsid w:val="007015DF"/>
    <w:rsid w:val="00701CC7"/>
    <w:rsid w:val="00701E07"/>
    <w:rsid w:val="00702160"/>
    <w:rsid w:val="007025CA"/>
    <w:rsid w:val="00702AC6"/>
    <w:rsid w:val="00702B4A"/>
    <w:rsid w:val="00702D16"/>
    <w:rsid w:val="00702D21"/>
    <w:rsid w:val="00702E14"/>
    <w:rsid w:val="007032C8"/>
    <w:rsid w:val="007034CB"/>
    <w:rsid w:val="00703728"/>
    <w:rsid w:val="00703767"/>
    <w:rsid w:val="007038E5"/>
    <w:rsid w:val="007042D3"/>
    <w:rsid w:val="0070437E"/>
    <w:rsid w:val="007047EA"/>
    <w:rsid w:val="007048A6"/>
    <w:rsid w:val="00704925"/>
    <w:rsid w:val="00704F46"/>
    <w:rsid w:val="0070560A"/>
    <w:rsid w:val="0070583E"/>
    <w:rsid w:val="00705D5B"/>
    <w:rsid w:val="00705D70"/>
    <w:rsid w:val="00705E30"/>
    <w:rsid w:val="007062E6"/>
    <w:rsid w:val="00706409"/>
    <w:rsid w:val="00706655"/>
    <w:rsid w:val="00707369"/>
    <w:rsid w:val="00710242"/>
    <w:rsid w:val="007102C2"/>
    <w:rsid w:val="00710782"/>
    <w:rsid w:val="00710964"/>
    <w:rsid w:val="00710990"/>
    <w:rsid w:val="00710CDD"/>
    <w:rsid w:val="00710F80"/>
    <w:rsid w:val="00710FFD"/>
    <w:rsid w:val="00711015"/>
    <w:rsid w:val="00711BDE"/>
    <w:rsid w:val="0071219D"/>
    <w:rsid w:val="00712628"/>
    <w:rsid w:val="00712966"/>
    <w:rsid w:val="00712F30"/>
    <w:rsid w:val="00713303"/>
    <w:rsid w:val="00713507"/>
    <w:rsid w:val="00713F9B"/>
    <w:rsid w:val="00713FB2"/>
    <w:rsid w:val="00714089"/>
    <w:rsid w:val="00714299"/>
    <w:rsid w:val="007142A7"/>
    <w:rsid w:val="00714B5A"/>
    <w:rsid w:val="00714DEA"/>
    <w:rsid w:val="00714E2D"/>
    <w:rsid w:val="007150C7"/>
    <w:rsid w:val="00715418"/>
    <w:rsid w:val="0071542E"/>
    <w:rsid w:val="00715EE9"/>
    <w:rsid w:val="00716EBE"/>
    <w:rsid w:val="00717302"/>
    <w:rsid w:val="007175C6"/>
    <w:rsid w:val="007178A2"/>
    <w:rsid w:val="00717A41"/>
    <w:rsid w:val="00717CD9"/>
    <w:rsid w:val="00717D56"/>
    <w:rsid w:val="00717FD9"/>
    <w:rsid w:val="007205BA"/>
    <w:rsid w:val="00720660"/>
    <w:rsid w:val="0072074F"/>
    <w:rsid w:val="00720913"/>
    <w:rsid w:val="00720C54"/>
    <w:rsid w:val="00720E9F"/>
    <w:rsid w:val="00720F0A"/>
    <w:rsid w:val="00721720"/>
    <w:rsid w:val="0072187E"/>
    <w:rsid w:val="00721A67"/>
    <w:rsid w:val="00721D8C"/>
    <w:rsid w:val="00722209"/>
    <w:rsid w:val="00722790"/>
    <w:rsid w:val="00722BDB"/>
    <w:rsid w:val="00722C3A"/>
    <w:rsid w:val="00722ED2"/>
    <w:rsid w:val="00722F47"/>
    <w:rsid w:val="00723A23"/>
    <w:rsid w:val="00723F11"/>
    <w:rsid w:val="00723FFD"/>
    <w:rsid w:val="00724026"/>
    <w:rsid w:val="00724482"/>
    <w:rsid w:val="00724567"/>
    <w:rsid w:val="007245DD"/>
    <w:rsid w:val="00725003"/>
    <w:rsid w:val="0072536E"/>
    <w:rsid w:val="00725C32"/>
    <w:rsid w:val="00725E31"/>
    <w:rsid w:val="0072664D"/>
    <w:rsid w:val="007268AD"/>
    <w:rsid w:val="00726F9C"/>
    <w:rsid w:val="0072756B"/>
    <w:rsid w:val="00727968"/>
    <w:rsid w:val="00727B61"/>
    <w:rsid w:val="007302B1"/>
    <w:rsid w:val="0073034A"/>
    <w:rsid w:val="0073048E"/>
    <w:rsid w:val="0073087B"/>
    <w:rsid w:val="00730B08"/>
    <w:rsid w:val="00731170"/>
    <w:rsid w:val="00731393"/>
    <w:rsid w:val="00731455"/>
    <w:rsid w:val="0073153D"/>
    <w:rsid w:val="007318C8"/>
    <w:rsid w:val="00731977"/>
    <w:rsid w:val="00731AFD"/>
    <w:rsid w:val="00732350"/>
    <w:rsid w:val="0073270C"/>
    <w:rsid w:val="00732BAE"/>
    <w:rsid w:val="00732F79"/>
    <w:rsid w:val="00733594"/>
    <w:rsid w:val="0073400F"/>
    <w:rsid w:val="007347A5"/>
    <w:rsid w:val="007348A2"/>
    <w:rsid w:val="00734D67"/>
    <w:rsid w:val="00734FA8"/>
    <w:rsid w:val="007353B3"/>
    <w:rsid w:val="007354D8"/>
    <w:rsid w:val="0073586E"/>
    <w:rsid w:val="00735B07"/>
    <w:rsid w:val="00735B73"/>
    <w:rsid w:val="0073639C"/>
    <w:rsid w:val="00736900"/>
    <w:rsid w:val="00736918"/>
    <w:rsid w:val="007369A4"/>
    <w:rsid w:val="00737337"/>
    <w:rsid w:val="007377AC"/>
    <w:rsid w:val="00737AF9"/>
    <w:rsid w:val="00737E65"/>
    <w:rsid w:val="00737E90"/>
    <w:rsid w:val="00737F5D"/>
    <w:rsid w:val="0074040C"/>
    <w:rsid w:val="007405A8"/>
    <w:rsid w:val="00740B3B"/>
    <w:rsid w:val="00740C59"/>
    <w:rsid w:val="00741C76"/>
    <w:rsid w:val="00741EE3"/>
    <w:rsid w:val="007425AE"/>
    <w:rsid w:val="0074309D"/>
    <w:rsid w:val="00743336"/>
    <w:rsid w:val="00743D0F"/>
    <w:rsid w:val="00743F1B"/>
    <w:rsid w:val="007442FA"/>
    <w:rsid w:val="00744E49"/>
    <w:rsid w:val="00745650"/>
    <w:rsid w:val="007461C2"/>
    <w:rsid w:val="00746E04"/>
    <w:rsid w:val="00746E45"/>
    <w:rsid w:val="007470E1"/>
    <w:rsid w:val="007478F8"/>
    <w:rsid w:val="0074796D"/>
    <w:rsid w:val="00747AF3"/>
    <w:rsid w:val="00747BCC"/>
    <w:rsid w:val="00747D12"/>
    <w:rsid w:val="007500F7"/>
    <w:rsid w:val="007504A8"/>
    <w:rsid w:val="00750781"/>
    <w:rsid w:val="007510A0"/>
    <w:rsid w:val="0075111B"/>
    <w:rsid w:val="007511B1"/>
    <w:rsid w:val="0075129B"/>
    <w:rsid w:val="007512AF"/>
    <w:rsid w:val="00752237"/>
    <w:rsid w:val="007525E0"/>
    <w:rsid w:val="00752B23"/>
    <w:rsid w:val="00752D2D"/>
    <w:rsid w:val="00752F5B"/>
    <w:rsid w:val="00753207"/>
    <w:rsid w:val="007532C9"/>
    <w:rsid w:val="007533A3"/>
    <w:rsid w:val="0075355E"/>
    <w:rsid w:val="007535A2"/>
    <w:rsid w:val="00753AFD"/>
    <w:rsid w:val="00753FEE"/>
    <w:rsid w:val="0075435B"/>
    <w:rsid w:val="0075450F"/>
    <w:rsid w:val="00754544"/>
    <w:rsid w:val="0075471F"/>
    <w:rsid w:val="0075483B"/>
    <w:rsid w:val="00754846"/>
    <w:rsid w:val="00754B43"/>
    <w:rsid w:val="00754C79"/>
    <w:rsid w:val="00755032"/>
    <w:rsid w:val="007557E5"/>
    <w:rsid w:val="00755A06"/>
    <w:rsid w:val="00755FB3"/>
    <w:rsid w:val="007564B2"/>
    <w:rsid w:val="007568A2"/>
    <w:rsid w:val="00756955"/>
    <w:rsid w:val="00756C26"/>
    <w:rsid w:val="00756CA7"/>
    <w:rsid w:val="00756D15"/>
    <w:rsid w:val="00756F28"/>
    <w:rsid w:val="007572DF"/>
    <w:rsid w:val="007575F8"/>
    <w:rsid w:val="007576E5"/>
    <w:rsid w:val="00757868"/>
    <w:rsid w:val="00757DFD"/>
    <w:rsid w:val="00760803"/>
    <w:rsid w:val="00760890"/>
    <w:rsid w:val="007609ED"/>
    <w:rsid w:val="00760DB0"/>
    <w:rsid w:val="00760F49"/>
    <w:rsid w:val="00761380"/>
    <w:rsid w:val="00761D22"/>
    <w:rsid w:val="00762247"/>
    <w:rsid w:val="00762991"/>
    <w:rsid w:val="00762BFB"/>
    <w:rsid w:val="007630F1"/>
    <w:rsid w:val="00763EC6"/>
    <w:rsid w:val="00764547"/>
    <w:rsid w:val="007646A4"/>
    <w:rsid w:val="0076471A"/>
    <w:rsid w:val="0076491E"/>
    <w:rsid w:val="00765170"/>
    <w:rsid w:val="00765B9A"/>
    <w:rsid w:val="00765F92"/>
    <w:rsid w:val="00766B26"/>
    <w:rsid w:val="00766F19"/>
    <w:rsid w:val="007674BE"/>
    <w:rsid w:val="007679CD"/>
    <w:rsid w:val="00767B0F"/>
    <w:rsid w:val="00767C27"/>
    <w:rsid w:val="0077020E"/>
    <w:rsid w:val="00770949"/>
    <w:rsid w:val="00770B4B"/>
    <w:rsid w:val="00770F97"/>
    <w:rsid w:val="00771221"/>
    <w:rsid w:val="007713DD"/>
    <w:rsid w:val="0077266D"/>
    <w:rsid w:val="00772722"/>
    <w:rsid w:val="00772B80"/>
    <w:rsid w:val="0077349B"/>
    <w:rsid w:val="00773781"/>
    <w:rsid w:val="0077398F"/>
    <w:rsid w:val="00773A73"/>
    <w:rsid w:val="00773FA6"/>
    <w:rsid w:val="0077420A"/>
    <w:rsid w:val="00774B1D"/>
    <w:rsid w:val="00774FB5"/>
    <w:rsid w:val="0077557A"/>
    <w:rsid w:val="00775667"/>
    <w:rsid w:val="00775C18"/>
    <w:rsid w:val="00776059"/>
    <w:rsid w:val="007760B5"/>
    <w:rsid w:val="0077627F"/>
    <w:rsid w:val="00776887"/>
    <w:rsid w:val="00776BF9"/>
    <w:rsid w:val="00776CC3"/>
    <w:rsid w:val="00777018"/>
    <w:rsid w:val="00777801"/>
    <w:rsid w:val="00777AB7"/>
    <w:rsid w:val="00777BC1"/>
    <w:rsid w:val="0078019E"/>
    <w:rsid w:val="007802FA"/>
    <w:rsid w:val="0078044B"/>
    <w:rsid w:val="00780C4D"/>
    <w:rsid w:val="00780EF7"/>
    <w:rsid w:val="00780FE3"/>
    <w:rsid w:val="00781045"/>
    <w:rsid w:val="00781683"/>
    <w:rsid w:val="007819CD"/>
    <w:rsid w:val="007819DA"/>
    <w:rsid w:val="00781C3A"/>
    <w:rsid w:val="00782568"/>
    <w:rsid w:val="007826C1"/>
    <w:rsid w:val="00782BA3"/>
    <w:rsid w:val="00782EDE"/>
    <w:rsid w:val="00783012"/>
    <w:rsid w:val="00783385"/>
    <w:rsid w:val="00783603"/>
    <w:rsid w:val="00783972"/>
    <w:rsid w:val="00783E82"/>
    <w:rsid w:val="00783ECF"/>
    <w:rsid w:val="00784487"/>
    <w:rsid w:val="00784A82"/>
    <w:rsid w:val="00784A9F"/>
    <w:rsid w:val="00784B42"/>
    <w:rsid w:val="00784BF5"/>
    <w:rsid w:val="00784EC0"/>
    <w:rsid w:val="007855C6"/>
    <w:rsid w:val="00785A1F"/>
    <w:rsid w:val="00785ECE"/>
    <w:rsid w:val="00786132"/>
    <w:rsid w:val="0078663A"/>
    <w:rsid w:val="00786717"/>
    <w:rsid w:val="007873BB"/>
    <w:rsid w:val="00787463"/>
    <w:rsid w:val="00787A05"/>
    <w:rsid w:val="00787C76"/>
    <w:rsid w:val="00787D59"/>
    <w:rsid w:val="00790931"/>
    <w:rsid w:val="00791168"/>
    <w:rsid w:val="0079226A"/>
    <w:rsid w:val="00792DAF"/>
    <w:rsid w:val="00792FE9"/>
    <w:rsid w:val="007930FC"/>
    <w:rsid w:val="00793500"/>
    <w:rsid w:val="007939D2"/>
    <w:rsid w:val="00793F76"/>
    <w:rsid w:val="007945A9"/>
    <w:rsid w:val="007949C5"/>
    <w:rsid w:val="0079549D"/>
    <w:rsid w:val="007958D2"/>
    <w:rsid w:val="00795ADD"/>
    <w:rsid w:val="00795C3C"/>
    <w:rsid w:val="00795D29"/>
    <w:rsid w:val="00795DD0"/>
    <w:rsid w:val="007961D6"/>
    <w:rsid w:val="007967CA"/>
    <w:rsid w:val="00796952"/>
    <w:rsid w:val="00797D7C"/>
    <w:rsid w:val="00797E59"/>
    <w:rsid w:val="007A0E10"/>
    <w:rsid w:val="007A1CDE"/>
    <w:rsid w:val="007A20F7"/>
    <w:rsid w:val="007A2591"/>
    <w:rsid w:val="007A2906"/>
    <w:rsid w:val="007A2A42"/>
    <w:rsid w:val="007A2C92"/>
    <w:rsid w:val="007A34BA"/>
    <w:rsid w:val="007A37F8"/>
    <w:rsid w:val="007A3F46"/>
    <w:rsid w:val="007A3F64"/>
    <w:rsid w:val="007A490F"/>
    <w:rsid w:val="007A4969"/>
    <w:rsid w:val="007A4A78"/>
    <w:rsid w:val="007A51C6"/>
    <w:rsid w:val="007A5F47"/>
    <w:rsid w:val="007A61CB"/>
    <w:rsid w:val="007A66D2"/>
    <w:rsid w:val="007A67E7"/>
    <w:rsid w:val="007A69D5"/>
    <w:rsid w:val="007A78C7"/>
    <w:rsid w:val="007A7B3F"/>
    <w:rsid w:val="007B0512"/>
    <w:rsid w:val="007B0816"/>
    <w:rsid w:val="007B1049"/>
    <w:rsid w:val="007B1239"/>
    <w:rsid w:val="007B13A9"/>
    <w:rsid w:val="007B195B"/>
    <w:rsid w:val="007B2A43"/>
    <w:rsid w:val="007B3083"/>
    <w:rsid w:val="007B31B2"/>
    <w:rsid w:val="007B362F"/>
    <w:rsid w:val="007B3783"/>
    <w:rsid w:val="007B37D3"/>
    <w:rsid w:val="007B3B8F"/>
    <w:rsid w:val="007B3BC7"/>
    <w:rsid w:val="007B3D71"/>
    <w:rsid w:val="007B3F39"/>
    <w:rsid w:val="007B49AD"/>
    <w:rsid w:val="007B58ED"/>
    <w:rsid w:val="007B645F"/>
    <w:rsid w:val="007B65BF"/>
    <w:rsid w:val="007B664E"/>
    <w:rsid w:val="007B66EE"/>
    <w:rsid w:val="007B6A5E"/>
    <w:rsid w:val="007B6D00"/>
    <w:rsid w:val="007B6DCF"/>
    <w:rsid w:val="007B72BA"/>
    <w:rsid w:val="007C07E7"/>
    <w:rsid w:val="007C0802"/>
    <w:rsid w:val="007C0975"/>
    <w:rsid w:val="007C0B5F"/>
    <w:rsid w:val="007C113C"/>
    <w:rsid w:val="007C12E0"/>
    <w:rsid w:val="007C1508"/>
    <w:rsid w:val="007C1BBC"/>
    <w:rsid w:val="007C1DDB"/>
    <w:rsid w:val="007C20CF"/>
    <w:rsid w:val="007C21E9"/>
    <w:rsid w:val="007C24AD"/>
    <w:rsid w:val="007C2721"/>
    <w:rsid w:val="007C28D1"/>
    <w:rsid w:val="007C2B21"/>
    <w:rsid w:val="007C2D0D"/>
    <w:rsid w:val="007C314B"/>
    <w:rsid w:val="007C3644"/>
    <w:rsid w:val="007C3B22"/>
    <w:rsid w:val="007C3D24"/>
    <w:rsid w:val="007C4494"/>
    <w:rsid w:val="007C4515"/>
    <w:rsid w:val="007C4814"/>
    <w:rsid w:val="007C50D3"/>
    <w:rsid w:val="007C5992"/>
    <w:rsid w:val="007C5D61"/>
    <w:rsid w:val="007C5DD9"/>
    <w:rsid w:val="007C60AD"/>
    <w:rsid w:val="007C6788"/>
    <w:rsid w:val="007C689D"/>
    <w:rsid w:val="007C690F"/>
    <w:rsid w:val="007C6D53"/>
    <w:rsid w:val="007C7608"/>
    <w:rsid w:val="007C79F3"/>
    <w:rsid w:val="007C7A30"/>
    <w:rsid w:val="007D0037"/>
    <w:rsid w:val="007D1A38"/>
    <w:rsid w:val="007D1C9C"/>
    <w:rsid w:val="007D20FF"/>
    <w:rsid w:val="007D2394"/>
    <w:rsid w:val="007D2603"/>
    <w:rsid w:val="007D2A9D"/>
    <w:rsid w:val="007D320B"/>
    <w:rsid w:val="007D35F5"/>
    <w:rsid w:val="007D474B"/>
    <w:rsid w:val="007D492C"/>
    <w:rsid w:val="007D4AC0"/>
    <w:rsid w:val="007D4E84"/>
    <w:rsid w:val="007D4F48"/>
    <w:rsid w:val="007D52D0"/>
    <w:rsid w:val="007D55FF"/>
    <w:rsid w:val="007D5723"/>
    <w:rsid w:val="007D5A33"/>
    <w:rsid w:val="007D5B07"/>
    <w:rsid w:val="007D5B5C"/>
    <w:rsid w:val="007D5CB1"/>
    <w:rsid w:val="007D641B"/>
    <w:rsid w:val="007D7475"/>
    <w:rsid w:val="007D7AF6"/>
    <w:rsid w:val="007E0789"/>
    <w:rsid w:val="007E0BAC"/>
    <w:rsid w:val="007E1341"/>
    <w:rsid w:val="007E14F9"/>
    <w:rsid w:val="007E160A"/>
    <w:rsid w:val="007E17FD"/>
    <w:rsid w:val="007E1D2F"/>
    <w:rsid w:val="007E1FC9"/>
    <w:rsid w:val="007E204D"/>
    <w:rsid w:val="007E20AC"/>
    <w:rsid w:val="007E2308"/>
    <w:rsid w:val="007E2DDE"/>
    <w:rsid w:val="007E33D7"/>
    <w:rsid w:val="007E341F"/>
    <w:rsid w:val="007E3F1D"/>
    <w:rsid w:val="007E475D"/>
    <w:rsid w:val="007E4F45"/>
    <w:rsid w:val="007E528C"/>
    <w:rsid w:val="007E5297"/>
    <w:rsid w:val="007E53F3"/>
    <w:rsid w:val="007E56B0"/>
    <w:rsid w:val="007E5AF7"/>
    <w:rsid w:val="007E5E05"/>
    <w:rsid w:val="007E610A"/>
    <w:rsid w:val="007E62A9"/>
    <w:rsid w:val="007E6586"/>
    <w:rsid w:val="007E66F4"/>
    <w:rsid w:val="007E72BF"/>
    <w:rsid w:val="007E7387"/>
    <w:rsid w:val="007E763E"/>
    <w:rsid w:val="007E7EFE"/>
    <w:rsid w:val="007F0376"/>
    <w:rsid w:val="007F05B7"/>
    <w:rsid w:val="007F0B8B"/>
    <w:rsid w:val="007F0E3C"/>
    <w:rsid w:val="007F109B"/>
    <w:rsid w:val="007F13B9"/>
    <w:rsid w:val="007F14D6"/>
    <w:rsid w:val="007F158D"/>
    <w:rsid w:val="007F1C7D"/>
    <w:rsid w:val="007F22EC"/>
    <w:rsid w:val="007F2325"/>
    <w:rsid w:val="007F2329"/>
    <w:rsid w:val="007F25B6"/>
    <w:rsid w:val="007F276D"/>
    <w:rsid w:val="007F28B9"/>
    <w:rsid w:val="007F2FCA"/>
    <w:rsid w:val="007F405B"/>
    <w:rsid w:val="007F41EC"/>
    <w:rsid w:val="007F422F"/>
    <w:rsid w:val="007F47E3"/>
    <w:rsid w:val="007F4958"/>
    <w:rsid w:val="007F4D62"/>
    <w:rsid w:val="007F5168"/>
    <w:rsid w:val="007F5800"/>
    <w:rsid w:val="007F59A5"/>
    <w:rsid w:val="007F6879"/>
    <w:rsid w:val="007F6B43"/>
    <w:rsid w:val="007F7354"/>
    <w:rsid w:val="007F74BF"/>
    <w:rsid w:val="007F75B7"/>
    <w:rsid w:val="007F76A1"/>
    <w:rsid w:val="007F7D89"/>
    <w:rsid w:val="0080017C"/>
    <w:rsid w:val="00800205"/>
    <w:rsid w:val="0080098E"/>
    <w:rsid w:val="00800E94"/>
    <w:rsid w:val="008016E7"/>
    <w:rsid w:val="00801B5A"/>
    <w:rsid w:val="00801C31"/>
    <w:rsid w:val="008021C4"/>
    <w:rsid w:val="008021ED"/>
    <w:rsid w:val="00802282"/>
    <w:rsid w:val="00802DF9"/>
    <w:rsid w:val="008030FF"/>
    <w:rsid w:val="0080330F"/>
    <w:rsid w:val="0080358B"/>
    <w:rsid w:val="00803A7D"/>
    <w:rsid w:val="00803D50"/>
    <w:rsid w:val="00803F61"/>
    <w:rsid w:val="00804553"/>
    <w:rsid w:val="00805E50"/>
    <w:rsid w:val="00806230"/>
    <w:rsid w:val="008064AF"/>
    <w:rsid w:val="0080672A"/>
    <w:rsid w:val="008067D0"/>
    <w:rsid w:val="00806F3C"/>
    <w:rsid w:val="00807202"/>
    <w:rsid w:val="0080731E"/>
    <w:rsid w:val="008074CD"/>
    <w:rsid w:val="00807979"/>
    <w:rsid w:val="0081063E"/>
    <w:rsid w:val="00810643"/>
    <w:rsid w:val="00810829"/>
    <w:rsid w:val="00810BC4"/>
    <w:rsid w:val="00810D2B"/>
    <w:rsid w:val="00810E2F"/>
    <w:rsid w:val="00811060"/>
    <w:rsid w:val="008114C0"/>
    <w:rsid w:val="008114DE"/>
    <w:rsid w:val="008115B1"/>
    <w:rsid w:val="00811793"/>
    <w:rsid w:val="00811CFC"/>
    <w:rsid w:val="00811E88"/>
    <w:rsid w:val="00811F2E"/>
    <w:rsid w:val="00812250"/>
    <w:rsid w:val="008125A7"/>
    <w:rsid w:val="008125C0"/>
    <w:rsid w:val="00812996"/>
    <w:rsid w:val="008134CA"/>
    <w:rsid w:val="008136A6"/>
    <w:rsid w:val="008137FD"/>
    <w:rsid w:val="00813A92"/>
    <w:rsid w:val="0081403C"/>
    <w:rsid w:val="0081425A"/>
    <w:rsid w:val="00814C91"/>
    <w:rsid w:val="00814EA4"/>
    <w:rsid w:val="00815224"/>
    <w:rsid w:val="0081593A"/>
    <w:rsid w:val="00815C26"/>
    <w:rsid w:val="00815D93"/>
    <w:rsid w:val="00815EBB"/>
    <w:rsid w:val="0081630C"/>
    <w:rsid w:val="008169CD"/>
    <w:rsid w:val="00816BB6"/>
    <w:rsid w:val="0081737E"/>
    <w:rsid w:val="008174A5"/>
    <w:rsid w:val="008178F4"/>
    <w:rsid w:val="00817957"/>
    <w:rsid w:val="00820C7F"/>
    <w:rsid w:val="00821E93"/>
    <w:rsid w:val="0082206F"/>
    <w:rsid w:val="008223CE"/>
    <w:rsid w:val="00822CFC"/>
    <w:rsid w:val="00822D15"/>
    <w:rsid w:val="00822D9E"/>
    <w:rsid w:val="00823025"/>
    <w:rsid w:val="0082377C"/>
    <w:rsid w:val="00823E41"/>
    <w:rsid w:val="00823EDB"/>
    <w:rsid w:val="00824848"/>
    <w:rsid w:val="0082520D"/>
    <w:rsid w:val="008253B3"/>
    <w:rsid w:val="00825482"/>
    <w:rsid w:val="00825572"/>
    <w:rsid w:val="008255E2"/>
    <w:rsid w:val="00825763"/>
    <w:rsid w:val="00825B3C"/>
    <w:rsid w:val="00825C42"/>
    <w:rsid w:val="00825F8D"/>
    <w:rsid w:val="008264D3"/>
    <w:rsid w:val="0082676A"/>
    <w:rsid w:val="00826D50"/>
    <w:rsid w:val="00826DDC"/>
    <w:rsid w:val="008271EF"/>
    <w:rsid w:val="00827A2D"/>
    <w:rsid w:val="00827C45"/>
    <w:rsid w:val="00827C5C"/>
    <w:rsid w:val="00827D92"/>
    <w:rsid w:val="00830895"/>
    <w:rsid w:val="00830CEC"/>
    <w:rsid w:val="00830ED4"/>
    <w:rsid w:val="008316DD"/>
    <w:rsid w:val="0083177E"/>
    <w:rsid w:val="008318FF"/>
    <w:rsid w:val="00831C61"/>
    <w:rsid w:val="00831E64"/>
    <w:rsid w:val="00831EBA"/>
    <w:rsid w:val="00832AF3"/>
    <w:rsid w:val="00832F0A"/>
    <w:rsid w:val="008331CE"/>
    <w:rsid w:val="0083350C"/>
    <w:rsid w:val="008335BE"/>
    <w:rsid w:val="0083370E"/>
    <w:rsid w:val="0083371A"/>
    <w:rsid w:val="008341B4"/>
    <w:rsid w:val="0083497A"/>
    <w:rsid w:val="00834FCE"/>
    <w:rsid w:val="00835560"/>
    <w:rsid w:val="008355D5"/>
    <w:rsid w:val="00835618"/>
    <w:rsid w:val="00835D9A"/>
    <w:rsid w:val="008360BC"/>
    <w:rsid w:val="008360F4"/>
    <w:rsid w:val="00836522"/>
    <w:rsid w:val="0083672E"/>
    <w:rsid w:val="00837182"/>
    <w:rsid w:val="0083731F"/>
    <w:rsid w:val="00837529"/>
    <w:rsid w:val="008379C3"/>
    <w:rsid w:val="00837AD8"/>
    <w:rsid w:val="00837F3A"/>
    <w:rsid w:val="00840378"/>
    <w:rsid w:val="00840474"/>
    <w:rsid w:val="00840DEB"/>
    <w:rsid w:val="00841506"/>
    <w:rsid w:val="00841802"/>
    <w:rsid w:val="00841B46"/>
    <w:rsid w:val="00841B66"/>
    <w:rsid w:val="00841BF4"/>
    <w:rsid w:val="00841C2D"/>
    <w:rsid w:val="0084259F"/>
    <w:rsid w:val="008425CB"/>
    <w:rsid w:val="00842E09"/>
    <w:rsid w:val="00842E5D"/>
    <w:rsid w:val="00843330"/>
    <w:rsid w:val="00844040"/>
    <w:rsid w:val="00845084"/>
    <w:rsid w:val="00845146"/>
    <w:rsid w:val="00845291"/>
    <w:rsid w:val="0084557F"/>
    <w:rsid w:val="00845962"/>
    <w:rsid w:val="00845B47"/>
    <w:rsid w:val="00845BE3"/>
    <w:rsid w:val="00845F9B"/>
    <w:rsid w:val="0084622D"/>
    <w:rsid w:val="00846917"/>
    <w:rsid w:val="00846DCB"/>
    <w:rsid w:val="00847DC0"/>
    <w:rsid w:val="0085015C"/>
    <w:rsid w:val="00850CEB"/>
    <w:rsid w:val="00850E0F"/>
    <w:rsid w:val="00850F86"/>
    <w:rsid w:val="00851398"/>
    <w:rsid w:val="0085152A"/>
    <w:rsid w:val="008519CE"/>
    <w:rsid w:val="00852023"/>
    <w:rsid w:val="008520E7"/>
    <w:rsid w:val="008520FA"/>
    <w:rsid w:val="00852196"/>
    <w:rsid w:val="00852645"/>
    <w:rsid w:val="00852759"/>
    <w:rsid w:val="0085295D"/>
    <w:rsid w:val="00852A09"/>
    <w:rsid w:val="00852DDE"/>
    <w:rsid w:val="00853170"/>
    <w:rsid w:val="00853621"/>
    <w:rsid w:val="00853C75"/>
    <w:rsid w:val="0085421F"/>
    <w:rsid w:val="00854464"/>
    <w:rsid w:val="00854467"/>
    <w:rsid w:val="008548C2"/>
    <w:rsid w:val="00854BDF"/>
    <w:rsid w:val="00854CF6"/>
    <w:rsid w:val="00854D82"/>
    <w:rsid w:val="008554AF"/>
    <w:rsid w:val="00855735"/>
    <w:rsid w:val="00855C93"/>
    <w:rsid w:val="00855E92"/>
    <w:rsid w:val="008563EA"/>
    <w:rsid w:val="00856422"/>
    <w:rsid w:val="00856627"/>
    <w:rsid w:val="008569BA"/>
    <w:rsid w:val="00856D55"/>
    <w:rsid w:val="00856E16"/>
    <w:rsid w:val="008573C5"/>
    <w:rsid w:val="00857A19"/>
    <w:rsid w:val="00857CBE"/>
    <w:rsid w:val="00860457"/>
    <w:rsid w:val="0086052D"/>
    <w:rsid w:val="00860B65"/>
    <w:rsid w:val="00860CD1"/>
    <w:rsid w:val="00860E4B"/>
    <w:rsid w:val="00860F77"/>
    <w:rsid w:val="0086133F"/>
    <w:rsid w:val="00861811"/>
    <w:rsid w:val="00861E41"/>
    <w:rsid w:val="0086253A"/>
    <w:rsid w:val="00862759"/>
    <w:rsid w:val="00862907"/>
    <w:rsid w:val="00862B4E"/>
    <w:rsid w:val="00862E06"/>
    <w:rsid w:val="008632A3"/>
    <w:rsid w:val="0086379A"/>
    <w:rsid w:val="00863CE6"/>
    <w:rsid w:val="00864729"/>
    <w:rsid w:val="00864A17"/>
    <w:rsid w:val="008653DA"/>
    <w:rsid w:val="00865512"/>
    <w:rsid w:val="00865999"/>
    <w:rsid w:val="008661B8"/>
    <w:rsid w:val="0086665B"/>
    <w:rsid w:val="008666DC"/>
    <w:rsid w:val="00866B08"/>
    <w:rsid w:val="008673A3"/>
    <w:rsid w:val="00867417"/>
    <w:rsid w:val="0086741B"/>
    <w:rsid w:val="00870182"/>
    <w:rsid w:val="008702E8"/>
    <w:rsid w:val="00870444"/>
    <w:rsid w:val="00870550"/>
    <w:rsid w:val="00870992"/>
    <w:rsid w:val="00870F51"/>
    <w:rsid w:val="008711F2"/>
    <w:rsid w:val="008716F5"/>
    <w:rsid w:val="00871C00"/>
    <w:rsid w:val="00871C96"/>
    <w:rsid w:val="00871EB5"/>
    <w:rsid w:val="008720E2"/>
    <w:rsid w:val="008722C6"/>
    <w:rsid w:val="00872838"/>
    <w:rsid w:val="00872DB4"/>
    <w:rsid w:val="00873156"/>
    <w:rsid w:val="008732F9"/>
    <w:rsid w:val="008735D2"/>
    <w:rsid w:val="0087368D"/>
    <w:rsid w:val="008741F2"/>
    <w:rsid w:val="00874322"/>
    <w:rsid w:val="00874433"/>
    <w:rsid w:val="00874567"/>
    <w:rsid w:val="00874744"/>
    <w:rsid w:val="00874AC4"/>
    <w:rsid w:val="00874FEF"/>
    <w:rsid w:val="008758DA"/>
    <w:rsid w:val="00876599"/>
    <w:rsid w:val="008766B3"/>
    <w:rsid w:val="00876A63"/>
    <w:rsid w:val="00876B84"/>
    <w:rsid w:val="00877625"/>
    <w:rsid w:val="00877AB2"/>
    <w:rsid w:val="00877BD9"/>
    <w:rsid w:val="00877E28"/>
    <w:rsid w:val="00877F1E"/>
    <w:rsid w:val="00880325"/>
    <w:rsid w:val="008803B2"/>
    <w:rsid w:val="00880806"/>
    <w:rsid w:val="00881112"/>
    <w:rsid w:val="0088128C"/>
    <w:rsid w:val="008814DA"/>
    <w:rsid w:val="0088154F"/>
    <w:rsid w:val="00881584"/>
    <w:rsid w:val="00882716"/>
    <w:rsid w:val="00882824"/>
    <w:rsid w:val="00882ED3"/>
    <w:rsid w:val="0088302A"/>
    <w:rsid w:val="00883054"/>
    <w:rsid w:val="008839BE"/>
    <w:rsid w:val="00884523"/>
    <w:rsid w:val="00884688"/>
    <w:rsid w:val="0088496C"/>
    <w:rsid w:val="00884E30"/>
    <w:rsid w:val="00884F65"/>
    <w:rsid w:val="00886400"/>
    <w:rsid w:val="00886509"/>
    <w:rsid w:val="008869B3"/>
    <w:rsid w:val="00886E98"/>
    <w:rsid w:val="00887048"/>
    <w:rsid w:val="00887757"/>
    <w:rsid w:val="00887AE1"/>
    <w:rsid w:val="00887BAE"/>
    <w:rsid w:val="00887C5D"/>
    <w:rsid w:val="00887EAA"/>
    <w:rsid w:val="00890148"/>
    <w:rsid w:val="00890CA0"/>
    <w:rsid w:val="008910C3"/>
    <w:rsid w:val="008912CA"/>
    <w:rsid w:val="00892024"/>
    <w:rsid w:val="00892CB2"/>
    <w:rsid w:val="008931C2"/>
    <w:rsid w:val="0089329C"/>
    <w:rsid w:val="00893C57"/>
    <w:rsid w:val="00893D59"/>
    <w:rsid w:val="00893DDC"/>
    <w:rsid w:val="00894821"/>
    <w:rsid w:val="008954BD"/>
    <w:rsid w:val="00895D84"/>
    <w:rsid w:val="00895DCA"/>
    <w:rsid w:val="00895FA6"/>
    <w:rsid w:val="008961AB"/>
    <w:rsid w:val="008966E7"/>
    <w:rsid w:val="00896FE3"/>
    <w:rsid w:val="008971D2"/>
    <w:rsid w:val="008975B2"/>
    <w:rsid w:val="008A0671"/>
    <w:rsid w:val="008A099B"/>
    <w:rsid w:val="008A0F14"/>
    <w:rsid w:val="008A13B6"/>
    <w:rsid w:val="008A1BFC"/>
    <w:rsid w:val="008A1E4D"/>
    <w:rsid w:val="008A2CB0"/>
    <w:rsid w:val="008A2D7A"/>
    <w:rsid w:val="008A306A"/>
    <w:rsid w:val="008A3694"/>
    <w:rsid w:val="008A3847"/>
    <w:rsid w:val="008A3AFF"/>
    <w:rsid w:val="008A3D55"/>
    <w:rsid w:val="008A3ECF"/>
    <w:rsid w:val="008A453F"/>
    <w:rsid w:val="008A480F"/>
    <w:rsid w:val="008A484B"/>
    <w:rsid w:val="008A4BFA"/>
    <w:rsid w:val="008A4EE7"/>
    <w:rsid w:val="008A53D1"/>
    <w:rsid w:val="008A59DC"/>
    <w:rsid w:val="008A5B2D"/>
    <w:rsid w:val="008A60BC"/>
    <w:rsid w:val="008A6252"/>
    <w:rsid w:val="008A6670"/>
    <w:rsid w:val="008A66FF"/>
    <w:rsid w:val="008A6932"/>
    <w:rsid w:val="008A6ECE"/>
    <w:rsid w:val="008A71A2"/>
    <w:rsid w:val="008A7888"/>
    <w:rsid w:val="008A79DC"/>
    <w:rsid w:val="008A7EBC"/>
    <w:rsid w:val="008B07C2"/>
    <w:rsid w:val="008B0DD2"/>
    <w:rsid w:val="008B13C7"/>
    <w:rsid w:val="008B1587"/>
    <w:rsid w:val="008B1A6A"/>
    <w:rsid w:val="008B1EF3"/>
    <w:rsid w:val="008B1F94"/>
    <w:rsid w:val="008B27A1"/>
    <w:rsid w:val="008B2D26"/>
    <w:rsid w:val="008B2F7E"/>
    <w:rsid w:val="008B3C1F"/>
    <w:rsid w:val="008B40CF"/>
    <w:rsid w:val="008B49D1"/>
    <w:rsid w:val="008B4C25"/>
    <w:rsid w:val="008B5F92"/>
    <w:rsid w:val="008B632A"/>
    <w:rsid w:val="008B63B5"/>
    <w:rsid w:val="008B679E"/>
    <w:rsid w:val="008B686D"/>
    <w:rsid w:val="008B6CB2"/>
    <w:rsid w:val="008B6D28"/>
    <w:rsid w:val="008B75B2"/>
    <w:rsid w:val="008B763B"/>
    <w:rsid w:val="008B7A0F"/>
    <w:rsid w:val="008B7ADB"/>
    <w:rsid w:val="008B7BCA"/>
    <w:rsid w:val="008B7DC2"/>
    <w:rsid w:val="008B7DD3"/>
    <w:rsid w:val="008C0226"/>
    <w:rsid w:val="008C03A6"/>
    <w:rsid w:val="008C1044"/>
    <w:rsid w:val="008C11DC"/>
    <w:rsid w:val="008C16D9"/>
    <w:rsid w:val="008C1F82"/>
    <w:rsid w:val="008C325F"/>
    <w:rsid w:val="008C3304"/>
    <w:rsid w:val="008C3521"/>
    <w:rsid w:val="008C354A"/>
    <w:rsid w:val="008C36D5"/>
    <w:rsid w:val="008C3728"/>
    <w:rsid w:val="008C376F"/>
    <w:rsid w:val="008C3826"/>
    <w:rsid w:val="008C3D6E"/>
    <w:rsid w:val="008C3E47"/>
    <w:rsid w:val="008C4AA0"/>
    <w:rsid w:val="008C4B9E"/>
    <w:rsid w:val="008C4C31"/>
    <w:rsid w:val="008C4E9B"/>
    <w:rsid w:val="008C509C"/>
    <w:rsid w:val="008C5318"/>
    <w:rsid w:val="008C5636"/>
    <w:rsid w:val="008C5E82"/>
    <w:rsid w:val="008C6742"/>
    <w:rsid w:val="008C6BA7"/>
    <w:rsid w:val="008C7A21"/>
    <w:rsid w:val="008C7AE5"/>
    <w:rsid w:val="008C7B22"/>
    <w:rsid w:val="008D0211"/>
    <w:rsid w:val="008D036D"/>
    <w:rsid w:val="008D096E"/>
    <w:rsid w:val="008D0D6B"/>
    <w:rsid w:val="008D0EC0"/>
    <w:rsid w:val="008D12BE"/>
    <w:rsid w:val="008D1907"/>
    <w:rsid w:val="008D1AE0"/>
    <w:rsid w:val="008D1C93"/>
    <w:rsid w:val="008D29E4"/>
    <w:rsid w:val="008D2A2B"/>
    <w:rsid w:val="008D3751"/>
    <w:rsid w:val="008D3A88"/>
    <w:rsid w:val="008D3FD2"/>
    <w:rsid w:val="008D48D3"/>
    <w:rsid w:val="008D564E"/>
    <w:rsid w:val="008D56FA"/>
    <w:rsid w:val="008D5746"/>
    <w:rsid w:val="008D57DC"/>
    <w:rsid w:val="008D5D94"/>
    <w:rsid w:val="008D614F"/>
    <w:rsid w:val="008D616A"/>
    <w:rsid w:val="008D635A"/>
    <w:rsid w:val="008D6910"/>
    <w:rsid w:val="008D6970"/>
    <w:rsid w:val="008D6E0D"/>
    <w:rsid w:val="008D6E65"/>
    <w:rsid w:val="008D7EB8"/>
    <w:rsid w:val="008D7FC2"/>
    <w:rsid w:val="008E0535"/>
    <w:rsid w:val="008E0824"/>
    <w:rsid w:val="008E0962"/>
    <w:rsid w:val="008E189C"/>
    <w:rsid w:val="008E1A83"/>
    <w:rsid w:val="008E1D91"/>
    <w:rsid w:val="008E1E1A"/>
    <w:rsid w:val="008E1E1F"/>
    <w:rsid w:val="008E1EA4"/>
    <w:rsid w:val="008E219C"/>
    <w:rsid w:val="008E22A6"/>
    <w:rsid w:val="008E2324"/>
    <w:rsid w:val="008E2344"/>
    <w:rsid w:val="008E29D2"/>
    <w:rsid w:val="008E2E52"/>
    <w:rsid w:val="008E315D"/>
    <w:rsid w:val="008E329B"/>
    <w:rsid w:val="008E3376"/>
    <w:rsid w:val="008E3DC1"/>
    <w:rsid w:val="008E47B4"/>
    <w:rsid w:val="008E492D"/>
    <w:rsid w:val="008E4DF8"/>
    <w:rsid w:val="008E4E2F"/>
    <w:rsid w:val="008E5F25"/>
    <w:rsid w:val="008E7C8B"/>
    <w:rsid w:val="008F048F"/>
    <w:rsid w:val="008F04FB"/>
    <w:rsid w:val="008F053A"/>
    <w:rsid w:val="008F0931"/>
    <w:rsid w:val="008F0A7D"/>
    <w:rsid w:val="008F0A8D"/>
    <w:rsid w:val="008F0C04"/>
    <w:rsid w:val="008F1063"/>
    <w:rsid w:val="008F10EC"/>
    <w:rsid w:val="008F168A"/>
    <w:rsid w:val="008F19D2"/>
    <w:rsid w:val="008F19FB"/>
    <w:rsid w:val="008F1BC0"/>
    <w:rsid w:val="008F1EB1"/>
    <w:rsid w:val="008F2945"/>
    <w:rsid w:val="008F2B97"/>
    <w:rsid w:val="008F2D29"/>
    <w:rsid w:val="008F30A7"/>
    <w:rsid w:val="008F378D"/>
    <w:rsid w:val="008F39DD"/>
    <w:rsid w:val="008F3C6F"/>
    <w:rsid w:val="008F3F14"/>
    <w:rsid w:val="008F5052"/>
    <w:rsid w:val="008F5828"/>
    <w:rsid w:val="008F5959"/>
    <w:rsid w:val="008F5CD7"/>
    <w:rsid w:val="008F5D83"/>
    <w:rsid w:val="008F5DB7"/>
    <w:rsid w:val="008F63B2"/>
    <w:rsid w:val="008F6BE0"/>
    <w:rsid w:val="008F70B5"/>
    <w:rsid w:val="008F717F"/>
    <w:rsid w:val="008F7B12"/>
    <w:rsid w:val="008F7B7C"/>
    <w:rsid w:val="008F7FE5"/>
    <w:rsid w:val="0090070E"/>
    <w:rsid w:val="00900AD6"/>
    <w:rsid w:val="00900D14"/>
    <w:rsid w:val="009012E5"/>
    <w:rsid w:val="0090145E"/>
    <w:rsid w:val="0090145F"/>
    <w:rsid w:val="00901B8A"/>
    <w:rsid w:val="00901CA5"/>
    <w:rsid w:val="00902980"/>
    <w:rsid w:val="009029DB"/>
    <w:rsid w:val="00904169"/>
    <w:rsid w:val="00904E81"/>
    <w:rsid w:val="00905400"/>
    <w:rsid w:val="009058E1"/>
    <w:rsid w:val="009059EB"/>
    <w:rsid w:val="0090626E"/>
    <w:rsid w:val="0090676E"/>
    <w:rsid w:val="00906B68"/>
    <w:rsid w:val="00907111"/>
    <w:rsid w:val="00907368"/>
    <w:rsid w:val="00907551"/>
    <w:rsid w:val="009077C0"/>
    <w:rsid w:val="009078B2"/>
    <w:rsid w:val="00907E43"/>
    <w:rsid w:val="00910226"/>
    <w:rsid w:val="00910589"/>
    <w:rsid w:val="009106D3"/>
    <w:rsid w:val="00910764"/>
    <w:rsid w:val="00910933"/>
    <w:rsid w:val="00910FF2"/>
    <w:rsid w:val="0091100B"/>
    <w:rsid w:val="009111A3"/>
    <w:rsid w:val="00911759"/>
    <w:rsid w:val="009118F2"/>
    <w:rsid w:val="00912E93"/>
    <w:rsid w:val="00913479"/>
    <w:rsid w:val="0091364F"/>
    <w:rsid w:val="00913693"/>
    <w:rsid w:val="0091398F"/>
    <w:rsid w:val="00913F4B"/>
    <w:rsid w:val="0091441F"/>
    <w:rsid w:val="00914A34"/>
    <w:rsid w:val="00914AC2"/>
    <w:rsid w:val="00914BB0"/>
    <w:rsid w:val="009154F3"/>
    <w:rsid w:val="00915507"/>
    <w:rsid w:val="009163D4"/>
    <w:rsid w:val="009168A7"/>
    <w:rsid w:val="0091691B"/>
    <w:rsid w:val="009169F7"/>
    <w:rsid w:val="00916A09"/>
    <w:rsid w:val="00916CEB"/>
    <w:rsid w:val="00916E15"/>
    <w:rsid w:val="00916EFB"/>
    <w:rsid w:val="0091713F"/>
    <w:rsid w:val="00917BB1"/>
    <w:rsid w:val="00917FBC"/>
    <w:rsid w:val="00920252"/>
    <w:rsid w:val="009208D2"/>
    <w:rsid w:val="00920CA9"/>
    <w:rsid w:val="00920FB8"/>
    <w:rsid w:val="009217C0"/>
    <w:rsid w:val="0092196A"/>
    <w:rsid w:val="00921FEC"/>
    <w:rsid w:val="009220C7"/>
    <w:rsid w:val="00922574"/>
    <w:rsid w:val="009227D7"/>
    <w:rsid w:val="009231BC"/>
    <w:rsid w:val="00923764"/>
    <w:rsid w:val="00923DCB"/>
    <w:rsid w:val="00924311"/>
    <w:rsid w:val="0092432C"/>
    <w:rsid w:val="00924352"/>
    <w:rsid w:val="009243C9"/>
    <w:rsid w:val="00924C68"/>
    <w:rsid w:val="00924D8A"/>
    <w:rsid w:val="00924ED3"/>
    <w:rsid w:val="00924F8B"/>
    <w:rsid w:val="0092522F"/>
    <w:rsid w:val="009253B5"/>
    <w:rsid w:val="00925A79"/>
    <w:rsid w:val="00926218"/>
    <w:rsid w:val="0092651F"/>
    <w:rsid w:val="0092694A"/>
    <w:rsid w:val="00926A74"/>
    <w:rsid w:val="00926AB5"/>
    <w:rsid w:val="009271AE"/>
    <w:rsid w:val="009276F9"/>
    <w:rsid w:val="009277B3"/>
    <w:rsid w:val="009300ED"/>
    <w:rsid w:val="00930FC7"/>
    <w:rsid w:val="00931410"/>
    <w:rsid w:val="009318F5"/>
    <w:rsid w:val="00931E4D"/>
    <w:rsid w:val="00931FB2"/>
    <w:rsid w:val="00932255"/>
    <w:rsid w:val="009323A7"/>
    <w:rsid w:val="009331E9"/>
    <w:rsid w:val="00933379"/>
    <w:rsid w:val="0093362D"/>
    <w:rsid w:val="009336C1"/>
    <w:rsid w:val="00933908"/>
    <w:rsid w:val="00933A17"/>
    <w:rsid w:val="00933F0D"/>
    <w:rsid w:val="00934D12"/>
    <w:rsid w:val="00934D2B"/>
    <w:rsid w:val="00934EE4"/>
    <w:rsid w:val="0093559F"/>
    <w:rsid w:val="00935655"/>
    <w:rsid w:val="00936094"/>
    <w:rsid w:val="0093609E"/>
    <w:rsid w:val="009361C1"/>
    <w:rsid w:val="0093654C"/>
    <w:rsid w:val="009366BF"/>
    <w:rsid w:val="00937066"/>
    <w:rsid w:val="00937483"/>
    <w:rsid w:val="0093785B"/>
    <w:rsid w:val="00937E04"/>
    <w:rsid w:val="00940333"/>
    <w:rsid w:val="00940940"/>
    <w:rsid w:val="00941AA1"/>
    <w:rsid w:val="00941C9E"/>
    <w:rsid w:val="00941FF5"/>
    <w:rsid w:val="00942288"/>
    <w:rsid w:val="00942B7E"/>
    <w:rsid w:val="00942BA0"/>
    <w:rsid w:val="00943058"/>
    <w:rsid w:val="00943192"/>
    <w:rsid w:val="00943294"/>
    <w:rsid w:val="009433E7"/>
    <w:rsid w:val="009436D8"/>
    <w:rsid w:val="00943877"/>
    <w:rsid w:val="00943889"/>
    <w:rsid w:val="0094412D"/>
    <w:rsid w:val="00944969"/>
    <w:rsid w:val="0094497E"/>
    <w:rsid w:val="00944A02"/>
    <w:rsid w:val="00944A2F"/>
    <w:rsid w:val="00945507"/>
    <w:rsid w:val="009455DF"/>
    <w:rsid w:val="009458F2"/>
    <w:rsid w:val="00945BD3"/>
    <w:rsid w:val="00945FEC"/>
    <w:rsid w:val="009460F7"/>
    <w:rsid w:val="00946204"/>
    <w:rsid w:val="00946225"/>
    <w:rsid w:val="009463E5"/>
    <w:rsid w:val="0094673C"/>
    <w:rsid w:val="00946787"/>
    <w:rsid w:val="00946B97"/>
    <w:rsid w:val="0094718E"/>
    <w:rsid w:val="00947D8B"/>
    <w:rsid w:val="00947EAF"/>
    <w:rsid w:val="009501F3"/>
    <w:rsid w:val="00950439"/>
    <w:rsid w:val="009504F8"/>
    <w:rsid w:val="009506F6"/>
    <w:rsid w:val="0095093D"/>
    <w:rsid w:val="009509BB"/>
    <w:rsid w:val="00950A49"/>
    <w:rsid w:val="00950EB0"/>
    <w:rsid w:val="009516AF"/>
    <w:rsid w:val="00951BAB"/>
    <w:rsid w:val="00951DB5"/>
    <w:rsid w:val="00951DEA"/>
    <w:rsid w:val="0095211B"/>
    <w:rsid w:val="009521AD"/>
    <w:rsid w:val="00952C90"/>
    <w:rsid w:val="00952DDB"/>
    <w:rsid w:val="0095305D"/>
    <w:rsid w:val="00953310"/>
    <w:rsid w:val="009533DE"/>
    <w:rsid w:val="009539CB"/>
    <w:rsid w:val="00953DE3"/>
    <w:rsid w:val="00954471"/>
    <w:rsid w:val="009546E8"/>
    <w:rsid w:val="00954CCB"/>
    <w:rsid w:val="00954D86"/>
    <w:rsid w:val="00954D9B"/>
    <w:rsid w:val="00954F1F"/>
    <w:rsid w:val="00955041"/>
    <w:rsid w:val="00955187"/>
    <w:rsid w:val="009555E7"/>
    <w:rsid w:val="00955B0A"/>
    <w:rsid w:val="00955E3D"/>
    <w:rsid w:val="0095600A"/>
    <w:rsid w:val="0095652F"/>
    <w:rsid w:val="009566CC"/>
    <w:rsid w:val="00956882"/>
    <w:rsid w:val="009570C7"/>
    <w:rsid w:val="0095776C"/>
    <w:rsid w:val="00957998"/>
    <w:rsid w:val="00957BAF"/>
    <w:rsid w:val="00957DD7"/>
    <w:rsid w:val="00957EAC"/>
    <w:rsid w:val="00960134"/>
    <w:rsid w:val="009602BC"/>
    <w:rsid w:val="00960642"/>
    <w:rsid w:val="009607F5"/>
    <w:rsid w:val="00960F56"/>
    <w:rsid w:val="009611B1"/>
    <w:rsid w:val="009616B4"/>
    <w:rsid w:val="00961BE9"/>
    <w:rsid w:val="00961C5F"/>
    <w:rsid w:val="00961E2F"/>
    <w:rsid w:val="0096287B"/>
    <w:rsid w:val="00962C1A"/>
    <w:rsid w:val="009633AD"/>
    <w:rsid w:val="00963662"/>
    <w:rsid w:val="009636BC"/>
    <w:rsid w:val="00963943"/>
    <w:rsid w:val="00963C9E"/>
    <w:rsid w:val="00963D53"/>
    <w:rsid w:val="009647B2"/>
    <w:rsid w:val="00964FD5"/>
    <w:rsid w:val="00965359"/>
    <w:rsid w:val="0096575F"/>
    <w:rsid w:val="00965827"/>
    <w:rsid w:val="00965C7A"/>
    <w:rsid w:val="00965E52"/>
    <w:rsid w:val="0096607A"/>
    <w:rsid w:val="009660E9"/>
    <w:rsid w:val="0096631F"/>
    <w:rsid w:val="009664B2"/>
    <w:rsid w:val="009665BD"/>
    <w:rsid w:val="00966737"/>
    <w:rsid w:val="009667E3"/>
    <w:rsid w:val="00966C2B"/>
    <w:rsid w:val="00967101"/>
    <w:rsid w:val="00967D2C"/>
    <w:rsid w:val="00967D4C"/>
    <w:rsid w:val="00967E21"/>
    <w:rsid w:val="00970073"/>
    <w:rsid w:val="009705D5"/>
    <w:rsid w:val="00970A4E"/>
    <w:rsid w:val="00970F39"/>
    <w:rsid w:val="00971718"/>
    <w:rsid w:val="00971774"/>
    <w:rsid w:val="00971A0D"/>
    <w:rsid w:val="00972608"/>
    <w:rsid w:val="00972ADF"/>
    <w:rsid w:val="009735BE"/>
    <w:rsid w:val="00973862"/>
    <w:rsid w:val="009739B6"/>
    <w:rsid w:val="00973F00"/>
    <w:rsid w:val="00974207"/>
    <w:rsid w:val="00974C33"/>
    <w:rsid w:val="00974E1F"/>
    <w:rsid w:val="0097554C"/>
    <w:rsid w:val="009755EF"/>
    <w:rsid w:val="0097586C"/>
    <w:rsid w:val="009763E2"/>
    <w:rsid w:val="00976D4F"/>
    <w:rsid w:val="00976F04"/>
    <w:rsid w:val="009776DD"/>
    <w:rsid w:val="00977741"/>
    <w:rsid w:val="009777E2"/>
    <w:rsid w:val="009779D7"/>
    <w:rsid w:val="00977F09"/>
    <w:rsid w:val="00980038"/>
    <w:rsid w:val="009802E5"/>
    <w:rsid w:val="009803BC"/>
    <w:rsid w:val="009804FC"/>
    <w:rsid w:val="00980617"/>
    <w:rsid w:val="009807F1"/>
    <w:rsid w:val="009809C8"/>
    <w:rsid w:val="009813EB"/>
    <w:rsid w:val="0098156D"/>
    <w:rsid w:val="009816F7"/>
    <w:rsid w:val="00981A84"/>
    <w:rsid w:val="00981BC9"/>
    <w:rsid w:val="00982309"/>
    <w:rsid w:val="0098287C"/>
    <w:rsid w:val="009829BD"/>
    <w:rsid w:val="009829C5"/>
    <w:rsid w:val="00982CB1"/>
    <w:rsid w:val="009830F1"/>
    <w:rsid w:val="00983271"/>
    <w:rsid w:val="00983574"/>
    <w:rsid w:val="00983AD2"/>
    <w:rsid w:val="00983BA4"/>
    <w:rsid w:val="00983C00"/>
    <w:rsid w:val="00983C55"/>
    <w:rsid w:val="00983D45"/>
    <w:rsid w:val="00983F29"/>
    <w:rsid w:val="009841E3"/>
    <w:rsid w:val="009843C2"/>
    <w:rsid w:val="00984711"/>
    <w:rsid w:val="009849D4"/>
    <w:rsid w:val="00984F99"/>
    <w:rsid w:val="00984FF8"/>
    <w:rsid w:val="009851A2"/>
    <w:rsid w:val="00985A9D"/>
    <w:rsid w:val="00985BFE"/>
    <w:rsid w:val="00985EFC"/>
    <w:rsid w:val="0098623C"/>
    <w:rsid w:val="00986392"/>
    <w:rsid w:val="00987B6E"/>
    <w:rsid w:val="00987B98"/>
    <w:rsid w:val="00987C66"/>
    <w:rsid w:val="00987F89"/>
    <w:rsid w:val="009900ED"/>
    <w:rsid w:val="009901D8"/>
    <w:rsid w:val="00990958"/>
    <w:rsid w:val="0099096C"/>
    <w:rsid w:val="00990BEF"/>
    <w:rsid w:val="00991336"/>
    <w:rsid w:val="0099169C"/>
    <w:rsid w:val="0099182C"/>
    <w:rsid w:val="00991BDC"/>
    <w:rsid w:val="00991C4B"/>
    <w:rsid w:val="00992126"/>
    <w:rsid w:val="0099262C"/>
    <w:rsid w:val="00992C3A"/>
    <w:rsid w:val="00992C72"/>
    <w:rsid w:val="00992DC3"/>
    <w:rsid w:val="00992E61"/>
    <w:rsid w:val="00992F65"/>
    <w:rsid w:val="0099348A"/>
    <w:rsid w:val="00993989"/>
    <w:rsid w:val="00993C9D"/>
    <w:rsid w:val="0099444C"/>
    <w:rsid w:val="009949A4"/>
    <w:rsid w:val="0099519A"/>
    <w:rsid w:val="00995348"/>
    <w:rsid w:val="00995A67"/>
    <w:rsid w:val="00995CD9"/>
    <w:rsid w:val="00995DD3"/>
    <w:rsid w:val="009966D9"/>
    <w:rsid w:val="0099695F"/>
    <w:rsid w:val="00996D29"/>
    <w:rsid w:val="0099733D"/>
    <w:rsid w:val="00997357"/>
    <w:rsid w:val="00997657"/>
    <w:rsid w:val="009979C6"/>
    <w:rsid w:val="00997D01"/>
    <w:rsid w:val="009A04CA"/>
    <w:rsid w:val="009A051D"/>
    <w:rsid w:val="009A05E7"/>
    <w:rsid w:val="009A0AE1"/>
    <w:rsid w:val="009A0E38"/>
    <w:rsid w:val="009A0E45"/>
    <w:rsid w:val="009A0F7B"/>
    <w:rsid w:val="009A164A"/>
    <w:rsid w:val="009A1FED"/>
    <w:rsid w:val="009A34E8"/>
    <w:rsid w:val="009A36DE"/>
    <w:rsid w:val="009A3A22"/>
    <w:rsid w:val="009A3B24"/>
    <w:rsid w:val="009A3C40"/>
    <w:rsid w:val="009A3FB4"/>
    <w:rsid w:val="009A3FCB"/>
    <w:rsid w:val="009A400E"/>
    <w:rsid w:val="009A4054"/>
    <w:rsid w:val="009A4094"/>
    <w:rsid w:val="009A4457"/>
    <w:rsid w:val="009A46DD"/>
    <w:rsid w:val="009A48B3"/>
    <w:rsid w:val="009A4956"/>
    <w:rsid w:val="009A502C"/>
    <w:rsid w:val="009A530A"/>
    <w:rsid w:val="009A5944"/>
    <w:rsid w:val="009A59F2"/>
    <w:rsid w:val="009A5D31"/>
    <w:rsid w:val="009A5EE1"/>
    <w:rsid w:val="009A6035"/>
    <w:rsid w:val="009A6243"/>
    <w:rsid w:val="009A6300"/>
    <w:rsid w:val="009A6A31"/>
    <w:rsid w:val="009A6A3C"/>
    <w:rsid w:val="009A6CDF"/>
    <w:rsid w:val="009A7080"/>
    <w:rsid w:val="009A71E1"/>
    <w:rsid w:val="009A7805"/>
    <w:rsid w:val="009A792F"/>
    <w:rsid w:val="009A7945"/>
    <w:rsid w:val="009A7AA7"/>
    <w:rsid w:val="009A7BC8"/>
    <w:rsid w:val="009B03A0"/>
    <w:rsid w:val="009B044F"/>
    <w:rsid w:val="009B08B0"/>
    <w:rsid w:val="009B0B41"/>
    <w:rsid w:val="009B0B9D"/>
    <w:rsid w:val="009B10B0"/>
    <w:rsid w:val="009B19B7"/>
    <w:rsid w:val="009B1CEB"/>
    <w:rsid w:val="009B23D4"/>
    <w:rsid w:val="009B2488"/>
    <w:rsid w:val="009B2A6B"/>
    <w:rsid w:val="009B2BBE"/>
    <w:rsid w:val="009B30C9"/>
    <w:rsid w:val="009B3278"/>
    <w:rsid w:val="009B3730"/>
    <w:rsid w:val="009B379D"/>
    <w:rsid w:val="009B385B"/>
    <w:rsid w:val="009B3BFD"/>
    <w:rsid w:val="009B404B"/>
    <w:rsid w:val="009B4076"/>
    <w:rsid w:val="009B40C6"/>
    <w:rsid w:val="009B4D2F"/>
    <w:rsid w:val="009B4D35"/>
    <w:rsid w:val="009B4D6E"/>
    <w:rsid w:val="009B4F06"/>
    <w:rsid w:val="009B5053"/>
    <w:rsid w:val="009B5174"/>
    <w:rsid w:val="009B5631"/>
    <w:rsid w:val="009B5971"/>
    <w:rsid w:val="009B5F69"/>
    <w:rsid w:val="009B62AA"/>
    <w:rsid w:val="009B63C1"/>
    <w:rsid w:val="009B6829"/>
    <w:rsid w:val="009B7A35"/>
    <w:rsid w:val="009B7A76"/>
    <w:rsid w:val="009B7BE3"/>
    <w:rsid w:val="009B7CA0"/>
    <w:rsid w:val="009C001A"/>
    <w:rsid w:val="009C0D0E"/>
    <w:rsid w:val="009C0DDD"/>
    <w:rsid w:val="009C1675"/>
    <w:rsid w:val="009C1978"/>
    <w:rsid w:val="009C1A7F"/>
    <w:rsid w:val="009C2009"/>
    <w:rsid w:val="009C26DB"/>
    <w:rsid w:val="009C2DF3"/>
    <w:rsid w:val="009C412D"/>
    <w:rsid w:val="009C4505"/>
    <w:rsid w:val="009C473D"/>
    <w:rsid w:val="009C478D"/>
    <w:rsid w:val="009C48C8"/>
    <w:rsid w:val="009C555B"/>
    <w:rsid w:val="009C59BF"/>
    <w:rsid w:val="009C5F78"/>
    <w:rsid w:val="009C68B3"/>
    <w:rsid w:val="009C6FF4"/>
    <w:rsid w:val="009C6FF6"/>
    <w:rsid w:val="009C7239"/>
    <w:rsid w:val="009C766B"/>
    <w:rsid w:val="009C785D"/>
    <w:rsid w:val="009C7C83"/>
    <w:rsid w:val="009C7DB6"/>
    <w:rsid w:val="009C7DB9"/>
    <w:rsid w:val="009C7FAD"/>
    <w:rsid w:val="009D05F7"/>
    <w:rsid w:val="009D068C"/>
    <w:rsid w:val="009D076A"/>
    <w:rsid w:val="009D083F"/>
    <w:rsid w:val="009D0C05"/>
    <w:rsid w:val="009D0C72"/>
    <w:rsid w:val="009D121E"/>
    <w:rsid w:val="009D1701"/>
    <w:rsid w:val="009D1B7D"/>
    <w:rsid w:val="009D2A9B"/>
    <w:rsid w:val="009D2B4E"/>
    <w:rsid w:val="009D2F94"/>
    <w:rsid w:val="009D30E2"/>
    <w:rsid w:val="009D3B1D"/>
    <w:rsid w:val="009D3DEA"/>
    <w:rsid w:val="009D3E9B"/>
    <w:rsid w:val="009D44CE"/>
    <w:rsid w:val="009D45DB"/>
    <w:rsid w:val="009D492D"/>
    <w:rsid w:val="009D4968"/>
    <w:rsid w:val="009D4C3C"/>
    <w:rsid w:val="009D516D"/>
    <w:rsid w:val="009D536E"/>
    <w:rsid w:val="009D6236"/>
    <w:rsid w:val="009D6359"/>
    <w:rsid w:val="009D6B73"/>
    <w:rsid w:val="009D7347"/>
    <w:rsid w:val="009D79B9"/>
    <w:rsid w:val="009E049A"/>
    <w:rsid w:val="009E0AA7"/>
    <w:rsid w:val="009E126C"/>
    <w:rsid w:val="009E151F"/>
    <w:rsid w:val="009E27E1"/>
    <w:rsid w:val="009E2ADA"/>
    <w:rsid w:val="009E2E1F"/>
    <w:rsid w:val="009E3253"/>
    <w:rsid w:val="009E37E1"/>
    <w:rsid w:val="009E3917"/>
    <w:rsid w:val="009E3ABC"/>
    <w:rsid w:val="009E3C6D"/>
    <w:rsid w:val="009E3CC9"/>
    <w:rsid w:val="009E43AD"/>
    <w:rsid w:val="009E457C"/>
    <w:rsid w:val="009E46AB"/>
    <w:rsid w:val="009E4A4D"/>
    <w:rsid w:val="009E4BD6"/>
    <w:rsid w:val="009E4CA2"/>
    <w:rsid w:val="009E4DF4"/>
    <w:rsid w:val="009E503B"/>
    <w:rsid w:val="009E5838"/>
    <w:rsid w:val="009E5DED"/>
    <w:rsid w:val="009E5EFD"/>
    <w:rsid w:val="009E60C8"/>
    <w:rsid w:val="009E720A"/>
    <w:rsid w:val="009E737D"/>
    <w:rsid w:val="009E776C"/>
    <w:rsid w:val="009E77DA"/>
    <w:rsid w:val="009E7A35"/>
    <w:rsid w:val="009E7B2B"/>
    <w:rsid w:val="009E7BA7"/>
    <w:rsid w:val="009E7BB5"/>
    <w:rsid w:val="009E7D4E"/>
    <w:rsid w:val="009E7D68"/>
    <w:rsid w:val="009E7D8F"/>
    <w:rsid w:val="009F05E2"/>
    <w:rsid w:val="009F0C08"/>
    <w:rsid w:val="009F0CFE"/>
    <w:rsid w:val="009F11C4"/>
    <w:rsid w:val="009F12EC"/>
    <w:rsid w:val="009F13EC"/>
    <w:rsid w:val="009F1929"/>
    <w:rsid w:val="009F196D"/>
    <w:rsid w:val="009F1DE0"/>
    <w:rsid w:val="009F1F49"/>
    <w:rsid w:val="009F1F6F"/>
    <w:rsid w:val="009F25DB"/>
    <w:rsid w:val="009F26D2"/>
    <w:rsid w:val="009F2ACD"/>
    <w:rsid w:val="009F2C2F"/>
    <w:rsid w:val="009F2C53"/>
    <w:rsid w:val="009F3570"/>
    <w:rsid w:val="009F38A6"/>
    <w:rsid w:val="009F3CFA"/>
    <w:rsid w:val="009F3DE4"/>
    <w:rsid w:val="009F403C"/>
    <w:rsid w:val="009F45A9"/>
    <w:rsid w:val="009F4A73"/>
    <w:rsid w:val="009F4B9E"/>
    <w:rsid w:val="009F4E08"/>
    <w:rsid w:val="009F50E0"/>
    <w:rsid w:val="009F5545"/>
    <w:rsid w:val="009F5A15"/>
    <w:rsid w:val="009F5B0D"/>
    <w:rsid w:val="009F5DCC"/>
    <w:rsid w:val="009F5FBE"/>
    <w:rsid w:val="009F5FD8"/>
    <w:rsid w:val="009F647F"/>
    <w:rsid w:val="009F64F5"/>
    <w:rsid w:val="009F6F11"/>
    <w:rsid w:val="009F707F"/>
    <w:rsid w:val="009F72CD"/>
    <w:rsid w:val="009F73CF"/>
    <w:rsid w:val="009F75E2"/>
    <w:rsid w:val="009F7ACF"/>
    <w:rsid w:val="009F7F2A"/>
    <w:rsid w:val="00A0048D"/>
    <w:rsid w:val="00A00771"/>
    <w:rsid w:val="00A0094F"/>
    <w:rsid w:val="00A00FF1"/>
    <w:rsid w:val="00A01443"/>
    <w:rsid w:val="00A0161A"/>
    <w:rsid w:val="00A0183A"/>
    <w:rsid w:val="00A0187E"/>
    <w:rsid w:val="00A020D9"/>
    <w:rsid w:val="00A027EA"/>
    <w:rsid w:val="00A02A49"/>
    <w:rsid w:val="00A02A4E"/>
    <w:rsid w:val="00A03082"/>
    <w:rsid w:val="00A033C2"/>
    <w:rsid w:val="00A046EA"/>
    <w:rsid w:val="00A04DFF"/>
    <w:rsid w:val="00A0502B"/>
    <w:rsid w:val="00A055D4"/>
    <w:rsid w:val="00A057DF"/>
    <w:rsid w:val="00A05851"/>
    <w:rsid w:val="00A059EF"/>
    <w:rsid w:val="00A05E8A"/>
    <w:rsid w:val="00A05ED5"/>
    <w:rsid w:val="00A06303"/>
    <w:rsid w:val="00A06317"/>
    <w:rsid w:val="00A06397"/>
    <w:rsid w:val="00A06BC9"/>
    <w:rsid w:val="00A06D54"/>
    <w:rsid w:val="00A07354"/>
    <w:rsid w:val="00A07E63"/>
    <w:rsid w:val="00A10056"/>
    <w:rsid w:val="00A10124"/>
    <w:rsid w:val="00A10323"/>
    <w:rsid w:val="00A104D5"/>
    <w:rsid w:val="00A10C38"/>
    <w:rsid w:val="00A10E8E"/>
    <w:rsid w:val="00A11748"/>
    <w:rsid w:val="00A125E8"/>
    <w:rsid w:val="00A12A55"/>
    <w:rsid w:val="00A12A68"/>
    <w:rsid w:val="00A12FA0"/>
    <w:rsid w:val="00A13024"/>
    <w:rsid w:val="00A13504"/>
    <w:rsid w:val="00A13AA7"/>
    <w:rsid w:val="00A14007"/>
    <w:rsid w:val="00A14169"/>
    <w:rsid w:val="00A1523C"/>
    <w:rsid w:val="00A15721"/>
    <w:rsid w:val="00A15A99"/>
    <w:rsid w:val="00A15B9E"/>
    <w:rsid w:val="00A16024"/>
    <w:rsid w:val="00A17192"/>
    <w:rsid w:val="00A17430"/>
    <w:rsid w:val="00A174A9"/>
    <w:rsid w:val="00A17909"/>
    <w:rsid w:val="00A20027"/>
    <w:rsid w:val="00A2041D"/>
    <w:rsid w:val="00A209FF"/>
    <w:rsid w:val="00A20E4C"/>
    <w:rsid w:val="00A210DF"/>
    <w:rsid w:val="00A21A41"/>
    <w:rsid w:val="00A21AB7"/>
    <w:rsid w:val="00A226BF"/>
    <w:rsid w:val="00A22769"/>
    <w:rsid w:val="00A22970"/>
    <w:rsid w:val="00A22A7F"/>
    <w:rsid w:val="00A23076"/>
    <w:rsid w:val="00A23324"/>
    <w:rsid w:val="00A2358B"/>
    <w:rsid w:val="00A2363A"/>
    <w:rsid w:val="00A2460C"/>
    <w:rsid w:val="00A2490C"/>
    <w:rsid w:val="00A249B7"/>
    <w:rsid w:val="00A24AB9"/>
    <w:rsid w:val="00A24F5E"/>
    <w:rsid w:val="00A25271"/>
    <w:rsid w:val="00A25319"/>
    <w:rsid w:val="00A2538C"/>
    <w:rsid w:val="00A257C5"/>
    <w:rsid w:val="00A25E07"/>
    <w:rsid w:val="00A25F53"/>
    <w:rsid w:val="00A26583"/>
    <w:rsid w:val="00A26757"/>
    <w:rsid w:val="00A26A79"/>
    <w:rsid w:val="00A270B7"/>
    <w:rsid w:val="00A2756D"/>
    <w:rsid w:val="00A27B87"/>
    <w:rsid w:val="00A30546"/>
    <w:rsid w:val="00A3107F"/>
    <w:rsid w:val="00A3153E"/>
    <w:rsid w:val="00A31B64"/>
    <w:rsid w:val="00A327F6"/>
    <w:rsid w:val="00A330AE"/>
    <w:rsid w:val="00A33251"/>
    <w:rsid w:val="00A334AC"/>
    <w:rsid w:val="00A338A1"/>
    <w:rsid w:val="00A33B2F"/>
    <w:rsid w:val="00A34315"/>
    <w:rsid w:val="00A343BD"/>
    <w:rsid w:val="00A34506"/>
    <w:rsid w:val="00A34714"/>
    <w:rsid w:val="00A34734"/>
    <w:rsid w:val="00A34828"/>
    <w:rsid w:val="00A351A9"/>
    <w:rsid w:val="00A35494"/>
    <w:rsid w:val="00A355B9"/>
    <w:rsid w:val="00A35807"/>
    <w:rsid w:val="00A35894"/>
    <w:rsid w:val="00A35AFB"/>
    <w:rsid w:val="00A35D16"/>
    <w:rsid w:val="00A36240"/>
    <w:rsid w:val="00A36271"/>
    <w:rsid w:val="00A36393"/>
    <w:rsid w:val="00A3644F"/>
    <w:rsid w:val="00A36459"/>
    <w:rsid w:val="00A369D0"/>
    <w:rsid w:val="00A36A61"/>
    <w:rsid w:val="00A36D3F"/>
    <w:rsid w:val="00A36DD4"/>
    <w:rsid w:val="00A374CE"/>
    <w:rsid w:val="00A3758F"/>
    <w:rsid w:val="00A377D5"/>
    <w:rsid w:val="00A4009D"/>
    <w:rsid w:val="00A40833"/>
    <w:rsid w:val="00A40CC3"/>
    <w:rsid w:val="00A40D65"/>
    <w:rsid w:val="00A41474"/>
    <w:rsid w:val="00A4169A"/>
    <w:rsid w:val="00A419C7"/>
    <w:rsid w:val="00A41DAB"/>
    <w:rsid w:val="00A420B9"/>
    <w:rsid w:val="00A42192"/>
    <w:rsid w:val="00A4230A"/>
    <w:rsid w:val="00A42AF4"/>
    <w:rsid w:val="00A42CB2"/>
    <w:rsid w:val="00A42F63"/>
    <w:rsid w:val="00A43459"/>
    <w:rsid w:val="00A43553"/>
    <w:rsid w:val="00A4396A"/>
    <w:rsid w:val="00A43CFD"/>
    <w:rsid w:val="00A445D4"/>
    <w:rsid w:val="00A447A0"/>
    <w:rsid w:val="00A447A6"/>
    <w:rsid w:val="00A44E2F"/>
    <w:rsid w:val="00A44FC9"/>
    <w:rsid w:val="00A450D1"/>
    <w:rsid w:val="00A4552B"/>
    <w:rsid w:val="00A4560D"/>
    <w:rsid w:val="00A45832"/>
    <w:rsid w:val="00A45C2E"/>
    <w:rsid w:val="00A46216"/>
    <w:rsid w:val="00A46783"/>
    <w:rsid w:val="00A468DC"/>
    <w:rsid w:val="00A470E8"/>
    <w:rsid w:val="00A4727F"/>
    <w:rsid w:val="00A47886"/>
    <w:rsid w:val="00A47CB7"/>
    <w:rsid w:val="00A47E6F"/>
    <w:rsid w:val="00A50030"/>
    <w:rsid w:val="00A50696"/>
    <w:rsid w:val="00A507E3"/>
    <w:rsid w:val="00A50DC6"/>
    <w:rsid w:val="00A510E1"/>
    <w:rsid w:val="00A51BD2"/>
    <w:rsid w:val="00A5207D"/>
    <w:rsid w:val="00A52097"/>
    <w:rsid w:val="00A52CF7"/>
    <w:rsid w:val="00A52F16"/>
    <w:rsid w:val="00A530B6"/>
    <w:rsid w:val="00A538DB"/>
    <w:rsid w:val="00A54272"/>
    <w:rsid w:val="00A55EB5"/>
    <w:rsid w:val="00A55EF4"/>
    <w:rsid w:val="00A565E6"/>
    <w:rsid w:val="00A568DE"/>
    <w:rsid w:val="00A56EB2"/>
    <w:rsid w:val="00A56F9F"/>
    <w:rsid w:val="00A573AC"/>
    <w:rsid w:val="00A60543"/>
    <w:rsid w:val="00A60954"/>
    <w:rsid w:val="00A60B0D"/>
    <w:rsid w:val="00A60F95"/>
    <w:rsid w:val="00A6134C"/>
    <w:rsid w:val="00A61B00"/>
    <w:rsid w:val="00A62C96"/>
    <w:rsid w:val="00A635A3"/>
    <w:rsid w:val="00A637DC"/>
    <w:rsid w:val="00A63A75"/>
    <w:rsid w:val="00A63F8D"/>
    <w:rsid w:val="00A641D7"/>
    <w:rsid w:val="00A644E8"/>
    <w:rsid w:val="00A64C05"/>
    <w:rsid w:val="00A65074"/>
    <w:rsid w:val="00A650F6"/>
    <w:rsid w:val="00A65498"/>
    <w:rsid w:val="00A65B72"/>
    <w:rsid w:val="00A65C79"/>
    <w:rsid w:val="00A65FC9"/>
    <w:rsid w:val="00A65FDD"/>
    <w:rsid w:val="00A6601C"/>
    <w:rsid w:val="00A6772D"/>
    <w:rsid w:val="00A6786F"/>
    <w:rsid w:val="00A67C28"/>
    <w:rsid w:val="00A70358"/>
    <w:rsid w:val="00A704BC"/>
    <w:rsid w:val="00A704CF"/>
    <w:rsid w:val="00A705CE"/>
    <w:rsid w:val="00A70B99"/>
    <w:rsid w:val="00A70EF1"/>
    <w:rsid w:val="00A7155E"/>
    <w:rsid w:val="00A71696"/>
    <w:rsid w:val="00A71D3F"/>
    <w:rsid w:val="00A72073"/>
    <w:rsid w:val="00A720FD"/>
    <w:rsid w:val="00A7215C"/>
    <w:rsid w:val="00A7218A"/>
    <w:rsid w:val="00A72210"/>
    <w:rsid w:val="00A72384"/>
    <w:rsid w:val="00A73015"/>
    <w:rsid w:val="00A7302A"/>
    <w:rsid w:val="00A73684"/>
    <w:rsid w:val="00A739EB"/>
    <w:rsid w:val="00A74A91"/>
    <w:rsid w:val="00A74CA1"/>
    <w:rsid w:val="00A74CE2"/>
    <w:rsid w:val="00A75F51"/>
    <w:rsid w:val="00A7627F"/>
    <w:rsid w:val="00A76583"/>
    <w:rsid w:val="00A769B8"/>
    <w:rsid w:val="00A76BEB"/>
    <w:rsid w:val="00A76D2E"/>
    <w:rsid w:val="00A7712E"/>
    <w:rsid w:val="00A77982"/>
    <w:rsid w:val="00A80196"/>
    <w:rsid w:val="00A8067D"/>
    <w:rsid w:val="00A80FDF"/>
    <w:rsid w:val="00A81313"/>
    <w:rsid w:val="00A814F0"/>
    <w:rsid w:val="00A817E8"/>
    <w:rsid w:val="00A81B95"/>
    <w:rsid w:val="00A81C94"/>
    <w:rsid w:val="00A8228C"/>
    <w:rsid w:val="00A824BC"/>
    <w:rsid w:val="00A82D4D"/>
    <w:rsid w:val="00A8321D"/>
    <w:rsid w:val="00A837A2"/>
    <w:rsid w:val="00A839F7"/>
    <w:rsid w:val="00A83CCA"/>
    <w:rsid w:val="00A83CF9"/>
    <w:rsid w:val="00A83EAA"/>
    <w:rsid w:val="00A83EF6"/>
    <w:rsid w:val="00A84867"/>
    <w:rsid w:val="00A84C41"/>
    <w:rsid w:val="00A851E8"/>
    <w:rsid w:val="00A8527B"/>
    <w:rsid w:val="00A856E1"/>
    <w:rsid w:val="00A856FD"/>
    <w:rsid w:val="00A85732"/>
    <w:rsid w:val="00A85890"/>
    <w:rsid w:val="00A85C62"/>
    <w:rsid w:val="00A85EC1"/>
    <w:rsid w:val="00A85F17"/>
    <w:rsid w:val="00A864EC"/>
    <w:rsid w:val="00A86BA2"/>
    <w:rsid w:val="00A871ED"/>
    <w:rsid w:val="00A87543"/>
    <w:rsid w:val="00A877A7"/>
    <w:rsid w:val="00A87B93"/>
    <w:rsid w:val="00A87CF2"/>
    <w:rsid w:val="00A90100"/>
    <w:rsid w:val="00A9014D"/>
    <w:rsid w:val="00A901DC"/>
    <w:rsid w:val="00A902E4"/>
    <w:rsid w:val="00A9090A"/>
    <w:rsid w:val="00A90DA1"/>
    <w:rsid w:val="00A90FB4"/>
    <w:rsid w:val="00A91462"/>
    <w:rsid w:val="00A914C4"/>
    <w:rsid w:val="00A920ED"/>
    <w:rsid w:val="00A92AFB"/>
    <w:rsid w:val="00A92BC5"/>
    <w:rsid w:val="00A92CE7"/>
    <w:rsid w:val="00A93017"/>
    <w:rsid w:val="00A93462"/>
    <w:rsid w:val="00A93C48"/>
    <w:rsid w:val="00A93DF6"/>
    <w:rsid w:val="00A94435"/>
    <w:rsid w:val="00A94641"/>
    <w:rsid w:val="00A94BBF"/>
    <w:rsid w:val="00A94F6D"/>
    <w:rsid w:val="00A95033"/>
    <w:rsid w:val="00A95042"/>
    <w:rsid w:val="00A95B37"/>
    <w:rsid w:val="00A95C03"/>
    <w:rsid w:val="00A95C16"/>
    <w:rsid w:val="00A95CD1"/>
    <w:rsid w:val="00A95CE1"/>
    <w:rsid w:val="00A96060"/>
    <w:rsid w:val="00A9667F"/>
    <w:rsid w:val="00A96B88"/>
    <w:rsid w:val="00A96E3F"/>
    <w:rsid w:val="00A970F3"/>
    <w:rsid w:val="00A97336"/>
    <w:rsid w:val="00A974CC"/>
    <w:rsid w:val="00A9777A"/>
    <w:rsid w:val="00A97C99"/>
    <w:rsid w:val="00AA064E"/>
    <w:rsid w:val="00AA10E4"/>
    <w:rsid w:val="00AA169A"/>
    <w:rsid w:val="00AA1A33"/>
    <w:rsid w:val="00AA2346"/>
    <w:rsid w:val="00AA2A82"/>
    <w:rsid w:val="00AA2B3F"/>
    <w:rsid w:val="00AA2C18"/>
    <w:rsid w:val="00AA2CFA"/>
    <w:rsid w:val="00AA2FC5"/>
    <w:rsid w:val="00AA34E3"/>
    <w:rsid w:val="00AA365B"/>
    <w:rsid w:val="00AA395A"/>
    <w:rsid w:val="00AA3E44"/>
    <w:rsid w:val="00AA4446"/>
    <w:rsid w:val="00AA4721"/>
    <w:rsid w:val="00AA48EE"/>
    <w:rsid w:val="00AA4A07"/>
    <w:rsid w:val="00AA4C5C"/>
    <w:rsid w:val="00AA523F"/>
    <w:rsid w:val="00AA5E40"/>
    <w:rsid w:val="00AA5E73"/>
    <w:rsid w:val="00AA61AC"/>
    <w:rsid w:val="00AA6837"/>
    <w:rsid w:val="00AA6877"/>
    <w:rsid w:val="00AA6FD5"/>
    <w:rsid w:val="00AA730B"/>
    <w:rsid w:val="00AA7573"/>
    <w:rsid w:val="00AA7680"/>
    <w:rsid w:val="00AB0A16"/>
    <w:rsid w:val="00AB1355"/>
    <w:rsid w:val="00AB169A"/>
    <w:rsid w:val="00AB1A5F"/>
    <w:rsid w:val="00AB1BD8"/>
    <w:rsid w:val="00AB1C40"/>
    <w:rsid w:val="00AB1F89"/>
    <w:rsid w:val="00AB2008"/>
    <w:rsid w:val="00AB213E"/>
    <w:rsid w:val="00AB23E2"/>
    <w:rsid w:val="00AB244E"/>
    <w:rsid w:val="00AB39D2"/>
    <w:rsid w:val="00AB3B46"/>
    <w:rsid w:val="00AB3D1C"/>
    <w:rsid w:val="00AB5828"/>
    <w:rsid w:val="00AB5A72"/>
    <w:rsid w:val="00AB5C35"/>
    <w:rsid w:val="00AB5E63"/>
    <w:rsid w:val="00AB5ED5"/>
    <w:rsid w:val="00AB6865"/>
    <w:rsid w:val="00AB6D7B"/>
    <w:rsid w:val="00AB7271"/>
    <w:rsid w:val="00AB7311"/>
    <w:rsid w:val="00AB74A1"/>
    <w:rsid w:val="00AB78D9"/>
    <w:rsid w:val="00AC053D"/>
    <w:rsid w:val="00AC1A75"/>
    <w:rsid w:val="00AC1C0E"/>
    <w:rsid w:val="00AC1C37"/>
    <w:rsid w:val="00AC2370"/>
    <w:rsid w:val="00AC268F"/>
    <w:rsid w:val="00AC27C0"/>
    <w:rsid w:val="00AC2837"/>
    <w:rsid w:val="00AC2F22"/>
    <w:rsid w:val="00AC342F"/>
    <w:rsid w:val="00AC3EB2"/>
    <w:rsid w:val="00AC3FA0"/>
    <w:rsid w:val="00AC40C8"/>
    <w:rsid w:val="00AC429C"/>
    <w:rsid w:val="00AC4444"/>
    <w:rsid w:val="00AC4D41"/>
    <w:rsid w:val="00AC4E39"/>
    <w:rsid w:val="00AC53B2"/>
    <w:rsid w:val="00AC57F4"/>
    <w:rsid w:val="00AC5819"/>
    <w:rsid w:val="00AC59E7"/>
    <w:rsid w:val="00AC5A1B"/>
    <w:rsid w:val="00AC5B8A"/>
    <w:rsid w:val="00AC5C3F"/>
    <w:rsid w:val="00AC5D10"/>
    <w:rsid w:val="00AC5D7E"/>
    <w:rsid w:val="00AC61EB"/>
    <w:rsid w:val="00AC6409"/>
    <w:rsid w:val="00AC6671"/>
    <w:rsid w:val="00AC675A"/>
    <w:rsid w:val="00AC6A97"/>
    <w:rsid w:val="00AC6AEC"/>
    <w:rsid w:val="00AC6BE5"/>
    <w:rsid w:val="00AC6E29"/>
    <w:rsid w:val="00AC6F9D"/>
    <w:rsid w:val="00AC7398"/>
    <w:rsid w:val="00AC753C"/>
    <w:rsid w:val="00AD040E"/>
    <w:rsid w:val="00AD05D0"/>
    <w:rsid w:val="00AD0AD2"/>
    <w:rsid w:val="00AD1074"/>
    <w:rsid w:val="00AD11BF"/>
    <w:rsid w:val="00AD124B"/>
    <w:rsid w:val="00AD15C6"/>
    <w:rsid w:val="00AD16AD"/>
    <w:rsid w:val="00AD1A2D"/>
    <w:rsid w:val="00AD20B4"/>
    <w:rsid w:val="00AD2615"/>
    <w:rsid w:val="00AD27FB"/>
    <w:rsid w:val="00AD284E"/>
    <w:rsid w:val="00AD2AC1"/>
    <w:rsid w:val="00AD2C85"/>
    <w:rsid w:val="00AD2F41"/>
    <w:rsid w:val="00AD307A"/>
    <w:rsid w:val="00AD3193"/>
    <w:rsid w:val="00AD33E8"/>
    <w:rsid w:val="00AD3667"/>
    <w:rsid w:val="00AD3953"/>
    <w:rsid w:val="00AD3B8D"/>
    <w:rsid w:val="00AD3D04"/>
    <w:rsid w:val="00AD404C"/>
    <w:rsid w:val="00AD4269"/>
    <w:rsid w:val="00AD4758"/>
    <w:rsid w:val="00AD5354"/>
    <w:rsid w:val="00AD5E45"/>
    <w:rsid w:val="00AD62A5"/>
    <w:rsid w:val="00AD6350"/>
    <w:rsid w:val="00AD66F2"/>
    <w:rsid w:val="00AD6702"/>
    <w:rsid w:val="00AD6807"/>
    <w:rsid w:val="00AD7250"/>
    <w:rsid w:val="00AD77E0"/>
    <w:rsid w:val="00AD7AD3"/>
    <w:rsid w:val="00AD7C7F"/>
    <w:rsid w:val="00AD7DC0"/>
    <w:rsid w:val="00AE03FE"/>
    <w:rsid w:val="00AE043F"/>
    <w:rsid w:val="00AE04E6"/>
    <w:rsid w:val="00AE0757"/>
    <w:rsid w:val="00AE0812"/>
    <w:rsid w:val="00AE1460"/>
    <w:rsid w:val="00AE194B"/>
    <w:rsid w:val="00AE20A4"/>
    <w:rsid w:val="00AE2173"/>
    <w:rsid w:val="00AE21AF"/>
    <w:rsid w:val="00AE221E"/>
    <w:rsid w:val="00AE2484"/>
    <w:rsid w:val="00AE2688"/>
    <w:rsid w:val="00AE2970"/>
    <w:rsid w:val="00AE29D7"/>
    <w:rsid w:val="00AE2B4E"/>
    <w:rsid w:val="00AE2DAD"/>
    <w:rsid w:val="00AE3678"/>
    <w:rsid w:val="00AE379C"/>
    <w:rsid w:val="00AE3A92"/>
    <w:rsid w:val="00AE3C21"/>
    <w:rsid w:val="00AE3F92"/>
    <w:rsid w:val="00AE4449"/>
    <w:rsid w:val="00AE45F1"/>
    <w:rsid w:val="00AE4893"/>
    <w:rsid w:val="00AE4B2B"/>
    <w:rsid w:val="00AE50EA"/>
    <w:rsid w:val="00AE55EF"/>
    <w:rsid w:val="00AE57DC"/>
    <w:rsid w:val="00AE59BD"/>
    <w:rsid w:val="00AE5ACA"/>
    <w:rsid w:val="00AE5B59"/>
    <w:rsid w:val="00AE5D0D"/>
    <w:rsid w:val="00AE6372"/>
    <w:rsid w:val="00AE6913"/>
    <w:rsid w:val="00AE69B0"/>
    <w:rsid w:val="00AE6AF6"/>
    <w:rsid w:val="00AE6B97"/>
    <w:rsid w:val="00AE7135"/>
    <w:rsid w:val="00AE73CE"/>
    <w:rsid w:val="00AE787D"/>
    <w:rsid w:val="00AE7A49"/>
    <w:rsid w:val="00AE7F48"/>
    <w:rsid w:val="00AF0CFA"/>
    <w:rsid w:val="00AF10B8"/>
    <w:rsid w:val="00AF13A3"/>
    <w:rsid w:val="00AF1722"/>
    <w:rsid w:val="00AF179A"/>
    <w:rsid w:val="00AF18BE"/>
    <w:rsid w:val="00AF18F5"/>
    <w:rsid w:val="00AF37DF"/>
    <w:rsid w:val="00AF3879"/>
    <w:rsid w:val="00AF3D38"/>
    <w:rsid w:val="00AF472E"/>
    <w:rsid w:val="00AF475F"/>
    <w:rsid w:val="00AF4A7A"/>
    <w:rsid w:val="00AF4B27"/>
    <w:rsid w:val="00AF556E"/>
    <w:rsid w:val="00AF566A"/>
    <w:rsid w:val="00AF5A9E"/>
    <w:rsid w:val="00AF63C4"/>
    <w:rsid w:val="00AF64DF"/>
    <w:rsid w:val="00AF68E0"/>
    <w:rsid w:val="00AF68F8"/>
    <w:rsid w:val="00AF7091"/>
    <w:rsid w:val="00AF72E5"/>
    <w:rsid w:val="00AF739E"/>
    <w:rsid w:val="00AF7A03"/>
    <w:rsid w:val="00AF7A2A"/>
    <w:rsid w:val="00B002BC"/>
    <w:rsid w:val="00B005F1"/>
    <w:rsid w:val="00B0085D"/>
    <w:rsid w:val="00B00975"/>
    <w:rsid w:val="00B00BF4"/>
    <w:rsid w:val="00B00DCA"/>
    <w:rsid w:val="00B00F72"/>
    <w:rsid w:val="00B0188C"/>
    <w:rsid w:val="00B018B8"/>
    <w:rsid w:val="00B01968"/>
    <w:rsid w:val="00B01A86"/>
    <w:rsid w:val="00B01C95"/>
    <w:rsid w:val="00B01F23"/>
    <w:rsid w:val="00B01F9C"/>
    <w:rsid w:val="00B0240C"/>
    <w:rsid w:val="00B028B3"/>
    <w:rsid w:val="00B028BA"/>
    <w:rsid w:val="00B02C69"/>
    <w:rsid w:val="00B0307B"/>
    <w:rsid w:val="00B03C78"/>
    <w:rsid w:val="00B03E37"/>
    <w:rsid w:val="00B03EAF"/>
    <w:rsid w:val="00B040E8"/>
    <w:rsid w:val="00B04609"/>
    <w:rsid w:val="00B04626"/>
    <w:rsid w:val="00B04AFF"/>
    <w:rsid w:val="00B04D31"/>
    <w:rsid w:val="00B04F46"/>
    <w:rsid w:val="00B04FE2"/>
    <w:rsid w:val="00B050D2"/>
    <w:rsid w:val="00B057B8"/>
    <w:rsid w:val="00B05B7E"/>
    <w:rsid w:val="00B05D48"/>
    <w:rsid w:val="00B0605E"/>
    <w:rsid w:val="00B06CB2"/>
    <w:rsid w:val="00B06F5A"/>
    <w:rsid w:val="00B073C4"/>
    <w:rsid w:val="00B0798B"/>
    <w:rsid w:val="00B100C2"/>
    <w:rsid w:val="00B1018A"/>
    <w:rsid w:val="00B1037B"/>
    <w:rsid w:val="00B10642"/>
    <w:rsid w:val="00B10803"/>
    <w:rsid w:val="00B10824"/>
    <w:rsid w:val="00B1183D"/>
    <w:rsid w:val="00B11954"/>
    <w:rsid w:val="00B11A03"/>
    <w:rsid w:val="00B11FB6"/>
    <w:rsid w:val="00B121FC"/>
    <w:rsid w:val="00B12929"/>
    <w:rsid w:val="00B12B18"/>
    <w:rsid w:val="00B12C1F"/>
    <w:rsid w:val="00B12E7D"/>
    <w:rsid w:val="00B12FC4"/>
    <w:rsid w:val="00B130A3"/>
    <w:rsid w:val="00B13586"/>
    <w:rsid w:val="00B138EE"/>
    <w:rsid w:val="00B13941"/>
    <w:rsid w:val="00B139DB"/>
    <w:rsid w:val="00B13A46"/>
    <w:rsid w:val="00B13C29"/>
    <w:rsid w:val="00B13C59"/>
    <w:rsid w:val="00B13F48"/>
    <w:rsid w:val="00B13F9C"/>
    <w:rsid w:val="00B1427B"/>
    <w:rsid w:val="00B14587"/>
    <w:rsid w:val="00B149CB"/>
    <w:rsid w:val="00B159B5"/>
    <w:rsid w:val="00B15A61"/>
    <w:rsid w:val="00B15AA6"/>
    <w:rsid w:val="00B15D2F"/>
    <w:rsid w:val="00B161F9"/>
    <w:rsid w:val="00B16298"/>
    <w:rsid w:val="00B162B5"/>
    <w:rsid w:val="00B16AFA"/>
    <w:rsid w:val="00B16DD7"/>
    <w:rsid w:val="00B1725A"/>
    <w:rsid w:val="00B17534"/>
    <w:rsid w:val="00B17961"/>
    <w:rsid w:val="00B2052E"/>
    <w:rsid w:val="00B20D76"/>
    <w:rsid w:val="00B20EFE"/>
    <w:rsid w:val="00B2109B"/>
    <w:rsid w:val="00B21247"/>
    <w:rsid w:val="00B21701"/>
    <w:rsid w:val="00B21A98"/>
    <w:rsid w:val="00B21DDF"/>
    <w:rsid w:val="00B225A9"/>
    <w:rsid w:val="00B229BC"/>
    <w:rsid w:val="00B22B0B"/>
    <w:rsid w:val="00B231C2"/>
    <w:rsid w:val="00B2353F"/>
    <w:rsid w:val="00B23857"/>
    <w:rsid w:val="00B23B04"/>
    <w:rsid w:val="00B23B55"/>
    <w:rsid w:val="00B23F48"/>
    <w:rsid w:val="00B2424D"/>
    <w:rsid w:val="00B24270"/>
    <w:rsid w:val="00B244E3"/>
    <w:rsid w:val="00B247B1"/>
    <w:rsid w:val="00B24FEE"/>
    <w:rsid w:val="00B25011"/>
    <w:rsid w:val="00B25DA7"/>
    <w:rsid w:val="00B26523"/>
    <w:rsid w:val="00B274B3"/>
    <w:rsid w:val="00B30035"/>
    <w:rsid w:val="00B300EA"/>
    <w:rsid w:val="00B30376"/>
    <w:rsid w:val="00B305F8"/>
    <w:rsid w:val="00B3077B"/>
    <w:rsid w:val="00B31019"/>
    <w:rsid w:val="00B313EC"/>
    <w:rsid w:val="00B3140D"/>
    <w:rsid w:val="00B3181D"/>
    <w:rsid w:val="00B31859"/>
    <w:rsid w:val="00B31910"/>
    <w:rsid w:val="00B32057"/>
    <w:rsid w:val="00B32746"/>
    <w:rsid w:val="00B3285E"/>
    <w:rsid w:val="00B33544"/>
    <w:rsid w:val="00B335B1"/>
    <w:rsid w:val="00B335C9"/>
    <w:rsid w:val="00B338AA"/>
    <w:rsid w:val="00B33BFC"/>
    <w:rsid w:val="00B33D3C"/>
    <w:rsid w:val="00B34032"/>
    <w:rsid w:val="00B346A4"/>
    <w:rsid w:val="00B34A98"/>
    <w:rsid w:val="00B34DB1"/>
    <w:rsid w:val="00B35704"/>
    <w:rsid w:val="00B35CF5"/>
    <w:rsid w:val="00B35D69"/>
    <w:rsid w:val="00B35E83"/>
    <w:rsid w:val="00B35FE7"/>
    <w:rsid w:val="00B36134"/>
    <w:rsid w:val="00B36269"/>
    <w:rsid w:val="00B363C2"/>
    <w:rsid w:val="00B36A91"/>
    <w:rsid w:val="00B37262"/>
    <w:rsid w:val="00B372DE"/>
    <w:rsid w:val="00B37533"/>
    <w:rsid w:val="00B37E1F"/>
    <w:rsid w:val="00B40B70"/>
    <w:rsid w:val="00B40DB2"/>
    <w:rsid w:val="00B40EFD"/>
    <w:rsid w:val="00B41463"/>
    <w:rsid w:val="00B41709"/>
    <w:rsid w:val="00B41BDA"/>
    <w:rsid w:val="00B41D0B"/>
    <w:rsid w:val="00B42E74"/>
    <w:rsid w:val="00B43298"/>
    <w:rsid w:val="00B43721"/>
    <w:rsid w:val="00B43C52"/>
    <w:rsid w:val="00B444D1"/>
    <w:rsid w:val="00B44725"/>
    <w:rsid w:val="00B44AF5"/>
    <w:rsid w:val="00B45664"/>
    <w:rsid w:val="00B4569B"/>
    <w:rsid w:val="00B4623D"/>
    <w:rsid w:val="00B46383"/>
    <w:rsid w:val="00B472F9"/>
    <w:rsid w:val="00B47FC5"/>
    <w:rsid w:val="00B50A9D"/>
    <w:rsid w:val="00B50E39"/>
    <w:rsid w:val="00B50EDF"/>
    <w:rsid w:val="00B51524"/>
    <w:rsid w:val="00B51652"/>
    <w:rsid w:val="00B51D78"/>
    <w:rsid w:val="00B5282E"/>
    <w:rsid w:val="00B53420"/>
    <w:rsid w:val="00B53465"/>
    <w:rsid w:val="00B53AD2"/>
    <w:rsid w:val="00B53CE6"/>
    <w:rsid w:val="00B53DE7"/>
    <w:rsid w:val="00B53E17"/>
    <w:rsid w:val="00B54113"/>
    <w:rsid w:val="00B5435E"/>
    <w:rsid w:val="00B54594"/>
    <w:rsid w:val="00B5482D"/>
    <w:rsid w:val="00B548E4"/>
    <w:rsid w:val="00B54A4A"/>
    <w:rsid w:val="00B54D32"/>
    <w:rsid w:val="00B5503B"/>
    <w:rsid w:val="00B55058"/>
    <w:rsid w:val="00B5569F"/>
    <w:rsid w:val="00B557DB"/>
    <w:rsid w:val="00B55939"/>
    <w:rsid w:val="00B55FB1"/>
    <w:rsid w:val="00B56159"/>
    <w:rsid w:val="00B567A2"/>
    <w:rsid w:val="00B56836"/>
    <w:rsid w:val="00B56BA5"/>
    <w:rsid w:val="00B57015"/>
    <w:rsid w:val="00B572FC"/>
    <w:rsid w:val="00B57801"/>
    <w:rsid w:val="00B5781F"/>
    <w:rsid w:val="00B579B7"/>
    <w:rsid w:val="00B602AD"/>
    <w:rsid w:val="00B6091C"/>
    <w:rsid w:val="00B6099F"/>
    <w:rsid w:val="00B60D39"/>
    <w:rsid w:val="00B61290"/>
    <w:rsid w:val="00B61318"/>
    <w:rsid w:val="00B6168A"/>
    <w:rsid w:val="00B61E5D"/>
    <w:rsid w:val="00B626F7"/>
    <w:rsid w:val="00B62A4B"/>
    <w:rsid w:val="00B62ADF"/>
    <w:rsid w:val="00B6326E"/>
    <w:rsid w:val="00B6460B"/>
    <w:rsid w:val="00B64E07"/>
    <w:rsid w:val="00B6502A"/>
    <w:rsid w:val="00B6520F"/>
    <w:rsid w:val="00B652C1"/>
    <w:rsid w:val="00B654BA"/>
    <w:rsid w:val="00B65C6B"/>
    <w:rsid w:val="00B65F54"/>
    <w:rsid w:val="00B6602D"/>
    <w:rsid w:val="00B6613C"/>
    <w:rsid w:val="00B66AE8"/>
    <w:rsid w:val="00B66C24"/>
    <w:rsid w:val="00B66C31"/>
    <w:rsid w:val="00B66E17"/>
    <w:rsid w:val="00B6731C"/>
    <w:rsid w:val="00B67402"/>
    <w:rsid w:val="00B67538"/>
    <w:rsid w:val="00B67B86"/>
    <w:rsid w:val="00B67C28"/>
    <w:rsid w:val="00B67D49"/>
    <w:rsid w:val="00B70239"/>
    <w:rsid w:val="00B70CC1"/>
    <w:rsid w:val="00B710C2"/>
    <w:rsid w:val="00B711A8"/>
    <w:rsid w:val="00B713EF"/>
    <w:rsid w:val="00B715B2"/>
    <w:rsid w:val="00B71FF9"/>
    <w:rsid w:val="00B722FB"/>
    <w:rsid w:val="00B7234B"/>
    <w:rsid w:val="00B72699"/>
    <w:rsid w:val="00B72796"/>
    <w:rsid w:val="00B72C30"/>
    <w:rsid w:val="00B72DC9"/>
    <w:rsid w:val="00B72ED4"/>
    <w:rsid w:val="00B734E5"/>
    <w:rsid w:val="00B73688"/>
    <w:rsid w:val="00B73B71"/>
    <w:rsid w:val="00B73F00"/>
    <w:rsid w:val="00B740C8"/>
    <w:rsid w:val="00B741B6"/>
    <w:rsid w:val="00B74356"/>
    <w:rsid w:val="00B744A3"/>
    <w:rsid w:val="00B744D5"/>
    <w:rsid w:val="00B745AB"/>
    <w:rsid w:val="00B74990"/>
    <w:rsid w:val="00B74A89"/>
    <w:rsid w:val="00B74B19"/>
    <w:rsid w:val="00B74D9A"/>
    <w:rsid w:val="00B74F25"/>
    <w:rsid w:val="00B7588B"/>
    <w:rsid w:val="00B75A74"/>
    <w:rsid w:val="00B75BA8"/>
    <w:rsid w:val="00B75FC3"/>
    <w:rsid w:val="00B76094"/>
    <w:rsid w:val="00B764A6"/>
    <w:rsid w:val="00B76771"/>
    <w:rsid w:val="00B76CE1"/>
    <w:rsid w:val="00B77165"/>
    <w:rsid w:val="00B779BF"/>
    <w:rsid w:val="00B802DC"/>
    <w:rsid w:val="00B806B0"/>
    <w:rsid w:val="00B806BB"/>
    <w:rsid w:val="00B810CE"/>
    <w:rsid w:val="00B817CF"/>
    <w:rsid w:val="00B8220D"/>
    <w:rsid w:val="00B827F9"/>
    <w:rsid w:val="00B834D2"/>
    <w:rsid w:val="00B8369E"/>
    <w:rsid w:val="00B838E4"/>
    <w:rsid w:val="00B83EE3"/>
    <w:rsid w:val="00B84024"/>
    <w:rsid w:val="00B840D0"/>
    <w:rsid w:val="00B8420B"/>
    <w:rsid w:val="00B842B1"/>
    <w:rsid w:val="00B84344"/>
    <w:rsid w:val="00B84893"/>
    <w:rsid w:val="00B8566A"/>
    <w:rsid w:val="00B862F5"/>
    <w:rsid w:val="00B86C8A"/>
    <w:rsid w:val="00B8795B"/>
    <w:rsid w:val="00B908ED"/>
    <w:rsid w:val="00B9099F"/>
    <w:rsid w:val="00B90B0A"/>
    <w:rsid w:val="00B90F1A"/>
    <w:rsid w:val="00B910BC"/>
    <w:rsid w:val="00B912BB"/>
    <w:rsid w:val="00B912BD"/>
    <w:rsid w:val="00B9162E"/>
    <w:rsid w:val="00B91BD7"/>
    <w:rsid w:val="00B91C98"/>
    <w:rsid w:val="00B91F0A"/>
    <w:rsid w:val="00B9235B"/>
    <w:rsid w:val="00B92D39"/>
    <w:rsid w:val="00B92F0D"/>
    <w:rsid w:val="00B93600"/>
    <w:rsid w:val="00B940B4"/>
    <w:rsid w:val="00B9418E"/>
    <w:rsid w:val="00B942FF"/>
    <w:rsid w:val="00B94600"/>
    <w:rsid w:val="00B949BC"/>
    <w:rsid w:val="00B94BC3"/>
    <w:rsid w:val="00B94E5D"/>
    <w:rsid w:val="00B95713"/>
    <w:rsid w:val="00B95CCB"/>
    <w:rsid w:val="00B96B71"/>
    <w:rsid w:val="00B9713C"/>
    <w:rsid w:val="00B97281"/>
    <w:rsid w:val="00B97A4E"/>
    <w:rsid w:val="00B97A53"/>
    <w:rsid w:val="00B97CD5"/>
    <w:rsid w:val="00BA0050"/>
    <w:rsid w:val="00BA0317"/>
    <w:rsid w:val="00BA03AA"/>
    <w:rsid w:val="00BA08BA"/>
    <w:rsid w:val="00BA1107"/>
    <w:rsid w:val="00BA1632"/>
    <w:rsid w:val="00BA1868"/>
    <w:rsid w:val="00BA1E19"/>
    <w:rsid w:val="00BA1FE9"/>
    <w:rsid w:val="00BA27A9"/>
    <w:rsid w:val="00BA2C97"/>
    <w:rsid w:val="00BA2D86"/>
    <w:rsid w:val="00BA2FB3"/>
    <w:rsid w:val="00BA3414"/>
    <w:rsid w:val="00BA3710"/>
    <w:rsid w:val="00BA3B2F"/>
    <w:rsid w:val="00BA4656"/>
    <w:rsid w:val="00BA493D"/>
    <w:rsid w:val="00BA4C95"/>
    <w:rsid w:val="00BA5604"/>
    <w:rsid w:val="00BA5991"/>
    <w:rsid w:val="00BA6D5E"/>
    <w:rsid w:val="00BA7162"/>
    <w:rsid w:val="00BA71F4"/>
    <w:rsid w:val="00BA7548"/>
    <w:rsid w:val="00BB0D1F"/>
    <w:rsid w:val="00BB0DA2"/>
    <w:rsid w:val="00BB0E1F"/>
    <w:rsid w:val="00BB1278"/>
    <w:rsid w:val="00BB1573"/>
    <w:rsid w:val="00BB15BB"/>
    <w:rsid w:val="00BB1627"/>
    <w:rsid w:val="00BB1885"/>
    <w:rsid w:val="00BB1A60"/>
    <w:rsid w:val="00BB1CD5"/>
    <w:rsid w:val="00BB26DC"/>
    <w:rsid w:val="00BB2977"/>
    <w:rsid w:val="00BB2A90"/>
    <w:rsid w:val="00BB2C28"/>
    <w:rsid w:val="00BB30A5"/>
    <w:rsid w:val="00BB31F2"/>
    <w:rsid w:val="00BB31F8"/>
    <w:rsid w:val="00BB338E"/>
    <w:rsid w:val="00BB35AA"/>
    <w:rsid w:val="00BB35DA"/>
    <w:rsid w:val="00BB3768"/>
    <w:rsid w:val="00BB381E"/>
    <w:rsid w:val="00BB3AE0"/>
    <w:rsid w:val="00BB40C3"/>
    <w:rsid w:val="00BB46E1"/>
    <w:rsid w:val="00BB4724"/>
    <w:rsid w:val="00BB4D75"/>
    <w:rsid w:val="00BB4E5A"/>
    <w:rsid w:val="00BB5230"/>
    <w:rsid w:val="00BB52A8"/>
    <w:rsid w:val="00BB5E20"/>
    <w:rsid w:val="00BB6177"/>
    <w:rsid w:val="00BB6D68"/>
    <w:rsid w:val="00BB6F11"/>
    <w:rsid w:val="00BB7814"/>
    <w:rsid w:val="00BB7B26"/>
    <w:rsid w:val="00BB7FA9"/>
    <w:rsid w:val="00BC031B"/>
    <w:rsid w:val="00BC0695"/>
    <w:rsid w:val="00BC06A3"/>
    <w:rsid w:val="00BC0877"/>
    <w:rsid w:val="00BC11C0"/>
    <w:rsid w:val="00BC15CB"/>
    <w:rsid w:val="00BC17A4"/>
    <w:rsid w:val="00BC1C82"/>
    <w:rsid w:val="00BC20ED"/>
    <w:rsid w:val="00BC2648"/>
    <w:rsid w:val="00BC2A27"/>
    <w:rsid w:val="00BC2D40"/>
    <w:rsid w:val="00BC2D88"/>
    <w:rsid w:val="00BC3450"/>
    <w:rsid w:val="00BC36DF"/>
    <w:rsid w:val="00BC39B6"/>
    <w:rsid w:val="00BC39B7"/>
    <w:rsid w:val="00BC3BE3"/>
    <w:rsid w:val="00BC3D1A"/>
    <w:rsid w:val="00BC3E6B"/>
    <w:rsid w:val="00BC3EB0"/>
    <w:rsid w:val="00BC45DE"/>
    <w:rsid w:val="00BC4C3C"/>
    <w:rsid w:val="00BC51F2"/>
    <w:rsid w:val="00BC57D5"/>
    <w:rsid w:val="00BC5E9B"/>
    <w:rsid w:val="00BC621B"/>
    <w:rsid w:val="00BC6516"/>
    <w:rsid w:val="00BC6541"/>
    <w:rsid w:val="00BC684E"/>
    <w:rsid w:val="00BC6FAE"/>
    <w:rsid w:val="00BC70A2"/>
    <w:rsid w:val="00BC7507"/>
    <w:rsid w:val="00BC757E"/>
    <w:rsid w:val="00BC7BFC"/>
    <w:rsid w:val="00BD0286"/>
    <w:rsid w:val="00BD09AF"/>
    <w:rsid w:val="00BD14D2"/>
    <w:rsid w:val="00BD184F"/>
    <w:rsid w:val="00BD1ABD"/>
    <w:rsid w:val="00BD1D11"/>
    <w:rsid w:val="00BD1D12"/>
    <w:rsid w:val="00BD1F24"/>
    <w:rsid w:val="00BD274C"/>
    <w:rsid w:val="00BD33D2"/>
    <w:rsid w:val="00BD3E5A"/>
    <w:rsid w:val="00BD3EBF"/>
    <w:rsid w:val="00BD3FFD"/>
    <w:rsid w:val="00BD4EFA"/>
    <w:rsid w:val="00BD63F3"/>
    <w:rsid w:val="00BD6517"/>
    <w:rsid w:val="00BD6D4F"/>
    <w:rsid w:val="00BD6FA6"/>
    <w:rsid w:val="00BD77CD"/>
    <w:rsid w:val="00BD78AE"/>
    <w:rsid w:val="00BD7B6A"/>
    <w:rsid w:val="00BD7DBA"/>
    <w:rsid w:val="00BE034C"/>
    <w:rsid w:val="00BE04F0"/>
    <w:rsid w:val="00BE0584"/>
    <w:rsid w:val="00BE0A35"/>
    <w:rsid w:val="00BE1672"/>
    <w:rsid w:val="00BE1CA9"/>
    <w:rsid w:val="00BE1CD9"/>
    <w:rsid w:val="00BE1E53"/>
    <w:rsid w:val="00BE1FF6"/>
    <w:rsid w:val="00BE218B"/>
    <w:rsid w:val="00BE256C"/>
    <w:rsid w:val="00BE2721"/>
    <w:rsid w:val="00BE2813"/>
    <w:rsid w:val="00BE2F1E"/>
    <w:rsid w:val="00BE3BD8"/>
    <w:rsid w:val="00BE4607"/>
    <w:rsid w:val="00BE4AEF"/>
    <w:rsid w:val="00BE4B5E"/>
    <w:rsid w:val="00BE4E1C"/>
    <w:rsid w:val="00BE5550"/>
    <w:rsid w:val="00BE5894"/>
    <w:rsid w:val="00BE5DAE"/>
    <w:rsid w:val="00BE5DBA"/>
    <w:rsid w:val="00BE5F75"/>
    <w:rsid w:val="00BE631F"/>
    <w:rsid w:val="00BE6470"/>
    <w:rsid w:val="00BE6581"/>
    <w:rsid w:val="00BE6B47"/>
    <w:rsid w:val="00BE6C86"/>
    <w:rsid w:val="00BE7937"/>
    <w:rsid w:val="00BE7BFD"/>
    <w:rsid w:val="00BF00FB"/>
    <w:rsid w:val="00BF0585"/>
    <w:rsid w:val="00BF06DE"/>
    <w:rsid w:val="00BF07D3"/>
    <w:rsid w:val="00BF1C7C"/>
    <w:rsid w:val="00BF2187"/>
    <w:rsid w:val="00BF31CA"/>
    <w:rsid w:val="00BF33DB"/>
    <w:rsid w:val="00BF380C"/>
    <w:rsid w:val="00BF3964"/>
    <w:rsid w:val="00BF4B76"/>
    <w:rsid w:val="00BF4F78"/>
    <w:rsid w:val="00BF500C"/>
    <w:rsid w:val="00BF5737"/>
    <w:rsid w:val="00BF5C6B"/>
    <w:rsid w:val="00BF60BA"/>
    <w:rsid w:val="00BF6228"/>
    <w:rsid w:val="00BF675D"/>
    <w:rsid w:val="00BF6C6C"/>
    <w:rsid w:val="00BF6CC8"/>
    <w:rsid w:val="00BF6F43"/>
    <w:rsid w:val="00BF7279"/>
    <w:rsid w:val="00BF7624"/>
    <w:rsid w:val="00BF79B9"/>
    <w:rsid w:val="00BF7AC2"/>
    <w:rsid w:val="00BF7AC9"/>
    <w:rsid w:val="00BF7D2D"/>
    <w:rsid w:val="00BF7FB7"/>
    <w:rsid w:val="00C00133"/>
    <w:rsid w:val="00C006E8"/>
    <w:rsid w:val="00C0094A"/>
    <w:rsid w:val="00C01525"/>
    <w:rsid w:val="00C01871"/>
    <w:rsid w:val="00C01D31"/>
    <w:rsid w:val="00C01E0F"/>
    <w:rsid w:val="00C0262A"/>
    <w:rsid w:val="00C028FF"/>
    <w:rsid w:val="00C02A31"/>
    <w:rsid w:val="00C02CCE"/>
    <w:rsid w:val="00C03274"/>
    <w:rsid w:val="00C036B7"/>
    <w:rsid w:val="00C039E6"/>
    <w:rsid w:val="00C03AD8"/>
    <w:rsid w:val="00C04186"/>
    <w:rsid w:val="00C04713"/>
    <w:rsid w:val="00C04A02"/>
    <w:rsid w:val="00C04D6D"/>
    <w:rsid w:val="00C05122"/>
    <w:rsid w:val="00C0551A"/>
    <w:rsid w:val="00C05C27"/>
    <w:rsid w:val="00C05FAF"/>
    <w:rsid w:val="00C062BC"/>
    <w:rsid w:val="00C06449"/>
    <w:rsid w:val="00C06577"/>
    <w:rsid w:val="00C0698C"/>
    <w:rsid w:val="00C06D39"/>
    <w:rsid w:val="00C0792E"/>
    <w:rsid w:val="00C07990"/>
    <w:rsid w:val="00C079A7"/>
    <w:rsid w:val="00C07AE9"/>
    <w:rsid w:val="00C07B7A"/>
    <w:rsid w:val="00C10355"/>
    <w:rsid w:val="00C104D3"/>
    <w:rsid w:val="00C11311"/>
    <w:rsid w:val="00C1152F"/>
    <w:rsid w:val="00C11C2B"/>
    <w:rsid w:val="00C12310"/>
    <w:rsid w:val="00C12780"/>
    <w:rsid w:val="00C12782"/>
    <w:rsid w:val="00C129CB"/>
    <w:rsid w:val="00C13010"/>
    <w:rsid w:val="00C13112"/>
    <w:rsid w:val="00C134F3"/>
    <w:rsid w:val="00C13594"/>
    <w:rsid w:val="00C13FF7"/>
    <w:rsid w:val="00C14796"/>
    <w:rsid w:val="00C14A4E"/>
    <w:rsid w:val="00C14B2C"/>
    <w:rsid w:val="00C14B9C"/>
    <w:rsid w:val="00C14C7B"/>
    <w:rsid w:val="00C15A32"/>
    <w:rsid w:val="00C15E96"/>
    <w:rsid w:val="00C160F7"/>
    <w:rsid w:val="00C161A9"/>
    <w:rsid w:val="00C16532"/>
    <w:rsid w:val="00C1684D"/>
    <w:rsid w:val="00C16FB5"/>
    <w:rsid w:val="00C170B1"/>
    <w:rsid w:val="00C17830"/>
    <w:rsid w:val="00C178AC"/>
    <w:rsid w:val="00C17DFB"/>
    <w:rsid w:val="00C20541"/>
    <w:rsid w:val="00C2057D"/>
    <w:rsid w:val="00C2103D"/>
    <w:rsid w:val="00C215C9"/>
    <w:rsid w:val="00C218B1"/>
    <w:rsid w:val="00C22539"/>
    <w:rsid w:val="00C2301A"/>
    <w:rsid w:val="00C2374F"/>
    <w:rsid w:val="00C23BE0"/>
    <w:rsid w:val="00C23D62"/>
    <w:rsid w:val="00C23F54"/>
    <w:rsid w:val="00C241D2"/>
    <w:rsid w:val="00C25742"/>
    <w:rsid w:val="00C25B5D"/>
    <w:rsid w:val="00C25CDE"/>
    <w:rsid w:val="00C25E97"/>
    <w:rsid w:val="00C26CA6"/>
    <w:rsid w:val="00C27723"/>
    <w:rsid w:val="00C277AF"/>
    <w:rsid w:val="00C278A8"/>
    <w:rsid w:val="00C27A99"/>
    <w:rsid w:val="00C302E9"/>
    <w:rsid w:val="00C309DF"/>
    <w:rsid w:val="00C30E52"/>
    <w:rsid w:val="00C3144D"/>
    <w:rsid w:val="00C31C72"/>
    <w:rsid w:val="00C31DD9"/>
    <w:rsid w:val="00C31E1E"/>
    <w:rsid w:val="00C31FAE"/>
    <w:rsid w:val="00C3234F"/>
    <w:rsid w:val="00C32CFA"/>
    <w:rsid w:val="00C32E9F"/>
    <w:rsid w:val="00C32ED9"/>
    <w:rsid w:val="00C32F04"/>
    <w:rsid w:val="00C330EC"/>
    <w:rsid w:val="00C332B7"/>
    <w:rsid w:val="00C336B2"/>
    <w:rsid w:val="00C3375B"/>
    <w:rsid w:val="00C34673"/>
    <w:rsid w:val="00C34F00"/>
    <w:rsid w:val="00C354A3"/>
    <w:rsid w:val="00C35ED0"/>
    <w:rsid w:val="00C3640F"/>
    <w:rsid w:val="00C37492"/>
    <w:rsid w:val="00C377FF"/>
    <w:rsid w:val="00C37B48"/>
    <w:rsid w:val="00C37D70"/>
    <w:rsid w:val="00C40445"/>
    <w:rsid w:val="00C40D10"/>
    <w:rsid w:val="00C40FD6"/>
    <w:rsid w:val="00C4102F"/>
    <w:rsid w:val="00C4117C"/>
    <w:rsid w:val="00C41E2E"/>
    <w:rsid w:val="00C41ED1"/>
    <w:rsid w:val="00C41F3A"/>
    <w:rsid w:val="00C4239D"/>
    <w:rsid w:val="00C424DF"/>
    <w:rsid w:val="00C42770"/>
    <w:rsid w:val="00C4383D"/>
    <w:rsid w:val="00C438A0"/>
    <w:rsid w:val="00C43DB3"/>
    <w:rsid w:val="00C43E42"/>
    <w:rsid w:val="00C43E73"/>
    <w:rsid w:val="00C43FAD"/>
    <w:rsid w:val="00C446F6"/>
    <w:rsid w:val="00C447EB"/>
    <w:rsid w:val="00C44803"/>
    <w:rsid w:val="00C44D26"/>
    <w:rsid w:val="00C45475"/>
    <w:rsid w:val="00C456A1"/>
    <w:rsid w:val="00C457D6"/>
    <w:rsid w:val="00C45AEB"/>
    <w:rsid w:val="00C45C08"/>
    <w:rsid w:val="00C46DD8"/>
    <w:rsid w:val="00C46F0D"/>
    <w:rsid w:val="00C478DD"/>
    <w:rsid w:val="00C47A43"/>
    <w:rsid w:val="00C47D9F"/>
    <w:rsid w:val="00C47F55"/>
    <w:rsid w:val="00C500C5"/>
    <w:rsid w:val="00C50177"/>
    <w:rsid w:val="00C501D3"/>
    <w:rsid w:val="00C50D4E"/>
    <w:rsid w:val="00C51182"/>
    <w:rsid w:val="00C513B6"/>
    <w:rsid w:val="00C51970"/>
    <w:rsid w:val="00C51FDF"/>
    <w:rsid w:val="00C526A3"/>
    <w:rsid w:val="00C52BFD"/>
    <w:rsid w:val="00C5302E"/>
    <w:rsid w:val="00C5326E"/>
    <w:rsid w:val="00C53319"/>
    <w:rsid w:val="00C5349F"/>
    <w:rsid w:val="00C5358E"/>
    <w:rsid w:val="00C5369B"/>
    <w:rsid w:val="00C53747"/>
    <w:rsid w:val="00C538AB"/>
    <w:rsid w:val="00C53CDA"/>
    <w:rsid w:val="00C53D0C"/>
    <w:rsid w:val="00C53E05"/>
    <w:rsid w:val="00C5401D"/>
    <w:rsid w:val="00C550F1"/>
    <w:rsid w:val="00C55178"/>
    <w:rsid w:val="00C559AC"/>
    <w:rsid w:val="00C55E13"/>
    <w:rsid w:val="00C55E15"/>
    <w:rsid w:val="00C55FD7"/>
    <w:rsid w:val="00C56154"/>
    <w:rsid w:val="00C562AC"/>
    <w:rsid w:val="00C5680A"/>
    <w:rsid w:val="00C5697E"/>
    <w:rsid w:val="00C5711B"/>
    <w:rsid w:val="00C57451"/>
    <w:rsid w:val="00C574DA"/>
    <w:rsid w:val="00C57B25"/>
    <w:rsid w:val="00C600B5"/>
    <w:rsid w:val="00C607C7"/>
    <w:rsid w:val="00C60BB7"/>
    <w:rsid w:val="00C60E00"/>
    <w:rsid w:val="00C613F7"/>
    <w:rsid w:val="00C616EC"/>
    <w:rsid w:val="00C61924"/>
    <w:rsid w:val="00C61A4F"/>
    <w:rsid w:val="00C61A60"/>
    <w:rsid w:val="00C61C49"/>
    <w:rsid w:val="00C61ED3"/>
    <w:rsid w:val="00C621DD"/>
    <w:rsid w:val="00C627C1"/>
    <w:rsid w:val="00C62BC8"/>
    <w:rsid w:val="00C62D33"/>
    <w:rsid w:val="00C62F65"/>
    <w:rsid w:val="00C63035"/>
    <w:rsid w:val="00C630F8"/>
    <w:rsid w:val="00C63BF7"/>
    <w:rsid w:val="00C63EA5"/>
    <w:rsid w:val="00C63F09"/>
    <w:rsid w:val="00C64B26"/>
    <w:rsid w:val="00C65725"/>
    <w:rsid w:val="00C6574F"/>
    <w:rsid w:val="00C658C3"/>
    <w:rsid w:val="00C65A0F"/>
    <w:rsid w:val="00C65AEA"/>
    <w:rsid w:val="00C66225"/>
    <w:rsid w:val="00C6681F"/>
    <w:rsid w:val="00C66AB8"/>
    <w:rsid w:val="00C66B6A"/>
    <w:rsid w:val="00C66B7E"/>
    <w:rsid w:val="00C66BDC"/>
    <w:rsid w:val="00C67688"/>
    <w:rsid w:val="00C67EE4"/>
    <w:rsid w:val="00C70006"/>
    <w:rsid w:val="00C70E76"/>
    <w:rsid w:val="00C717E6"/>
    <w:rsid w:val="00C72640"/>
    <w:rsid w:val="00C7281E"/>
    <w:rsid w:val="00C72A1D"/>
    <w:rsid w:val="00C72CD5"/>
    <w:rsid w:val="00C72D1B"/>
    <w:rsid w:val="00C7329E"/>
    <w:rsid w:val="00C73E09"/>
    <w:rsid w:val="00C73F4A"/>
    <w:rsid w:val="00C75075"/>
    <w:rsid w:val="00C75547"/>
    <w:rsid w:val="00C7566F"/>
    <w:rsid w:val="00C75B88"/>
    <w:rsid w:val="00C75C03"/>
    <w:rsid w:val="00C75E47"/>
    <w:rsid w:val="00C76552"/>
    <w:rsid w:val="00C76C2F"/>
    <w:rsid w:val="00C76DBE"/>
    <w:rsid w:val="00C76FF1"/>
    <w:rsid w:val="00C77066"/>
    <w:rsid w:val="00C771A9"/>
    <w:rsid w:val="00C77281"/>
    <w:rsid w:val="00C773D3"/>
    <w:rsid w:val="00C7798F"/>
    <w:rsid w:val="00C80273"/>
    <w:rsid w:val="00C80878"/>
    <w:rsid w:val="00C80CEB"/>
    <w:rsid w:val="00C80DF9"/>
    <w:rsid w:val="00C80FE6"/>
    <w:rsid w:val="00C81074"/>
    <w:rsid w:val="00C812DC"/>
    <w:rsid w:val="00C816FA"/>
    <w:rsid w:val="00C8174F"/>
    <w:rsid w:val="00C822EB"/>
    <w:rsid w:val="00C8268F"/>
    <w:rsid w:val="00C82CD9"/>
    <w:rsid w:val="00C82D34"/>
    <w:rsid w:val="00C82D8A"/>
    <w:rsid w:val="00C82E83"/>
    <w:rsid w:val="00C82FB2"/>
    <w:rsid w:val="00C831FE"/>
    <w:rsid w:val="00C837DD"/>
    <w:rsid w:val="00C83A5E"/>
    <w:rsid w:val="00C83EF8"/>
    <w:rsid w:val="00C83F16"/>
    <w:rsid w:val="00C842F9"/>
    <w:rsid w:val="00C845C9"/>
    <w:rsid w:val="00C854DA"/>
    <w:rsid w:val="00C858EF"/>
    <w:rsid w:val="00C85900"/>
    <w:rsid w:val="00C85F95"/>
    <w:rsid w:val="00C85FE5"/>
    <w:rsid w:val="00C85FEF"/>
    <w:rsid w:val="00C86B95"/>
    <w:rsid w:val="00C871C0"/>
    <w:rsid w:val="00C8734E"/>
    <w:rsid w:val="00C875DB"/>
    <w:rsid w:val="00C87D2D"/>
    <w:rsid w:val="00C902C6"/>
    <w:rsid w:val="00C902E7"/>
    <w:rsid w:val="00C90458"/>
    <w:rsid w:val="00C90ACB"/>
    <w:rsid w:val="00C90B18"/>
    <w:rsid w:val="00C90CA0"/>
    <w:rsid w:val="00C91183"/>
    <w:rsid w:val="00C918B9"/>
    <w:rsid w:val="00C91C0E"/>
    <w:rsid w:val="00C91E9F"/>
    <w:rsid w:val="00C91F22"/>
    <w:rsid w:val="00C91FB2"/>
    <w:rsid w:val="00C92705"/>
    <w:rsid w:val="00C927EB"/>
    <w:rsid w:val="00C929F3"/>
    <w:rsid w:val="00C93021"/>
    <w:rsid w:val="00C93408"/>
    <w:rsid w:val="00C93CD8"/>
    <w:rsid w:val="00C93EAE"/>
    <w:rsid w:val="00C9418A"/>
    <w:rsid w:val="00C944E0"/>
    <w:rsid w:val="00C945DC"/>
    <w:rsid w:val="00C946B8"/>
    <w:rsid w:val="00C947A2"/>
    <w:rsid w:val="00C94D05"/>
    <w:rsid w:val="00C94D0A"/>
    <w:rsid w:val="00C94E4D"/>
    <w:rsid w:val="00C950F9"/>
    <w:rsid w:val="00C9576E"/>
    <w:rsid w:val="00C95B2D"/>
    <w:rsid w:val="00C95CAC"/>
    <w:rsid w:val="00C95E2C"/>
    <w:rsid w:val="00C95E86"/>
    <w:rsid w:val="00C96069"/>
    <w:rsid w:val="00C967E2"/>
    <w:rsid w:val="00C96D9B"/>
    <w:rsid w:val="00C96E20"/>
    <w:rsid w:val="00C96E33"/>
    <w:rsid w:val="00C97206"/>
    <w:rsid w:val="00C97472"/>
    <w:rsid w:val="00CA068E"/>
    <w:rsid w:val="00CA093D"/>
    <w:rsid w:val="00CA0AA9"/>
    <w:rsid w:val="00CA0C6F"/>
    <w:rsid w:val="00CA0D60"/>
    <w:rsid w:val="00CA1852"/>
    <w:rsid w:val="00CA1F7D"/>
    <w:rsid w:val="00CA23D3"/>
    <w:rsid w:val="00CA24EC"/>
    <w:rsid w:val="00CA2898"/>
    <w:rsid w:val="00CA41D7"/>
    <w:rsid w:val="00CA43B9"/>
    <w:rsid w:val="00CA453D"/>
    <w:rsid w:val="00CA4949"/>
    <w:rsid w:val="00CA4D68"/>
    <w:rsid w:val="00CA4F33"/>
    <w:rsid w:val="00CA5A5F"/>
    <w:rsid w:val="00CA5B8F"/>
    <w:rsid w:val="00CA5BD0"/>
    <w:rsid w:val="00CA6CE3"/>
    <w:rsid w:val="00CA73CC"/>
    <w:rsid w:val="00CA7D00"/>
    <w:rsid w:val="00CA7E6C"/>
    <w:rsid w:val="00CA7F3E"/>
    <w:rsid w:val="00CB0145"/>
    <w:rsid w:val="00CB0B57"/>
    <w:rsid w:val="00CB0CB2"/>
    <w:rsid w:val="00CB0F8E"/>
    <w:rsid w:val="00CB0FB9"/>
    <w:rsid w:val="00CB0FF0"/>
    <w:rsid w:val="00CB1798"/>
    <w:rsid w:val="00CB21C8"/>
    <w:rsid w:val="00CB276B"/>
    <w:rsid w:val="00CB2B4D"/>
    <w:rsid w:val="00CB2C7C"/>
    <w:rsid w:val="00CB2CC4"/>
    <w:rsid w:val="00CB2DB7"/>
    <w:rsid w:val="00CB36BD"/>
    <w:rsid w:val="00CB3866"/>
    <w:rsid w:val="00CB3A94"/>
    <w:rsid w:val="00CB3B07"/>
    <w:rsid w:val="00CB3E38"/>
    <w:rsid w:val="00CB3E7B"/>
    <w:rsid w:val="00CB44CD"/>
    <w:rsid w:val="00CB4601"/>
    <w:rsid w:val="00CB4669"/>
    <w:rsid w:val="00CB4D17"/>
    <w:rsid w:val="00CB4DEE"/>
    <w:rsid w:val="00CB4F64"/>
    <w:rsid w:val="00CB54CB"/>
    <w:rsid w:val="00CB5809"/>
    <w:rsid w:val="00CB5CE4"/>
    <w:rsid w:val="00CB5EC6"/>
    <w:rsid w:val="00CB6011"/>
    <w:rsid w:val="00CB6EB1"/>
    <w:rsid w:val="00CB7B15"/>
    <w:rsid w:val="00CB7B9F"/>
    <w:rsid w:val="00CC0046"/>
    <w:rsid w:val="00CC0B1D"/>
    <w:rsid w:val="00CC0CDE"/>
    <w:rsid w:val="00CC1602"/>
    <w:rsid w:val="00CC1AA4"/>
    <w:rsid w:val="00CC1E46"/>
    <w:rsid w:val="00CC1F2A"/>
    <w:rsid w:val="00CC27BA"/>
    <w:rsid w:val="00CC2A25"/>
    <w:rsid w:val="00CC2AF4"/>
    <w:rsid w:val="00CC310E"/>
    <w:rsid w:val="00CC32FD"/>
    <w:rsid w:val="00CC33B4"/>
    <w:rsid w:val="00CC360E"/>
    <w:rsid w:val="00CC38BB"/>
    <w:rsid w:val="00CC41C8"/>
    <w:rsid w:val="00CC47B8"/>
    <w:rsid w:val="00CC4DB7"/>
    <w:rsid w:val="00CC4FC7"/>
    <w:rsid w:val="00CC5450"/>
    <w:rsid w:val="00CC5587"/>
    <w:rsid w:val="00CC5973"/>
    <w:rsid w:val="00CC5C08"/>
    <w:rsid w:val="00CC5EFB"/>
    <w:rsid w:val="00CC6EF9"/>
    <w:rsid w:val="00CC7061"/>
    <w:rsid w:val="00CC7092"/>
    <w:rsid w:val="00CC753D"/>
    <w:rsid w:val="00CC775A"/>
    <w:rsid w:val="00CC77F2"/>
    <w:rsid w:val="00CC7A3F"/>
    <w:rsid w:val="00CD01CB"/>
    <w:rsid w:val="00CD01DF"/>
    <w:rsid w:val="00CD04AC"/>
    <w:rsid w:val="00CD108E"/>
    <w:rsid w:val="00CD126B"/>
    <w:rsid w:val="00CD14E5"/>
    <w:rsid w:val="00CD1A81"/>
    <w:rsid w:val="00CD1BAC"/>
    <w:rsid w:val="00CD251C"/>
    <w:rsid w:val="00CD2A48"/>
    <w:rsid w:val="00CD2A63"/>
    <w:rsid w:val="00CD3068"/>
    <w:rsid w:val="00CD351E"/>
    <w:rsid w:val="00CD387B"/>
    <w:rsid w:val="00CD391F"/>
    <w:rsid w:val="00CD3C25"/>
    <w:rsid w:val="00CD3EAC"/>
    <w:rsid w:val="00CD4232"/>
    <w:rsid w:val="00CD460F"/>
    <w:rsid w:val="00CD510E"/>
    <w:rsid w:val="00CD52A4"/>
    <w:rsid w:val="00CD61AF"/>
    <w:rsid w:val="00CD65CF"/>
    <w:rsid w:val="00CD6B80"/>
    <w:rsid w:val="00CD6D47"/>
    <w:rsid w:val="00CD7008"/>
    <w:rsid w:val="00CD7114"/>
    <w:rsid w:val="00CD772C"/>
    <w:rsid w:val="00CD7CA0"/>
    <w:rsid w:val="00CE0099"/>
    <w:rsid w:val="00CE038D"/>
    <w:rsid w:val="00CE0850"/>
    <w:rsid w:val="00CE0ABF"/>
    <w:rsid w:val="00CE1333"/>
    <w:rsid w:val="00CE1ED9"/>
    <w:rsid w:val="00CE2400"/>
    <w:rsid w:val="00CE25F2"/>
    <w:rsid w:val="00CE2F30"/>
    <w:rsid w:val="00CE304B"/>
    <w:rsid w:val="00CE375C"/>
    <w:rsid w:val="00CE3B1A"/>
    <w:rsid w:val="00CE3CE0"/>
    <w:rsid w:val="00CE4B20"/>
    <w:rsid w:val="00CE4BA3"/>
    <w:rsid w:val="00CE5303"/>
    <w:rsid w:val="00CE5388"/>
    <w:rsid w:val="00CE57E5"/>
    <w:rsid w:val="00CE5B6C"/>
    <w:rsid w:val="00CE5E67"/>
    <w:rsid w:val="00CE639A"/>
    <w:rsid w:val="00CE664F"/>
    <w:rsid w:val="00CE736A"/>
    <w:rsid w:val="00CE7490"/>
    <w:rsid w:val="00CE7514"/>
    <w:rsid w:val="00CE76C8"/>
    <w:rsid w:val="00CE7CAC"/>
    <w:rsid w:val="00CE7E0E"/>
    <w:rsid w:val="00CF0442"/>
    <w:rsid w:val="00CF06D9"/>
    <w:rsid w:val="00CF0E22"/>
    <w:rsid w:val="00CF1006"/>
    <w:rsid w:val="00CF119C"/>
    <w:rsid w:val="00CF1226"/>
    <w:rsid w:val="00CF1C5D"/>
    <w:rsid w:val="00CF1C9E"/>
    <w:rsid w:val="00CF2164"/>
    <w:rsid w:val="00CF2214"/>
    <w:rsid w:val="00CF24AD"/>
    <w:rsid w:val="00CF2990"/>
    <w:rsid w:val="00CF2C05"/>
    <w:rsid w:val="00CF2DA1"/>
    <w:rsid w:val="00CF31BD"/>
    <w:rsid w:val="00CF49F4"/>
    <w:rsid w:val="00CF4C20"/>
    <w:rsid w:val="00CF4FD3"/>
    <w:rsid w:val="00CF5040"/>
    <w:rsid w:val="00CF5188"/>
    <w:rsid w:val="00CF5F54"/>
    <w:rsid w:val="00CF62CA"/>
    <w:rsid w:val="00CF74E7"/>
    <w:rsid w:val="00CF7518"/>
    <w:rsid w:val="00CF7AB3"/>
    <w:rsid w:val="00CF7BA4"/>
    <w:rsid w:val="00D001A5"/>
    <w:rsid w:val="00D00278"/>
    <w:rsid w:val="00D009C2"/>
    <w:rsid w:val="00D00B2D"/>
    <w:rsid w:val="00D00F25"/>
    <w:rsid w:val="00D00FA9"/>
    <w:rsid w:val="00D0114E"/>
    <w:rsid w:val="00D01CE8"/>
    <w:rsid w:val="00D01F92"/>
    <w:rsid w:val="00D0266C"/>
    <w:rsid w:val="00D02BEC"/>
    <w:rsid w:val="00D02DDC"/>
    <w:rsid w:val="00D02F31"/>
    <w:rsid w:val="00D03115"/>
    <w:rsid w:val="00D034A0"/>
    <w:rsid w:val="00D03589"/>
    <w:rsid w:val="00D03E6C"/>
    <w:rsid w:val="00D047A9"/>
    <w:rsid w:val="00D0495F"/>
    <w:rsid w:val="00D04A17"/>
    <w:rsid w:val="00D054A9"/>
    <w:rsid w:val="00D055CD"/>
    <w:rsid w:val="00D059FE"/>
    <w:rsid w:val="00D05CA8"/>
    <w:rsid w:val="00D05DB8"/>
    <w:rsid w:val="00D060BC"/>
    <w:rsid w:val="00D0629E"/>
    <w:rsid w:val="00D06646"/>
    <w:rsid w:val="00D07098"/>
    <w:rsid w:val="00D07200"/>
    <w:rsid w:val="00D075DB"/>
    <w:rsid w:val="00D078DF"/>
    <w:rsid w:val="00D079FC"/>
    <w:rsid w:val="00D07C39"/>
    <w:rsid w:val="00D105CA"/>
    <w:rsid w:val="00D10FE8"/>
    <w:rsid w:val="00D110F2"/>
    <w:rsid w:val="00D1118C"/>
    <w:rsid w:val="00D1196A"/>
    <w:rsid w:val="00D11A8D"/>
    <w:rsid w:val="00D11C3B"/>
    <w:rsid w:val="00D11C58"/>
    <w:rsid w:val="00D11DF9"/>
    <w:rsid w:val="00D11F00"/>
    <w:rsid w:val="00D12000"/>
    <w:rsid w:val="00D12298"/>
    <w:rsid w:val="00D12551"/>
    <w:rsid w:val="00D12714"/>
    <w:rsid w:val="00D12FF6"/>
    <w:rsid w:val="00D13B44"/>
    <w:rsid w:val="00D14025"/>
    <w:rsid w:val="00D1442E"/>
    <w:rsid w:val="00D14499"/>
    <w:rsid w:val="00D14730"/>
    <w:rsid w:val="00D14898"/>
    <w:rsid w:val="00D14A63"/>
    <w:rsid w:val="00D1577F"/>
    <w:rsid w:val="00D1595D"/>
    <w:rsid w:val="00D16149"/>
    <w:rsid w:val="00D16433"/>
    <w:rsid w:val="00D16467"/>
    <w:rsid w:val="00D16A7F"/>
    <w:rsid w:val="00D16CC9"/>
    <w:rsid w:val="00D1727D"/>
    <w:rsid w:val="00D17C5E"/>
    <w:rsid w:val="00D17D2C"/>
    <w:rsid w:val="00D17DBC"/>
    <w:rsid w:val="00D17F13"/>
    <w:rsid w:val="00D17F25"/>
    <w:rsid w:val="00D20BBB"/>
    <w:rsid w:val="00D20DF4"/>
    <w:rsid w:val="00D21342"/>
    <w:rsid w:val="00D21969"/>
    <w:rsid w:val="00D21FF1"/>
    <w:rsid w:val="00D221EC"/>
    <w:rsid w:val="00D2252A"/>
    <w:rsid w:val="00D22DCF"/>
    <w:rsid w:val="00D23121"/>
    <w:rsid w:val="00D23199"/>
    <w:rsid w:val="00D231A6"/>
    <w:rsid w:val="00D23414"/>
    <w:rsid w:val="00D23AB1"/>
    <w:rsid w:val="00D23FBD"/>
    <w:rsid w:val="00D249EA"/>
    <w:rsid w:val="00D24C3C"/>
    <w:rsid w:val="00D24EA0"/>
    <w:rsid w:val="00D24F29"/>
    <w:rsid w:val="00D25094"/>
    <w:rsid w:val="00D252C0"/>
    <w:rsid w:val="00D255AD"/>
    <w:rsid w:val="00D25811"/>
    <w:rsid w:val="00D2581F"/>
    <w:rsid w:val="00D25AE9"/>
    <w:rsid w:val="00D25BF4"/>
    <w:rsid w:val="00D25F91"/>
    <w:rsid w:val="00D26318"/>
    <w:rsid w:val="00D26611"/>
    <w:rsid w:val="00D26890"/>
    <w:rsid w:val="00D2721F"/>
    <w:rsid w:val="00D277B0"/>
    <w:rsid w:val="00D27AB7"/>
    <w:rsid w:val="00D30231"/>
    <w:rsid w:val="00D30628"/>
    <w:rsid w:val="00D306A0"/>
    <w:rsid w:val="00D31892"/>
    <w:rsid w:val="00D31C9F"/>
    <w:rsid w:val="00D32022"/>
    <w:rsid w:val="00D32594"/>
    <w:rsid w:val="00D32806"/>
    <w:rsid w:val="00D32882"/>
    <w:rsid w:val="00D32B68"/>
    <w:rsid w:val="00D32D3B"/>
    <w:rsid w:val="00D33869"/>
    <w:rsid w:val="00D33D46"/>
    <w:rsid w:val="00D33EEE"/>
    <w:rsid w:val="00D34231"/>
    <w:rsid w:val="00D3465B"/>
    <w:rsid w:val="00D348DC"/>
    <w:rsid w:val="00D34B12"/>
    <w:rsid w:val="00D34DA4"/>
    <w:rsid w:val="00D34DCB"/>
    <w:rsid w:val="00D35543"/>
    <w:rsid w:val="00D35855"/>
    <w:rsid w:val="00D35891"/>
    <w:rsid w:val="00D358E8"/>
    <w:rsid w:val="00D35DFC"/>
    <w:rsid w:val="00D35E14"/>
    <w:rsid w:val="00D35EA6"/>
    <w:rsid w:val="00D36536"/>
    <w:rsid w:val="00D36925"/>
    <w:rsid w:val="00D36BAE"/>
    <w:rsid w:val="00D36F54"/>
    <w:rsid w:val="00D37314"/>
    <w:rsid w:val="00D37D2D"/>
    <w:rsid w:val="00D37FA2"/>
    <w:rsid w:val="00D37FFD"/>
    <w:rsid w:val="00D40E7E"/>
    <w:rsid w:val="00D40EE2"/>
    <w:rsid w:val="00D41E48"/>
    <w:rsid w:val="00D41EC5"/>
    <w:rsid w:val="00D4226B"/>
    <w:rsid w:val="00D423E8"/>
    <w:rsid w:val="00D42D56"/>
    <w:rsid w:val="00D42E6B"/>
    <w:rsid w:val="00D430D4"/>
    <w:rsid w:val="00D4319C"/>
    <w:rsid w:val="00D43E11"/>
    <w:rsid w:val="00D43E1A"/>
    <w:rsid w:val="00D449D9"/>
    <w:rsid w:val="00D44B85"/>
    <w:rsid w:val="00D44C98"/>
    <w:rsid w:val="00D44CB2"/>
    <w:rsid w:val="00D44E15"/>
    <w:rsid w:val="00D44EE1"/>
    <w:rsid w:val="00D44F87"/>
    <w:rsid w:val="00D4597C"/>
    <w:rsid w:val="00D45CBE"/>
    <w:rsid w:val="00D46205"/>
    <w:rsid w:val="00D46453"/>
    <w:rsid w:val="00D471AF"/>
    <w:rsid w:val="00D4767D"/>
    <w:rsid w:val="00D479A9"/>
    <w:rsid w:val="00D47AA6"/>
    <w:rsid w:val="00D47B48"/>
    <w:rsid w:val="00D47C8B"/>
    <w:rsid w:val="00D507B3"/>
    <w:rsid w:val="00D5092D"/>
    <w:rsid w:val="00D510D8"/>
    <w:rsid w:val="00D51322"/>
    <w:rsid w:val="00D514EA"/>
    <w:rsid w:val="00D5152D"/>
    <w:rsid w:val="00D52343"/>
    <w:rsid w:val="00D52B1A"/>
    <w:rsid w:val="00D53223"/>
    <w:rsid w:val="00D53A87"/>
    <w:rsid w:val="00D53D6B"/>
    <w:rsid w:val="00D54466"/>
    <w:rsid w:val="00D547DE"/>
    <w:rsid w:val="00D54C32"/>
    <w:rsid w:val="00D5599E"/>
    <w:rsid w:val="00D55EC5"/>
    <w:rsid w:val="00D56152"/>
    <w:rsid w:val="00D5664D"/>
    <w:rsid w:val="00D5676B"/>
    <w:rsid w:val="00D5684D"/>
    <w:rsid w:val="00D56D81"/>
    <w:rsid w:val="00D57286"/>
    <w:rsid w:val="00D572A2"/>
    <w:rsid w:val="00D572FE"/>
    <w:rsid w:val="00D57580"/>
    <w:rsid w:val="00D57685"/>
    <w:rsid w:val="00D57882"/>
    <w:rsid w:val="00D57D16"/>
    <w:rsid w:val="00D57D18"/>
    <w:rsid w:val="00D61374"/>
    <w:rsid w:val="00D615B0"/>
    <w:rsid w:val="00D61854"/>
    <w:rsid w:val="00D61918"/>
    <w:rsid w:val="00D626DF"/>
    <w:rsid w:val="00D62D3D"/>
    <w:rsid w:val="00D62F61"/>
    <w:rsid w:val="00D6326B"/>
    <w:rsid w:val="00D65367"/>
    <w:rsid w:val="00D6559D"/>
    <w:rsid w:val="00D6564B"/>
    <w:rsid w:val="00D65EAA"/>
    <w:rsid w:val="00D65EAB"/>
    <w:rsid w:val="00D65F76"/>
    <w:rsid w:val="00D662C7"/>
    <w:rsid w:val="00D66634"/>
    <w:rsid w:val="00D66F14"/>
    <w:rsid w:val="00D6703A"/>
    <w:rsid w:val="00D670F0"/>
    <w:rsid w:val="00D6744D"/>
    <w:rsid w:val="00D674EB"/>
    <w:rsid w:val="00D67728"/>
    <w:rsid w:val="00D67CB3"/>
    <w:rsid w:val="00D70360"/>
    <w:rsid w:val="00D704CF"/>
    <w:rsid w:val="00D70637"/>
    <w:rsid w:val="00D70AD8"/>
    <w:rsid w:val="00D70D5F"/>
    <w:rsid w:val="00D70E07"/>
    <w:rsid w:val="00D716BB"/>
    <w:rsid w:val="00D71A4B"/>
    <w:rsid w:val="00D71F35"/>
    <w:rsid w:val="00D71FC8"/>
    <w:rsid w:val="00D7209C"/>
    <w:rsid w:val="00D72464"/>
    <w:rsid w:val="00D7262B"/>
    <w:rsid w:val="00D7288D"/>
    <w:rsid w:val="00D72A1B"/>
    <w:rsid w:val="00D72EA4"/>
    <w:rsid w:val="00D736C1"/>
    <w:rsid w:val="00D73ACF"/>
    <w:rsid w:val="00D7412D"/>
    <w:rsid w:val="00D74530"/>
    <w:rsid w:val="00D7484F"/>
    <w:rsid w:val="00D74925"/>
    <w:rsid w:val="00D74A75"/>
    <w:rsid w:val="00D74B9A"/>
    <w:rsid w:val="00D74EB2"/>
    <w:rsid w:val="00D74FBF"/>
    <w:rsid w:val="00D756C3"/>
    <w:rsid w:val="00D75789"/>
    <w:rsid w:val="00D75B28"/>
    <w:rsid w:val="00D75C63"/>
    <w:rsid w:val="00D75EEE"/>
    <w:rsid w:val="00D76160"/>
    <w:rsid w:val="00D765CC"/>
    <w:rsid w:val="00D765DA"/>
    <w:rsid w:val="00D767D2"/>
    <w:rsid w:val="00D76B0E"/>
    <w:rsid w:val="00D76C77"/>
    <w:rsid w:val="00D772AE"/>
    <w:rsid w:val="00D774F6"/>
    <w:rsid w:val="00D77BA4"/>
    <w:rsid w:val="00D804D5"/>
    <w:rsid w:val="00D80900"/>
    <w:rsid w:val="00D8095B"/>
    <w:rsid w:val="00D80FFB"/>
    <w:rsid w:val="00D81039"/>
    <w:rsid w:val="00D81099"/>
    <w:rsid w:val="00D81554"/>
    <w:rsid w:val="00D81EA9"/>
    <w:rsid w:val="00D823D9"/>
    <w:rsid w:val="00D8267A"/>
    <w:rsid w:val="00D8322B"/>
    <w:rsid w:val="00D832A4"/>
    <w:rsid w:val="00D83331"/>
    <w:rsid w:val="00D8360A"/>
    <w:rsid w:val="00D836F6"/>
    <w:rsid w:val="00D83D1A"/>
    <w:rsid w:val="00D83FEB"/>
    <w:rsid w:val="00D845F5"/>
    <w:rsid w:val="00D845FA"/>
    <w:rsid w:val="00D8467B"/>
    <w:rsid w:val="00D84B33"/>
    <w:rsid w:val="00D8548B"/>
    <w:rsid w:val="00D8558B"/>
    <w:rsid w:val="00D8581F"/>
    <w:rsid w:val="00D85887"/>
    <w:rsid w:val="00D859A4"/>
    <w:rsid w:val="00D85A02"/>
    <w:rsid w:val="00D85A53"/>
    <w:rsid w:val="00D85B40"/>
    <w:rsid w:val="00D85E73"/>
    <w:rsid w:val="00D8648C"/>
    <w:rsid w:val="00D86C06"/>
    <w:rsid w:val="00D86DAD"/>
    <w:rsid w:val="00D8710A"/>
    <w:rsid w:val="00D877C4"/>
    <w:rsid w:val="00D87C2C"/>
    <w:rsid w:val="00D9022E"/>
    <w:rsid w:val="00D903A4"/>
    <w:rsid w:val="00D905CD"/>
    <w:rsid w:val="00D905ED"/>
    <w:rsid w:val="00D907B6"/>
    <w:rsid w:val="00D90807"/>
    <w:rsid w:val="00D90891"/>
    <w:rsid w:val="00D908BE"/>
    <w:rsid w:val="00D90B0A"/>
    <w:rsid w:val="00D90F11"/>
    <w:rsid w:val="00D90F15"/>
    <w:rsid w:val="00D91CB3"/>
    <w:rsid w:val="00D92220"/>
    <w:rsid w:val="00D925B6"/>
    <w:rsid w:val="00D92673"/>
    <w:rsid w:val="00D9269D"/>
    <w:rsid w:val="00D927C7"/>
    <w:rsid w:val="00D92AE9"/>
    <w:rsid w:val="00D93067"/>
    <w:rsid w:val="00D939AE"/>
    <w:rsid w:val="00D93F09"/>
    <w:rsid w:val="00D9478A"/>
    <w:rsid w:val="00D947C5"/>
    <w:rsid w:val="00D94901"/>
    <w:rsid w:val="00D951A2"/>
    <w:rsid w:val="00D956C8"/>
    <w:rsid w:val="00D95714"/>
    <w:rsid w:val="00D95814"/>
    <w:rsid w:val="00D95B04"/>
    <w:rsid w:val="00D95B64"/>
    <w:rsid w:val="00D95D4A"/>
    <w:rsid w:val="00D96267"/>
    <w:rsid w:val="00D968FE"/>
    <w:rsid w:val="00D97040"/>
    <w:rsid w:val="00D970A9"/>
    <w:rsid w:val="00D97108"/>
    <w:rsid w:val="00D97714"/>
    <w:rsid w:val="00DA0834"/>
    <w:rsid w:val="00DA0A69"/>
    <w:rsid w:val="00DA11DC"/>
    <w:rsid w:val="00DA1EDF"/>
    <w:rsid w:val="00DA208F"/>
    <w:rsid w:val="00DA20BC"/>
    <w:rsid w:val="00DA2514"/>
    <w:rsid w:val="00DA3396"/>
    <w:rsid w:val="00DA3B68"/>
    <w:rsid w:val="00DA3E01"/>
    <w:rsid w:val="00DA4678"/>
    <w:rsid w:val="00DA4D4B"/>
    <w:rsid w:val="00DA4EF1"/>
    <w:rsid w:val="00DA4FA1"/>
    <w:rsid w:val="00DA5856"/>
    <w:rsid w:val="00DA58BC"/>
    <w:rsid w:val="00DA5E59"/>
    <w:rsid w:val="00DA657D"/>
    <w:rsid w:val="00DA6821"/>
    <w:rsid w:val="00DA6A0F"/>
    <w:rsid w:val="00DA6B34"/>
    <w:rsid w:val="00DA6C0C"/>
    <w:rsid w:val="00DA6C56"/>
    <w:rsid w:val="00DA6CA7"/>
    <w:rsid w:val="00DA74A6"/>
    <w:rsid w:val="00DA76E3"/>
    <w:rsid w:val="00DA7A50"/>
    <w:rsid w:val="00DB0431"/>
    <w:rsid w:val="00DB0A97"/>
    <w:rsid w:val="00DB0B50"/>
    <w:rsid w:val="00DB1118"/>
    <w:rsid w:val="00DB11B6"/>
    <w:rsid w:val="00DB1258"/>
    <w:rsid w:val="00DB1925"/>
    <w:rsid w:val="00DB1A61"/>
    <w:rsid w:val="00DB1AA4"/>
    <w:rsid w:val="00DB20EE"/>
    <w:rsid w:val="00DB2615"/>
    <w:rsid w:val="00DB2AE7"/>
    <w:rsid w:val="00DB2B40"/>
    <w:rsid w:val="00DB2BC0"/>
    <w:rsid w:val="00DB2CB5"/>
    <w:rsid w:val="00DB2F4B"/>
    <w:rsid w:val="00DB2F8B"/>
    <w:rsid w:val="00DB3785"/>
    <w:rsid w:val="00DB3CF4"/>
    <w:rsid w:val="00DB40ED"/>
    <w:rsid w:val="00DB4210"/>
    <w:rsid w:val="00DB439F"/>
    <w:rsid w:val="00DB4945"/>
    <w:rsid w:val="00DB4948"/>
    <w:rsid w:val="00DB54B4"/>
    <w:rsid w:val="00DB57A9"/>
    <w:rsid w:val="00DB5CC5"/>
    <w:rsid w:val="00DB5E93"/>
    <w:rsid w:val="00DB624D"/>
    <w:rsid w:val="00DB67FF"/>
    <w:rsid w:val="00DB6E91"/>
    <w:rsid w:val="00DB7273"/>
    <w:rsid w:val="00DB740F"/>
    <w:rsid w:val="00DB762B"/>
    <w:rsid w:val="00DB7927"/>
    <w:rsid w:val="00DB7BFB"/>
    <w:rsid w:val="00DB7CAE"/>
    <w:rsid w:val="00DB7F83"/>
    <w:rsid w:val="00DC0315"/>
    <w:rsid w:val="00DC054B"/>
    <w:rsid w:val="00DC060F"/>
    <w:rsid w:val="00DC0E32"/>
    <w:rsid w:val="00DC1083"/>
    <w:rsid w:val="00DC1A66"/>
    <w:rsid w:val="00DC1FA6"/>
    <w:rsid w:val="00DC2186"/>
    <w:rsid w:val="00DC21D7"/>
    <w:rsid w:val="00DC223A"/>
    <w:rsid w:val="00DC2405"/>
    <w:rsid w:val="00DC24FA"/>
    <w:rsid w:val="00DC2584"/>
    <w:rsid w:val="00DC26E0"/>
    <w:rsid w:val="00DC271F"/>
    <w:rsid w:val="00DC2860"/>
    <w:rsid w:val="00DC3236"/>
    <w:rsid w:val="00DC3C80"/>
    <w:rsid w:val="00DC4374"/>
    <w:rsid w:val="00DC47B8"/>
    <w:rsid w:val="00DC4994"/>
    <w:rsid w:val="00DC4A4C"/>
    <w:rsid w:val="00DC5493"/>
    <w:rsid w:val="00DC5FF2"/>
    <w:rsid w:val="00DC67BE"/>
    <w:rsid w:val="00DC6B06"/>
    <w:rsid w:val="00DC714E"/>
    <w:rsid w:val="00DC798D"/>
    <w:rsid w:val="00DC7E2D"/>
    <w:rsid w:val="00DD0062"/>
    <w:rsid w:val="00DD0256"/>
    <w:rsid w:val="00DD03EB"/>
    <w:rsid w:val="00DD0B69"/>
    <w:rsid w:val="00DD12B2"/>
    <w:rsid w:val="00DD15FB"/>
    <w:rsid w:val="00DD1901"/>
    <w:rsid w:val="00DD1B80"/>
    <w:rsid w:val="00DD306E"/>
    <w:rsid w:val="00DD3071"/>
    <w:rsid w:val="00DD365D"/>
    <w:rsid w:val="00DD3897"/>
    <w:rsid w:val="00DD3C31"/>
    <w:rsid w:val="00DD41B5"/>
    <w:rsid w:val="00DD41C9"/>
    <w:rsid w:val="00DD4716"/>
    <w:rsid w:val="00DD49A6"/>
    <w:rsid w:val="00DD4B1A"/>
    <w:rsid w:val="00DD4BDD"/>
    <w:rsid w:val="00DD4D2F"/>
    <w:rsid w:val="00DD55F9"/>
    <w:rsid w:val="00DD5EFC"/>
    <w:rsid w:val="00DD6B9B"/>
    <w:rsid w:val="00DD6D21"/>
    <w:rsid w:val="00DD7484"/>
    <w:rsid w:val="00DD7685"/>
    <w:rsid w:val="00DD776E"/>
    <w:rsid w:val="00DD79FB"/>
    <w:rsid w:val="00DD7AD2"/>
    <w:rsid w:val="00DD7B35"/>
    <w:rsid w:val="00DE037A"/>
    <w:rsid w:val="00DE0657"/>
    <w:rsid w:val="00DE0708"/>
    <w:rsid w:val="00DE0E03"/>
    <w:rsid w:val="00DE0F54"/>
    <w:rsid w:val="00DE1A5C"/>
    <w:rsid w:val="00DE1CEF"/>
    <w:rsid w:val="00DE1D71"/>
    <w:rsid w:val="00DE1DE1"/>
    <w:rsid w:val="00DE1FB2"/>
    <w:rsid w:val="00DE236D"/>
    <w:rsid w:val="00DE2812"/>
    <w:rsid w:val="00DE2999"/>
    <w:rsid w:val="00DE2E48"/>
    <w:rsid w:val="00DE306F"/>
    <w:rsid w:val="00DE31AB"/>
    <w:rsid w:val="00DE32FD"/>
    <w:rsid w:val="00DE35D3"/>
    <w:rsid w:val="00DE37C6"/>
    <w:rsid w:val="00DE4252"/>
    <w:rsid w:val="00DE42BF"/>
    <w:rsid w:val="00DE46AE"/>
    <w:rsid w:val="00DE4A9C"/>
    <w:rsid w:val="00DE4AD7"/>
    <w:rsid w:val="00DE5136"/>
    <w:rsid w:val="00DE5318"/>
    <w:rsid w:val="00DE532A"/>
    <w:rsid w:val="00DE577F"/>
    <w:rsid w:val="00DE5983"/>
    <w:rsid w:val="00DE5DC1"/>
    <w:rsid w:val="00DE5FAA"/>
    <w:rsid w:val="00DE65A4"/>
    <w:rsid w:val="00DE65D3"/>
    <w:rsid w:val="00DE6724"/>
    <w:rsid w:val="00DE6A1D"/>
    <w:rsid w:val="00DE7076"/>
    <w:rsid w:val="00DE75E4"/>
    <w:rsid w:val="00DE7BB3"/>
    <w:rsid w:val="00DE7E5E"/>
    <w:rsid w:val="00DE7EA6"/>
    <w:rsid w:val="00DF0BEA"/>
    <w:rsid w:val="00DF0E85"/>
    <w:rsid w:val="00DF1727"/>
    <w:rsid w:val="00DF1F26"/>
    <w:rsid w:val="00DF21E6"/>
    <w:rsid w:val="00DF25A5"/>
    <w:rsid w:val="00DF311D"/>
    <w:rsid w:val="00DF315D"/>
    <w:rsid w:val="00DF35B2"/>
    <w:rsid w:val="00DF3637"/>
    <w:rsid w:val="00DF37DF"/>
    <w:rsid w:val="00DF3D41"/>
    <w:rsid w:val="00DF4743"/>
    <w:rsid w:val="00DF483D"/>
    <w:rsid w:val="00DF48F9"/>
    <w:rsid w:val="00DF5187"/>
    <w:rsid w:val="00DF5609"/>
    <w:rsid w:val="00DF6175"/>
    <w:rsid w:val="00DF65C6"/>
    <w:rsid w:val="00DF694A"/>
    <w:rsid w:val="00DF69B0"/>
    <w:rsid w:val="00DF6BDD"/>
    <w:rsid w:val="00DF6BF7"/>
    <w:rsid w:val="00DF6E91"/>
    <w:rsid w:val="00DF6FB8"/>
    <w:rsid w:val="00DF6FBB"/>
    <w:rsid w:val="00DF7036"/>
    <w:rsid w:val="00DF7332"/>
    <w:rsid w:val="00DF771B"/>
    <w:rsid w:val="00DF79B0"/>
    <w:rsid w:val="00DF7A13"/>
    <w:rsid w:val="00DF7A7C"/>
    <w:rsid w:val="00DF7D18"/>
    <w:rsid w:val="00E00ED1"/>
    <w:rsid w:val="00E00F67"/>
    <w:rsid w:val="00E0114D"/>
    <w:rsid w:val="00E0143D"/>
    <w:rsid w:val="00E017FF"/>
    <w:rsid w:val="00E01988"/>
    <w:rsid w:val="00E01C4F"/>
    <w:rsid w:val="00E02466"/>
    <w:rsid w:val="00E02595"/>
    <w:rsid w:val="00E0279B"/>
    <w:rsid w:val="00E029A2"/>
    <w:rsid w:val="00E02F12"/>
    <w:rsid w:val="00E02F2B"/>
    <w:rsid w:val="00E0370D"/>
    <w:rsid w:val="00E03966"/>
    <w:rsid w:val="00E040CE"/>
    <w:rsid w:val="00E041EB"/>
    <w:rsid w:val="00E04801"/>
    <w:rsid w:val="00E0485D"/>
    <w:rsid w:val="00E04A79"/>
    <w:rsid w:val="00E0507F"/>
    <w:rsid w:val="00E05141"/>
    <w:rsid w:val="00E05513"/>
    <w:rsid w:val="00E05933"/>
    <w:rsid w:val="00E05BE1"/>
    <w:rsid w:val="00E05E1F"/>
    <w:rsid w:val="00E05E59"/>
    <w:rsid w:val="00E06013"/>
    <w:rsid w:val="00E0602F"/>
    <w:rsid w:val="00E0684D"/>
    <w:rsid w:val="00E06BD2"/>
    <w:rsid w:val="00E06C35"/>
    <w:rsid w:val="00E07401"/>
    <w:rsid w:val="00E103D7"/>
    <w:rsid w:val="00E10986"/>
    <w:rsid w:val="00E112FB"/>
    <w:rsid w:val="00E11511"/>
    <w:rsid w:val="00E116B8"/>
    <w:rsid w:val="00E11930"/>
    <w:rsid w:val="00E11974"/>
    <w:rsid w:val="00E121DA"/>
    <w:rsid w:val="00E1225C"/>
    <w:rsid w:val="00E12DC8"/>
    <w:rsid w:val="00E13182"/>
    <w:rsid w:val="00E13AEE"/>
    <w:rsid w:val="00E13C7F"/>
    <w:rsid w:val="00E13FA6"/>
    <w:rsid w:val="00E1423D"/>
    <w:rsid w:val="00E143DC"/>
    <w:rsid w:val="00E1489B"/>
    <w:rsid w:val="00E14F47"/>
    <w:rsid w:val="00E1523A"/>
    <w:rsid w:val="00E15757"/>
    <w:rsid w:val="00E15815"/>
    <w:rsid w:val="00E159F9"/>
    <w:rsid w:val="00E15A15"/>
    <w:rsid w:val="00E1618D"/>
    <w:rsid w:val="00E1692F"/>
    <w:rsid w:val="00E1693C"/>
    <w:rsid w:val="00E16BA0"/>
    <w:rsid w:val="00E16E8B"/>
    <w:rsid w:val="00E16F29"/>
    <w:rsid w:val="00E171F0"/>
    <w:rsid w:val="00E175E6"/>
    <w:rsid w:val="00E17A84"/>
    <w:rsid w:val="00E2002E"/>
    <w:rsid w:val="00E204A7"/>
    <w:rsid w:val="00E2091C"/>
    <w:rsid w:val="00E2092D"/>
    <w:rsid w:val="00E20D7A"/>
    <w:rsid w:val="00E21811"/>
    <w:rsid w:val="00E21E05"/>
    <w:rsid w:val="00E2223B"/>
    <w:rsid w:val="00E222BD"/>
    <w:rsid w:val="00E223CF"/>
    <w:rsid w:val="00E2295C"/>
    <w:rsid w:val="00E229FA"/>
    <w:rsid w:val="00E22A96"/>
    <w:rsid w:val="00E22AD6"/>
    <w:rsid w:val="00E232A7"/>
    <w:rsid w:val="00E23AE8"/>
    <w:rsid w:val="00E23DF7"/>
    <w:rsid w:val="00E23F0B"/>
    <w:rsid w:val="00E24CF4"/>
    <w:rsid w:val="00E24F06"/>
    <w:rsid w:val="00E25342"/>
    <w:rsid w:val="00E2547A"/>
    <w:rsid w:val="00E254B4"/>
    <w:rsid w:val="00E254BE"/>
    <w:rsid w:val="00E25682"/>
    <w:rsid w:val="00E259E2"/>
    <w:rsid w:val="00E25C80"/>
    <w:rsid w:val="00E2608B"/>
    <w:rsid w:val="00E26785"/>
    <w:rsid w:val="00E269BA"/>
    <w:rsid w:val="00E269D1"/>
    <w:rsid w:val="00E26D52"/>
    <w:rsid w:val="00E26EA1"/>
    <w:rsid w:val="00E26EF4"/>
    <w:rsid w:val="00E27615"/>
    <w:rsid w:val="00E27AE0"/>
    <w:rsid w:val="00E27CC9"/>
    <w:rsid w:val="00E3056A"/>
    <w:rsid w:val="00E305F3"/>
    <w:rsid w:val="00E30603"/>
    <w:rsid w:val="00E3068B"/>
    <w:rsid w:val="00E309E2"/>
    <w:rsid w:val="00E30E22"/>
    <w:rsid w:val="00E315EB"/>
    <w:rsid w:val="00E31758"/>
    <w:rsid w:val="00E31AFC"/>
    <w:rsid w:val="00E32062"/>
    <w:rsid w:val="00E322FE"/>
    <w:rsid w:val="00E32473"/>
    <w:rsid w:val="00E32B89"/>
    <w:rsid w:val="00E32C45"/>
    <w:rsid w:val="00E3318D"/>
    <w:rsid w:val="00E33781"/>
    <w:rsid w:val="00E344B0"/>
    <w:rsid w:val="00E345C4"/>
    <w:rsid w:val="00E348FA"/>
    <w:rsid w:val="00E34A0A"/>
    <w:rsid w:val="00E34C92"/>
    <w:rsid w:val="00E35098"/>
    <w:rsid w:val="00E351A0"/>
    <w:rsid w:val="00E3538C"/>
    <w:rsid w:val="00E3549B"/>
    <w:rsid w:val="00E355C5"/>
    <w:rsid w:val="00E355D7"/>
    <w:rsid w:val="00E356E6"/>
    <w:rsid w:val="00E35B91"/>
    <w:rsid w:val="00E35C23"/>
    <w:rsid w:val="00E360D6"/>
    <w:rsid w:val="00E36A26"/>
    <w:rsid w:val="00E36B46"/>
    <w:rsid w:val="00E36DD6"/>
    <w:rsid w:val="00E378EE"/>
    <w:rsid w:val="00E37961"/>
    <w:rsid w:val="00E401B5"/>
    <w:rsid w:val="00E40221"/>
    <w:rsid w:val="00E403E0"/>
    <w:rsid w:val="00E40BE7"/>
    <w:rsid w:val="00E40D40"/>
    <w:rsid w:val="00E40FCE"/>
    <w:rsid w:val="00E411EB"/>
    <w:rsid w:val="00E41ABC"/>
    <w:rsid w:val="00E42004"/>
    <w:rsid w:val="00E42857"/>
    <w:rsid w:val="00E42934"/>
    <w:rsid w:val="00E432AB"/>
    <w:rsid w:val="00E438EA"/>
    <w:rsid w:val="00E43D60"/>
    <w:rsid w:val="00E4419F"/>
    <w:rsid w:val="00E446DE"/>
    <w:rsid w:val="00E4489C"/>
    <w:rsid w:val="00E44A79"/>
    <w:rsid w:val="00E44C4C"/>
    <w:rsid w:val="00E44FB0"/>
    <w:rsid w:val="00E4541E"/>
    <w:rsid w:val="00E456C1"/>
    <w:rsid w:val="00E457DE"/>
    <w:rsid w:val="00E457E2"/>
    <w:rsid w:val="00E4584F"/>
    <w:rsid w:val="00E45C06"/>
    <w:rsid w:val="00E45CDD"/>
    <w:rsid w:val="00E45D39"/>
    <w:rsid w:val="00E45DE1"/>
    <w:rsid w:val="00E45F66"/>
    <w:rsid w:val="00E4623F"/>
    <w:rsid w:val="00E4629E"/>
    <w:rsid w:val="00E462FF"/>
    <w:rsid w:val="00E46938"/>
    <w:rsid w:val="00E474ED"/>
    <w:rsid w:val="00E47B5A"/>
    <w:rsid w:val="00E47DFE"/>
    <w:rsid w:val="00E47E32"/>
    <w:rsid w:val="00E507FE"/>
    <w:rsid w:val="00E50AB5"/>
    <w:rsid w:val="00E50CF2"/>
    <w:rsid w:val="00E517CE"/>
    <w:rsid w:val="00E51904"/>
    <w:rsid w:val="00E51DF0"/>
    <w:rsid w:val="00E521AD"/>
    <w:rsid w:val="00E52224"/>
    <w:rsid w:val="00E526FA"/>
    <w:rsid w:val="00E5290E"/>
    <w:rsid w:val="00E52DFA"/>
    <w:rsid w:val="00E52F47"/>
    <w:rsid w:val="00E533EE"/>
    <w:rsid w:val="00E53A17"/>
    <w:rsid w:val="00E54217"/>
    <w:rsid w:val="00E54497"/>
    <w:rsid w:val="00E54940"/>
    <w:rsid w:val="00E554A5"/>
    <w:rsid w:val="00E555C1"/>
    <w:rsid w:val="00E559CA"/>
    <w:rsid w:val="00E56052"/>
    <w:rsid w:val="00E56440"/>
    <w:rsid w:val="00E572A3"/>
    <w:rsid w:val="00E5795A"/>
    <w:rsid w:val="00E6019E"/>
    <w:rsid w:val="00E60212"/>
    <w:rsid w:val="00E60811"/>
    <w:rsid w:val="00E60B6A"/>
    <w:rsid w:val="00E6100C"/>
    <w:rsid w:val="00E61178"/>
    <w:rsid w:val="00E61829"/>
    <w:rsid w:val="00E618E4"/>
    <w:rsid w:val="00E61A30"/>
    <w:rsid w:val="00E61A3E"/>
    <w:rsid w:val="00E61AD3"/>
    <w:rsid w:val="00E61C1D"/>
    <w:rsid w:val="00E61DCD"/>
    <w:rsid w:val="00E61F06"/>
    <w:rsid w:val="00E62070"/>
    <w:rsid w:val="00E62095"/>
    <w:rsid w:val="00E6228E"/>
    <w:rsid w:val="00E634EB"/>
    <w:rsid w:val="00E6363D"/>
    <w:rsid w:val="00E63689"/>
    <w:rsid w:val="00E637A6"/>
    <w:rsid w:val="00E63AD5"/>
    <w:rsid w:val="00E64251"/>
    <w:rsid w:val="00E642F7"/>
    <w:rsid w:val="00E64433"/>
    <w:rsid w:val="00E648F1"/>
    <w:rsid w:val="00E64BBA"/>
    <w:rsid w:val="00E64BEC"/>
    <w:rsid w:val="00E64CC0"/>
    <w:rsid w:val="00E6595B"/>
    <w:rsid w:val="00E65C02"/>
    <w:rsid w:val="00E6616F"/>
    <w:rsid w:val="00E66192"/>
    <w:rsid w:val="00E674C5"/>
    <w:rsid w:val="00E67779"/>
    <w:rsid w:val="00E67E90"/>
    <w:rsid w:val="00E67EBE"/>
    <w:rsid w:val="00E67FB3"/>
    <w:rsid w:val="00E7023C"/>
    <w:rsid w:val="00E70780"/>
    <w:rsid w:val="00E70D0D"/>
    <w:rsid w:val="00E71621"/>
    <w:rsid w:val="00E7179F"/>
    <w:rsid w:val="00E71B7B"/>
    <w:rsid w:val="00E71D61"/>
    <w:rsid w:val="00E7224F"/>
    <w:rsid w:val="00E7225C"/>
    <w:rsid w:val="00E7293B"/>
    <w:rsid w:val="00E72BAF"/>
    <w:rsid w:val="00E73C6B"/>
    <w:rsid w:val="00E73E41"/>
    <w:rsid w:val="00E740E7"/>
    <w:rsid w:val="00E74341"/>
    <w:rsid w:val="00E74828"/>
    <w:rsid w:val="00E748CD"/>
    <w:rsid w:val="00E7493F"/>
    <w:rsid w:val="00E7495B"/>
    <w:rsid w:val="00E74A1A"/>
    <w:rsid w:val="00E74B32"/>
    <w:rsid w:val="00E74E43"/>
    <w:rsid w:val="00E75714"/>
    <w:rsid w:val="00E75C4E"/>
    <w:rsid w:val="00E75E87"/>
    <w:rsid w:val="00E76364"/>
    <w:rsid w:val="00E76B33"/>
    <w:rsid w:val="00E777C4"/>
    <w:rsid w:val="00E77CD4"/>
    <w:rsid w:val="00E77D06"/>
    <w:rsid w:val="00E802B4"/>
    <w:rsid w:val="00E80722"/>
    <w:rsid w:val="00E808B5"/>
    <w:rsid w:val="00E80984"/>
    <w:rsid w:val="00E80F98"/>
    <w:rsid w:val="00E80FAC"/>
    <w:rsid w:val="00E81386"/>
    <w:rsid w:val="00E81441"/>
    <w:rsid w:val="00E81566"/>
    <w:rsid w:val="00E8259C"/>
    <w:rsid w:val="00E826C8"/>
    <w:rsid w:val="00E828BE"/>
    <w:rsid w:val="00E82FFB"/>
    <w:rsid w:val="00E83132"/>
    <w:rsid w:val="00E83384"/>
    <w:rsid w:val="00E837C1"/>
    <w:rsid w:val="00E83974"/>
    <w:rsid w:val="00E83AC1"/>
    <w:rsid w:val="00E83B02"/>
    <w:rsid w:val="00E83E57"/>
    <w:rsid w:val="00E84080"/>
    <w:rsid w:val="00E843F8"/>
    <w:rsid w:val="00E84BDB"/>
    <w:rsid w:val="00E84BEE"/>
    <w:rsid w:val="00E84CBB"/>
    <w:rsid w:val="00E85379"/>
    <w:rsid w:val="00E8538A"/>
    <w:rsid w:val="00E85575"/>
    <w:rsid w:val="00E85B4F"/>
    <w:rsid w:val="00E85EF7"/>
    <w:rsid w:val="00E85F94"/>
    <w:rsid w:val="00E85FAA"/>
    <w:rsid w:val="00E86375"/>
    <w:rsid w:val="00E8649B"/>
    <w:rsid w:val="00E86799"/>
    <w:rsid w:val="00E86CBB"/>
    <w:rsid w:val="00E86F1D"/>
    <w:rsid w:val="00E87225"/>
    <w:rsid w:val="00E873F7"/>
    <w:rsid w:val="00E875C5"/>
    <w:rsid w:val="00E876AF"/>
    <w:rsid w:val="00E87B58"/>
    <w:rsid w:val="00E87C10"/>
    <w:rsid w:val="00E87DEF"/>
    <w:rsid w:val="00E87E83"/>
    <w:rsid w:val="00E90337"/>
    <w:rsid w:val="00E90491"/>
    <w:rsid w:val="00E90501"/>
    <w:rsid w:val="00E9062E"/>
    <w:rsid w:val="00E9072B"/>
    <w:rsid w:val="00E90923"/>
    <w:rsid w:val="00E90E04"/>
    <w:rsid w:val="00E90EE8"/>
    <w:rsid w:val="00E91B60"/>
    <w:rsid w:val="00E91DF0"/>
    <w:rsid w:val="00E92621"/>
    <w:rsid w:val="00E92750"/>
    <w:rsid w:val="00E92DE6"/>
    <w:rsid w:val="00E93585"/>
    <w:rsid w:val="00E93732"/>
    <w:rsid w:val="00E93B0D"/>
    <w:rsid w:val="00E9415E"/>
    <w:rsid w:val="00E947BF"/>
    <w:rsid w:val="00E94C86"/>
    <w:rsid w:val="00E94E04"/>
    <w:rsid w:val="00E94EF7"/>
    <w:rsid w:val="00E95269"/>
    <w:rsid w:val="00E956EA"/>
    <w:rsid w:val="00E95A2C"/>
    <w:rsid w:val="00E95BD7"/>
    <w:rsid w:val="00E95F11"/>
    <w:rsid w:val="00E95FD9"/>
    <w:rsid w:val="00E96125"/>
    <w:rsid w:val="00E964E3"/>
    <w:rsid w:val="00E9658D"/>
    <w:rsid w:val="00E96601"/>
    <w:rsid w:val="00E97114"/>
    <w:rsid w:val="00E97288"/>
    <w:rsid w:val="00E97422"/>
    <w:rsid w:val="00E974BA"/>
    <w:rsid w:val="00E9753A"/>
    <w:rsid w:val="00E975B0"/>
    <w:rsid w:val="00E97E0B"/>
    <w:rsid w:val="00EA063E"/>
    <w:rsid w:val="00EA0CEC"/>
    <w:rsid w:val="00EA0E11"/>
    <w:rsid w:val="00EA0EE1"/>
    <w:rsid w:val="00EA12E3"/>
    <w:rsid w:val="00EA139C"/>
    <w:rsid w:val="00EA1702"/>
    <w:rsid w:val="00EA1A63"/>
    <w:rsid w:val="00EA22A6"/>
    <w:rsid w:val="00EA255F"/>
    <w:rsid w:val="00EA2561"/>
    <w:rsid w:val="00EA25B3"/>
    <w:rsid w:val="00EA262C"/>
    <w:rsid w:val="00EA26ED"/>
    <w:rsid w:val="00EA278B"/>
    <w:rsid w:val="00EA2D35"/>
    <w:rsid w:val="00EA3ABE"/>
    <w:rsid w:val="00EA49EE"/>
    <w:rsid w:val="00EA4A72"/>
    <w:rsid w:val="00EA53F9"/>
    <w:rsid w:val="00EA596E"/>
    <w:rsid w:val="00EA6012"/>
    <w:rsid w:val="00EA63C4"/>
    <w:rsid w:val="00EA6942"/>
    <w:rsid w:val="00EA6B91"/>
    <w:rsid w:val="00EA70D9"/>
    <w:rsid w:val="00EA7106"/>
    <w:rsid w:val="00EA7893"/>
    <w:rsid w:val="00EA7C89"/>
    <w:rsid w:val="00EA7D63"/>
    <w:rsid w:val="00EA7DA6"/>
    <w:rsid w:val="00EB0862"/>
    <w:rsid w:val="00EB0883"/>
    <w:rsid w:val="00EB0CBA"/>
    <w:rsid w:val="00EB0F28"/>
    <w:rsid w:val="00EB12C2"/>
    <w:rsid w:val="00EB1C78"/>
    <w:rsid w:val="00EB1FC4"/>
    <w:rsid w:val="00EB214C"/>
    <w:rsid w:val="00EB288C"/>
    <w:rsid w:val="00EB2904"/>
    <w:rsid w:val="00EB371E"/>
    <w:rsid w:val="00EB3AB0"/>
    <w:rsid w:val="00EB473D"/>
    <w:rsid w:val="00EB4918"/>
    <w:rsid w:val="00EB495E"/>
    <w:rsid w:val="00EB4F09"/>
    <w:rsid w:val="00EB4F36"/>
    <w:rsid w:val="00EB558B"/>
    <w:rsid w:val="00EB5A3D"/>
    <w:rsid w:val="00EB5D7B"/>
    <w:rsid w:val="00EB609F"/>
    <w:rsid w:val="00EB612B"/>
    <w:rsid w:val="00EB61C1"/>
    <w:rsid w:val="00EB672A"/>
    <w:rsid w:val="00EB67E8"/>
    <w:rsid w:val="00EB7005"/>
    <w:rsid w:val="00EB73B3"/>
    <w:rsid w:val="00EB79CC"/>
    <w:rsid w:val="00EB7F45"/>
    <w:rsid w:val="00EB7FEE"/>
    <w:rsid w:val="00EC04E9"/>
    <w:rsid w:val="00EC0553"/>
    <w:rsid w:val="00EC0868"/>
    <w:rsid w:val="00EC0F08"/>
    <w:rsid w:val="00EC1D77"/>
    <w:rsid w:val="00EC209B"/>
    <w:rsid w:val="00EC209D"/>
    <w:rsid w:val="00EC26EC"/>
    <w:rsid w:val="00EC2E42"/>
    <w:rsid w:val="00EC2F9F"/>
    <w:rsid w:val="00EC3300"/>
    <w:rsid w:val="00EC34C7"/>
    <w:rsid w:val="00EC3932"/>
    <w:rsid w:val="00EC3946"/>
    <w:rsid w:val="00EC39E3"/>
    <w:rsid w:val="00EC3AD5"/>
    <w:rsid w:val="00EC3BB9"/>
    <w:rsid w:val="00EC5140"/>
    <w:rsid w:val="00EC51D3"/>
    <w:rsid w:val="00EC545F"/>
    <w:rsid w:val="00EC54C6"/>
    <w:rsid w:val="00EC5A66"/>
    <w:rsid w:val="00EC619D"/>
    <w:rsid w:val="00EC63DE"/>
    <w:rsid w:val="00EC66E7"/>
    <w:rsid w:val="00EC69C7"/>
    <w:rsid w:val="00EC71A6"/>
    <w:rsid w:val="00EC73C2"/>
    <w:rsid w:val="00EC7522"/>
    <w:rsid w:val="00EC78DC"/>
    <w:rsid w:val="00EC7923"/>
    <w:rsid w:val="00EC7B46"/>
    <w:rsid w:val="00ED0152"/>
    <w:rsid w:val="00ED04EC"/>
    <w:rsid w:val="00ED23CC"/>
    <w:rsid w:val="00ED2DE6"/>
    <w:rsid w:val="00ED350B"/>
    <w:rsid w:val="00ED3C72"/>
    <w:rsid w:val="00ED3DAD"/>
    <w:rsid w:val="00ED3FCB"/>
    <w:rsid w:val="00ED40C1"/>
    <w:rsid w:val="00ED49DC"/>
    <w:rsid w:val="00ED4B87"/>
    <w:rsid w:val="00ED4F6C"/>
    <w:rsid w:val="00ED5074"/>
    <w:rsid w:val="00ED5386"/>
    <w:rsid w:val="00ED55AB"/>
    <w:rsid w:val="00ED57DE"/>
    <w:rsid w:val="00ED5E0C"/>
    <w:rsid w:val="00ED5E9E"/>
    <w:rsid w:val="00ED5EBA"/>
    <w:rsid w:val="00ED61D3"/>
    <w:rsid w:val="00ED65FE"/>
    <w:rsid w:val="00ED669F"/>
    <w:rsid w:val="00ED68ED"/>
    <w:rsid w:val="00ED698C"/>
    <w:rsid w:val="00ED69ED"/>
    <w:rsid w:val="00ED6A11"/>
    <w:rsid w:val="00ED6CC9"/>
    <w:rsid w:val="00ED7253"/>
    <w:rsid w:val="00ED7CB7"/>
    <w:rsid w:val="00ED7E3D"/>
    <w:rsid w:val="00EE0280"/>
    <w:rsid w:val="00EE0615"/>
    <w:rsid w:val="00EE1793"/>
    <w:rsid w:val="00EE1D3B"/>
    <w:rsid w:val="00EE21BD"/>
    <w:rsid w:val="00EE23E2"/>
    <w:rsid w:val="00EE2643"/>
    <w:rsid w:val="00EE3454"/>
    <w:rsid w:val="00EE3741"/>
    <w:rsid w:val="00EE43E1"/>
    <w:rsid w:val="00EE4971"/>
    <w:rsid w:val="00EE4EED"/>
    <w:rsid w:val="00EE5117"/>
    <w:rsid w:val="00EE5556"/>
    <w:rsid w:val="00EE59A2"/>
    <w:rsid w:val="00EE5AB3"/>
    <w:rsid w:val="00EE6382"/>
    <w:rsid w:val="00EE65C2"/>
    <w:rsid w:val="00EE6F52"/>
    <w:rsid w:val="00EE72C9"/>
    <w:rsid w:val="00EE73F2"/>
    <w:rsid w:val="00EF00D5"/>
    <w:rsid w:val="00EF06B0"/>
    <w:rsid w:val="00EF07B0"/>
    <w:rsid w:val="00EF0D29"/>
    <w:rsid w:val="00EF0D2C"/>
    <w:rsid w:val="00EF0EE1"/>
    <w:rsid w:val="00EF164A"/>
    <w:rsid w:val="00EF16F1"/>
    <w:rsid w:val="00EF1701"/>
    <w:rsid w:val="00EF1B03"/>
    <w:rsid w:val="00EF2194"/>
    <w:rsid w:val="00EF2263"/>
    <w:rsid w:val="00EF280C"/>
    <w:rsid w:val="00EF2B43"/>
    <w:rsid w:val="00EF2E18"/>
    <w:rsid w:val="00EF2E5A"/>
    <w:rsid w:val="00EF311D"/>
    <w:rsid w:val="00EF36DC"/>
    <w:rsid w:val="00EF40A4"/>
    <w:rsid w:val="00EF41A8"/>
    <w:rsid w:val="00EF469F"/>
    <w:rsid w:val="00EF4A2E"/>
    <w:rsid w:val="00EF4AFE"/>
    <w:rsid w:val="00EF4DCA"/>
    <w:rsid w:val="00EF5470"/>
    <w:rsid w:val="00EF54A9"/>
    <w:rsid w:val="00EF6142"/>
    <w:rsid w:val="00EF61B9"/>
    <w:rsid w:val="00EF61C3"/>
    <w:rsid w:val="00EF66B2"/>
    <w:rsid w:val="00EF66C6"/>
    <w:rsid w:val="00EF7308"/>
    <w:rsid w:val="00EF755F"/>
    <w:rsid w:val="00EF79E9"/>
    <w:rsid w:val="00EF7ED5"/>
    <w:rsid w:val="00F0005D"/>
    <w:rsid w:val="00F00C55"/>
    <w:rsid w:val="00F013F0"/>
    <w:rsid w:val="00F01420"/>
    <w:rsid w:val="00F018B7"/>
    <w:rsid w:val="00F01EF5"/>
    <w:rsid w:val="00F020E0"/>
    <w:rsid w:val="00F02C33"/>
    <w:rsid w:val="00F0360E"/>
    <w:rsid w:val="00F03829"/>
    <w:rsid w:val="00F039AF"/>
    <w:rsid w:val="00F03B21"/>
    <w:rsid w:val="00F03DFE"/>
    <w:rsid w:val="00F043C6"/>
    <w:rsid w:val="00F0440A"/>
    <w:rsid w:val="00F04420"/>
    <w:rsid w:val="00F047C0"/>
    <w:rsid w:val="00F04815"/>
    <w:rsid w:val="00F0499A"/>
    <w:rsid w:val="00F04BE1"/>
    <w:rsid w:val="00F05352"/>
    <w:rsid w:val="00F054DB"/>
    <w:rsid w:val="00F056AE"/>
    <w:rsid w:val="00F05A66"/>
    <w:rsid w:val="00F05AA3"/>
    <w:rsid w:val="00F05AFE"/>
    <w:rsid w:val="00F05CBD"/>
    <w:rsid w:val="00F062E5"/>
    <w:rsid w:val="00F0665A"/>
    <w:rsid w:val="00F067F9"/>
    <w:rsid w:val="00F06CA0"/>
    <w:rsid w:val="00F06E53"/>
    <w:rsid w:val="00F06E63"/>
    <w:rsid w:val="00F0712E"/>
    <w:rsid w:val="00F07325"/>
    <w:rsid w:val="00F073C6"/>
    <w:rsid w:val="00F07440"/>
    <w:rsid w:val="00F07B8E"/>
    <w:rsid w:val="00F10186"/>
    <w:rsid w:val="00F10FA3"/>
    <w:rsid w:val="00F111BD"/>
    <w:rsid w:val="00F117A3"/>
    <w:rsid w:val="00F11B0E"/>
    <w:rsid w:val="00F11EA6"/>
    <w:rsid w:val="00F11EF7"/>
    <w:rsid w:val="00F12C93"/>
    <w:rsid w:val="00F12CB1"/>
    <w:rsid w:val="00F12FC8"/>
    <w:rsid w:val="00F131EF"/>
    <w:rsid w:val="00F13232"/>
    <w:rsid w:val="00F13628"/>
    <w:rsid w:val="00F1391E"/>
    <w:rsid w:val="00F14383"/>
    <w:rsid w:val="00F14DE5"/>
    <w:rsid w:val="00F1544F"/>
    <w:rsid w:val="00F1578A"/>
    <w:rsid w:val="00F15844"/>
    <w:rsid w:val="00F159AB"/>
    <w:rsid w:val="00F15ED6"/>
    <w:rsid w:val="00F1620C"/>
    <w:rsid w:val="00F16298"/>
    <w:rsid w:val="00F16440"/>
    <w:rsid w:val="00F16516"/>
    <w:rsid w:val="00F16AAC"/>
    <w:rsid w:val="00F16AC6"/>
    <w:rsid w:val="00F16C19"/>
    <w:rsid w:val="00F17272"/>
    <w:rsid w:val="00F17696"/>
    <w:rsid w:val="00F178D2"/>
    <w:rsid w:val="00F17D23"/>
    <w:rsid w:val="00F17EC9"/>
    <w:rsid w:val="00F201A0"/>
    <w:rsid w:val="00F203B1"/>
    <w:rsid w:val="00F2059F"/>
    <w:rsid w:val="00F20DDF"/>
    <w:rsid w:val="00F21378"/>
    <w:rsid w:val="00F214BB"/>
    <w:rsid w:val="00F2189C"/>
    <w:rsid w:val="00F22522"/>
    <w:rsid w:val="00F22B84"/>
    <w:rsid w:val="00F2337F"/>
    <w:rsid w:val="00F234A5"/>
    <w:rsid w:val="00F237F4"/>
    <w:rsid w:val="00F24150"/>
    <w:rsid w:val="00F2436D"/>
    <w:rsid w:val="00F24656"/>
    <w:rsid w:val="00F24866"/>
    <w:rsid w:val="00F24F48"/>
    <w:rsid w:val="00F24FC8"/>
    <w:rsid w:val="00F251AA"/>
    <w:rsid w:val="00F25291"/>
    <w:rsid w:val="00F2530F"/>
    <w:rsid w:val="00F254D4"/>
    <w:rsid w:val="00F259CE"/>
    <w:rsid w:val="00F25B44"/>
    <w:rsid w:val="00F25C85"/>
    <w:rsid w:val="00F25D6C"/>
    <w:rsid w:val="00F25EF9"/>
    <w:rsid w:val="00F25F07"/>
    <w:rsid w:val="00F26561"/>
    <w:rsid w:val="00F2668F"/>
    <w:rsid w:val="00F266CF"/>
    <w:rsid w:val="00F26907"/>
    <w:rsid w:val="00F26910"/>
    <w:rsid w:val="00F26AB3"/>
    <w:rsid w:val="00F26AD0"/>
    <w:rsid w:val="00F26B7E"/>
    <w:rsid w:val="00F26C08"/>
    <w:rsid w:val="00F26CBC"/>
    <w:rsid w:val="00F27080"/>
    <w:rsid w:val="00F27408"/>
    <w:rsid w:val="00F276EC"/>
    <w:rsid w:val="00F2793A"/>
    <w:rsid w:val="00F27A29"/>
    <w:rsid w:val="00F27B0A"/>
    <w:rsid w:val="00F27E0D"/>
    <w:rsid w:val="00F27E8E"/>
    <w:rsid w:val="00F309DB"/>
    <w:rsid w:val="00F30C9B"/>
    <w:rsid w:val="00F30E92"/>
    <w:rsid w:val="00F30F50"/>
    <w:rsid w:val="00F321F1"/>
    <w:rsid w:val="00F32634"/>
    <w:rsid w:val="00F32C3B"/>
    <w:rsid w:val="00F334FD"/>
    <w:rsid w:val="00F33941"/>
    <w:rsid w:val="00F33977"/>
    <w:rsid w:val="00F339D1"/>
    <w:rsid w:val="00F33A75"/>
    <w:rsid w:val="00F33E49"/>
    <w:rsid w:val="00F34A88"/>
    <w:rsid w:val="00F34B01"/>
    <w:rsid w:val="00F34E11"/>
    <w:rsid w:val="00F351DF"/>
    <w:rsid w:val="00F35C7C"/>
    <w:rsid w:val="00F35E6E"/>
    <w:rsid w:val="00F36659"/>
    <w:rsid w:val="00F369E9"/>
    <w:rsid w:val="00F36E6F"/>
    <w:rsid w:val="00F3765E"/>
    <w:rsid w:val="00F376E7"/>
    <w:rsid w:val="00F377F4"/>
    <w:rsid w:val="00F37C42"/>
    <w:rsid w:val="00F37E4D"/>
    <w:rsid w:val="00F4043A"/>
    <w:rsid w:val="00F40487"/>
    <w:rsid w:val="00F405D0"/>
    <w:rsid w:val="00F40CE2"/>
    <w:rsid w:val="00F41621"/>
    <w:rsid w:val="00F41A2A"/>
    <w:rsid w:val="00F41A9D"/>
    <w:rsid w:val="00F42225"/>
    <w:rsid w:val="00F42273"/>
    <w:rsid w:val="00F4245E"/>
    <w:rsid w:val="00F42CED"/>
    <w:rsid w:val="00F42DAD"/>
    <w:rsid w:val="00F43790"/>
    <w:rsid w:val="00F4395C"/>
    <w:rsid w:val="00F44131"/>
    <w:rsid w:val="00F44655"/>
    <w:rsid w:val="00F44847"/>
    <w:rsid w:val="00F4494A"/>
    <w:rsid w:val="00F44B7A"/>
    <w:rsid w:val="00F44BDB"/>
    <w:rsid w:val="00F44C41"/>
    <w:rsid w:val="00F454AE"/>
    <w:rsid w:val="00F45ADF"/>
    <w:rsid w:val="00F45B23"/>
    <w:rsid w:val="00F45E2B"/>
    <w:rsid w:val="00F463A4"/>
    <w:rsid w:val="00F46B72"/>
    <w:rsid w:val="00F46B88"/>
    <w:rsid w:val="00F46D59"/>
    <w:rsid w:val="00F46EFF"/>
    <w:rsid w:val="00F47218"/>
    <w:rsid w:val="00F47579"/>
    <w:rsid w:val="00F476ED"/>
    <w:rsid w:val="00F478BC"/>
    <w:rsid w:val="00F47A58"/>
    <w:rsid w:val="00F47B17"/>
    <w:rsid w:val="00F5008F"/>
    <w:rsid w:val="00F503FB"/>
    <w:rsid w:val="00F50444"/>
    <w:rsid w:val="00F50772"/>
    <w:rsid w:val="00F509B1"/>
    <w:rsid w:val="00F50EA0"/>
    <w:rsid w:val="00F513A8"/>
    <w:rsid w:val="00F51982"/>
    <w:rsid w:val="00F51C6A"/>
    <w:rsid w:val="00F5230F"/>
    <w:rsid w:val="00F52EF8"/>
    <w:rsid w:val="00F535D3"/>
    <w:rsid w:val="00F5398F"/>
    <w:rsid w:val="00F53E1D"/>
    <w:rsid w:val="00F53E7D"/>
    <w:rsid w:val="00F54098"/>
    <w:rsid w:val="00F5444C"/>
    <w:rsid w:val="00F5452C"/>
    <w:rsid w:val="00F54691"/>
    <w:rsid w:val="00F54743"/>
    <w:rsid w:val="00F54E84"/>
    <w:rsid w:val="00F55214"/>
    <w:rsid w:val="00F558D7"/>
    <w:rsid w:val="00F55915"/>
    <w:rsid w:val="00F55979"/>
    <w:rsid w:val="00F55B04"/>
    <w:rsid w:val="00F55C8D"/>
    <w:rsid w:val="00F56223"/>
    <w:rsid w:val="00F565B4"/>
    <w:rsid w:val="00F56C3D"/>
    <w:rsid w:val="00F578E6"/>
    <w:rsid w:val="00F57909"/>
    <w:rsid w:val="00F5797D"/>
    <w:rsid w:val="00F57A20"/>
    <w:rsid w:val="00F57E92"/>
    <w:rsid w:val="00F6045C"/>
    <w:rsid w:val="00F60558"/>
    <w:rsid w:val="00F6068A"/>
    <w:rsid w:val="00F61A7F"/>
    <w:rsid w:val="00F61E99"/>
    <w:rsid w:val="00F623B3"/>
    <w:rsid w:val="00F62B0E"/>
    <w:rsid w:val="00F62E6B"/>
    <w:rsid w:val="00F6370A"/>
    <w:rsid w:val="00F63B52"/>
    <w:rsid w:val="00F63E05"/>
    <w:rsid w:val="00F65182"/>
    <w:rsid w:val="00F65680"/>
    <w:rsid w:val="00F65B5A"/>
    <w:rsid w:val="00F65BE0"/>
    <w:rsid w:val="00F66212"/>
    <w:rsid w:val="00F663FE"/>
    <w:rsid w:val="00F665BE"/>
    <w:rsid w:val="00F665E4"/>
    <w:rsid w:val="00F66BC7"/>
    <w:rsid w:val="00F66C47"/>
    <w:rsid w:val="00F6716F"/>
    <w:rsid w:val="00F6727D"/>
    <w:rsid w:val="00F6790D"/>
    <w:rsid w:val="00F67B1C"/>
    <w:rsid w:val="00F702D4"/>
    <w:rsid w:val="00F70593"/>
    <w:rsid w:val="00F705C2"/>
    <w:rsid w:val="00F7083E"/>
    <w:rsid w:val="00F70C2C"/>
    <w:rsid w:val="00F71565"/>
    <w:rsid w:val="00F715B7"/>
    <w:rsid w:val="00F715DC"/>
    <w:rsid w:val="00F71D42"/>
    <w:rsid w:val="00F71EEB"/>
    <w:rsid w:val="00F7217E"/>
    <w:rsid w:val="00F722BF"/>
    <w:rsid w:val="00F72ADC"/>
    <w:rsid w:val="00F72CB5"/>
    <w:rsid w:val="00F72D5E"/>
    <w:rsid w:val="00F72F34"/>
    <w:rsid w:val="00F72F63"/>
    <w:rsid w:val="00F73B3B"/>
    <w:rsid w:val="00F740CE"/>
    <w:rsid w:val="00F74657"/>
    <w:rsid w:val="00F7465D"/>
    <w:rsid w:val="00F74C7C"/>
    <w:rsid w:val="00F7521C"/>
    <w:rsid w:val="00F7601F"/>
    <w:rsid w:val="00F7630E"/>
    <w:rsid w:val="00F7632D"/>
    <w:rsid w:val="00F7634E"/>
    <w:rsid w:val="00F768D5"/>
    <w:rsid w:val="00F76A1D"/>
    <w:rsid w:val="00F76B08"/>
    <w:rsid w:val="00F76CA3"/>
    <w:rsid w:val="00F76E1A"/>
    <w:rsid w:val="00F76ED6"/>
    <w:rsid w:val="00F77023"/>
    <w:rsid w:val="00F77079"/>
    <w:rsid w:val="00F778DE"/>
    <w:rsid w:val="00F77A24"/>
    <w:rsid w:val="00F77A5D"/>
    <w:rsid w:val="00F77D7F"/>
    <w:rsid w:val="00F77DDD"/>
    <w:rsid w:val="00F80554"/>
    <w:rsid w:val="00F80996"/>
    <w:rsid w:val="00F80A88"/>
    <w:rsid w:val="00F81223"/>
    <w:rsid w:val="00F81C0F"/>
    <w:rsid w:val="00F81EA5"/>
    <w:rsid w:val="00F81F35"/>
    <w:rsid w:val="00F82525"/>
    <w:rsid w:val="00F82786"/>
    <w:rsid w:val="00F8282A"/>
    <w:rsid w:val="00F833F3"/>
    <w:rsid w:val="00F8352C"/>
    <w:rsid w:val="00F83642"/>
    <w:rsid w:val="00F851C5"/>
    <w:rsid w:val="00F85B05"/>
    <w:rsid w:val="00F85B95"/>
    <w:rsid w:val="00F85C7A"/>
    <w:rsid w:val="00F85D37"/>
    <w:rsid w:val="00F860F4"/>
    <w:rsid w:val="00F865AD"/>
    <w:rsid w:val="00F86B6F"/>
    <w:rsid w:val="00F86D7D"/>
    <w:rsid w:val="00F870BE"/>
    <w:rsid w:val="00F87270"/>
    <w:rsid w:val="00F8734B"/>
    <w:rsid w:val="00F874CE"/>
    <w:rsid w:val="00F87732"/>
    <w:rsid w:val="00F878A8"/>
    <w:rsid w:val="00F906A5"/>
    <w:rsid w:val="00F9085E"/>
    <w:rsid w:val="00F90D78"/>
    <w:rsid w:val="00F90E4B"/>
    <w:rsid w:val="00F91021"/>
    <w:rsid w:val="00F91278"/>
    <w:rsid w:val="00F917CB"/>
    <w:rsid w:val="00F917F1"/>
    <w:rsid w:val="00F918A3"/>
    <w:rsid w:val="00F91947"/>
    <w:rsid w:val="00F9197E"/>
    <w:rsid w:val="00F91D63"/>
    <w:rsid w:val="00F9205A"/>
    <w:rsid w:val="00F925AD"/>
    <w:rsid w:val="00F92B4E"/>
    <w:rsid w:val="00F931BC"/>
    <w:rsid w:val="00F9354A"/>
    <w:rsid w:val="00F93D3A"/>
    <w:rsid w:val="00F93DD3"/>
    <w:rsid w:val="00F93FEE"/>
    <w:rsid w:val="00F940C1"/>
    <w:rsid w:val="00F94395"/>
    <w:rsid w:val="00F944A6"/>
    <w:rsid w:val="00F94615"/>
    <w:rsid w:val="00F94624"/>
    <w:rsid w:val="00F9505B"/>
    <w:rsid w:val="00F9511B"/>
    <w:rsid w:val="00F952E0"/>
    <w:rsid w:val="00F957ED"/>
    <w:rsid w:val="00F95A24"/>
    <w:rsid w:val="00F95BF8"/>
    <w:rsid w:val="00F95C84"/>
    <w:rsid w:val="00F960C6"/>
    <w:rsid w:val="00F963ED"/>
    <w:rsid w:val="00F96FB2"/>
    <w:rsid w:val="00F972B1"/>
    <w:rsid w:val="00F9752C"/>
    <w:rsid w:val="00F97A3C"/>
    <w:rsid w:val="00FA013D"/>
    <w:rsid w:val="00FA02D3"/>
    <w:rsid w:val="00FA08F4"/>
    <w:rsid w:val="00FA0BD8"/>
    <w:rsid w:val="00FA0E2A"/>
    <w:rsid w:val="00FA0FA4"/>
    <w:rsid w:val="00FA14A1"/>
    <w:rsid w:val="00FA1ED8"/>
    <w:rsid w:val="00FA235A"/>
    <w:rsid w:val="00FA255A"/>
    <w:rsid w:val="00FA2568"/>
    <w:rsid w:val="00FA27A2"/>
    <w:rsid w:val="00FA2827"/>
    <w:rsid w:val="00FA29F2"/>
    <w:rsid w:val="00FA402A"/>
    <w:rsid w:val="00FA4C03"/>
    <w:rsid w:val="00FA61EF"/>
    <w:rsid w:val="00FA652E"/>
    <w:rsid w:val="00FA6713"/>
    <w:rsid w:val="00FA6C61"/>
    <w:rsid w:val="00FA70BA"/>
    <w:rsid w:val="00FA7302"/>
    <w:rsid w:val="00FA7326"/>
    <w:rsid w:val="00FA7ED6"/>
    <w:rsid w:val="00FA7F23"/>
    <w:rsid w:val="00FA7FB5"/>
    <w:rsid w:val="00FB030C"/>
    <w:rsid w:val="00FB035B"/>
    <w:rsid w:val="00FB0372"/>
    <w:rsid w:val="00FB0612"/>
    <w:rsid w:val="00FB0879"/>
    <w:rsid w:val="00FB08FB"/>
    <w:rsid w:val="00FB0DBD"/>
    <w:rsid w:val="00FB0DEA"/>
    <w:rsid w:val="00FB0E54"/>
    <w:rsid w:val="00FB11E8"/>
    <w:rsid w:val="00FB1C3A"/>
    <w:rsid w:val="00FB1D1E"/>
    <w:rsid w:val="00FB1E85"/>
    <w:rsid w:val="00FB26EE"/>
    <w:rsid w:val="00FB2891"/>
    <w:rsid w:val="00FB2A53"/>
    <w:rsid w:val="00FB2AC5"/>
    <w:rsid w:val="00FB2EA8"/>
    <w:rsid w:val="00FB3790"/>
    <w:rsid w:val="00FB396D"/>
    <w:rsid w:val="00FB457C"/>
    <w:rsid w:val="00FB4A8F"/>
    <w:rsid w:val="00FB5359"/>
    <w:rsid w:val="00FB5554"/>
    <w:rsid w:val="00FB558E"/>
    <w:rsid w:val="00FB5802"/>
    <w:rsid w:val="00FB6AE6"/>
    <w:rsid w:val="00FB6C6F"/>
    <w:rsid w:val="00FB6CFE"/>
    <w:rsid w:val="00FB700C"/>
    <w:rsid w:val="00FB7466"/>
    <w:rsid w:val="00FB7476"/>
    <w:rsid w:val="00FB788A"/>
    <w:rsid w:val="00FB7B34"/>
    <w:rsid w:val="00FB7BA6"/>
    <w:rsid w:val="00FB7E9A"/>
    <w:rsid w:val="00FC0309"/>
    <w:rsid w:val="00FC0854"/>
    <w:rsid w:val="00FC1094"/>
    <w:rsid w:val="00FC11FE"/>
    <w:rsid w:val="00FC1474"/>
    <w:rsid w:val="00FC1689"/>
    <w:rsid w:val="00FC1E84"/>
    <w:rsid w:val="00FC2264"/>
    <w:rsid w:val="00FC284B"/>
    <w:rsid w:val="00FC34D8"/>
    <w:rsid w:val="00FC38B2"/>
    <w:rsid w:val="00FC3E14"/>
    <w:rsid w:val="00FC3F9F"/>
    <w:rsid w:val="00FC4015"/>
    <w:rsid w:val="00FC432F"/>
    <w:rsid w:val="00FC4599"/>
    <w:rsid w:val="00FC49A9"/>
    <w:rsid w:val="00FC4E33"/>
    <w:rsid w:val="00FC4E50"/>
    <w:rsid w:val="00FC5B6F"/>
    <w:rsid w:val="00FC5CD5"/>
    <w:rsid w:val="00FC5CF4"/>
    <w:rsid w:val="00FC5E29"/>
    <w:rsid w:val="00FC67E2"/>
    <w:rsid w:val="00FC69C6"/>
    <w:rsid w:val="00FC745B"/>
    <w:rsid w:val="00FC76B9"/>
    <w:rsid w:val="00FC7735"/>
    <w:rsid w:val="00FC7A06"/>
    <w:rsid w:val="00FD01D7"/>
    <w:rsid w:val="00FD01E7"/>
    <w:rsid w:val="00FD0250"/>
    <w:rsid w:val="00FD032B"/>
    <w:rsid w:val="00FD03EA"/>
    <w:rsid w:val="00FD04F8"/>
    <w:rsid w:val="00FD0B74"/>
    <w:rsid w:val="00FD0DFE"/>
    <w:rsid w:val="00FD0F17"/>
    <w:rsid w:val="00FD10D3"/>
    <w:rsid w:val="00FD154D"/>
    <w:rsid w:val="00FD1E2E"/>
    <w:rsid w:val="00FD2009"/>
    <w:rsid w:val="00FD210E"/>
    <w:rsid w:val="00FD2349"/>
    <w:rsid w:val="00FD23CC"/>
    <w:rsid w:val="00FD27EC"/>
    <w:rsid w:val="00FD3055"/>
    <w:rsid w:val="00FD3476"/>
    <w:rsid w:val="00FD35EA"/>
    <w:rsid w:val="00FD36EC"/>
    <w:rsid w:val="00FD37EF"/>
    <w:rsid w:val="00FD3B42"/>
    <w:rsid w:val="00FD3D9C"/>
    <w:rsid w:val="00FD3EF9"/>
    <w:rsid w:val="00FD3F85"/>
    <w:rsid w:val="00FD402C"/>
    <w:rsid w:val="00FD43C5"/>
    <w:rsid w:val="00FD443F"/>
    <w:rsid w:val="00FD44E6"/>
    <w:rsid w:val="00FD4527"/>
    <w:rsid w:val="00FD473B"/>
    <w:rsid w:val="00FD4752"/>
    <w:rsid w:val="00FD4905"/>
    <w:rsid w:val="00FD524A"/>
    <w:rsid w:val="00FD528B"/>
    <w:rsid w:val="00FD5BC8"/>
    <w:rsid w:val="00FD6199"/>
    <w:rsid w:val="00FD62E2"/>
    <w:rsid w:val="00FD6492"/>
    <w:rsid w:val="00FD6631"/>
    <w:rsid w:val="00FD7128"/>
    <w:rsid w:val="00FD7135"/>
    <w:rsid w:val="00FD7793"/>
    <w:rsid w:val="00FD7896"/>
    <w:rsid w:val="00FD7991"/>
    <w:rsid w:val="00FD799E"/>
    <w:rsid w:val="00FD7B22"/>
    <w:rsid w:val="00FD7C4A"/>
    <w:rsid w:val="00FE05A2"/>
    <w:rsid w:val="00FE0A18"/>
    <w:rsid w:val="00FE0DC5"/>
    <w:rsid w:val="00FE10C8"/>
    <w:rsid w:val="00FE10EB"/>
    <w:rsid w:val="00FE1A5B"/>
    <w:rsid w:val="00FE1F95"/>
    <w:rsid w:val="00FE21A4"/>
    <w:rsid w:val="00FE261C"/>
    <w:rsid w:val="00FE2DBF"/>
    <w:rsid w:val="00FE2F27"/>
    <w:rsid w:val="00FE326A"/>
    <w:rsid w:val="00FE439E"/>
    <w:rsid w:val="00FE45B8"/>
    <w:rsid w:val="00FE4ADF"/>
    <w:rsid w:val="00FE4C0F"/>
    <w:rsid w:val="00FE53E7"/>
    <w:rsid w:val="00FE582B"/>
    <w:rsid w:val="00FE58C8"/>
    <w:rsid w:val="00FE5C52"/>
    <w:rsid w:val="00FE5C7A"/>
    <w:rsid w:val="00FE5CC5"/>
    <w:rsid w:val="00FE646D"/>
    <w:rsid w:val="00FE6E95"/>
    <w:rsid w:val="00FE76BE"/>
    <w:rsid w:val="00FE7A6D"/>
    <w:rsid w:val="00FE7BCC"/>
    <w:rsid w:val="00FE7D99"/>
    <w:rsid w:val="00FF0276"/>
    <w:rsid w:val="00FF0AA1"/>
    <w:rsid w:val="00FF0BF1"/>
    <w:rsid w:val="00FF0D78"/>
    <w:rsid w:val="00FF0E50"/>
    <w:rsid w:val="00FF1F02"/>
    <w:rsid w:val="00FF1FFE"/>
    <w:rsid w:val="00FF23EF"/>
    <w:rsid w:val="00FF28BD"/>
    <w:rsid w:val="00FF2F2A"/>
    <w:rsid w:val="00FF33EC"/>
    <w:rsid w:val="00FF38DE"/>
    <w:rsid w:val="00FF39AD"/>
    <w:rsid w:val="00FF424D"/>
    <w:rsid w:val="00FF4280"/>
    <w:rsid w:val="00FF4C53"/>
    <w:rsid w:val="00FF56FC"/>
    <w:rsid w:val="00FF5D05"/>
    <w:rsid w:val="00FF60F1"/>
    <w:rsid w:val="00FF628B"/>
    <w:rsid w:val="00FF6643"/>
    <w:rsid w:val="00FF6BD2"/>
    <w:rsid w:val="00FF6C11"/>
    <w:rsid w:val="00FF72F5"/>
    <w:rsid w:val="00FF7872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647FBCC7-BC20-48D8-8E30-85F8120EA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8E0"/>
    <w:pPr>
      <w:spacing w:line="480" w:lineRule="auto"/>
    </w:pPr>
    <w:rPr>
      <w:rFonts w:ascii="Arial" w:hAnsi="Arial"/>
      <w:sz w:val="24"/>
      <w:szCs w:val="24"/>
      <w:lang w:val="en-US"/>
    </w:rPr>
  </w:style>
  <w:style w:type="paragraph" w:styleId="Heading1">
    <w:name w:val="heading 1"/>
    <w:basedOn w:val="Normal"/>
    <w:next w:val="BodyText"/>
    <w:qFormat/>
    <w:rsid w:val="00D53A8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BodyText"/>
    <w:link w:val="Heading2Char"/>
    <w:qFormat/>
    <w:rsid w:val="0066180B"/>
    <w:pPr>
      <w:keepNext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1C4450"/>
    <w:pPr>
      <w:keepNext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BodyText"/>
    <w:link w:val="Heading4Char"/>
    <w:qFormat/>
    <w:rsid w:val="00D45CBE"/>
    <w:pPr>
      <w:keepNext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rsid w:val="00C028FF"/>
    <w:pPr>
      <w:keepNext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1C4450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ascii="Arial" w:eastAsiaTheme="minorHAnsi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F45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7E4F45"/>
    <w:rPr>
      <w:rFonts w:ascii="Arial" w:eastAsiaTheme="minorHAnsi" w:hAnsi="Arial" w:cs="Arial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E53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2673"/>
  </w:style>
  <w:style w:type="character" w:customStyle="1" w:styleId="Heading2Char">
    <w:name w:val="Heading 2 Char"/>
    <w:basedOn w:val="DefaultParagraphFont"/>
    <w:link w:val="Heading2"/>
    <w:rsid w:val="009C6FF4"/>
    <w:rPr>
      <w:b/>
      <w:bCs/>
      <w:sz w:val="28"/>
      <w:szCs w:val="24"/>
      <w:lang w:val="en-US"/>
    </w:rPr>
  </w:style>
  <w:style w:type="paragraph" w:customStyle="1" w:styleId="StyleEndNoteBibliographyLeft0cmHanging127cmAfter">
    <w:name w:val="Style EndNote Bibliography + Left:  0 cm Hanging:  1.27 cm After:..."/>
    <w:basedOn w:val="BodytextD2"/>
    <w:rsid w:val="002F3EA4"/>
    <w:pPr>
      <w:ind w:left="720" w:hanging="720"/>
    </w:pPr>
    <w:rPr>
      <w:rFonts w:cs="Times New Roman"/>
      <w:szCs w:val="20"/>
    </w:rPr>
  </w:style>
  <w:style w:type="paragraph" w:customStyle="1" w:styleId="BodytextD2">
    <w:name w:val="Body text_D2"/>
    <w:basedOn w:val="BodyText"/>
    <w:link w:val="BodytextD2Char"/>
    <w:qFormat/>
    <w:rsid w:val="002F3EA4"/>
    <w:rPr>
      <w:rFonts w:cs="Arial"/>
    </w:rPr>
  </w:style>
  <w:style w:type="character" w:customStyle="1" w:styleId="BodytextD2Char">
    <w:name w:val="Body text_D2 Char"/>
    <w:basedOn w:val="BodyTextChar"/>
    <w:link w:val="BodytextD2"/>
    <w:rsid w:val="002F3EA4"/>
    <w:rPr>
      <w:rFonts w:ascii="Arial" w:hAnsi="Arial" w:cs="Arial"/>
      <w:sz w:val="24"/>
      <w:szCs w:val="24"/>
      <w:lang w:val="en-US"/>
    </w:rPr>
  </w:style>
  <w:style w:type="paragraph" w:customStyle="1" w:styleId="StyleEndNoteBibliographyLeft0cmHanging127cmAfter1">
    <w:name w:val="Style EndNote Bibliography + Left:  0 cm Hanging:  1.27 cm After:...1"/>
    <w:basedOn w:val="BodytextD2"/>
    <w:rsid w:val="007E4F45"/>
    <w:pPr>
      <w:ind w:left="720" w:hanging="720"/>
    </w:pPr>
    <w:rPr>
      <w:rFonts w:cs="Times New Roman"/>
      <w:szCs w:val="20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A901DC"/>
    <w:pPr>
      <w:spacing w:line="480" w:lineRule="auto"/>
      <w:ind w:left="720" w:hanging="720"/>
    </w:pPr>
    <w:rPr>
      <w:rFonts w:cs="Times New Roman"/>
      <w:szCs w:val="20"/>
    </w:rPr>
  </w:style>
  <w:style w:type="character" w:customStyle="1" w:styleId="Heading4Char">
    <w:name w:val="Heading 4 Char"/>
    <w:basedOn w:val="DefaultParagraphFont"/>
    <w:link w:val="Heading4"/>
    <w:rsid w:val="004F2237"/>
    <w:rPr>
      <w:rFonts w:ascii="Arial" w:hAnsi="Arial"/>
      <w:bCs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26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03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0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535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065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065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3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368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396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6027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10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591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727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86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2083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59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467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93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6999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7776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208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431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820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855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5149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2830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9988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99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47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75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774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6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0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62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3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015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408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7526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91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89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681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77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949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49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71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86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8954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76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C143398C444C4BB1070ABCB37AF89F" ma:contentTypeVersion="16" ma:contentTypeDescription="Create a new document." ma:contentTypeScope="" ma:versionID="35b83faeda3e90aa4004b58935f7392e">
  <xsd:schema xmlns:xsd="http://www.w3.org/2001/XMLSchema" xmlns:xs="http://www.w3.org/2001/XMLSchema" xmlns:p="http://schemas.microsoft.com/office/2006/metadata/properties" xmlns:ns2="65ea9f13-d170-4e5a-ab43-a0bd289a20e6" xmlns:ns3="e6a85476-cd45-47f9-b2ad-5f2f8e474625" targetNamespace="http://schemas.microsoft.com/office/2006/metadata/properties" ma:root="true" ma:fieldsID="f7bf8aa333ee72c79d35645b7de8da6c" ns2:_="" ns3:_="">
    <xsd:import namespace="65ea9f13-d170-4e5a-ab43-a0bd289a20e6"/>
    <xsd:import namespace="e6a85476-cd45-47f9-b2ad-5f2f8e474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a9f13-d170-4e5a-ab43-a0bd289a20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85476-cd45-47f9-b2ad-5f2f8e474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34e43c4-2d3a-4e05-8776-9a0d90ca53e5}" ma:internalName="TaxCatchAll" ma:showField="CatchAllData" ma:web="e6a85476-cd45-47f9-b2ad-5f2f8e4746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a9f13-d170-4e5a-ab43-a0bd289a20e6">
      <Terms xmlns="http://schemas.microsoft.com/office/infopath/2007/PartnerControls"/>
    </lcf76f155ced4ddcb4097134ff3c332f>
    <TaxCatchAll xmlns="e6a85476-cd45-47f9-b2ad-5f2f8e47462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52029887D9949952BBDB1A4EE814F" ma:contentTypeVersion="14" ma:contentTypeDescription="Create a new document." ma:contentTypeScope="" ma:versionID="2e5025f7af75f3de56af8cf5b9198d37">
  <xsd:schema xmlns:xsd="http://www.w3.org/2001/XMLSchema" xmlns:xs="http://www.w3.org/2001/XMLSchema" xmlns:p="http://schemas.microsoft.com/office/2006/metadata/properties" xmlns:ns3="cc8bf8f4-1c28-4901-b020-f0904b2f39e4" xmlns:ns4="a0b910d3-1fe7-4cd6-ad10-b05439c78e6b" targetNamespace="http://schemas.microsoft.com/office/2006/metadata/properties" ma:root="true" ma:fieldsID="fd77b74dd9c4a3b02c9944bc40639d09" ns3:_="" ns4:_="">
    <xsd:import namespace="cc8bf8f4-1c28-4901-b020-f0904b2f39e4"/>
    <xsd:import namespace="a0b910d3-1fe7-4cd6-ad10-b05439c78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bf8f4-1c28-4901-b020-f0904b2f3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10d3-1fe7-4cd6-ad10-b05439c78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70525-F7E6-4C52-A34F-70B1CED7D756}"/>
</file>

<file path=customXml/itemProps2.xml><?xml version="1.0" encoding="utf-8"?>
<ds:datastoreItem xmlns:ds="http://schemas.openxmlformats.org/officeDocument/2006/customXml" ds:itemID="{C10C46CE-0DC8-4274-980F-B86A5282D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a9f13-d170-4e5a-ab43-a0bd289a20e6"/>
    <ds:schemaRef ds:uri="e6a85476-cd45-47f9-b2ad-5f2f8e474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2412BC-24BC-413B-8AAF-D68BED6F93E0}">
  <ds:schemaRefs>
    <ds:schemaRef ds:uri="http://schemas.microsoft.com/office/2006/metadata/properties"/>
    <ds:schemaRef ds:uri="http://schemas.microsoft.com/office/infopath/2007/PartnerControls"/>
    <ds:schemaRef ds:uri="65ea9f13-d170-4e5a-ab43-a0bd289a20e6"/>
    <ds:schemaRef ds:uri="e6a85476-cd45-47f9-b2ad-5f2f8e474625"/>
  </ds:schemaRefs>
</ds:datastoreItem>
</file>

<file path=customXml/itemProps4.xml><?xml version="1.0" encoding="utf-8"?>
<ds:datastoreItem xmlns:ds="http://schemas.openxmlformats.org/officeDocument/2006/customXml" ds:itemID="{E11FEDC6-3101-4357-8061-FE7CC2FFB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bf8f4-1c28-4901-b020-f0904b2f39e4"/>
    <ds:schemaRef ds:uri="a0b910d3-1fe7-4cd6-ad10-b05439c78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89BB822-C051-44B3-9CCB-94FA9EB6B64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46</CharactersWithSpaces>
  <SharedDoc>false</SharedDoc>
  <HLinks>
    <vt:vector size="300" baseType="variant">
      <vt:variant>
        <vt:i4>6094857</vt:i4>
      </vt:variant>
      <vt:variant>
        <vt:i4>264</vt:i4>
      </vt:variant>
      <vt:variant>
        <vt:i4>0</vt:i4>
      </vt:variant>
      <vt:variant>
        <vt:i4>5</vt:i4>
      </vt:variant>
      <vt:variant>
        <vt:lpwstr>https://www.clinicaltrials.gov/study/NCT04139902</vt:lpwstr>
      </vt:variant>
      <vt:variant>
        <vt:lpwstr/>
      </vt:variant>
      <vt:variant>
        <vt:i4>6225925</vt:i4>
      </vt:variant>
      <vt:variant>
        <vt:i4>261</vt:i4>
      </vt:variant>
      <vt:variant>
        <vt:i4>0</vt:i4>
      </vt:variant>
      <vt:variant>
        <vt:i4>5</vt:i4>
      </vt:variant>
      <vt:variant>
        <vt:lpwstr>https://www.clinicaltrials.gov/study/NCT04655976</vt:lpwstr>
      </vt:variant>
      <vt:variant>
        <vt:lpwstr/>
      </vt:variant>
      <vt:variant>
        <vt:i4>3670052</vt:i4>
      </vt:variant>
      <vt:variant>
        <vt:i4>258</vt:i4>
      </vt:variant>
      <vt:variant>
        <vt:i4>0</vt:i4>
      </vt:variant>
      <vt:variant>
        <vt:i4>5</vt:i4>
      </vt:variant>
      <vt:variant>
        <vt:lpwstr>https://classic.clinicaltrials.gov/ct2/show/NCT02817633</vt:lpwstr>
      </vt:variant>
      <vt:variant>
        <vt:lpwstr/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07347</vt:i4>
      </vt:variant>
      <vt:variant>
        <vt:i4>3</vt:i4>
      </vt:variant>
      <vt:variant>
        <vt:i4>0</vt:i4>
      </vt:variant>
      <vt:variant>
        <vt:i4>5</vt:i4>
      </vt:variant>
      <vt:variant>
        <vt:lpwstr>https://aacrjournals.org/cancerdiscovery/pages/journal-ifora</vt:lpwstr>
      </vt:variant>
      <vt:variant>
        <vt:lpwstr/>
      </vt:variant>
      <vt:variant>
        <vt:i4>6750220</vt:i4>
      </vt:variant>
      <vt:variant>
        <vt:i4>0</vt:i4>
      </vt:variant>
      <vt:variant>
        <vt:i4>0</vt:i4>
      </vt:variant>
      <vt:variant>
        <vt:i4>5</vt:i4>
      </vt:variant>
      <vt:variant>
        <vt:lpwstr>mailto:aribas@mednet.ucla.edu</vt:lpwstr>
      </vt:variant>
      <vt:variant>
        <vt:lpwstr/>
      </vt:variant>
      <vt:variant>
        <vt:i4>3538996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77-019-022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Nicholas Thomas</cp:lastModifiedBy>
  <cp:revision>3</cp:revision>
  <cp:lastPrinted>2023-12-15T00:09:00Z</cp:lastPrinted>
  <dcterms:created xsi:type="dcterms:W3CDTF">2025-05-16T08:16:00Z</dcterms:created>
  <dcterms:modified xsi:type="dcterms:W3CDTF">2025-05-1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C143398C444C4BB1070ABCB37AF89F</vt:lpwstr>
  </property>
  <property fmtid="{D5CDD505-2E9C-101B-9397-08002B2CF9AE}" pid="3" name="MediaServiceImageTags">
    <vt:lpwstr/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3-11-27T17:51:51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5db49d44-6bf5-4ada-a6a5-99dab96baf10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bea66b2b-af80-48b6-873b-d341d3035cfa_Enabled">
    <vt:lpwstr>true</vt:lpwstr>
  </property>
  <property fmtid="{D5CDD505-2E9C-101B-9397-08002B2CF9AE}" pid="12" name="MSIP_Label_bea66b2b-af80-48b6-873b-d341d3035cfa_SetDate">
    <vt:lpwstr>2024-08-06T13:41:14Z</vt:lpwstr>
  </property>
  <property fmtid="{D5CDD505-2E9C-101B-9397-08002B2CF9AE}" pid="13" name="MSIP_Label_bea66b2b-af80-48b6-873b-d341d3035cfa_Method">
    <vt:lpwstr>Standard</vt:lpwstr>
  </property>
  <property fmtid="{D5CDD505-2E9C-101B-9397-08002B2CF9AE}" pid="14" name="MSIP_Label_bea66b2b-af80-48b6-873b-d341d3035cfa_Name">
    <vt:lpwstr>Proprietary</vt:lpwstr>
  </property>
  <property fmtid="{D5CDD505-2E9C-101B-9397-08002B2CF9AE}" pid="15" name="MSIP_Label_bea66b2b-af80-48b6-873b-d341d3035cfa_SiteId">
    <vt:lpwstr>63982aff-fb6c-4c22-973b-70e4acfb63e6</vt:lpwstr>
  </property>
  <property fmtid="{D5CDD505-2E9C-101B-9397-08002B2CF9AE}" pid="16" name="MSIP_Label_bea66b2b-af80-48b6-873b-d341d3035cfa_ActionId">
    <vt:lpwstr>bf393f78-a162-4f79-aaed-31fb5b5c0b4e</vt:lpwstr>
  </property>
  <property fmtid="{D5CDD505-2E9C-101B-9397-08002B2CF9AE}" pid="17" name="MSIP_Label_bea66b2b-af80-48b6-873b-d341d3035cfa_ContentBits">
    <vt:lpwstr>0</vt:lpwstr>
  </property>
  <property fmtid="{D5CDD505-2E9C-101B-9397-08002B2CF9AE}" pid="18" name="FWK_Affiliations">
    <vt:lpwstr>FWK</vt:lpwstr>
  </property>
</Properties>
</file>